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0A15F1">
        <w:rPr>
          <w:rFonts w:ascii="Courier New" w:hAnsi="Courier New" w:cs="Courier New"/>
        </w:rPr>
        <w:t>&gt;B2W690|B2W690_PYRT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YSTKPAQWEAAARAAVPLPNFLYVSGSASSESTYTANLSAFSRYRLRPWMLVQATRRDMSVTLFGQKYP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LVAPIGVQEILHPDAEEATARACAAVKVPMILSTAATRSIEQVAAANGPDRWYQLYWPAEELTASL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TSGYKVLVVTLDTFMIGWRPSDLDEAY-IP-FLWGQGCQLKRPGSLAG-AAKKAMFF-TSVLASGR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GDLQVLRKYWDGPIVLKGIQT</w:t>
      </w:r>
      <w:r w:rsidRPr="000A15F1">
        <w:rPr>
          <w:rFonts w:ascii="Courier New" w:hAnsi="Courier New" w:cs="Courier New"/>
        </w:rPr>
        <w:t>LEDAQRAVECGMDGIVVSNHGGRQLDGAIASLDALAEIGDCIKSSIL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TGSDVLKALALGAKAVLVGRPYAYGLAMGGEEGVKHVLNCMLADTDNSLANLGKRNLGEITRED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E3RSQ8|E3RSQ8_PYRT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YSTKPAQWEAAARAAVPLPNFLYVNGSASSESTYTANISAFSRYRLRPWMLVQATRRDMSVTLFGQKYP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LVAPIGVQEILHPDAEEATARACASLKIPMILSTAAT</w:t>
      </w:r>
      <w:r w:rsidRPr="000A15F1">
        <w:rPr>
          <w:rFonts w:ascii="Courier New" w:hAnsi="Courier New" w:cs="Courier New"/>
        </w:rPr>
        <w:t>RSIEQVAAANGPDRWYQLYWPAEELTASL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QSGYKVLVVTLDTFLIGWRPSDLDEAY-IP-FFWGQGCQLKRPGSLAA-AKMKKAMFFTSVLASGY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NDLKVLRKYWDGPIVLKGIQTVEDAQRAVDYGMDGIVVSNHGGRQLDGAIASLDALAEIGDRIKSTIL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TGSDVLKALALGAKAVLVGRPYVYGLAMGGEEGVKHVLNCMLADTDNSLANLGKKNVGEISRED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1ZDK</w:t>
      </w:r>
      <w:r w:rsidRPr="000A15F1">
        <w:rPr>
          <w:rFonts w:ascii="Courier New" w:hAnsi="Courier New" w:cs="Courier New"/>
        </w:rPr>
        <w:t>4|A1ZDK4_9BAC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-TPQLLEEKAARRMTKEATGYIIGGAGLGKTMQNNRSAFDQYQIVPRMLKDVSKRDTSITLFGQKFP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LTAPVGVLEMVHKRADLAVAEATSSLGVPMIFSNQASYPMEACAS-LMGPRWFQLYWSSNELVLSFL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ASGCSAIVVTLDTSVLGWRTQDLDLAF-LP-FLQGKGIAIKNALRMKKNYPKAVKRF-VNIYSRDS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NLQFLRKHTQLPLLLKGILHPDDAQK</w:t>
      </w:r>
      <w:r w:rsidRPr="000A15F1">
        <w:rPr>
          <w:rFonts w:ascii="Courier New" w:hAnsi="Courier New" w:cs="Courier New"/>
        </w:rPr>
        <w:t>AIDYGMDGIVVSNHGGRQVDGAIGSFAALPDIVQKVKDPV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SGADMLKALAIGAKAVCVGRPYVYGLALAGAAGVQEVLANLMADFELNMALAGCKSVGELGRE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KP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3TPN2|A3TPN2_9MICO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PTDPDELEARARKEMSAQAWAYVSGGAGAGATVRANRAAFDRWQIVPRMLHGNTTRDLRTEILGTPLA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MLAPVGAAELVAPDSDLDIARGAAAAGTPYIFSTQGCSPMEET</w:t>
      </w:r>
      <w:r w:rsidRPr="000A15F1">
        <w:rPr>
          <w:rFonts w:ascii="Courier New" w:hAnsi="Courier New" w:cs="Courier New"/>
        </w:rPr>
        <w:t>AKAMGDPWWYQLYWSDEGLVDSLI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SAGARALVVTLDTTMLGWRTQDLDLGSLFSIQTSDPRFM--TLLNQSRRHPAAVETFLDIYSNPG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AHIETLRERTRIPVLLKGILHPDDAQRAVDLGIDGIIVSNHGGRQVDRSIASLDALVGIRERIGRVV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TGADVMIALALGADAALIGRPHIYGLALDGADGVRDVIDNLIAELDLTMGLTGAATIADITREA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TT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0RUC5|D0RU</w:t>
      </w:r>
      <w:r w:rsidRPr="000A15F1">
        <w:rPr>
          <w:rFonts w:ascii="Courier New" w:hAnsi="Courier New" w:cs="Courier New"/>
        </w:rPr>
        <w:t>C5_9STR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I-NTYDLEPMAQQVIPKAAFGYIASGAEDTFTLRENIRAFNHKLIVPHTLCDVENPSTDIEFAGEKLS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IMAPVAAHKLANEQGEVATARGVHEFGSLYTTSSYSTVDLPEITEALQGPHWFQFYFSDDGINRHIM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KAEGYKAIVLTADATVGGNREVDKRNGFVFP-V-------MPIVEEYL--PEFVYKSA-KQRLSPR--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-DVEFIAAYSGLPVYVKGPQCREDVERSLAAGA</w:t>
      </w:r>
      <w:r w:rsidRPr="000A15F1">
        <w:rPr>
          <w:rFonts w:ascii="Courier New" w:hAnsi="Courier New" w:cs="Courier New"/>
        </w:rPr>
        <w:t>SGIWVTNHGGRQIDGGPAAFDSLQEVAEAVDKPIV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RGQHVFKALASGADLVAIGRPVIYGLALGGSVGVRQVFEHLNTELKTVMQLSGTQTIEDVKHFK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H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9QH69|A9QH69_STRI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V-NVFDLEKMAQKVIPKGAFGYIASGAGDTFTLHENIRSFNHKLIVPHGLKGVENPSTEITFDGDKLA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ILAPVAAHKLANEQGEIASAKGVKEFGTIYTTSSYSTTDLPEISQTLGD</w:t>
      </w:r>
      <w:r w:rsidRPr="000A15F1">
        <w:rPr>
          <w:rFonts w:ascii="Courier New" w:hAnsi="Courier New" w:cs="Courier New"/>
        </w:rPr>
        <w:t>PHWFQFYYSDDGINRHIM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LKAEGVKSIVLTVDATVGGNREVDKRNGFVFP-V-------MPIVQEYL--PNYVYKAT-KQALSPK--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-DVEYIAQYSGLPVYVKGPQCAEDAFRALEAGASGIWVTNHGGRQLDGGPAAFDSLQEVAEAVDRPIV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RGQHVFKALASGADLVALGRPVIYGLAMGGSVGTRQVFEKINDELKMVMQLAGTQTIDDVKHFK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H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5WF04|C5WF04_STR</w:t>
      </w:r>
      <w:r w:rsidRPr="000A15F1">
        <w:rPr>
          <w:rFonts w:ascii="Courier New" w:hAnsi="Courier New" w:cs="Courier New"/>
        </w:rPr>
        <w:t>D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I-NVFDLEKMAQQVIPKGAFGYIASGAGDTFTLHENIRSFNHKLIVPHGLKGVDNPSTEITFDGDRLS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IMAPVAAHKLANEQGEVASAKGVSEFGTIYTTSSYSTTDLPEITTALNGPHWFQFYYSDDGINRHIM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LKEQGVKSIVLTVDATVGGNREVDKRNGFVFP-V-------MPIVQEYL--PDYVYKSA-KQALSPK--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-DVEYIAQYSGLPVYVKGPQCAEDTLRALDAGASGIWVT</w:t>
      </w:r>
      <w:r w:rsidRPr="000A15F1">
        <w:rPr>
          <w:rFonts w:ascii="Courier New" w:hAnsi="Courier New" w:cs="Courier New"/>
        </w:rPr>
        <w:t>NHGGRQLDGGPAAFDSLQEVAETVDKPIV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RGQHIFKAIASGADLVALGRPVIYGLAMGGSIGTRQVFEKLNDELKMVMQLAGTQTVEDIRNFT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RH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2RG61|A2RG61_STRP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I-NVFDLEKMAQQVIPKGAFGYIASGAGDTFTLHENIRSFNHKLIVPHSLKGVENPSIEITFDGDHLT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ILAPVAAHKLANEQGEVASAKGLKEFGSIYTTSSYSTTDLPEISAALGGPHWFQF</w:t>
      </w:r>
      <w:r w:rsidRPr="000A15F1">
        <w:rPr>
          <w:rFonts w:ascii="Courier New" w:hAnsi="Courier New" w:cs="Courier New"/>
        </w:rPr>
        <w:t>YYSDDGINRNIM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KAQGCKAIVLTADATVGGNREVDRRNGFVFP--VGMPIVQ--YLPDGA----GKTMDYVYKSAKQA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KDIEYIATYSGLPVYVKGPQCAEDTLRALDAGASGIWVTNHGGRQLDGGPAAFDSLQEVAEAVDQPIV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RGQHIFKALASGADLVALGRPAIYGLAMGGSIGTRQVFEKLNDELKMVMQLAGTQTIQDVKAF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H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5XK09|B5XK09_STRPZ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I-</w:t>
      </w:r>
      <w:r w:rsidRPr="000A15F1">
        <w:rPr>
          <w:rFonts w:ascii="Courier New" w:hAnsi="Courier New" w:cs="Courier New"/>
        </w:rPr>
        <w:t>NVFDLEKMAQQVIPKGAFGYIASGAGDTFTLHENIRSFNHKLIVPHSLKGVENPSTEITFDGDHLT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ILAPVAAHKLANEQGEVASAKGLKEFGSIYTTSSYSTTDLPEISAALGGPHWFQFYYSDDGINRNIM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KAQGCKAIVLTADATVGGNREVDRRNGFVFP-V-------MPIVQEYLP-DGGKTMDYVYKSAKQA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KDIEYIATYSGLPVYVKGPQCAEDTLRALDAGASGIWVTNHGGRQ</w:t>
      </w:r>
      <w:r w:rsidRPr="000A15F1">
        <w:rPr>
          <w:rFonts w:ascii="Courier New" w:hAnsi="Courier New" w:cs="Courier New"/>
        </w:rPr>
        <w:t>LDGGPAAFDSLQEVAEAVDQPIV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RGQHIFKALASGADLVALGRPAIYGLAMGGSTGTRQVFEKLNDELKMVMQLAGTQTIQDVKAF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H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2E451|C2E451_LACJH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MV-NLDELEHEAKYVMPEAAYYYVASGAENEWTWRNNTQAFNHFQIVPRALTGMQNPELNTEFLGKS---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MICPIACHGIANAEAEIDTAKGAKAAGALFAMSTYANKSVQEVQSAVGDPRFMQLYLSNWD</w:t>
      </w:r>
      <w:r w:rsidRPr="000A15F1">
        <w:rPr>
          <w:rFonts w:ascii="Courier New" w:hAnsi="Courier New" w:cs="Courier New"/>
        </w:rPr>
        <w:t>FNKMVI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SVKAGFTGFFLTVDALVSGYREANLRTNFTYP--VPLAFFNGKGEGQSV----QMYASS-AQNIGPD--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-DIHKIKKIADVPVIVKGVECAEDAMLAVGAGADGIVVSNHGGREVDGAPATIDVLPEIAKAVNHPV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SHVFKALALGADLVGIGRPFLYGLTLGGAQGVQSVIEQLNKELLIDMQLTVCKTIEDIKIDH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S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0R6B9|D0R6B9_LACJ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MV-NLDELE</w:t>
      </w:r>
      <w:r w:rsidRPr="000A15F1">
        <w:rPr>
          <w:rFonts w:ascii="Courier New" w:hAnsi="Courier New" w:cs="Courier New"/>
        </w:rPr>
        <w:t>NEAKYVIPEAAYYYIASGAENEWTWRNNTQAFNHFQIVPRALTGMQDPELNTEFLGMKLK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MICPIACHGIANAEAEIDTAKGAKAAGALFGMSTYANKSVQDVQSAVGDPRFMQLYLSNWDFNKMVI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SVKAGFTGFFLTVDALVSGYREANLRTNFTYP--VPLAFFNGKGEGQSV----QMYASS-AQNIGPD--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-DIRKIKEIADVPVIVKGVECAEDAVLAIGAGADGIVVSNHGGREVDGAPA</w:t>
      </w:r>
      <w:r w:rsidRPr="000A15F1">
        <w:rPr>
          <w:rFonts w:ascii="Courier New" w:hAnsi="Courier New" w:cs="Courier New"/>
        </w:rPr>
        <w:t>TIDVLPEIAKAVDHPI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SHVFKALALGADLVGIGRPFLYGLALGGAQGVQSVIDQLNKELLIDMQLTGCKTIEDIKID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S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4VMW0|C4VMW0_9LACO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MV-NVDELEDRVRKVMPEAAYYYIASGSENEWTWRNNTAAFNHFQIVPRSLTNMDNPSTETQFMGMDLK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MICPIACHGIAHKDAEVATAQGAKAAGALFSSSTYANRSVEDIATATGDPKFFQLYLSDWDFNKMVF</w:t>
      </w:r>
      <w:r w:rsidRPr="000A15F1">
        <w:rPr>
          <w:rFonts w:ascii="Courier New" w:hAnsi="Courier New" w:cs="Courier New"/>
        </w:rPr>
        <w:t>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AVKSAGYKGIMLTVDALVSGYREANLRTNFTFP-V-------LDFFTRYVG-AEQMYANS-AQKIGPA--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-DVAKIKEMSGLPVFVKGVMNAEDAYMAIGAGADGIVVSNHGGREIDTAPATIDMLPEIAAAVNGPI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RGSHVFKALALGADLVGIGRPFLYGLALGGAKGVESVINQINNEFKILMQLTGCKTVEDVKHAD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Q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2EPE3|C2EPE3_9LACO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MI-NVDELEERAKKV</w:t>
      </w:r>
      <w:r w:rsidRPr="000A15F1">
        <w:rPr>
          <w:rFonts w:ascii="Courier New" w:hAnsi="Courier New" w:cs="Courier New"/>
        </w:rPr>
        <w:t>MPEGAYYYIASGAENEWTWRANTSAFNHYQIVPRALTDMQDPQTDTQFMGMKLK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MISPIACHGIAHKDAEVATQKGVAAAGALFSSSTYANKSVEDIAAVAPEPRFFQLYLSDWDFNKMVF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AIKKADYKGIFLTVDALVSGYREANLRTKFTYP-V-------LDFFTRYLG-AKQMYAAS-AQKIGPE--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-DVARIKKESGLSVFVKGVMCAEDAYKAIGAGADGIYVTNHGGREIDGSPATIDVLP</w:t>
      </w:r>
      <w:r w:rsidRPr="000A15F1">
        <w:rPr>
          <w:rFonts w:ascii="Courier New" w:hAnsi="Courier New" w:cs="Courier New"/>
        </w:rPr>
        <w:t>EIAKAVNHPIV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RGSHVFKALALGADLVGIGRPYLYGLALGGPKGVESVIDQLNTELKIDMQLTGCKTIEDIKISR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N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2KG80|C2KG80_9LACO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MV-NVDELEERVKKVMPEGAYYYIASGAENEWTWRNNTAAFNHFQVVPRALTDMADPQTNTDFMGMHLK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MIAPIACHGIAHKDAEVATQKGAAMAGALFSSSTYANKSVEEIAAAAPEPRFFQLYLSDWNFNQMVF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AIKK</w:t>
      </w:r>
      <w:r w:rsidRPr="000A15F1">
        <w:rPr>
          <w:rFonts w:ascii="Courier New" w:hAnsi="Courier New" w:cs="Courier New"/>
        </w:rPr>
        <w:t>AGYQGIFLTVDALVSGYREANLRTNFTYP-V-------LDFFKRYLG-AKQMYASS-AQKIGPE--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--DVERIKKESGLPVFVKGVMCAEDAYKAIGAGADGIYVTNHGGREVDGAPATIDVLPEIAQAVNHPII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RGSHIFKALALGADIVGIGRPYLYGLALGGAHGVASVIEQLNAELKIDMQLTGCKTIDDVKLTH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N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2IIZ7|B2IIZ7_BEII9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VPRIEDLALITRRRVPKITL</w:t>
      </w:r>
      <w:r w:rsidRPr="000A15F1">
        <w:rPr>
          <w:rFonts w:ascii="Courier New" w:hAnsi="Courier New" w:cs="Courier New"/>
        </w:rPr>
        <w:t>GYLESGTGEEVALRRNREALDRVLLVPHYLKSVGARSTQTRLFGRTYD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GISPVGLANAIWPGIDKMLAEAARNANVPYGLSTVGTTRLETISEIAPEHLWFQLYVAKDEVTFDLL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HQAGVDVLLVTVDVPISSKRVRDIRNGFQLPLRPSPTMALMPRFETLEK-YGPSLAAYITDQLGPDL-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--MRRIRDAWPGKLVIKGIMSVGAAEEAAEIGADGIVVSNHGGRQFDAAPAAIEVLPEIAAAV</w:t>
      </w:r>
      <w:r w:rsidRPr="000A15F1">
        <w:rPr>
          <w:rFonts w:ascii="Courier New" w:hAnsi="Courier New" w:cs="Courier New"/>
        </w:rPr>
        <w:t>GASVM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SGEDVLRAVSLGAEFVFSGRSFVYGAAAAGPAGAAHALQIFKDDILRGMAQLGITDLTQMRPSR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D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5J7V5|B5J7V5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HP-SIEDLRQAARRRIPKFAFEYLDSATGRELGLKTNRDALDAIGFMPSVLCGRTKADLQTTLLGQKYD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IGMSGMMWAGAERMLAQAAVAHNIPFSLSSVAVASPEDVAPHIGNNGWFQHYPVSAELRRTMLP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IKAAGFHTL</w:t>
      </w:r>
      <w:r w:rsidRPr="000A15F1">
        <w:rPr>
          <w:rFonts w:ascii="Courier New" w:hAnsi="Courier New" w:cs="Courier New"/>
        </w:rPr>
        <w:t>IITVDVPEESRRERQRRANLTVPPKADLRTIVMRFFDDYVP-QRRESFTH-AGALIRG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QYLQELRQEWDGHLVVKGVLRPEDAARMAAEGVDCIWVSNHSGRQFEAGPAVIEQLPKIREAVGPPLIY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AWGMDIMRALAKGADFVMVGRAFQFSVAAFGARGIDHLIHILKADIEANMSQLGVENINRLAEY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N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3JUQ7|A3JUQ7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HP-SIEDLRHAARKRIPKFAFEYLDSA</w:t>
      </w:r>
      <w:r w:rsidRPr="000A15F1">
        <w:rPr>
          <w:rFonts w:ascii="Courier New" w:hAnsi="Courier New" w:cs="Courier New"/>
        </w:rPr>
        <w:t>TGRELGLKVNREALDAIGFMPSVLCGRTRANLQTTLMGQTYD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VGMSGLMWAGAERMLAQAAVAHNIPFSLSSVAVASPEDVAPHIGNNGWFQHYPVSADLRRKMLP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IKAAGFHTLIITVDVPEESRRERQRRANLTVPPKTDLRTLTMRFFDDYVP-TKRESFTH-AGALIRG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QYLRDLRQEWDGKLIVKGVLRPTDAKRIASEGVDCIWVSNHSGRQFEAGPAVIEQLPKIREAVGSPLIY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VWGLDVMRALAKGADYVMVGRAFQYAVAAFGARGIDHLVHILKSDITANMSQLGVEDINQLSDY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S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4EQ71|A4EQ71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HP-SIEDLRRAAQKRIPKFAFEYLDSATGRELGLKVNRDALDAVGFMPSVLCGRTKANLQTNLLGQCYD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VGMSGLMWAGAERMLAQAAVAHNIPFSLSSVAVASPEDVSPYIGQNGWFQHYPVSADLRRKMLP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IKAAGFHTLIITVDV</w:t>
      </w:r>
      <w:r w:rsidRPr="000A15F1">
        <w:rPr>
          <w:rFonts w:ascii="Courier New" w:hAnsi="Courier New" w:cs="Courier New"/>
        </w:rPr>
        <w:t>PEESRRERQRRANLTVPPKTDLRTLTMRFFDDYVP-QRRESFTH-AGALIRG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RYLQELRGEWDGHLIVKGVLRPEDAQRMVDLGADCIWVSNHSGRQFEAGPAVIDQLPKIREAVGPPLIY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AWGLDIMRALAKGANFVMVGRAFQYAVAAFGAKGIDHLVHVLKADVAANMSQLGVEQLGQLSQY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K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8LSL9|A8LSL9_DINSH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HP-AISDLRRAARRRIPGFVFEYLDSATGDEIG</w:t>
      </w:r>
      <w:r w:rsidRPr="000A15F1">
        <w:rPr>
          <w:rFonts w:ascii="Courier New" w:hAnsi="Courier New" w:cs="Courier New"/>
        </w:rPr>
        <w:t>VQTTRAALDAIHLLPGILHGQITPELETPLLGQTYA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VGMSGLIWPDAERLLAAEAATARIPYGLSTVATQTPERVGP-VAGEMWFQLYPPDPGIRDDIM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ASGFGTLVLTVDVPADSRRERQRRANLTIPPKITPRMIFTPSLKLAES-YVASYMAHAGKAIRGAP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AYLDAVRAGWDGPLVVKGVLRPEDAVRLRAAGVDAIWVSDHSARQFEGGPGAITQLPAIRRAVGPPVIY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E</w:t>
      </w:r>
      <w:r w:rsidRPr="000A15F1">
        <w:rPr>
          <w:rFonts w:ascii="Courier New" w:hAnsi="Courier New" w:cs="Courier New"/>
        </w:rPr>
        <w:t>GGLDILRAVGLGADFVMLGRAWHFALAGLGPAGVRHLIHILTQDLVTNMQICGIAKLADFRDQ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TH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3JT03|A3JT03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P-ALSDVMIRAKRRVPHFVWEFLDSATGAETTKTRNTDALDRILFAPAVLKGDLDPTLKTTFLDHEYD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VGMSGLICPGAEQMLARHGADANIPYCLSTVASQLPEDVGP-LAGSNWFQLYPPDGDMRREI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RAAGFHTLVLTLDIPAPSRR</w:t>
      </w:r>
      <w:r w:rsidRPr="000A15F1">
        <w:rPr>
          <w:rFonts w:ascii="Courier New" w:hAnsi="Courier New" w:cs="Courier New"/>
        </w:rPr>
        <w:t>ERQLRADLTQPLKFTPRLIRIPRLKLVQE-YELPSNNHIGYRLRCNP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AYLKQLQTEWDGPIIAKGVMDPDAAVVLASAGVDAIWVSNHGGRQFDAAPASISVLPDIRTAVGPPII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TGLDVLRAFAHGANFAMLGRAHHYGLAAFGEKGAAHVSHILSEDMKSAMAQMGINSPSDAVNS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K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3JZN5|A3JZN5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YM-TVADLRERARRRVPRFAWAYLDTATGTGATPRRNRA</w:t>
      </w:r>
      <w:r w:rsidRPr="000A15F1">
        <w:rPr>
          <w:rFonts w:ascii="Courier New" w:hAnsi="Courier New" w:cs="Courier New"/>
        </w:rPr>
        <w:t>ALDRIGFVPSILDGEVTPDLATELLGVPHP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PFGVAPVGQSGLLWPDAEAMLARGAAQAGLPYTLSTVATATPEEVGPLTGGQGWFQLYPPAVDVRLDM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QDSGFRVLVLTVDVPVASRREAQVKGGLVQPPRLTPRIAAMPRMKTLDR-YTRDPTAHVGYLLRTAP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YVTWIRDHWDGPLVVKGVMRASDAARLEAAGVDAIWVSNHGGRQFDAAPAVAEVLPEVRAAT--PVI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FDSGLDML</w:t>
      </w:r>
      <w:r w:rsidRPr="000A15F1">
        <w:rPr>
          <w:rFonts w:ascii="Courier New" w:hAnsi="Courier New" w:cs="Courier New"/>
        </w:rPr>
        <w:t>RGIALGADFIMMGRAWHYAVCALGEDGPAHLTEMLRRDLVAAIGQLGVARPTDLRGRT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T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5IXG2|B5IXG2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YP-ALADLKSHARRRIPHFVWEYLDSATGSESVTRRNRDALDRVLFRPAALRGEIVPRLETTLLGRTYP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YGIAPLGMSGLVWPDAERHLARHGARAGIPYALSTVATKTPEDMRG-AHGDQWFQMYPPDADVRRDML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DVGFHTLILTVDVPAASRRERQTRG</w:t>
      </w:r>
      <w:r w:rsidRPr="000A15F1">
        <w:rPr>
          <w:rFonts w:ascii="Courier New" w:hAnsi="Courier New" w:cs="Courier New"/>
        </w:rPr>
        <w:t>GLVQPPRLTPRLAAMPRMRLMDS-YALPSTAHVGYLLRAAP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YVRHLRDEWDGPIVLKGVCEPEVAAKAQNEGVDAVWVSNHAGRQFDATPASIDLLPDIRAAT--PVI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EGGLDILRALALGADFVFMGRAWHYALGALGANGPAHLHDILAKDMMSNMAQIGATSIEDLSAR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HKH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6B421|B6B421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YP-ALADLHRAAKRRIPHFVWEYLDSATGLEASKARNRTKLDEVL</w:t>
      </w:r>
      <w:r w:rsidRPr="000A15F1">
        <w:rPr>
          <w:rFonts w:ascii="Courier New" w:hAnsi="Courier New" w:cs="Courier New"/>
        </w:rPr>
        <w:t>MMPSVLHGEITPDLSVDFLGHTLP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LGMSGLIWPNAETILASKAATLDIPYTLSTVATRTPEDIAPSLGQHGWFQLYPPDEGIRRDM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KANGFHTLVLTVDVPVASRRERQIRGGLRQPPKITPRLLAMPRMRTLDK-YIRSSTAHIGYLLRTSP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YVHWLRDNWDGKLILKGVLDVRDVTKSEATGIDALWLSNHAGRQFDAAPAPIEVLPKIRAAT--PLI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EGGLDILRAYALG</w:t>
      </w:r>
      <w:r w:rsidRPr="000A15F1">
        <w:rPr>
          <w:rFonts w:ascii="Courier New" w:hAnsi="Courier New" w:cs="Courier New"/>
        </w:rPr>
        <w:t>ADFVMLGRAWHYALGALGEQGPAHLADMLASDLRANMGQLGLTQLHDAPQT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Q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0CW50|D0CW50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YP-GIEDLKRRARRRLPRFVWDYVDSGTGAETALKRNRAALDRIGFLPAILKGPLEFDTSTRFLGRDHP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MAPIGMCGLVWPGAEALMASAAAQAGIPYVLSTVASQSPEDMAPHIGPDAWFQLYPPDPEIRADL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SAGFGTLVLTVDVPVASRRERQTRSGLTHPP</w:t>
      </w:r>
      <w:r w:rsidRPr="000A15F1">
        <w:rPr>
          <w:rFonts w:ascii="Courier New" w:hAnsi="Courier New" w:cs="Courier New"/>
        </w:rPr>
        <w:t>RLTPRLLAKPRMRTLDK-YITAHIGY-LLRTSPGM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Y--VKWLRDHWQGPFIIKGVLRPEDAERLKQAGVDALWVSNHGGRQFDGAPASVDMLPAIRAAT--PLI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SGGLDILRARALGADLIMLGRAFLYGVAALGARGPAHVIDILRQDMLANMGQLGAATLKDLPDVN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N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7D8R2|C7D8R2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HP-AIADLKARARRRIPHFVWEYLDSATGDERTLARNRSRLDQVRFLPSIL</w:t>
      </w:r>
      <w:r w:rsidRPr="000A15F1">
        <w:rPr>
          <w:rFonts w:ascii="Courier New" w:hAnsi="Courier New" w:cs="Courier New"/>
        </w:rPr>
        <w:t>HGEFEPDLRTTLLGRDYT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VGMSGLIWPGAEQMLARTAARHGMPYTLSTVASQLPEDVGGHAGDNGWFQIYPPDRDIRLDIL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EAGFHTLVLTVDVPVASRRERQVRGGLTQPPRLTPRLAMMPRLRLMES-YAPSNQHI-GYLLRTSP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SYLRALRDEWDGPLIVKGVMNPDDCERLAKDGADAIWISNHAGRQFDAAPATIEQLPAIRAAT--PVI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ETGLDVLRALALGADFVML</w:t>
      </w:r>
      <w:r w:rsidRPr="000A15F1">
        <w:rPr>
          <w:rFonts w:ascii="Courier New" w:hAnsi="Courier New" w:cs="Courier New"/>
        </w:rPr>
        <w:t>GRAWHYGLGALGEAGAAHVMDILAKDMAANMGQIGARDLSDLSGKI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E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3V6N5|A3V6N5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YP-AISDLKTRARGRIPHFVWEYLDSATGVEATQRRNRTALDQVLLNPSILHGEFAPDLSTTLLGRDHP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GIAPLGMSGLIWPGAEQMLARMAARENIPYTLSTVASQLPEDVGPHAGDQGWFQLYPPDPVIRDDI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SAGFHTLVLTVDVPVASRRERQTRGGLTQPPKLTPRL</w:t>
      </w:r>
      <w:r w:rsidRPr="000A15F1">
        <w:rPr>
          <w:rFonts w:ascii="Courier New" w:hAnsi="Courier New" w:cs="Courier New"/>
        </w:rPr>
        <w:t>ALMPRLRLMES-YSLPSNQHIGYLLRTSP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YFKALRDAWDGPLVVKGVGRADDAARLTDEGADAIWVSTHAGRQFDGGPASIETLPAIRAAT-PPVI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EGGLDVLRALALGADFVMLGRAFHYGLAAMGEAGAAHVLDILRQDMISNMGQLGARSLKDL-PAC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Q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4EJL5|A4EJL5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YP-AIADLKARARRRIPHFVWEYLDSATGVEATQRRNRDQLDQVLLNPSILHGEFDP</w:t>
      </w:r>
      <w:r w:rsidRPr="000A15F1">
        <w:rPr>
          <w:rFonts w:ascii="Courier New" w:hAnsi="Courier New" w:cs="Courier New"/>
        </w:rPr>
        <w:t>DLSTTLLGQTHP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GIAPVGMSGLIWPGAEQMLARTAARENIPFTLSTVASQLPEDVGPHAGAHAWFQLYPPDPGIRDDIL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DSGFHTLVLTVDVPVASRRERQTRGGLTQPPRLTPRLAMMPRLRLMES-YSNEHVGY---LLRTSP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YFKSLRDVWDGPLIVKGIGNADDAARLTDEGADAIWVSNHAGRQFDGGPATIETLPLVRAAT--PVI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EGGLDVLRAIALGADFVMLGRAFHY</w:t>
      </w:r>
      <w:r w:rsidRPr="000A15F1">
        <w:rPr>
          <w:rFonts w:ascii="Courier New" w:hAnsi="Courier New" w:cs="Courier New"/>
        </w:rPr>
        <w:t>GLAALGEPGAAHVLDILRKDMISNMGQIGARKLADL-PGC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R-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&gt;A3VXP9|A3VXP9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YP-ALSDLRARAARRIPHFVWEYLDSATGTEATKARNRLMLDQVRLSPSILHGEFTPDITAPLLGQIH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GIAPVGMSGLIWPDAERLLARAATQVGIPYGLSTVASQKPEDIGPHLNGNGWFQMYPPDTGIRTDM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NAGFSVLVLTVDVPVGSRRERQVRSGLTQPPKLTPRLLAMPRM</w:t>
      </w:r>
      <w:r w:rsidRPr="000A15F1">
        <w:rPr>
          <w:rFonts w:ascii="Courier New" w:hAnsi="Courier New" w:cs="Courier New"/>
        </w:rPr>
        <w:t>RLIDD-YAPSNKHA-GYLLRTSP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YLRWLRDAWDGPLVVKGVLRGDDAAALEKAGVDAIWISNHAGRQFDAAPATIEALPEVRAAT--PVI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EGGLDVLRAIALGADFVMLGRGWHYALGALGEIGPAHLADILAEDLRANMGQLGTRTLWDVRSRL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N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6FQL7|A6FQL7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YP-ALSDLRARARGRIPRFVWEYLDSGTGAEATKARNRTKLDEVILMPSILHGEVKPDLSVEL</w:t>
      </w:r>
      <w:r w:rsidRPr="000A15F1">
        <w:rPr>
          <w:rFonts w:ascii="Courier New" w:hAnsi="Courier New" w:cs="Courier New"/>
        </w:rPr>
        <w:t>MGRTLP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VGMSGMIWPGAEPMLARAAARAGIPYCLSTVATQTPADLSRDLGEDAWFQMYPPDPDIRTDML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ARDAGFGTLILTVDVPVPSRRERQVRSGLTTPPKLTPRLMAMPRMKLIDE-YAPSNKHA-GYLLRTAP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YLRWLRDAWSGPMIVKGVLDADDAGALEAAGVDAVWISNHAGRQFDGAPATIERLPAIRAAT-GPVI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FEGGLDILRAIALGADHVMFGRAWHYALGALG</w:t>
      </w:r>
      <w:r w:rsidRPr="000A15F1">
        <w:rPr>
          <w:rFonts w:ascii="Courier New" w:hAnsi="Courier New" w:cs="Courier New"/>
        </w:rPr>
        <w:t>ADGPAHLVEILKLDLEANMGQLGLTTLTEVRNRV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SH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3SQ25|A3SQ25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YP-AIADLKARARRRLPRFVWEYLDAGTGTEATCRRNEEVFAGLRLMPSLLHGEQTPDLTTRLLGQAYQ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GIAPVGMSGLIWPDAEGHLARAATAAGLPYTLSTVASQTPEAVAPHLAGNGWFQLYPPDPEIRQDML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AAGFTTLVLTVDVPVASRRERQLRSGLTQPPRLSPRLLAMPRMALIDD-</w:t>
      </w:r>
      <w:r w:rsidRPr="000A15F1">
        <w:rPr>
          <w:rFonts w:ascii="Courier New" w:hAnsi="Courier New" w:cs="Courier New"/>
        </w:rPr>
        <w:t>YSSSTAHA-GYLLRTSP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YLSWLRDAWQGPLVVKGVLDPDTVPRLMAAGVDALWLSNHGGRQFDAAPAPLEVLPAIRAAT--PLI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SGGLDILRALALGADFTMLGRAWHFALAALGAQGPAHLARILRLDLESNMGQLGLIRPSEAPDRQ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I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4EY31|A4EY31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P-ALSDLRKQARRRLPPFVWEYLDSGTGSEATKGRNRAVLASIGFLPSILHGPQECDLSVDLLGKPCA</w:t>
      </w:r>
      <w:r w:rsidRPr="000A15F1">
        <w:rPr>
          <w:rFonts w:ascii="Courier New" w:hAnsi="Courier New" w:cs="Courier New"/>
        </w:rPr>
        <w:t>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FAPIGMSGLVWPNAEARLAKCAAQEQIPYCLSTVASQSPEDLAPHLGENAWFQLYPPDEGIRRDM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DAGFGTLILTVDVPVASRRERQTRSGLTQPPRLTPRLLAMPHMRTLDK-YVRSSTAHIGYLLRTSP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NYVKWLRENWQGKLVIKGVMRPEDASRLQELGVDALWVSNHAGRQFDASPASIEMLPAIRKAC-APLI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AETGLDILRALALGADFVMLGRAPHFALAALGDQGLTH</w:t>
      </w:r>
      <w:r w:rsidRPr="000A15F1">
        <w:rPr>
          <w:rFonts w:ascii="Courier New" w:hAnsi="Courier New" w:cs="Courier New"/>
        </w:rPr>
        <w:t>LCDILRKDLEANMGQLGLIKPTEI--RK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M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9CW05|C9CW05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P-GLDDLRAKARARLPHFVWEYLDSATGREATQARNRRCLDRIGLMPAILGGPQEVDLSTTLFGTRLP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VGMSGLIWPDAEGHLARHAAAAQIPYGLSTVASQSPEDLAPHLGEQGWFQMYPPDEGIRKDM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AAGFKVLVLTVDVPVASRRERQVRSGLTQPPRLTPRLLAMPHMRTLDK-YILSST</w:t>
      </w:r>
      <w:r w:rsidRPr="000A15F1">
        <w:rPr>
          <w:rFonts w:ascii="Courier New" w:hAnsi="Courier New" w:cs="Courier New"/>
        </w:rPr>
        <w:t>AHIGYLLRTAP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YLQWLRDHWEGPLVVKGVLDARDAPRLEAAGVDAIWISNHAGRQFDAAPAPIEVLEEMRAAT--PL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EGGLDIVRAMALGADFVMLGRAWHYALAALGAAGPAHLHDILSKDLSANMGQLGISTLAEL--RD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R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3X8V0|A3X8V0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YP-SLADLRARAQRRLPKFVWEYLDSATGNEATKRRNRSALDQIGFLPSILHGPQQVDLSTSFLGRDLP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</w:t>
      </w:r>
      <w:r w:rsidRPr="000A15F1">
        <w:rPr>
          <w:rFonts w:ascii="Courier New" w:hAnsi="Courier New" w:cs="Courier New"/>
        </w:rPr>
        <w:t>APLGMSGLIWPDAEGRLARFGARSGIPYSLSTVASQSPEDLAPHLGAEAWFQLYPPDEDIRRDM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KAGFKTLVLTVDVPVASRRERQVRSGLTQPPRLTPRLLAMPHMRTLDK-YISSTAHI-GYLLRTSP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YAKWLRDNWQGSFVIKGVMRAEDAAPLEQIGVDALWVSNHAGRQFDAAPASTEVLPELRAAT-SPLV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EGGLDILRALALGADFIMLGRAFHFALAALGDRGPNHLVEILS</w:t>
      </w:r>
      <w:r w:rsidRPr="000A15F1">
        <w:rPr>
          <w:rFonts w:ascii="Courier New" w:hAnsi="Courier New" w:cs="Courier New"/>
        </w:rPr>
        <w:t>KDLEANMGQLGLRSLSEVRTLT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HS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7QW22|B7QW22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YP-ALSDLRQRARRRLPRFVWEYLDSGTGTEATKARNRMALDQVGFLPSILHGPQKPDLSRRFLGVDRP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VGMSGLVWPDAEGHLARAAAAHGLPYCLSTVASQSPEDVAPHLGASPWFQLYPPDPGIRRDM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KAGFTGLVLTVDVPVASRRERQTRSGLTQPPRLTPRLLAMPHMRTLDK-YVLSSTAHVGYL</w:t>
      </w:r>
      <w:r w:rsidRPr="000A15F1">
        <w:rPr>
          <w:rFonts w:ascii="Courier New" w:hAnsi="Courier New" w:cs="Courier New"/>
        </w:rPr>
        <w:t>LRTSP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YVRWLRDHWQGSLIIKGVMRAEDAAPLETIGVDALWISNHAGRQFDAAPAAIEVLPDLRAAT--PLI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EGGLDILRALALGADFVMLGRAFHFALAALGPKGVDHLIDILRKDMSANMGQLGAATLDALP-IP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S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9EPG4|A9EPG4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YP-ALIDLRQRARRRLPRFVWEYLDSGTGTEATKARNRAALDQLGFAPSILHGPQTPDLSRRFLGIDRP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VAPVGMS</w:t>
      </w:r>
      <w:r w:rsidRPr="000A15F1">
        <w:rPr>
          <w:rFonts w:ascii="Courier New" w:hAnsi="Courier New" w:cs="Courier New"/>
        </w:rPr>
        <w:t>GLIWPDAERLLARCAAAQGLPYCLSTVASQSPEDLAGDLGAP-WFQLYPPDPDMRRDL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FAGLVLTVDVPVASRRERQTRSGLTQPPRLTPRLLALPHMRTLDK-YVLSSTAHVGYLLRTSP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YVKWLRDHWDGPLIIKGVMRAEDAAPLEAIGADALWVSNHAGRQFDAAPSTIEALSGIRAAT--PLI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ESGLDILRALALGADYVMLGRAFHFALAALGSRGPDHLVDILRKDLDAN</w:t>
      </w:r>
      <w:r w:rsidRPr="000A15F1">
        <w:rPr>
          <w:rFonts w:ascii="Courier New" w:hAnsi="Courier New" w:cs="Courier New"/>
        </w:rPr>
        <w:t>MGQLGLETLSALPRSF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S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7RPA6|B7RPA6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YP-ALSDLRQRAKQRLPKFVWDYLDSATGGAATKRLNRAALDRIGFMPSILHGEFVPDLSTELFGHRFP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VGMSGLIWPDAEAHLARTAARVGLPYSLSTVASQNPEDLSPHLGENAWFQLYPPDPEIRTDM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GAGFKGLILTVDVPVASRRERLTRSGLTNPPRLTPRLMAMPNMRMLDK-YKSSTAHV-GYLLRTSP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YVKWLRDAWDGPFLIKGVLRPDDATQLEQIGADAIWVSNHAGRQFDAAPATIDMLPGIRAAT-GPVI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ENGIDILRALALGADFVMLGQAFHLALAALGPKGIDHLIDILAKDLTANMGQLGARTLRDL-PPT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9E2V1|A9E2V1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YP-ALSDLRSRAQSRLPKFVWEYLDSATGTEATKHRNRAALDRVGLMPSVLHGEFSPDLGVELMGQKLP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MSPLGMSGLIWPD</w:t>
      </w:r>
      <w:r w:rsidRPr="000A15F1">
        <w:rPr>
          <w:rFonts w:ascii="Courier New" w:hAnsi="Courier New" w:cs="Courier New"/>
        </w:rPr>
        <w:t>AEAHLARAADRAGIPFGLSTVAAASPEDVAPHLGKHGWFQLYPPDPEIRTDM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FTTLVLTVDVPVASRRERQTRSGLTSPPKLTPRLMALPHMKMLDK-YTLPPTAHVGYLLRTAP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YLHWLRDHWDGPLVIKGVLRPEDATALEQAGADAIWVSNHAGRQFDAAPASAEALPAIRAAT--PVI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ETGLDILRAFALGADFVMLGRAFHIALAALGPRGVDHLIDLLARDLTANMGQLGA</w:t>
      </w:r>
      <w:r w:rsidRPr="000A15F1">
        <w:rPr>
          <w:rFonts w:ascii="Courier New" w:hAnsi="Courier New" w:cs="Courier New"/>
        </w:rPr>
        <w:t>HNLRELTPFD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P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2T8Q3|B2T8Q3_BURPP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GKATIRDFVEPARKHLPAFAFNTLAGGAGNDAGVAENEAAFGRRFFVSRRFAPAST-DQTATVFGHSYA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VAPMGLANLFYPGADLLLAQAAQAGNFPFVLSTAASTSIERITKVAPDVSWYQLYLLDDRLNAEL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AGCGVAVLVLTVDVPVAGRRNSAIRDGVTLPLRWTSALLAAPKLENYAP-HAGAASRHIASVMKMG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LK</w:t>
      </w:r>
      <w:r w:rsidRPr="000A15F1">
        <w:rPr>
          <w:rFonts w:ascii="Courier New" w:hAnsi="Courier New" w:cs="Courier New"/>
        </w:rPr>
        <w:t>KVRAMWPGKLVIKGILHPDDAARSVALGADGIWVSNHGGRQLEGAIASLDALSEIRRAVGRA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TGEDILKACALGAGLCFSGRSFAFPVAAYGERGVRAAVEILKEEIRVGLAQLGVQSLSALTSD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N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4AG23|A4AG23_9ACT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SNLAEAEKLAKKRLPKAVWLAFKAGNEQGWTLDENIRAYNDLGFSPTIFDRPSRGDTKTNILGVDID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IVSPVGAQAI-HPDAEVAAA</w:t>
      </w:r>
      <w:r w:rsidRPr="000A15F1">
        <w:rPr>
          <w:rFonts w:ascii="Courier New" w:hAnsi="Courier New" w:cs="Courier New"/>
        </w:rPr>
        <w:t>RAAKRMGTAIGLSSYASSSIKDVTAANDKSF-FQLYWVTRDRIEARV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ARRSGAKALIVTLDWSFTPRRDWGVPP---APPKMDLKTMMELKVPNLFI-TPTAWNEF---VHTPTP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VKWLRELWGGPFMIKGISTIKDAKLAVDMGADAISVSNHGGNNIDGTPSPIRFLPSIVDAVGSDVM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SDVVKAMALGAKAVFIGRAYLYGLAVSGEDGVHKVLEIMRDGIDETMFGIGRDSIHDL</w:t>
      </w:r>
      <w:r w:rsidRPr="000A15F1">
        <w:rPr>
          <w:rFonts w:ascii="Courier New" w:hAnsi="Courier New" w:cs="Courier New"/>
        </w:rPr>
        <w:t>SMDD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--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9L4Y0|B9L4Y0_THERP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FESVAEAQRRARKRLPRSVYDAIIAGSERGVTLADNVAAFSELGLRPRVAAAPAQRELATTVLGFPIP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LISPTGVQAV-HPDAEVAVARAAASAGTIMILSSFASKPLEEVVAA---PLFFQIYWLTRDRLRAL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VKGIVVTLDWSFATRRDWESPF---IPDRLTLRNMINLTVPNLAL-PGEAYFEW---MHTPPP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TDLAWLRKQW</w:t>
      </w:r>
      <w:r w:rsidRPr="000A15F1">
        <w:rPr>
          <w:rFonts w:ascii="Courier New" w:hAnsi="Courier New" w:cs="Courier New"/>
        </w:rPr>
        <w:t>DGPFLLKGILHPEDARRAVALGADAISVSNHGGNNLDGAPASIRVLPVIVEAVGGEI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SDVVKALALGARAVLIGRAYLWGLAANGEAGVRNVLELLRSGIDETLLGIGKASVHDLGPDD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P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1C8X6|D1C8X6_SPHT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FESVAEAQRRAKKRLPRSVYYALIAGSEQGITLNDNVTAFAELGLRPQLADRPNTRDLTTTVLGEEIS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IISPTGVQAV-HPDAEVAVARASAAA</w:t>
      </w:r>
      <w:r w:rsidRPr="000A15F1">
        <w:rPr>
          <w:rFonts w:ascii="Courier New" w:hAnsi="Courier New" w:cs="Courier New"/>
        </w:rPr>
        <w:t>GTIMGLSSFASKPIEEVVAANPRTF-FQIYWLSRDDMLHY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RAGAKGLIVTLDWSFDTRRDWGSPW---IPERLNLEALLDLTVPNLAL-PGGAYATW---MQTPLP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WEDIAWLRKQWDGPFIIKGVMLPEDARRAVEIGADAISVSNHGGNTLDGTPASIRALPAIVEAVGDEV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SDVVKALALGARAVMIGRAYLWGLAANGEAGVRNVLDILRNGIDTTLIGIGRASVRDLDPDV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P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0L326|D0L326_GORB4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FETVVEAQRRARKRLPRSVYSSLVAGTQAGITVNDNMNAYGELGWAPHVVGAQPDRELSTSVMGQEIS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MISPTGVQAVDP-DGEVAVARAAAARGTAMGLSSFASHPVEEVTE-VNDKVFFQIYWLSRDDILAR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EAGAKGLIVTTDWVFNVGRDWGSPE---IPEKVDMRALLDLTAPNLPA-KGGAYGEW---MNTAPP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LQWLREQWGGPFMV</w:t>
      </w:r>
      <w:r w:rsidRPr="000A15F1">
        <w:rPr>
          <w:rFonts w:ascii="Courier New" w:hAnsi="Courier New" w:cs="Courier New"/>
        </w:rPr>
        <w:t>KGITRVDDAKRAVDIGATALSVSNHGGNNLDGTPAAIRLLPAIADAVGNEV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SDVAKALALGARAVMIGRAYLWGLAANGQTGVENVLDLLRMGLDGVVMGLGHKSVHELSRDD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A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8LEE1|A8LEE1_FRAS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FESVAEAQRRARRRLPKSVYSALLAGSEAGVSYRDNTAAFDELGFAPHVAGLSPKRDQQTTVLGQPI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IISPTGVQAV-HPDGEVAVARAAAARGTAMGL</w:t>
      </w:r>
      <w:r w:rsidRPr="000A15F1">
        <w:rPr>
          <w:rFonts w:ascii="Courier New" w:hAnsi="Courier New" w:cs="Courier New"/>
        </w:rPr>
        <w:t>SSFASKPIEQVIAANPQTF-YQTYWMTRDWMIRR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HAHRAGAVGLIVTLDWSFSHSRDWGSPW---IPERLDLKTMVDLSVPNLAE-PGGAYGEW---MQTPPP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IAWLRQQWDGPFLLKGVSRVDDARRARDAGVSAISVSNHGGNNLDSTPAPIRALAAVVDAVGTEVL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GDVVKALALGARAVMIGRAYLWGLAAGGQAGVENVLDVLRNGIDSALLSLGHSSIHELTPDD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D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</w:t>
      </w:r>
      <w:r w:rsidRPr="000A15F1">
        <w:rPr>
          <w:rFonts w:ascii="Courier New" w:hAnsi="Courier New" w:cs="Courier New"/>
        </w:rPr>
        <w:t>D3D1Y4|D3D1Y4_9ACTO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FESVAEAQRRAQRRLPKSVYSALLAGSEAGVTYRDNTGAFDELGFAPHVAGLKEKRELATTVLGQEI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IISPTGVQAV-HPDGEVAVARAAAARGTAMGLSSFASKPLADVVAANPRTF-FQIYWMTRESMVRR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EGGAVGLIVTLDWSFSHSRDWGSPW---IPERLDLLTMVDLSVPNLAE-PGGAYGEW---MQTPPP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IAWLRQQWDGPFMLKGVSRV</w:t>
      </w:r>
      <w:r w:rsidRPr="000A15F1">
        <w:rPr>
          <w:rFonts w:ascii="Courier New" w:hAnsi="Courier New" w:cs="Courier New"/>
        </w:rPr>
        <w:t>DDALRARDAGVSAISVSNHGGNNLDSTPAPIRALRAVVEAVGGEVV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RGGDVVKALALGARAVMIGRAYLWALAANGQAGVENVLDVLRNGIDSALLALGHSSIHDLTPDD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S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1A2X8|D1A2X8_THEC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FETVAEAQRRAKKRLPYMVYGALLAGSERGRTVQDNTDAFGELGFAPRVVGHHAQRDLSTTVMGVPT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VISPTGVQAV-HPDGEVAVARAAANRGVIMGLSSFASK</w:t>
      </w:r>
      <w:r w:rsidRPr="000A15F1">
        <w:rPr>
          <w:rFonts w:ascii="Courier New" w:hAnsi="Courier New" w:cs="Courier New"/>
        </w:rPr>
        <w:t>PIEQVVEANPNVF-FQMYWSDRDAILQRM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NAGAKGLIVTLDWSFSMGRDWGSPT---IPEKLDVKTMVDLTVPNLQP-PGGAYGEW---MQTPPP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VKWLREEWGGPFMLKGVTRVDDAKRAVDIGVTALSVSNHGGNNLDTTPATIRLLPAIAEAVGDEV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GDVAKALALGARAVLIGRAYLWGLAANGQAGVENVLDILRSGLDSAVLGLGRSSVHELAPDD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P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1MGG3</w:t>
      </w:r>
      <w:r w:rsidRPr="000A15F1">
        <w:rPr>
          <w:rFonts w:ascii="Courier New" w:hAnsi="Courier New" w:cs="Courier New"/>
        </w:rPr>
        <w:t>|B1MGG3_MYCA9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FETVAIAQQRAKKRLPKSVYSSLISASEKGLTVSDNVEAFGELGFEPHVVGIQPDRELSTTVLGQDI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MISPTGVQAVDP-DGEVAVARAAAARGTAMGLSSFASKPIEDVVAANPKTH-FQIYWLGRDDVAQRI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DAGAVGLIATLDWSFSHGRDWGSPA---IPEKMDLRSMIDLRVPNQAA-RGDAYGQW---MGTPAP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VRWMREQWDGPFMLKGVMRIDDAKRA</w:t>
      </w:r>
      <w:r w:rsidRPr="000A15F1">
        <w:rPr>
          <w:rFonts w:ascii="Courier New" w:hAnsi="Courier New" w:cs="Courier New"/>
        </w:rPr>
        <w:t>VDCGVSAISVSNHGGNNLDGTPASIRALPGIADAVGHEV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SDVVKALALGARAVMIGRAYLWGLAASGQAGVENVLDIMRGGIDSALMGLGKKSVHELSPDD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E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0QL24|A0QL24_MYCA1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FETVAIAQQRAKRRLPKSVYAALIAASEKGITVSDNVEAFGELGFAPHVVGAPAKRELATTVMGQEI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LISPTGVQAVDP-DGEVAVARAAAARGTAMGLSSFASKPIEEVI</w:t>
      </w:r>
      <w:r w:rsidRPr="000A15F1">
        <w:rPr>
          <w:rFonts w:ascii="Courier New" w:hAnsi="Courier New" w:cs="Courier New"/>
        </w:rPr>
        <w:t>AVNPKVF-FQVYWLGRDAIAERV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QAGAVGLIVTTDWSFSHGRDWGSPK---IPEEMNLRTILELRVPNQGR-RGAAYGEW---MGTPPP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IAWLREVWGGPFMLKGVMRVDDAKRAVDAGVSAISVSNHGGNNLDGTPASIRALPAIAEAVGDEV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SDVVKAVALGARAVMIGRAYLWGLAAAGQAGVENVLDILRGGIDSALMGLGHSSVHDLGPSD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P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0PM50|A0PM5</w:t>
      </w:r>
      <w:r w:rsidRPr="000A15F1">
        <w:rPr>
          <w:rFonts w:ascii="Courier New" w:hAnsi="Courier New" w:cs="Courier New"/>
        </w:rPr>
        <w:t>0_MYCU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FETVAIAQQRAKRRLPKSVYSSLISASEKGITVADNVAAFSELGFAPHVIGAAEKRDMSTTVMGQDI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PVLISPTGVQAV-HPDGEVAVARAAAARGTAMGLSSFASKTIEDVIAANPKIF-FQIYWLGRDAIAERV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QAGAVGLIVTTDWTFSHGRDWGSPK---IPEQMNLRTILDLRVPNQGR-RGAAYGEW---MGTPPP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IAWLRELWGGPFMLKGVMRVDDAKRAVDAGVS</w:t>
      </w:r>
      <w:r w:rsidRPr="000A15F1">
        <w:rPr>
          <w:rFonts w:ascii="Courier New" w:hAnsi="Courier New" w:cs="Courier New"/>
        </w:rPr>
        <w:t>AISVSNHGGNNLDGTPASIRALPAVAAAVGDEV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SDVVKAVALGARAVLVGRAYLWGLAANGQAGVENVLDILRGGIDSALMGLGHSSIHDLRSDD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A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1KGH4|A1KGH4_MYCBP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FETVAIAQQRAKRRLPKSVYSSLIAASEKGITVADNVAAFSELGFAPHVIGATDKRDLSTTVMGQEV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IISPTGVQAVDP-GGEVAVARAAAARGTVMGLSSFASKPIEEVIAANPKT</w:t>
      </w:r>
      <w:r w:rsidRPr="000A15F1">
        <w:rPr>
          <w:rFonts w:ascii="Courier New" w:hAnsi="Courier New" w:cs="Courier New"/>
        </w:rPr>
        <w:t>F-FQVYWQGRDALAERV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QAGAVGLVVTTDWTFSHGRDWGSPK---IPEEMNLKTILDLRVPNQGR-RGAAYGEW---MATPPP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IGWLRELWGGPFMLKGVMRVDDAKRAVDAGVSAISVSNHGGNNLDGTPASIRALPAVSAAVGDEV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SDVVKAVALGARAVMIGRAYLWGLAANGQAGVENVLDILRGGIDSALMGLGHASVHDLSPAD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T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1UBM5|A1UBM5_MYCS</w:t>
      </w:r>
      <w:r w:rsidRPr="000A15F1">
        <w:rPr>
          <w:rFonts w:ascii="Courier New" w:hAnsi="Courier New" w:cs="Courier New"/>
        </w:rPr>
        <w:t>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FETVAIAQQRAKKRLPKSVYSSLISASEKGVTVSDNVESFSELGFAPHVVGAPEKRDLSTTVMGQEI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MISPTGVQAVDP-DGEVAVARAAAARGTAMGLSSFASKPIEEVIAANPKLF-FQIYWLGREAILERA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EAGAVGLIATTDWSFSHGRDWGSPK---IPEQMNLKTMLDLRVPNQAR-RGQAYGEW---MGTPPP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IAWLRERWDGPFMLKGIVRVDDAKRAVDAGVSAISVSN</w:t>
      </w:r>
      <w:r w:rsidRPr="000A15F1">
        <w:rPr>
          <w:rFonts w:ascii="Courier New" w:hAnsi="Courier New" w:cs="Courier New"/>
        </w:rPr>
        <w:t>HGGNNLDGTPAAIRCLPAIADAVGQEV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SDVVKALALGARAVMIGRAYLWGLAANGQAGVENVLDILRGGIDSALMGLGRASIHDLGPDD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D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0QSB9|A0QSB9_MYCS2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FETVAIAQQRARKRLPKSVYSSLISASEKGVTVTDNVESFAELGFAPHVVGAPEKRDMATTVMGQQI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IISPTGVQAV-HPDGEVAVARAAAARGTAMGLSSFASKPIEEVVA-VNDKIFFQIY</w:t>
      </w:r>
      <w:r w:rsidRPr="000A15F1">
        <w:rPr>
          <w:rFonts w:ascii="Courier New" w:hAnsi="Courier New" w:cs="Courier New"/>
        </w:rPr>
        <w:t>WLDRDAILARA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AVGLIVTTDWSFSHGRDWGSPK---IPEKMDLKTMVNLRVPNQGA-RGQAYGEW---MGTPPP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IAWLREQWDGPFMLKGVIRVDDAKRAVDAGVSAISVSNHGGNNLDGTPAAIRALPVIAEAVGDEV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SDVVKAVALGARAVMIGRAYLWGLAAEGQVGVENVLDILRGGIDSALMGLGRSSIHDLVPED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E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1T4N1|A1T4N1_MYCVP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FET</w:t>
      </w:r>
      <w:r w:rsidRPr="000A15F1">
        <w:rPr>
          <w:rFonts w:ascii="Courier New" w:hAnsi="Courier New" w:cs="Courier New"/>
        </w:rPr>
        <w:t>VAIAQQRAKKRLPKSAYSSLISASEKGVTVTDNVESFAELGFAPHVIGATEKRDMATSVLGQDI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IISPTGVQAIDP-DGEVAVARAAAARGTAMGLSSFASKPMEDVTA-VNDKIFFQIYWLSRDDILARM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AAGAKGLILTTDWSFAHGRDWGSPK---IPERMDLKTMIDLRVPNQGR-RGEAYGQW---MGTPPP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VAWLREQWGGPFLLKGTVRVDDAKRAVDAGVSAITVSNHGGNNL</w:t>
      </w:r>
      <w:r w:rsidRPr="000A15F1">
        <w:rPr>
          <w:rFonts w:ascii="Courier New" w:hAnsi="Courier New" w:cs="Courier New"/>
        </w:rPr>
        <w:t>DGTPAAIRCLPAIADAVGDEV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SDVVKAVALGARAVMIGRAYLWGLAANGQAGVENVLDILRGGIDSALMGLGKSSIHELTRED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D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4T1S5|A4T1S5_MYCG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FETVAIAQQRAKKRLPKSAYSSLISASEKGVSVSDNVEAFAELGFAPHVVGATDKRDMATTVMGQDIP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IISPTGVQAVHP-DGEVAVARAAAARGTAMGLSSFASKPMEEVTAVNDKIF-FQIYWLSRDA</w:t>
      </w:r>
      <w:r w:rsidRPr="000A15F1">
        <w:rPr>
          <w:rFonts w:ascii="Courier New" w:hAnsi="Courier New" w:cs="Courier New"/>
        </w:rPr>
        <w:t>IAARM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AAGAKGLILTTDWSFSHGRDWGSPK---IPEQMDLKTILDLRVPNQGR-PGEAYGEW---MGTPPP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VAWLREQWGGPFLLKGLVRVDDAKRAVDAGVSAITVSNHGGNNLDGTPAAIRCLPAIADAVGDEV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SDVVKAVALGARAVMIGRAYLWGLAANGQAGVENVLDILSGGIDSALRGLGKSSIQELTPED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E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8X9C2|C8X9C2_NAKMY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FETVAEAQR</w:t>
      </w:r>
      <w:r w:rsidRPr="000A15F1">
        <w:rPr>
          <w:rFonts w:ascii="Courier New" w:hAnsi="Courier New" w:cs="Courier New"/>
        </w:rPr>
        <w:t>RAKKRLPKSVYLALVAGSEKGLTVADNQAAFGELGFAPHVAGLSAKRDLATTVMGQEI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IISPTGVQAVDP-DGEVAVARAAAARGTAMGLSSYASKPIEEVIAANPQTF-FQVYWSSRDQIRQRV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AAGAKGLILTLDWSFSMGRDWGSPK---IPEKVNLKAMWDLTVPNLTD-PGGVYYEW---MQTPPP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VAWLVELWGGPLMLKGICRVDDARNAVAAGVSAISVSNHGGNNLDSTPAS</w:t>
      </w:r>
      <w:r w:rsidRPr="000A15F1">
        <w:rPr>
          <w:rFonts w:ascii="Courier New" w:hAnsi="Courier New" w:cs="Courier New"/>
        </w:rPr>
        <w:t>IRALPAIVDAVGDEIV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SDVVKAVALGARAVMIGRAYLWGLGANGQAGVENVLDILRGGIDSAVLGLGHSTIHDLSPAD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P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&gt;C0ZVX3|C0ZVX3_RHOE4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FETVAEAQRRAKKRLPKSVYAALVAGSEKGLTVDDNVAAFSELGFAPHAAGLSDKREMSTTIMGQDI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MISPTGVQAV-HPDGEVAVARAAAARGTAIGLSSFASKSIEEVAAANPQVF-FQMYWVSRDVLLQRM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AAGAKGLIITTDWSFSYGRDWGSPS---IPEKMDLKAMFDLTTPNLAA-PGGAYGEW---MQTPLP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IAWLREQWGGPFMLKGIMRIDDAKRAVDAGVSAISVSNHGGNNLDGTPAPIRVLPGIAEAVGDEVV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GDVVKALALGAKAVMLGRAYLWGLSANGQAGVENVLDLMRMGIDSGLMGLGHSSITELSPAD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E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1AZV7|C1AZV7_RHO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FETVAEAQRRAKKRL</w:t>
      </w:r>
      <w:r w:rsidRPr="000A15F1">
        <w:rPr>
          <w:rFonts w:ascii="Courier New" w:hAnsi="Courier New" w:cs="Courier New"/>
        </w:rPr>
        <w:t>PKSVYAALIAGSERGVTVDDNIAAFGELGFAPHVVGLSDKRELSTTVMGQSI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VISPTGVQAV-HPDGEVAVARAAAARGTAIGLSSFASKSIEEVTAANPQTF-FQMYWVSREVLIQRM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AAGATGLIITTDWSFSYGRDWGSPA---IPEKMDLKAMFDLTTPNLAQ-PGGAYGEW---MQTPLP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IAWLREQWGGPFMLKGVMRVDDAKRAVDAGVTAISVSNHGGNNLDGTPAPIRALPA</w:t>
      </w:r>
      <w:r w:rsidRPr="000A15F1">
        <w:rPr>
          <w:rFonts w:ascii="Courier New" w:hAnsi="Courier New" w:cs="Courier New"/>
        </w:rPr>
        <w:t>IAEAVGDEV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SDVVKAVALGARAVMIGRAYLWGLSANGQAGVENVLDVLRGGIDSALLGLGHSNIHDLTPSD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P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2C543|A2C543_PROM1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GVLNIDDLRSRAKNRLPAMVFNYIDSGADREQTLSQNCNAYNEILFRPRCAVSVPSCELGISVLDQQFQ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LLGPVGSSRMFYPQGEVVAAREAGKAGTGYTLSILSGCLLEDVKAATNGPAWYQLYLLGKEVALKTI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EA</w:t>
      </w:r>
      <w:r w:rsidRPr="000A15F1">
        <w:rPr>
          <w:rFonts w:ascii="Courier New" w:hAnsi="Courier New" w:cs="Courier New"/>
        </w:rPr>
        <w:t>GFSAIVVTIDTPVSGLRERDMRSGTQQLPLEMLPYIPLMSFPNVQL-DDMGYTAI-GPALEQSV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LQWIREAWGGKIIVKGIHIGDDAKKAVELGADAIVISNHGARQLDSVAPTIRVLPEILAAVDGDV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SDVVKALCLGAKGVLIGRAYAYGLAAAGGKGVARAIEILQTDIVRTMKLLGCGSVADLNKSY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E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9BCT8|A9BCT8_PROM4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NVVNISDLRLLAKKRLPQMVFD</w:t>
      </w:r>
      <w:r w:rsidRPr="000A15F1">
        <w:rPr>
          <w:rFonts w:ascii="Courier New" w:hAnsi="Courier New" w:cs="Courier New"/>
        </w:rPr>
        <w:t>YIDSGADREQTLSQNCTAFKEIYFRPRCAVATPSCDLNISVLDQEFK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ILAPVGSSRMFYPKGEVVAAREAGIAGTGYTLSTLSGCRLEEVKQATNCPAWYQLYLLGRDVAMQTI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SAGFSAIVVTIDTPISGLRERDVRNGTKQLPIQMLPYIPLMSFPNVEL-ESMGYTEI-GPALEESV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LNWIREAWGGKIIVKGIHIGEDARKAIDLGVDAVVVSNHGARQLDSVAPTIQVLPEVVKAVN</w:t>
      </w:r>
      <w:r w:rsidRPr="000A15F1">
        <w:rPr>
          <w:rFonts w:ascii="Courier New" w:hAnsi="Courier New" w:cs="Courier New"/>
        </w:rPr>
        <w:t>GDVL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GDVVKALCLGAKGVLISRAYAYGLAAGGGPGVAKAIEIIKTDILRTMKLLGCDSVKKLDRSF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P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1MXG2|C1MXG2_MICP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AVNIADLRLAARQRAHRMVFDYLDAGADDEITLRRNKDAYSSLELHPRVLAGLKPLDLSARFMRSEC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FVSPTAGSKMFHADGEQGVARAAAKHGVMYSLSTMGTSAPAEVAAAIPPPKLFQLYVWDRALVRDML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AMDNGFDALA</w:t>
      </w:r>
      <w:r w:rsidRPr="000A15F1">
        <w:rPr>
          <w:rFonts w:ascii="Courier New" w:hAnsi="Courier New" w:cs="Courier New"/>
        </w:rPr>
        <w:t>LTVDLTWYGNRERDVRNGFTVPPAYTLRQIAEYAYAAVK--LAYTLVAFIRDAFDPSF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AEWLVNEWGGPVALKGVLTPEDARLAVERGFDAVWVSNHGGRQLETSPAAIDVLPNIRDALGGELV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QRGTDVLKGLALGADAVALGKPYLYGLGAGGEAGVDRAFTILRDELERAFGLLGVGTTAELRREG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R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7FUG8|B7FUG8_PHATC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VNIADLRLIAKSRAHKMVFDYLDAGA</w:t>
      </w:r>
      <w:r w:rsidRPr="000A15F1">
        <w:rPr>
          <w:rFonts w:ascii="Courier New" w:hAnsi="Courier New" w:cs="Courier New"/>
        </w:rPr>
        <w:t>DDEISLRRGKDAYSEFEMHYKVLAGIKPLDLSTKIFGQDVT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FGCPTAGNRMFHWEGETAAAKAAEHHGTMYGLSSLATTGITEIGELFNGPKVFQLYVWDRELVKDV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AKEGGFNALALTVDFTWYGNRERDIRNDFSIPPKYNITQTIPYTYACINT-DV-SLAAFVNSQLSPEF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SDAEWLLGEWNGPAAPKGVVRPEDAKKAIEIGFSSIWVSNHGARQLETSPATIDVLPSIRAAVGPEII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QRGTDICKALALGADAVGVGKPYLWGLAAGGTAGVIKAYDILKVELDRAMGLLGTPTVAALKKP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K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8BXJ5|B8BXJ5_THAP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AVNIADLRLCAKQRAHKMVFDYLDAGADDEISLRRGKDAYSELEMHFHILSGLKPLDLSTKIFGQDVK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FGCPTAGNRMFHWEGETAAAKAAQHHGTLYGLSSLATTGITEIGKLTDGPKVFQLYVWDRELVKEV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AKEGGFNAMALTVDFT</w:t>
      </w:r>
      <w:r w:rsidRPr="000A15F1">
        <w:rPr>
          <w:rFonts w:ascii="Courier New" w:hAnsi="Courier New" w:cs="Courier New"/>
        </w:rPr>
        <w:t>WYGNRERDIRNDFSIPPKYSMAQIVPYTYACINT-DV-SLAAFVNSQLCPEF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RDAEWLLGEWNMPSAVKGVCRPDDAIKAVETGFTTMWVSNHGARQLETSPATIDVLPSIREAVGPEI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QRGTDICKALALGADSVGVGKPYLYGLAAGGTEGVIKAYDILKVELDRAMGLLGAGTVDELKKPG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IK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6BRU7|B6BRU7_9RIC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CHNFSDFRKLAKKKLPSPIFHYIDGGADDESTL</w:t>
      </w:r>
      <w:r w:rsidRPr="000A15F1">
        <w:rPr>
          <w:rFonts w:ascii="Courier New" w:hAnsi="Courier New" w:cs="Courier New"/>
        </w:rPr>
        <w:t>RRNTDSFNDCDLVPNILASVGKPDLSTTLFGRKID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FLSPAAMQRLYHPDGDQASARAAEKFNTFYSMSSMGNNTIEEVSNISSGPKLFQLYVHDRSISDDL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SRRSGFDAMCLTVDTLVAGNREKDHRTGFTTPPKLTLQSLMKFELSNVKK-KTKSVIEYINEQYDPAM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AEYCAKKWNGPFALKGVMSVEDAKKAIDIGCTAIMISNHGGRQLDGSRSPFDQVKAISDAVGDEI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</w:t>
      </w:r>
      <w:r w:rsidRPr="000A15F1">
        <w:rPr>
          <w:rFonts w:ascii="Courier New" w:hAnsi="Courier New" w:cs="Courier New"/>
        </w:rPr>
        <w:t>GTHVLKALAAGATACSFGKMFLFSLAAGGQQGVEHLLQNMHDEINRNMVLMGCKNLKELNSSK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YR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0RQU8|D0RQU8_9RIC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CHNVDDFRKLAKKKLPSPIFHYIDGGADDESTLKRNTDSFNKCDLVPNVLTDVSNVDTSTTVLGQKID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FLSPTAMHQMYHHEGEQATARAAEKFGTFFSLSTMGTKSIEEVSNISGGPKMFQLYIHDQGLTDNLI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CQRSGFKAMCLTVDTIVAGNRE</w:t>
      </w:r>
      <w:r w:rsidRPr="000A15F1">
        <w:rPr>
          <w:rFonts w:ascii="Courier New" w:hAnsi="Courier New" w:cs="Courier New"/>
        </w:rPr>
        <w:t>RDHRTGFTTPPKLTLESLFKFKLANISH-LTISIMDYINSQFDTTM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HAEYAAKKWNGPFALKGVMSVEDAKRAIDIGASAIMISNHGGRQLDGSRAPFDQLETLVDAVGDEI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THVLKALALGAKACSMGKAYLYALGAGGQPGVERVLQKMKDEITRGMTLMGTRNVNELTKDK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AY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3TCR8|B3TCR8_9BAC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CHNAEDFRKLAKKKLPAPIFHYIDGGSDDEVTLKRNTDS</w:t>
      </w:r>
      <w:r w:rsidRPr="000A15F1">
        <w:rPr>
          <w:rFonts w:ascii="Courier New" w:hAnsi="Courier New" w:cs="Courier New"/>
        </w:rPr>
        <w:t>FNKCDLIPDVLTGASNIDLSTTVLGQKID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FLAATAMHRLYHHHGERATARAAEKMGTMFGISTMATTSLEEIGKLTSGPKLFQLYIHDKGLTDNLI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SRKAGFNSMCLTVDAAVAGNRERDRRTGFTTPPRLTFESLLKFILANIIH-MTKSVIDYINEQFDPAM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AEYCVKKWNGPFALKGVMSVEDAKKAIDIGCTAIMISNHGGRQLDGSRAPFDQLAEIVDAVGDEV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HVLK</w:t>
      </w:r>
      <w:r w:rsidRPr="000A15F1">
        <w:rPr>
          <w:rFonts w:ascii="Courier New" w:hAnsi="Courier New" w:cs="Courier New"/>
        </w:rPr>
        <w:t>ALALGAKACSFGKAYLFALGAAGQQGIEALLQKMKAEINRDMILMGCKSVKDLNRSK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R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3WCM9|A3WCM9_9SPH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CHNIDDFRKLAKARLPFPVFDYIDGAADDELTKARNTASYDAVDLVPDVLAGVAEIDTSCTILGRKS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MLSPTAVQRAFHWQGETAVAKAAEKHSLWFGISSLATRSIEEIAALTSGPKMFQLYVHDKGLNTHMI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CQAAKFDAMALTVDTIVSGKRERCLRSG</w:t>
      </w:r>
      <w:r w:rsidRPr="000A15F1">
        <w:rPr>
          <w:rFonts w:ascii="Courier New" w:hAnsi="Courier New" w:cs="Courier New"/>
        </w:rPr>
        <w:t>FTTPPRFTPASVWKFRLPNLDT-HVVSIAEYFNTMLDTSM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STAAAIREQWGGTFVLKGVMSAGDARRAVEIGADAIMISNHGGRQLDGSRAPFDQLPEIVDAVGGEIIC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HVLKTMCSGATAASGGRLYLYALAAAGEEGVMRALDILKDEIERGMRLMGVTSVDQLTQER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5P8D0|A5P8D0_9SPH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CHNIDDFRRLAKRRLPWPVFDYIDGAADDELTKARNTSAFDEVDL</w:t>
      </w:r>
      <w:r w:rsidRPr="000A15F1">
        <w:rPr>
          <w:rFonts w:ascii="Courier New" w:hAnsi="Courier New" w:cs="Courier New"/>
        </w:rPr>
        <w:t>VPDVLAGVERIDTSCTIMGCRSE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MLSPTALQRAFHRDGERAVAKAAEKFGVWFGISSLATHSIEEIAALTSAPKLFQLYVHDKGLNASMI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CKAADFDALALTVDTIVSGKRERCLRSGFTTPPRFSASSLWKFRLPNLDG-YVVSIQDYFNTMLDTGM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TAARIRQDWGGTFALKGIMSVADARRAVEIGADAIWISNHGGRQLDGSRAPFDQLKEIVDAVGGEI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HVMKSLAMGA</w:t>
      </w:r>
      <w:r w:rsidRPr="000A15F1">
        <w:rPr>
          <w:rFonts w:ascii="Courier New" w:hAnsi="Courier New" w:cs="Courier New"/>
        </w:rPr>
        <w:t>TAASGGRLYLYALAAAGQEGVERALTILKEEIERAMRLMGVASVQQLNRER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F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6BRU6|B6BRU6_9RIC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CHNFSDFRKLAKKKLPSPIFHYIDGAADDEITYARNTSAFDDVDLVPNVLRGVENVDLSTTIFGKKLD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YLAPTALQRLFHYDGERAVGKAAKKFNTMFGVSALATVSVEEISSMIDTPKMFQFYFHDRGLNDSC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KFDVMALTVDTITGGNRERDLRTGFTSPPK</w:t>
      </w:r>
      <w:r w:rsidRPr="000A15F1">
        <w:rPr>
          <w:rFonts w:ascii="Courier New" w:hAnsi="Courier New" w:cs="Courier New"/>
        </w:rPr>
        <w:t>LTLSSLFKFELPHLQD-YVTSIGNYFSTMLDQSM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AEKLCSQWGGHFALKGVMSVEDAKRAVDIGCTGIMVSNHGGRQLDGSRSPFDQLAEIVDAVGDDVIC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GGIHRGTHMLKALSLGAKACSGGRLYLYALAAGGQAGVERAIEKYKTELVRDMKLMGCTKISDLNRN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F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0Z5I0|A0Z5I0_9GAM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CHNFSDFRRLAKKRLPGPIFHYIDGAADDELTYRRNTAAYEDVDLVPNVLR</w:t>
      </w:r>
      <w:r w:rsidRPr="000A15F1">
        <w:rPr>
          <w:rFonts w:ascii="Courier New" w:hAnsi="Courier New" w:cs="Courier New"/>
        </w:rPr>
        <w:t>GVADIDTSVEVMGQKLD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FCAPTALQRLFHHDGERAVAKAATEYGTMFGVSSLATVTVEEIAELAPGPKLFQFYFHDRGLNNAL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AANFNVMALTVDTITGGNRERDLRTGFTSPPKLNLSSMWKFDMPHLSG-HIVSVGDYFSTMLDPTM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WDDAEKLCAQWNGQFALKGIMSVEDAERAVDIGCTGIMVSNHGGRQLDGSRAPFDQLEEICDAVGDDVIC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GGIQRGTHVLKALSAGAKAVSGG</w:t>
      </w:r>
      <w:r w:rsidRPr="000A15F1">
        <w:rPr>
          <w:rFonts w:ascii="Courier New" w:hAnsi="Courier New" w:cs="Courier New"/>
        </w:rPr>
        <w:t>RLYLYALAAAGQAGVERALGNFKTEIERDMRLMGVQRIDELGRG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R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9R3Q8|B9R3Q8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CHNFQDFRKLAKKRLPGPIFNYIDGAADDEVTYRRNTEAYDSCDLVPNVLAGVENVDMSVEVMGQKLD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YCAPTALQRLFHHDGERAVARAATNYGTMFGVSSLATVTVEEIAQIANTPKMFQFYFHDRGLNDAL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EANFEVMALTVDTITGGNRERDLRTGFTSPPKLTLGSL</w:t>
      </w:r>
      <w:r w:rsidRPr="000A15F1">
        <w:rPr>
          <w:rFonts w:ascii="Courier New" w:hAnsi="Courier New" w:cs="Courier New"/>
        </w:rPr>
        <w:t>MKFDMPHLSG-YVVSVGNYFSTMLDQSM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AEELCAKWNGQFALKGIMSVEDAKRAVDIGCTGIMVSNHGGRQLDGSRSPFDQLAEIVDAVGDDVIC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GGIQRGTHVLKALSVGAKACSGGRLYLYALAAAGQPGVERALGNLRTEIERDMKLMGITSLDQLSRE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E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3VEF1|A3VEF1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HCHNFHDFRRLAKRRLPSPIFNYIDGGADDEVTMRRNSAAFDAVDLVPHVLRGTKDVE</w:t>
      </w:r>
      <w:r w:rsidRPr="000A15F1">
        <w:rPr>
          <w:rFonts w:ascii="Courier New" w:hAnsi="Courier New" w:cs="Courier New"/>
        </w:rPr>
        <w:t>LSVEVMGQKL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YLSPTALQRLFHHDGERAVAAAAAKYGTMFGVSSLGTTSLEELRRTHDTPQVYQFYFHDRGLNRAMM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EAGVDVMMLTVDSMTGGNRERDKRTGFSIPFKLTLAGMAKFSLPQLDD-HVMSIGRYFTEMLDPTM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LAEMIELWDGKFCLKGVIHPDDAARAADLGCDAVVLSNHAGRQLDGSLAPFDALGGIVDQVGDDVM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QRGTHIIKALAMGAKAVGIGRGYLFP</w:t>
      </w:r>
      <w:r w:rsidRPr="000A15F1">
        <w:rPr>
          <w:rFonts w:ascii="Courier New" w:hAnsi="Courier New" w:cs="Courier New"/>
        </w:rPr>
        <w:t>LAAAGQAGVERMVGLLKDEVERDMRLMGAAKISDLTRDM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P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3VM43|A3VM43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CQNFHDFRTLAKRRLPGPIFNYIDGAADDEVTYRRNSDSFDQVDLLPKVLRGTDEIDLSVEIMGQKL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YLSPTALQRLFHHRGERAVAAAAEKYGTMFGVSSLGTTSLEELRRKHKTPQVYQFYFHDRGLNRAMM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EAGVDVMMLTVDSITGGNRERDKRTGFSIPFRLTLGGMVKFSLP</w:t>
      </w:r>
      <w:r w:rsidRPr="000A15F1">
        <w:rPr>
          <w:rFonts w:ascii="Courier New" w:hAnsi="Courier New" w:cs="Courier New"/>
        </w:rPr>
        <w:t>QLDE-HVLSIGRYFTEMLDPTM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LAEMVEEWGGKFCLKGIIHPEDAVRAAEVGCDAVILSNHGGRQLDGSRAPFDGLAEVVDAVGDDVI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QRGTHIVKALSMGAKAVGIGRGYLFPLAAAGQAGVERMVGLLRDEVERDMRLMGAAKVADLSRD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W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6W1N5|A6W1N5_MARM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CHNFQDFRTLAKKRLPGPIFNYIDGGADDETTYRRNTAAFEACDLVPSVLTGVKDVDLSVTVM</w:t>
      </w:r>
      <w:r w:rsidRPr="000A15F1">
        <w:rPr>
          <w:rFonts w:ascii="Courier New" w:hAnsi="Courier New" w:cs="Courier New"/>
        </w:rPr>
        <w:t>GQKL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YCSPTALQRLFHHDGERAVANSAEKYGTMFGVSSLGTVSMEEIAKQTTTPQVYQFYFHDRELNRAMM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DAGVQVMMLTVDSITGGNRERDLRTGFAIPFKLNLKGIMKFRLPQLEE-HITSIGDYFTNMLDPSM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VAEMVKFWDGQFCLKGIMSREDARKAVEIGCTGVIISNHGGRQLDGSRSSFDQLAEIVDEVGDDVI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QRGTHVLKALSLGAKAVGIGRMYLYPLAAAGQ</w:t>
      </w:r>
      <w:r w:rsidRPr="000A15F1">
        <w:rPr>
          <w:rFonts w:ascii="Courier New" w:hAnsi="Courier New" w:cs="Courier New"/>
        </w:rPr>
        <w:t>PGVERALGLMKAELERDMKLMGKTSIDQLTRE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F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9JFR7|B9JFR7_AGRR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CYNFHDFRALAKSRLPGPIFNYIDGAADDEVTLRRNTTSFENCDLVPNVLRGVSSVDMSVTVMGQKLA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YCSPTALQRLFHHQGENAVAAAASSMGTMFGVSSLGTVSLEEVRKKHQGPQVYQFYFHDRGLNRAMM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DAGVNVMMLTVDSITGGNRERDLRTGFSIPFKLNLAGLAKFRLPQLDE-H</w:t>
      </w:r>
      <w:r w:rsidRPr="000A15F1">
        <w:rPr>
          <w:rFonts w:ascii="Courier New" w:hAnsi="Courier New" w:cs="Courier New"/>
        </w:rPr>
        <w:t>VMSIGKYFTEMLDPSM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VAEMVRHWGGQFCLKGVMSVEDAKRAVEIGCTGIVLSNHGGRQLDGSRSAFDQLAEIVDAVGDDVM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QRGTHVLKALSLGAKAVGVGRFYLYPLAAAGQPGVERALGMLRTEIERGMKLMGCTTVDQLSRA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F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0B292|A0B292_BURCH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CHNFHDFRELAKRRLPGPIFNYIDGAADDETTYRRNTSAFESCDLVPNVLRGVRDVDLSVTVMGQKLG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YCSPTALQRLFHHDGERAVAAAAAKFDTMFGVSSLGTVSLEEARAISPGPQVYQFYFHDRGLNREMM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SREAGVNVMMLTVDSITGGNRERDKRTGFSIPFRLTLAGLTRFRLPQLDR-HVMSISRYFTDMLDPSM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VAAMVREWNGQFCLKGVMSVDDARRAADIGCTGIVLSNHGGRQLDGSRAAFDQLAEVVDAVGDDVM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QRGSHVLKALALGAKAVGLGRYYLFPLAAAGQPGVERA</w:t>
      </w:r>
      <w:r w:rsidRPr="000A15F1">
        <w:rPr>
          <w:rFonts w:ascii="Courier New" w:hAnsi="Courier New" w:cs="Courier New"/>
        </w:rPr>
        <w:t>LQLMRTEIERDMRLMGCASVAQLGRNQ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F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1M052|B1M052_METRJ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CHSFHDFRRMAKARLPGPIFDYIDGAADDEVTYRRNTSAFDRCDLVPNVLRGVGDIDLSVTVMGQRL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PVYCSPTALQRLFHHQGERAVAAAAGKYGTMFGVSSLGTVSLEEARRISGGPQVYQFYFHDRGLNREMM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QAGIEVMMLTVDSITGGNRERDKRTGFSIPFRLTLAGMISFKLPQLDG-HVLSISR</w:t>
      </w:r>
      <w:r w:rsidRPr="000A15F1">
        <w:rPr>
          <w:rFonts w:ascii="Courier New" w:hAnsi="Courier New" w:cs="Courier New"/>
        </w:rPr>
        <w:t>YFTEMLDPS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VAAMVREWGGQFCLKGVMSVEDAKRAVDIGCTGIILSNHGGRQLDGSRTAFDQLAEIVDAVGDDVI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QRGTHVLKALSVGAKAVGLGRYYLFPLAAAGQAGVERALDLMRSEIERDMRLMGCASVDQLTRS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F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6UFA2|A6UFA2_SINMW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CHNFHDFRRLARRRLPGPIFNYIDGAADDEVTLRRNAAAFEACDLVPNVLCGVAEVDMSVTVMGQKL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YCS</w:t>
      </w:r>
      <w:r w:rsidRPr="000A15F1">
        <w:rPr>
          <w:rFonts w:ascii="Courier New" w:hAnsi="Courier New" w:cs="Courier New"/>
        </w:rPr>
        <w:t>PTALQRLFHHQGERAVAAAASKTGTMFGVSSLGTVSLEEARRIGQGPQVYQFYFHDRGLNRAMM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EAGVEAMMLTVDSITGGNRERDKRTGFSIPFRLNLAGITRFALPQLDG-HVMSISRYFTEMLDPALH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VAEMVGEWGGPFCLKGVMSVADAKRAVDIGCAGLVLSNHGGRQLDGSRTAFDQLAEIVDAVGDDVM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QRGTHVIKALSLGAKAVGLGRYYLFPLAAAGQAGVERALDLMRL</w:t>
      </w:r>
      <w:r w:rsidRPr="000A15F1">
        <w:rPr>
          <w:rFonts w:ascii="Courier New" w:hAnsi="Courier New" w:cs="Courier New"/>
        </w:rPr>
        <w:t>EIERSMKLMGCKCVDDLTRS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F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9CFS2|A9CFS2_AGRT5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CYNFHDFRRMAKQRLPGPIFNYIDGAADDEVTYRRNTAAFENCDLVPDVLQGVADVDMSVTVMGQKL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YCSPTALQRLFHHQGEKAVAAAAGKFGTMFGVSSLGTTSLEEARRISGGPQVYQFYFHDRGLNRDMM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SAGVETMMLTVDSITGGNRERDKRTGFAIPFKLNLSGIARFSLPQLDD-HILSISRYFTEML</w:t>
      </w:r>
      <w:r w:rsidRPr="000A15F1">
        <w:rPr>
          <w:rFonts w:ascii="Courier New" w:hAnsi="Courier New" w:cs="Courier New"/>
        </w:rPr>
        <w:t>DPSM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VALMVREWGGPFCLKGIMSVDDARRAVEIGCSGIVLSNHGGRQLDGSRSAFDQLAEIVDAVGDDVM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QRGTHVLKALSLGAKAVGLGRYYLFPLAAAGQPGVERALETMRIEIERGMKLMGCTTVDQLTRR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FH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6AZ70|C6AZ70_RHI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CYNFHDFRRMAKRRLPGPIFDYIDGGADDEVTYRRNTAAFEACDLVPDVLRGVADVDMSVTVMGQKL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YCSPTALQR</w:t>
      </w:r>
      <w:r w:rsidRPr="000A15F1">
        <w:rPr>
          <w:rFonts w:ascii="Courier New" w:hAnsi="Courier New" w:cs="Courier New"/>
        </w:rPr>
        <w:t>LFHHQGERAVAAAAAKHGTMFGVSSLGTISLEEARQISNGPQVYQFYFHDRGLNREMM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NAGVQAMMLTVDSITGGNRERDKRTGFAIPFKLNLAGMTRFRLPQLEN-HVLSISRYFTEMLDPSM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VAEMVREWGGPFCLKGIMSVEDAKRAAEIGCSGIVLSNHGGRQLDGSRSAFDQLAEIVDAVGDDVM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QRGTHVLKALSLGAKAVGLGRYYLFPLAAAGQPGVERALETMRTEIERGM</w:t>
      </w:r>
      <w:r w:rsidRPr="000A15F1">
        <w:rPr>
          <w:rFonts w:ascii="Courier New" w:hAnsi="Courier New" w:cs="Courier New"/>
        </w:rPr>
        <w:t>KLMGCTSVSQLSRR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F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0YAQ7|A0YAQ7_9GAM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CYNIADLRVRAKRKLPAPMFHYIDGGADDEWTLLRNSQAFSDYQIIPNHLRNIESIDLRTDILGTTLD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FLAPTGMSRLFHHHKEPAACRAANEAGTLYSLSTLATSSLEEVAACAVGPKMFQIYILDRGLTREFV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CKESRYQALCLTVDTTIAGNRERDLRNGMTMPPKITMKNFFDFTLANVAH-RVMGLIDYVNSQFDRTI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AAWLAEQWDGPFVIKGLQSVADVKKARDIGATAVMVSNHGGRQLDGAPAPVDCISVLRDAIGAELIC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TDIIKAIGLGADACSIGRPYLYGLAAGGQPGVARAIHLLKTEVERSLGLMGCCSIDEVSADQ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R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0Z3K9|A0Z3K9_9GAM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YFNIAELRKAAQKNLPASIFHYLDGGADDEWSLRRNTNAFDQWEIIPSALTGITKPTLNTRLFDRDI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FLSPTGMSRLFHHDK</w:t>
      </w:r>
      <w:r w:rsidRPr="000A15F1">
        <w:rPr>
          <w:rFonts w:ascii="Courier New" w:hAnsi="Courier New" w:cs="Courier New"/>
        </w:rPr>
        <w:t>ELAAARAAGKAGTFYSLSSMGSSTIEEVASAVRGPKLFQIYVFDRALTQSF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CKSARYDAICLTVDTTVAGNRERDIRTGMTIPPSLALKSLLDFTLANLSK-NILNIFDYVNQQ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VTWLRDRWEGPLIIKGLLSAEDAKQAQRIGCTGVIVSNHGGRQLDSAAAPIDCISAMRDAVGDDL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SHICKALALGASACSIGRPYLYGLAAGGEPGVNQAIEILASETRRCMQLAGFH</w:t>
      </w:r>
      <w:r w:rsidRPr="000A15F1">
        <w:rPr>
          <w:rFonts w:ascii="Courier New" w:hAnsi="Courier New" w:cs="Courier New"/>
        </w:rPr>
        <w:t>SVAALQSSG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R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E9FAV5|E9FAV5_META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-TVAEVEAIAAKTLSKQIYEFYASGSDEQKLLKRNMSGYDRLYIVPRVLRDVSDVDTRVEMFGSKLN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GIAPSAMQRLAGRGGEIDVARAAVHERVNFTLSSQSTTSLENVMAVDSTPDWFQIYLTDLDKSVDLI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VAGYKALVVTVDTPVLGNRVNERKNVLALPRGMRLANLERLLMDARTK-HDLVVELGGGEMHASN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AKLSF</w:t>
      </w:r>
      <w:r w:rsidRPr="000A15F1">
        <w:rPr>
          <w:rFonts w:ascii="Courier New" w:hAnsi="Courier New" w:cs="Courier New"/>
        </w:rPr>
        <w:t>LRGVTTMKIVLKGVMTPQDARLAILYGADAIVVSNHGGRQLDDAPSTIEVLADIAHAVRGPI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ADVFKAIALGADLVWIGRPVLWGLAYDGDKGVGAVLNILERELSRTMALAGVREISEISSAY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AV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&gt;C1H9Z6|C1H9Z6_PARB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-TIAELATLAQKKLPKQVWDYYASGADEENALRRNRGAFDRLILRPRVLRDVSRVDTSTTLLGKKYS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GISPSAMQRLAGGNGEIDMAR</w:t>
      </w:r>
      <w:r w:rsidRPr="000A15F1">
        <w:rPr>
          <w:rFonts w:ascii="Courier New" w:hAnsi="Courier New" w:cs="Courier New"/>
        </w:rPr>
        <w:t>AAASRGTTMILSSHTTCALEDVIRAGGSDFWFQLYISNRERCAQVI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AAGYKALVLTVDTPILGNRINERKTALILPPHLSLANLHKPTMNRIL--LEIARGNH-DTLNDSS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SNISWLRSKSSLKIILKGIMTAEDALLAIDYGADAVIVSNHGGRQLDSVSSTIEALPEIVSAVRGPVI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TRGSDVFKALALGADFTLVGRSALWGLSFGGQEGVIRVLDILERELSRTMALAGAGTVGEIR</w:t>
      </w:r>
      <w:r w:rsidRPr="000A15F1">
        <w:rPr>
          <w:rFonts w:ascii="Courier New" w:hAnsi="Courier New" w:cs="Courier New"/>
        </w:rPr>
        <w:t>RSM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K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E3QWR4|E3QWR4_COLG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-NIADVYEIAREKLAKPAWDYYRTGADDELTLERNHAAYNDILLRPQMLRNVSSIDTTTTIFGKRYD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AIAPTAYQKLAGGEGELDVARAVSNLGTNLTLSSNATTSLEDVEKARGAPRWFQLYFLNRDLTAQLI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DNAGYEALVLTVDTVILGNRLQERRTPLELPPGIAMANAE---FGAIS--TEAEYNRIRDRLVNSS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NEIPWLRSQTK</w:t>
      </w:r>
      <w:r w:rsidRPr="000A15F1">
        <w:rPr>
          <w:rFonts w:ascii="Courier New" w:hAnsi="Courier New" w:cs="Courier New"/>
        </w:rPr>
        <w:t>MKIILKGILTAEDTQRSIDAGVDAIIVSNHGGRQLDGVPSTIEALPEITEVVRGPVI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TRGTDVFKALALGADLCLIGRTALWGLAWDGQRGVEGVLNILERELARAMALMGVAKLKDISRG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F9FEE1|F9FEE1_FUSO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HI-TVDEIKALAQKRLPAYIWRYYADGADDQLTTWQNGEVYKTLVIRPRILRNVSTIDTSTQIFGKHYD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AIAPSAYQRLAGYNGEIDVARAAFARG</w:t>
      </w:r>
      <w:r w:rsidRPr="000A15F1">
        <w:rPr>
          <w:rFonts w:ascii="Courier New" w:hAnsi="Courier New" w:cs="Courier New"/>
        </w:rPr>
        <w:t>TNICLSSNATTSLEDVAQARDAPKWFQLYFVSRLITKELI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RAGFEALVLTVDTTTMGNRLHERTNPLKLPADLSMANMTRLILNAETA-EEKIEREHSDLLIDSA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TEIPWLRSQTSMKIILKGVLTAEDALLAVDAGVDAIIVSNHGGRQLDSVPATLEALPEVSEAVKGPVL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TKGTDVFKALALGADLCLLGRSALWGLAVNGQQGVETVLNILERELWRTMVLSGAAAITDISRSM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</w:t>
      </w:r>
      <w:r w:rsidRPr="000A15F1">
        <w:rPr>
          <w:rFonts w:ascii="Courier New" w:hAnsi="Courier New" w:cs="Courier New"/>
        </w:rPr>
        <w:t>G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1N8W0|C1N8W0_MICP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VCLDDLERAAGRVMDRQDFDYFAGGAETESTLRANASAFADVTLWPRVLVDVRDVDTSTSALGRKLR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LVAPVAMQSMAHPDGERAAVRACASRGVPYCAAQQATTSVERIARAGG-ARWFQLYVRAWAATAALA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LAGATAIVVTVDAPTLGRRERDVRNGFKMRDGLKLANVDGNDSDSDSS-DAKRIAKRVGDR-DAS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SSIPWLKSIVALPIILK</w:t>
      </w:r>
      <w:r w:rsidRPr="000A15F1">
        <w:rPr>
          <w:rFonts w:ascii="Courier New" w:hAnsi="Courier New" w:cs="Courier New"/>
        </w:rPr>
        <w:t>GVMTREDAALAVAHGVDGVWVSNHGGRQLDGAPSTLRALAEVVAGVNGPVV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SDVLKALALGADVVAIGRPVAWGLACGGEAGVRKAIDVLTEELESSMRLAGVTSARDAREKG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AR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8BZV0|B8BZV0_THAP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C-NAGDYQRVARSILPTPLYEYLASGTDDEQTLSENESAFKAWYLRPRVMRPVGSISTVTTLFGQRL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FVSPAGVHALCDVHGECAAARACGKVGTIFGLS</w:t>
      </w:r>
      <w:r w:rsidRPr="000A15F1">
        <w:rPr>
          <w:rFonts w:ascii="Courier New" w:hAnsi="Courier New" w:cs="Courier New"/>
        </w:rPr>
        <w:t>QHATRSIEQVAEATQGNLWYQSYILDREMTLRLA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KAGYRGIFLTVDSVRFGFREADARNNFSLPPRVNYDDEVPEASVDKSKIYSGQEEAWDEQLFEQNP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VRWLKREVCLPLIVKGIMTAEDAIEAKKAGADGVMVSNHGGRGLDSALPTIDVLPEIVAAVGDPV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RGTDVLKALALGATAVGIGKPLFFALSVGGEDAVLNLLQMFQRETEAAMAICGCKSVSDVTRQ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S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</w:t>
      </w:r>
      <w:r w:rsidRPr="000A15F1">
        <w:rPr>
          <w:rFonts w:ascii="Courier New" w:hAnsi="Courier New" w:cs="Courier New"/>
        </w:rPr>
        <w:t>8LSB4|D8LSB4_ECTS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CISLDDFQRQAKPILGKALYEYVASGTDDEQTLSENRQAFKRMFLLPRMMRVVSDIDLRLDVFGQRL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FVSPAGVHKLMHPEGECATARACAEAGTLMGVSQHATVSLEDVAAAAPRARWFQLYILDRELTAGIL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SEKAGYTAICLTVDSVRFGSREADWRNNFNLPPGVTLANYPQD------G-YNRVKDAWDEKLFDERA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SDIAWLKSLTSLPILVKGILTAQ</w:t>
      </w:r>
      <w:r w:rsidRPr="000A15F1">
        <w:rPr>
          <w:rFonts w:ascii="Courier New" w:hAnsi="Courier New" w:cs="Courier New"/>
        </w:rPr>
        <w:t>DAVSAVEAGASGVIVSNHGGRALDGSLSSIESLAPVVKAVRGPI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RGTDVLKALALGATAVLLGRPMFFSLAVGGQEGVQRMLSIIRDELEAAMALCGCQRLQDITKD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TD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G3MPZ0|G3MPZ0_9ACA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-MCISDIHRLANEKLETAVRLYYDSGAGEEQTLRENREAFNRLRFRPKLLMDVSRVNTETTLLGSAV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GFAPSVMQQLAHPDGETGTAQAAEAAGTVMILSALSTVS</w:t>
      </w:r>
      <w:r w:rsidRPr="000A15F1">
        <w:rPr>
          <w:rFonts w:ascii="Courier New" w:hAnsi="Courier New" w:cs="Courier New"/>
        </w:rPr>
        <w:t>LEEVRHSAPNCTWLQTFLFDRALTESLV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DAGFSAIVLTVDSPLFGHEMKPSKCRFSLP-NFRLSNLE--SLPKTN----TAFDLFVDDLISQSG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SDIAWLRSVSGLPVVVKGVLTPEAAVNSLRSGAAAIIVSNHGGRQLDGTPASIEALPVILAAVGEEVY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TGADVAKALALGTRAVFIGRPVLWGLAYNGKEGVSTVLHIIKNELERTLKLLGCSDISALSEDY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NK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G3MJZ1|</w:t>
      </w:r>
      <w:r w:rsidRPr="000A15F1">
        <w:rPr>
          <w:rFonts w:ascii="Courier New" w:hAnsi="Courier New" w:cs="Courier New"/>
        </w:rPr>
        <w:t>G3MJZ1_9ACA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VATIADIQRLGEANLENATRRYIASGVDQEQTXXXXTEAFTRFRLRCQVRVDLSRVNTATTVLGRRIS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GLSPSATHMMAHPVGELGTVKAARDAGTAMIVSAMSTATLEDIRASAPDTVWQQTYLFNRSLTES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IQDFGAIVVTVDSPISGQASILTKTNFRLS-KLSFANLEASMPGRSLT-YDASADSI-GNLHSPSA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IRWLRHVSGLPIVVKGVLTAESALTAL</w:t>
      </w:r>
      <w:r w:rsidRPr="000A15F1">
        <w:rPr>
          <w:rFonts w:ascii="Courier New" w:hAnsi="Courier New" w:cs="Courier New"/>
        </w:rPr>
        <w:t>KYGAAAVLVSNHGGRILDGVPATIQALPEIVAAVGDEIY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SGADVTKALSLGARAVFLGRPVLWGLAYNGKEGVDKVLHIFKNELKRTLQDLGCRDSDDLCTEY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AA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G3MPH2|G3MPH2_9ACA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VVTIEDIQRLGEENMDNATRSYVASGAEKEQTLRENAEAFTRFRFRPRALVDVSKINTATTVLGKKIS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GFSPTAAHMIANPVGEFGTAKAARDAGTVMIVSSMSTATLEDIRA</w:t>
      </w:r>
      <w:r w:rsidRPr="000A15F1">
        <w:rPr>
          <w:rFonts w:ascii="Courier New" w:hAnsi="Courier New" w:cs="Courier New"/>
        </w:rPr>
        <w:t>CVPDLVWQQTYIFNRSITES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AQNFGAIVVTVDSPVAGQTISLSKNMLRLP-E---------RFANLEASSPPARENFVGNLLSPTT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IRWLRQISHLPIVAKGVLTAEAALRALEYGASAVLVSNHGGRQLDSVPATIEALPEVVAAVGDEVY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SGADAAKALSLGARAVFVGRPALWGLAYNGKEGVDKVLNIFRSELKRTIQLLGCPDSNDLCTDY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R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7RR92|B7RR92</w:t>
      </w:r>
      <w:r w:rsidRPr="000A15F1">
        <w:rPr>
          <w:rFonts w:ascii="Courier New" w:hAnsi="Courier New" w:cs="Courier New"/>
        </w:rPr>
        <w:t>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-TLSDFEIDAAGRLSADLLAYLEGGAEAGQSVTENRAAFGRIGLLPKLLSPCAGGHTRTTILGKQAPH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MVAPMAFQNLFHPQGESATAMAAAAQDATMVLSCQTSTPPEDIAT-IPGRRWFQLYMQDHEATMALV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VDCGADALVVTLDAPINGLRDREVAAGFTLP-DDVRPVMLRPHLRDGQVVFD-------MMVFAPTA-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DDLARLIADSPVPVIVKGCLRPADATRLIDLGAQG</w:t>
      </w:r>
      <w:r w:rsidRPr="000A15F1">
        <w:rPr>
          <w:rFonts w:ascii="Courier New" w:hAnsi="Courier New" w:cs="Courier New"/>
        </w:rPr>
        <w:t>IIVSNHGGRVLDTVPAPITQLAAVVDAVAGPVY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SDVFKALALGAQAVLVGRPVMHGLIVDGPRGASQVLRRLRDELEVTMALCGCATVADITPD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S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3SFF5|A3SFF5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-TLSDFEASAHATLAADVFAYLEGGAGGELSLRQNRASFGRIGVLPRLLADCAGGHTRTTISGQPAAH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MVAPMAFQRLFHPEGETATALAAAAQEAVMVVSCQTSTAPEDIAT-IPGRR</w:t>
      </w:r>
      <w:r w:rsidRPr="000A15F1">
        <w:rPr>
          <w:rFonts w:ascii="Courier New" w:hAnsi="Courier New" w:cs="Courier New"/>
        </w:rPr>
        <w:t>WFQLYMQDHDSTMTLV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VDCGAEALVVTLDAPINGLRDREVAAGFVLP-DGVRPVMLPQDGQSVV--FD-------MMVFAPT--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ADLTRLIADSPVPVIIKGCLRATDARRFVDAGVAGIIVSNHGGRVLDTVPAPVTQLAAVVQAVGQPVY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SDVFKALALGAEAVLVGRPVMHGLIVDGARGASQVLRRLRDELEVTMALCGCATVEDITPDM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TA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3K4B4|A3K4B4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PGGLADYAAQATALLPPGPAAYFLRGAGAEDTCRANLRDLEAIRIWPRALAPIAGGHTRLTLLGQSLD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MLVAPMAYLRVLDAGGEAGVAAAATAQGLGMCLSAQAGQPMEAVRDVGPACRWMQLYWQGRAPTMALA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RAGFTALVLTVDAPVNGIRDAEIASGFALP-DLRAVNL-LQDRESLL----FDRVAHV-------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VAWFCANAPLPVLLKGILHPDDATQAVKTGAAGIIVSNH</w:t>
      </w:r>
      <w:r w:rsidRPr="000A15F1">
        <w:rPr>
          <w:rFonts w:ascii="Courier New" w:hAnsi="Courier New" w:cs="Courier New"/>
        </w:rPr>
        <w:t>GGRVLDGAPSAIAALPGVVAQVGGPVL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VDVFRALALGATAVLIGRPVCHGLAVAGALGVSHVLRLLRDELEVTMALAGCRTLDDITADC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T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8HYI4|A8HYI4_AZOC5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AYDLSDYEALARERVPAASWAYLAAAAGDGLTNAANRAAYDRLRLLPRVLSDLSKATTRINLMGFALEH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LLAPVAYHRLFHPDGELATAQGAAIAQAPLVVSTQASTSLEEVRAASRGQLWFQLYI</w:t>
      </w:r>
      <w:r w:rsidRPr="000A15F1">
        <w:rPr>
          <w:rFonts w:ascii="Courier New" w:hAnsi="Courier New" w:cs="Courier New"/>
        </w:rPr>
        <w:t>QDWGFTVNLL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AAGYSAVVLTVDAPV-SLRTQERRAGFSLP--PGVEAVNPLHSGGIG----SPLFGT-ALPHTPL--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GDVARLRSLTRLPILLKGVLAPDDASRALAEGVDGIIVSNHGGRVLDSLPASIEALPRIVETLEGPV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TDILKAMALGANAVMIGRPYIHALAVAGAAGVAHAMHVLRAELEVAMALTGRPTLDTVNRS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P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1WMF9|A1WMF9_VERE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V-NL</w:t>
      </w:r>
      <w:r w:rsidRPr="000A15F1">
        <w:rPr>
          <w:rFonts w:ascii="Courier New" w:hAnsi="Courier New" w:cs="Courier New"/>
        </w:rPr>
        <w:t>ADHESHARAHLDPRAWAYFSGGAADEITLAANRSAWERIRLLPRVLRPLAGGHTRVQLLGRTWAH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LLAPVAYQRMAHPDGELGSACAAAALGAGIVLSTQASTRLEVVAEADPGPLWFQLYLQDRGFTRAL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QAGYEALVLTVDAPCHGARDRERRAGFHLP-CVSAVNLHLRPAPRVT--LQDQSALF-DGLLRHAP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WADVQWLQANTRLPVLLKGLMHPDDARQAAALGVAGLIVSNHGGRTLD</w:t>
      </w:r>
      <w:r w:rsidRPr="000A15F1">
        <w:rPr>
          <w:rFonts w:ascii="Courier New" w:hAnsi="Courier New" w:cs="Courier New"/>
        </w:rPr>
        <w:t>TSPGTASVLPRVADAVAGAL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TDVLKAMALGASAVLIGRPALYGLANAGAAGVAHVLRLLRDELEIAMALTGCATLAEATPA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A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7HQ18|A7HQ18_PARL1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IACAADYEAFARERVEEGAWAYLDGAAADALTHAENLKAFARIRLVNRVLADLAGGHTRLELFGCAFDH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MVAPVAFQKLAHPDGELATVTAAGVLKAGMVVSAQASMDMEELARQAAGPLWFQLYIQDRDFT</w:t>
      </w:r>
      <w:r w:rsidRPr="000A15F1">
        <w:rPr>
          <w:rFonts w:ascii="Courier New" w:hAnsi="Courier New" w:cs="Courier New"/>
        </w:rPr>
        <w:t>LQ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KAGYRALVLTVDAPVHGARNSEQRAGFSLPPDVEAVNLK--AMRPLPP-YMAVFA---SPLLAAAP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NWLAAHTNLPILLKGILHPADAARAVEAGASGIVVSNHGGRTLDTLPAAIEALPGIVEAVAGPVL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DIVKALALGAKAVLVGRPVIDGLAAAGAPGVAHVLHMLRAELEVAMVLTGCRTLADIDAS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Q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4XQF6|A4XQF6_PSEMY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TIAAVADYEPY</w:t>
      </w:r>
      <w:r w:rsidRPr="000A15F1">
        <w:rPr>
          <w:rFonts w:ascii="Courier New" w:hAnsi="Courier New" w:cs="Courier New"/>
        </w:rPr>
        <w:t>ARERMSEQAWAYLAGGAADELSLADNRAAFERLRLRGRVLQDLSGGNTRLRLFGQDFAH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FLAPVAYQKLAHPDGELASVLAASALGAGMVVSTQASVELEAIAAQAQAPLWFQLYIQDREFTAALI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SAGYQALVLTVDAPVNGVRNREQRAGFALP-AVEAVNLRMRPLQAQAEPHNSLLLG--GPLLAAAP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ADLTWLREQTRLPILLKGIMSGADAEQALTAGMDGLIVSNHGGRTLDGLPATI</w:t>
      </w:r>
      <w:r w:rsidRPr="000A15F1">
        <w:rPr>
          <w:rFonts w:ascii="Courier New" w:hAnsi="Courier New" w:cs="Courier New"/>
        </w:rPr>
        <w:t>DVLPEVAAAVQGPL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SDILKALALGADAVLVGRPYVFALATAGAIGVAHVLQLLRAELEVAMALTGCADLASIGPQV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R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1DQ10|C1DQ10_AZOV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IAALADYEPFARERMSEQAWAYMAGGAADELTLRDNCAAFQRLRLRSRALPDLTDGHTRLELFGQRFE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LLAPVAYQKLVHPDGELATVLAASAARAGMVVSTQASVALEDIAR--AQPLWFQLYVQDRAFTRELV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AAGYQALVVTVDAPVSGLRNREQRAGFALPEGVEAVNL-MRALPPTIA-RISPL--FGGPLLAAAP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RELAWLRSLTRLPLLVKGVMHPEDARRALAEGIDGIIVSNHGGRTLDTQPATIEVLEEIAGVVEGPL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TDVLKALALGASAVLVGRSYVFALAAAGAPGVCHALQLLRAELEVAMALTGCRTLADIGPE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G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6WFW1|C6WFW1_ACTM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APGVLAELHERARAALS</w:t>
      </w:r>
      <w:r w:rsidRPr="000A15F1">
        <w:rPr>
          <w:rFonts w:ascii="Courier New" w:hAnsi="Courier New" w:cs="Courier New"/>
        </w:rPr>
        <w:t>PEFYDYVAGGAGRERVVAGNERAFDRLALLPRVLRGRAVRDTAVDLPGARTA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LVAPTAFHRLAHPDGELATARATAGAGTALITGMAATTAVAEVVAAAG-AVWFQLYLQDPAVTAC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DAGCSALVVTADSPVFGRRERDLRHGFTLPPGYAAENMR--DLPGAPP---GMSAGS---------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LAALVASTPLPVLVKGVLHPADADLAVRAGAAGVLVSNHGGRQSDVTPPAVTALPAV</w:t>
      </w:r>
      <w:r w:rsidRPr="000A15F1">
        <w:rPr>
          <w:rFonts w:ascii="Courier New" w:hAnsi="Courier New" w:cs="Courier New"/>
        </w:rPr>
        <w:t>VDAVAGPV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SDVAVALALGASAVGVGRPVVWGLAADGEAGVRRVLEVLRDEYDHALALCGGRSNADLTRD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D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F1L8K8|F1L8K8_ASCSU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HLTTIEEIERAALERLPLDIRQYYAGGSGTESSLRRNKFAFDRLLIRPHVLRNISTIDTSVKIFSKIFD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GIAATAFHKLADPLGEIATVKAAGEMNSLMICSILSNTKLEDIASNAPLTLWHQLYVFDHDVTKQLL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IADAG</w:t>
      </w:r>
      <w:r w:rsidRPr="000A15F1">
        <w:rPr>
          <w:rFonts w:ascii="Courier New" w:hAnsi="Courier New" w:cs="Courier New"/>
        </w:rPr>
        <w:t>FDAIVLTVDTPVLGRRPADKRNAFNLPAHLSLANI--ANAHMKQT-EISAFGSYVQQLFDDS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DDLEWLIRESKLPIIVKGVMRAEDADIAVRCGVKGIIVSNHGGRQLDFTPATIECLPEIVRVVARPVF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NGGDIFKAIALGADSVFVGRPILWGLAFQGKDGVRHVLQILRDEFLNIMQLAGCRTIDEICKDI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H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1GRK5|B1GRK5_CAEE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L-TLDDYRKFSEKNLVKLARDY</w:t>
      </w:r>
      <w:r w:rsidRPr="000A15F1">
        <w:rPr>
          <w:rFonts w:ascii="Courier New" w:hAnsi="Courier New" w:cs="Courier New"/>
        </w:rPr>
        <w:t>YESGAEQEESLRRNISAFNNLLIRPRCLRSVENIDTSIDWLGKKSV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GIAPTAFQKMATLDGELSTVRGAAASNSIMICSSWSTTSVEDIGKEVG-TIWFQLYVYDRAITESLIH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AAGVEALVLTVDTPVLGRRLKDTYNKFSLPKHLKFANF-NTQAEMPKG-HVSGFMQYVSSQIDPS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NTLKWIRTKTNLPVIVKGVMRGDDALLALEAGVDGIIVSNHGGRQMDCTVATIESLPEVLRAVDN</w:t>
      </w:r>
      <w:r w:rsidRPr="000A15F1">
        <w:rPr>
          <w:rFonts w:ascii="Courier New" w:hAnsi="Courier New" w:cs="Courier New"/>
        </w:rPr>
        <w:t>PVW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NGRDILKAVALGARGVFVGRPVLWGLATSGSAGVSAVLGLLQSEFYHALQLSGFRSIKELKHAI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K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G0NNG2|G0NNG2_CAEB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TLLTLEDYRKYSERNLVKLARDYYESGAEQEETLRRNVSAFDRLLIRPRCLRSVAKIDTSIEWLGKKVP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PVGIAPTAFQKMATKDGELSTVRGAAASKSIMICSSWSTTSIEDIGKEVG-VLWFQLYVYDRKVTEELIH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RAGVEALVL</w:t>
      </w:r>
      <w:r w:rsidRPr="000A15F1">
        <w:rPr>
          <w:rFonts w:ascii="Courier New" w:hAnsi="Courier New" w:cs="Courier New"/>
        </w:rPr>
        <w:t>TVDTPVLGRRLKDTYNKFSLPSHLKFANF-NTQEKMPKG-GKSGFMQYVSSQIDPS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NTLKWIRTKTKLPVIVKGVMRGDDALLALNAGVDGIIVSNHGGRQMDSCIATIEALPDVLRAVDKPVW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NGRDILKAVALGARGVFVGRPVLWGLATAGSSGVSSVMEILQNEFRHAMQLSGYRSIEELQKV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K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8WQL3|A8WQL3_CAEB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LLTLDDYRKYSERNLIKLARDYYESGAE</w:t>
      </w:r>
      <w:r w:rsidRPr="000A15F1">
        <w:rPr>
          <w:rFonts w:ascii="Courier New" w:hAnsi="Courier New" w:cs="Courier New"/>
        </w:rPr>
        <w:t>QETTLRRNVSAFDNLLIRPRCLRSVESIDTSVTWLGKRAAY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GIAPTAFQKMATKDGELSTVRGAAASKSIMICSSWSTTSIEEIGKEVG-ALWFQLYVYDRNVTESLIH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AAGVEALVLTVDTPVLGRRLKDTYNKFSLPHHLKFANF-NTQAEMPKG-HTSGFMQYVSLQIDPS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NTLEWIKTKTKLPVIVKGVMRGDDALLALGAGADGIIVSNHGGRQMDSSIATIEALPEVLAAVDKPVW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</w:t>
      </w:r>
      <w:r w:rsidRPr="000A15F1">
        <w:rPr>
          <w:rFonts w:ascii="Courier New" w:hAnsi="Courier New" w:cs="Courier New"/>
        </w:rPr>
        <w:t>GGVRNGRDIFKAVALGARGVFVGRPVLWGLATSGSSGVVAVLGILQKEFLHSMQLSGYRSIEEL-----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D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E3LK37|E3LK37_CAER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LLTLEDYRKYSERNLVKLARDYYESGAEQEETLRRNVSAFDRLLIRPRCLRSVESIDTSVEWLGKKVD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GIAPTAFQKMATKDGELSTVRGAAASKSIMICSSWSTTSIEDIGKEVG-TLWFQLYVYDRKVTEKLIH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AAGVEALVLTVDTPV</w:t>
      </w:r>
      <w:r w:rsidRPr="000A15F1">
        <w:rPr>
          <w:rFonts w:ascii="Courier New" w:hAnsi="Courier New" w:cs="Courier New"/>
        </w:rPr>
        <w:t>LGRRLKDTYNKFSLPKHLKFANF-NTQAEMPKG-HTSGFMQYVSSQIDPS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TLEWIRTKTILPVIVKGVMRGDDALLALGAGVDGIIVSNHGGRQMDSSIATIEALPGVLRAVDKPVW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NGRDIFKAVALGARGVFVGRPVLWGLATSGSSGVAAVLGILQSEFRHSMQLSGFRSIAEL-----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D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9B6H8|A9B6H8_HERA2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-NLHEYEQQAMTLLDGPTCDYYAGGCEDEVTLR</w:t>
      </w:r>
      <w:r w:rsidRPr="000A15F1">
        <w:rPr>
          <w:rFonts w:ascii="Courier New" w:hAnsi="Courier New" w:cs="Courier New"/>
        </w:rPr>
        <w:t>ANLLSFEQVRLRPRFLVDVREVSTATTLLGKPLD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LVAPSAYHGLAHAEGECETARGVAQAGSIFTVSTLATRSLEEVAAAAECPLWFQLYVYDRSVSERLI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AAGYQALMLTIDRPWLGRRERELRSGFGVPAHLSMANF-DVPAAQNYR-RANALPDPKADMFDAG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SIAWLRSVTSLPIIVKGILTAEDALLAAEAGAAAIVVSNHGGRQIDGTVTTLEALPEVVAALAQEIY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</w:t>
      </w:r>
      <w:r w:rsidRPr="000A15F1">
        <w:rPr>
          <w:rFonts w:ascii="Courier New" w:hAnsi="Courier New" w:cs="Courier New"/>
        </w:rPr>
        <w:t>SDALKALALGAQAIMLGRPVLWGLAVAGSAGVADVLTTMQRELQRSMALCGRPNLASIDRS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G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7T1A3|B7T1A3_9BAC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YV-CLADLEHAARDVLRGEIWDFLAGGSGAEASLGANRTALERIFVIPRMLRDLTDCTTEVEILGRRA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MAVAPVAYQRLFHPEGELAAARAARDAGVPYTICTLSSVPLEEIAAVGGRP-WFQLYWLDEKRSLELV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DAGCEAIVFTVDVPWMGRRLR</w:t>
      </w:r>
      <w:r w:rsidRPr="000A15F1">
        <w:rPr>
          <w:rFonts w:ascii="Courier New" w:hAnsi="Courier New" w:cs="Courier New"/>
        </w:rPr>
        <w:t>DMRNGFALP-HVTAANFD---AGVAA--HRSAVADHTAREFAAA-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SVEAVRAHTDLPVVLKGILAVEDARRAVDAGVGGIVVSNHGGRQLDGAVPGIEMLGEIAAAVSGEV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DGGDVLKATALGASAVLVGRPVMWGLAAAGQDGARQVLDLLATELRDAMGLAGCESVSAARRLS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V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6WLN8|C6WLN8_ACTM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PEDLAEVERAAAARLPGDVRDFIAGGSGDEVTLAANRAAL</w:t>
      </w:r>
      <w:r w:rsidRPr="000A15F1">
        <w:rPr>
          <w:rFonts w:ascii="Courier New" w:hAnsi="Courier New" w:cs="Courier New"/>
        </w:rPr>
        <w:t>DDVALLPRVLAGVQAADTSTSLVGTAAT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VAPMGYQCLVHPDGEVAAAAAAGAAGVPFTVGTLSSRSVEEIAE-TGASLWFQLYWLDRGLVAELV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AAGCRALVITVDVPVMGRRLRDVRNGFTLP-RVRAVHLAPSSAHEPR--QVSGVAQHTSAVFDPAF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RDLEWLRARTRLPLVVKGVLDPRDATRCVELGASAVVVSNHGGRQLDGAAPSAVALPRVVDAVAGEVL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SGVDVLRA</w:t>
      </w:r>
      <w:r w:rsidRPr="000A15F1">
        <w:rPr>
          <w:rFonts w:ascii="Courier New" w:hAnsi="Courier New" w:cs="Courier New"/>
        </w:rPr>
        <w:t>LALGATGVLLGRPILWGLAVGGERGAARVLELLRTEFAQALLLAGCADVDAARGLA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--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8IEL8|A8IEL8_CHLR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L-NLEEVEEEAKKVMPKMAFDYYSTGSDTCYTVGENRSCFSRYLLLPRMLRNVSRVDTSHELFGIRS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WVAPMAMHGLAHPGREVATCRAAAAAGVPFTFSTVATSSLQEIQE-TGHRI-FQLYVINREVVRRWV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AESRGFKALMVTVDAQRLGNREADARNKF</w:t>
      </w:r>
      <w:r w:rsidRPr="000A15F1">
        <w:rPr>
          <w:rFonts w:ascii="Courier New" w:hAnsi="Courier New" w:cs="Courier New"/>
        </w:rPr>
        <w:t>TLPPGLALRNLEYLSSASTADSQDSGLMKLFTSEVDDS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FIPWLRGVTKLPIIVKGLLSPADAELAVQYGVDGIVVSNHGGRQLDYAPSGLHMLPAVVAAVGSPV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DVIKALALGASGVLLGRPVLYGLAVGGQAGVERVLQLLRSEIELSMALAGCSSVQQIGPQ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AGP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&gt;A8M0A4|A8M0A4_SALA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A-SVDDLRRLARARLPGPVWDYVTGGAGEERTVRANRDAFRRLTLL</w:t>
      </w:r>
      <w:r w:rsidRPr="000A15F1">
        <w:rPr>
          <w:rFonts w:ascii="Courier New" w:hAnsi="Courier New" w:cs="Courier New"/>
        </w:rPr>
        <w:t>PRVLVDVAARDPRTTVLGTGVA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GIAPTSYQSLAHPDGELATARAAGSRGLLDVVSVFSSVSLEDVAEVATGPLWFQLYCLDRGVTRELV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AAGYRALVLGVDLPVIGYRDRDIRNRFQLPPSVAPVNL------PTRV-APSVLVELNRALVDPA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RDVEWIREISPLPVVVKGIVAADDADRAARIGADAVLVSNHGGRQLDGAPASITALPDVVSVVADEVY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RGTDVLAAVARGAR</w:t>
      </w:r>
      <w:r w:rsidRPr="000A15F1">
        <w:rPr>
          <w:rFonts w:ascii="Courier New" w:hAnsi="Courier New" w:cs="Courier New"/>
        </w:rPr>
        <w:t>MAFVGRPVMWGLAAGGADGVRAALDLYLTELDLAMAVCGCPDVPSIGPH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GP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2J901|B2J901_NOSP7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-NLFEYEKLAKEHLSQMTLDYYSSGAWDEITLRDNRAAFERVKLRPRILVDVSDRNLTTSILGQPLQ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LIAPMAFQCLAHPDGEVATALAAASAGVGMVLSTMATKSIEEVATAFPESLWFQLYIHDKGLTRALV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AYKAGYKALCLTVDAPVLGQRERDRRNEFALPTDL</w:t>
      </w:r>
      <w:r w:rsidRPr="000A15F1">
        <w:rPr>
          <w:rFonts w:ascii="Courier New" w:hAnsi="Courier New" w:cs="Courier New"/>
        </w:rPr>
        <w:t>HLANLAL----DISH-EKSGLFTYFAQQLNPAV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LEWLQSLSPLPLVIKGVLRGDDAVRAVEYGAKAIVVSNHGGRQLDGAIASLDALVEIVAAVDGEV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TDILKALALGAKAVLIGRPILWGLAVAGQVGVSHVISLLQGELNVGMALSGCAKLQDINLS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R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3IHB5|A3IHB5_9CHRO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-NLFEYESLAQQQLSSMTWGYYSSGALDEITLKNNRKSFETYQLYPKVLVD</w:t>
      </w:r>
      <w:r w:rsidRPr="000A15F1">
        <w:rPr>
          <w:rFonts w:ascii="Courier New" w:hAnsi="Courier New" w:cs="Courier New"/>
        </w:rPr>
        <w:t>VSEINLSTTLLGQTLS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GVAPMAFQCLAHPQGEKATAKVLSDLKTLLILSTLSTTSLEEVAACQEHNLWFQLYIHDKGLTKALV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KAGYTAICVTVDAPMLGKREIDIRNQFTLP-ELKLANLV--SLEDLA--IPSGLFAYFQQQIDPS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LQSITKLPIVLKGILRADDARLAVENGSKGIIVSNHGGRQLDGAITTLEALPKIVETVGNDII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TDVFKALALGAKAVLIGR</w:t>
      </w:r>
      <w:r w:rsidRPr="000A15F1">
        <w:rPr>
          <w:rFonts w:ascii="Courier New" w:hAnsi="Courier New" w:cs="Courier New"/>
        </w:rPr>
        <w:t>PILWGLTVNGEAGVNHVLELLKDELLLAMALSGCPSIADINDS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K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1WYQ0|B1WYQ0_CYAA5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-NLFECESLAKQQLSSMTWGYYSSGALDEITLKNNRKSFNNYQLYPKVLVDVSQINLSTKLLGQTL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GVAPMAFQCLAHPHGEKATAKVLSDLKSLLILSTLSTTSLEEVAACQENNLWFQLYIHDKGLTKALV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KAGYTAICVTVDAPMLGKREIDIKNQFTLP-ELKLANLV</w:t>
      </w:r>
      <w:r w:rsidRPr="000A15F1">
        <w:rPr>
          <w:rFonts w:ascii="Courier New" w:hAnsi="Courier New" w:cs="Courier New"/>
        </w:rPr>
        <w:t>--TLKDLD--IPSGLFAYFQQQIDPS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LQSITKLPIVLKGILRADDARLAVENGVKSIIVSNHGGRQLDGAITTLEALPKIVEAVGNDII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TDVFKALALGAKAVLIGRPILWGLTVNGEAGVNHVLELLKDELLLAMALSGCPSVTEINDS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K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9F5V5|A9F5V5_SORC5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L-TVDDFERAARARLSKMAYDYYRSGADEGRTLRENRRAFRRLEIHYRVLVDVAERDM</w:t>
      </w:r>
      <w:r w:rsidRPr="000A15F1">
        <w:rPr>
          <w:rFonts w:ascii="Courier New" w:hAnsi="Courier New" w:cs="Courier New"/>
        </w:rPr>
        <w:t>STTVLGTRVP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LVAPTAYQRLAHPDGEIASSRAASELGTIFTLSTLSTTSLEAVAGASPGPKWFQLYVHDRGLTRALV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SSGYRALMLTVDTPVLGRRIADVRNGFALP-ELVMANLA----------ERSLLASYVATRHDAS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RDVGWLASLTRLPLLLKGIVRPDDALRALEAGAAGVVVSNHGARQLDGAPATIEALPAIADAVAGLVL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WGTDVLKAIALGARAVLIGRPVLWGL</w:t>
      </w:r>
      <w:r w:rsidRPr="000A15F1">
        <w:rPr>
          <w:rFonts w:ascii="Courier New" w:hAnsi="Courier New" w:cs="Courier New"/>
        </w:rPr>
        <w:t>AALGGEGVARVLAGLRDELSIAMALAGCPTLASIDRDL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AH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9XKJ6|B9XKJ6_9BAC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AL-NIFDLEKLAKENLPPTAYDYYSSGAWDEVTLRENCNAFNRIQVHYKVMVDVSKRDLTTTVLGQKV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LLAPTAFHKLAHPDGEVATVRAAGASNTIMTLSSLSTTKVEEVTAAAKSPVWFQLYINDRGFTRDLV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KAAGCKALMLTVDTPEWGRRERDVRNCFHLPPGLSAINLISNERGE</w:t>
      </w:r>
      <w:r w:rsidRPr="000A15F1">
        <w:rPr>
          <w:rFonts w:ascii="Courier New" w:hAnsi="Courier New" w:cs="Courier New"/>
        </w:rPr>
        <w:t>FIGQHGGQAFTW---MLDPS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VEWLRSITDLPIIVKGVCRPDDAELAIQHGVSAVLVSNHGARQMDTAPATIEVLPAIAEQVAGPV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LDVFKALALGATAVQIGRPVLWGLANGGQQGVQTALELLRKELDLAMALAGCPDIASIKRDF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N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0LGI4|D0LGI4_HALO1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-HVADFERLARARLAGSAWDYYASGANDELTLRENQAAFARLALHYRVLVDVSERSTRTQLQG</w:t>
      </w:r>
      <w:r w:rsidRPr="000A15F1">
        <w:rPr>
          <w:rFonts w:ascii="Courier New" w:hAnsi="Courier New" w:cs="Courier New"/>
        </w:rPr>
        <w:t>HPL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ILAPSAFHRLAHRDGELATARAAGEAGTVMVLSTLSTTRVEEVTAAATGPVWFQLYVYDRAVTRALI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EAAGCEALVLTVDAPLLGRRDRDVRNRFQLPADLHLENLQPA---GLEDLPRAAYFAT---LLDPA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IEWLRSITRLPLYVKGIVRADDAARAMAAGVDGIWVSNHGGRQLDTSPATIDVLPDIAEAVAVAI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DVIKAVALGASAVALGRPVLWGLAYDGQA</w:t>
      </w:r>
      <w:r w:rsidRPr="000A15F1">
        <w:rPr>
          <w:rFonts w:ascii="Courier New" w:hAnsi="Courier New" w:cs="Courier New"/>
        </w:rPr>
        <w:t>GLSKLLGLLRDEIDLAMALCGCPSVGDLAGE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RP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E9GL31|E9GL31_DAPPU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V-CVEDYENHAKKALPSYALEYYRSGADEEQTLRENRESFKRWRLMPRMLRGVQNRSMNTTALGCRVS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TAMQRMAHPDGECATAKAAAAHGIIYILSTIATSSIEEIAEAAPNGIWFQLYIYDRQATIDLI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RANFKALVVTVDTAVLGRRLVNERHGFDLPPHLKLGNFNKSDFHTVQK-EE</w:t>
      </w:r>
      <w:r w:rsidRPr="000A15F1">
        <w:rPr>
          <w:rFonts w:ascii="Courier New" w:hAnsi="Courier New" w:cs="Courier New"/>
        </w:rPr>
        <w:t>SRLAAYASVMFDSS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IDWLKSITKLPIVLKGILRPDDAELAVQHGVSAIGVSNHGGRQLDGVQATIDALPAIVKQVNGE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TRGTDVLKALALGAKMTFFGRPTLWGLAHSGEQGVKNIIQLLKTEIDVAMALSGCSSVDEIDSS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E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3S6M3|B3S6M3_TRIA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VICVRDVEKYAIAHLNKNALGYYDSGADDEETLNDNINACKKLRLRPRMLVDVTKVDCSTTILGQKIS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GIAPSAMQRMAHPDGEIATVKAADSLKTCMTLSTLSTTSMESVAEASPNTLWFQLYVVDREITRQFV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MSGYKALVLTVDAPVLGNRRIDVRNRFHLPPHLSLGNFETLHIEKNK--KSSELSRYFVSEMDAS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ITWLKSITSLPVIVKGILTAEDAEMAVRVGVEGIWVSNHGGRQLDGVPTAIEALPEIVKAVNNEIY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FRTGTDVFKAIALGARAVFVGRPILWGLVYNGQKGVEKVL</w:t>
      </w:r>
      <w:r w:rsidRPr="000A15F1">
        <w:rPr>
          <w:rFonts w:ascii="Courier New" w:hAnsi="Courier New" w:cs="Courier New"/>
        </w:rPr>
        <w:t>QLLQQEFHRTMQLSGCVSIKDIKSSL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AS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F0ZDN7|F0ZDN7_DICPU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V-TVAEMKEEARKKLPKMVYDYYASGSNDQSTLAENENAFTRIKLVPRSLVNVSKVSTKTKIYGQDLS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MIAPWAMQRMAHPNGELDTLEAAKEFGTIMTLSSLSTTSVEDVSKHSNGPGWFQLYVFDRKVSEDLV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EKLGYKALVVTVDTPFLGKRDADYKNQFKLPNGLFLKNF-HLLLSNLE----GGLNQY</w:t>
      </w:r>
      <w:r w:rsidRPr="000A15F1">
        <w:rPr>
          <w:rFonts w:ascii="Courier New" w:hAnsi="Courier New" w:cs="Courier New"/>
        </w:rPr>
        <w:t>MATMIDPG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LRSITTLPVLVKGVMCPQDAAEALKHGADGIIVSNHGGRQLDTSPSTIEVLPAISKVVQGPL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TDILKALAFGANAVLIGRPVIWGLSCGGKDGVLRVLNLLNSELQLSMAFTGMNSIHEITENI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N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3BRV9|D3BRV9_POLP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V-NIDEFKYAAEKKLPRMVYDYYASGSFDQITLAENQNYFSRIKLLPRCLIDVSNVDMRTNVLGIDLS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MIAP</w:t>
      </w:r>
      <w:r w:rsidRPr="000A15F1">
        <w:rPr>
          <w:rFonts w:ascii="Courier New" w:hAnsi="Courier New" w:cs="Courier New"/>
        </w:rPr>
        <w:t>TAMQKMAHPVGETATWSAANELGTSMTLSSLSTTSIEELSKHANGPGWFQLYVFDRAITKNLV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QIGYKAIVLTVDTPYLGRREADYRNGFRLPHGLKLQNF-DLPLADVE----GGLNAYVATMIDSS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DWLKSITKLPIIVKGVMSPRDAEIAVTHGVDAIIVSNHGARQLDTAPSTIEVLPYIVKAVNGPV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DILKALACGAKAVMIGRPVLWGLAVGGKDGVKRVLSLLHDE</w:t>
      </w:r>
      <w:r w:rsidRPr="000A15F1">
        <w:rPr>
          <w:rFonts w:ascii="Courier New" w:hAnsi="Courier New" w:cs="Courier New"/>
        </w:rPr>
        <w:t>LKLSMALAGVKSISQINKSL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S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F4QDC7|F4QDC7_DICF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YLNIEEFRIVAERKLPRMVYDYYASGSDNQITLGENVNFYSRIKLTPRCLVDVSNINTKTSVFGIPLS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MIAPTAMQKMAHPNGEIDTCLAARDMGTLMTLSSLATTSVEDLGKA-SGPGWFQLYVFDRSISEKLV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MAGFKAILLTIDTPFLGRRESDYRNEFSLPTGLQLRNF-DLPLADIQ----GGLNKYMATMID</w:t>
      </w:r>
      <w:r w:rsidRPr="000A15F1">
        <w:rPr>
          <w:rFonts w:ascii="Courier New" w:hAnsi="Courier New" w:cs="Courier New"/>
        </w:rPr>
        <w:t>SS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NDLAWLKSITKLPVIVKGVMCPQDALLAVKYGADGIIVSNHGARQLDTSPSTIEVLPYVVRAVGGPVI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DILKALAYGACAVMIGRPVLWGLAADGYDGVLKVLQLLRDELVLSMALAGVNSISKIDESL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S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3Z3V2|C3Z3V2_BRA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V-CLADFENFARESLDTNASNYYNSGANNEQTLRDNVDAFRSYRLRPRFLRDVSRRDTTTTVLGELLD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TAMQRM</w:t>
      </w:r>
      <w:r w:rsidRPr="000A15F1">
        <w:rPr>
          <w:rFonts w:ascii="Courier New" w:hAnsi="Courier New" w:cs="Courier New"/>
        </w:rPr>
        <w:t>AHPDGEVASAKAAASMNTGMILSSWATSTIEEVAEAAPRGLWFQLYVYDRQVTRNLV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KAGYKAIFLTIDTPILGKRLEDTRNKFKLPAHLRLANFSDVR-SSRVQ-SDSGLAAYVASLIDPS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HVDWLRSVTKLPIILKGVLTAEVAREAVEHGVDGILVSNHGARQLDGVPATIDALREVASAVNGEVY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TGTDVLKALALGARCVFVGRPVLWGLAYKGQEGVQEMLQMLKEEFSLSMA</w:t>
      </w:r>
      <w:r w:rsidRPr="000A15F1">
        <w:rPr>
          <w:rFonts w:ascii="Courier New" w:hAnsi="Courier New" w:cs="Courier New"/>
        </w:rPr>
        <w:t>LSGCSRVSAITPA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H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G3NMJ1|G3NMJ1_GASAC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-CVADFEEQAKKILPKAVYDYYCSGADEQNTLADNVAAFNRWRLVPRVLRDVSTVDLSVSLLGHRLN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CVAATAMQRMAHPEGETATARACRAVGTGMMLSSWATSTIEEVMSALGGVMWLQLYIYDRELTLS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EAGYKAIFVTVDTPYLGRRRDDMRNRFKLPPHLSMSNFS--NYGNDS------LAVYVANAIDPS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W</w:t>
      </w:r>
      <w:r w:rsidRPr="000A15F1">
        <w:rPr>
          <w:rFonts w:ascii="Courier New" w:hAnsi="Courier New" w:cs="Courier New"/>
        </w:rPr>
        <w:t>DDITWIKQHTCLPVIVKGVVNGEDATQAVNYGVDGIVVSNHGARQLDGVPAKLDVLEEVVQAVQGDVY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DVLKALALGAKAVFIGRPVLWGLACQGEQGVIEMLELLQEELRLAMARTSCRSVSEVSRS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H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6H8K0|A6H8K0_XEN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-TVSDYEECARGSLGKSVFDYYGSGADDQQTLADNVDAFSRYRLYPRVLRDVSVTDLSTTVLGQRIR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CVGATAMQRMAHPDGE</w:t>
      </w:r>
      <w:r w:rsidRPr="000A15F1">
        <w:rPr>
          <w:rFonts w:ascii="Courier New" w:hAnsi="Courier New" w:cs="Courier New"/>
        </w:rPr>
        <w:t>TATARACGALGTGMMLSSWATSSIEEVASASPDSLWMQLYIYDRRLTQSLV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RSGYRAIFLTVDTPRLGRRLADVRNKFQLPPHLRMKNFDELAFSSKQG-FGSGLAVYVAQAIDASI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NDIDWLRGITSLPIIVKGIVRADDAKEAVKRGASGILVSNHGARQLDGVPATIDVLQEIIEAVDGEVY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KGTDVLKALALGARAVFVGRPVLWGLAYQGEEGVKDVLNILMEELRLAMSLAGCSS</w:t>
      </w:r>
      <w:r w:rsidRPr="000A15F1">
        <w:rPr>
          <w:rFonts w:ascii="Courier New" w:hAnsi="Courier New" w:cs="Courier New"/>
        </w:rPr>
        <w:t>VNEIDKS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K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F7C196|F7C196_XENT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-TVDDYEAYARRSLRKSVYDYYRSGAEDQQTLADNVAAFSRYRLYPRVLRDVSATDLSTTILGQKI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CVGSTAMQRMAHPDGETATARACRAVGTGMMLSSWATSSIEEVAEAAPDSLWMQLYIYDRNLTKSLV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RSGYKAIFLTVDTPYLGRRLADVRNKFQLPPHLRMKNFDELAFSSKQG-YGSGLAVYVAQAIDPSI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NDIEWL</w:t>
      </w:r>
      <w:r w:rsidRPr="000A15F1">
        <w:rPr>
          <w:rFonts w:ascii="Courier New" w:hAnsi="Courier New" w:cs="Courier New"/>
        </w:rPr>
        <w:t>RGITSLPIIVKGIVRADDAKEAVKRGVSAILVSNHGARQLDGVPATIDVLQEITEAVDGEVY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KGTDVLKALALGARAVFVGRPALWGLAYQGEEGVKDVLNILMEEFRLAMSLAGEHMTYHRQGDL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PP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G1N447|G1N447_MELG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-CVADFEHYAKTFLPKSVYDYYRSGADDQETLADNVAAFSRWKLYPRVLRDVSVMDLSTSVLGQKI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CVAATAMQRMAHPDGETATAKA</w:t>
      </w:r>
      <w:r w:rsidRPr="000A15F1">
        <w:rPr>
          <w:rFonts w:ascii="Courier New" w:hAnsi="Courier New" w:cs="Courier New"/>
        </w:rPr>
        <w:t>CQAMGTGMMLSSWATSSIEEVAEAAPGGLWLQLYVYDREVTKSLV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RAGYKGIFVTVDTPFLGRRIDDVRNKFQLPPHLRLKNFS--DFGENS------LAVYVANAIDA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IKWLRELTSLPIVAKGILRADDAKEAVKLLVSFLIFVNRNCVHVVGTAAMIDILPEIVEAVEGE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KGTDILKALALGAKAVFIGRPLIWGLVYQGEEGAKEVLQMLKEEFRLAMALTGCRTVKEIGR</w:t>
      </w:r>
      <w:r w:rsidRPr="000A15F1">
        <w:rPr>
          <w:rFonts w:ascii="Courier New" w:hAnsi="Courier New" w:cs="Courier New"/>
        </w:rPr>
        <w:t>TL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RH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G1KBH8|G1KBH8_ANOC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-CIADFEHYAKAFLGKSVYDYYKSGADEQQTLAENVAAFSRLKLYPRMLKDVSSLDLSTSVLGQKV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CVAATAMQCMAHADGEIATVRACRSMGTGMMLSSWATSSIEEVAQAAPEAVWLQLYIYDREVTKS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KTGYKGIFVTVDTPFLGKRLDDVRNKFQLPPHLRMKNFEDLAFSSEKG-YGSGLSVYVAEAIDPSI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MKWLRGLTSL</w:t>
      </w:r>
      <w:r w:rsidRPr="000A15F1">
        <w:rPr>
          <w:rFonts w:ascii="Courier New" w:hAnsi="Courier New" w:cs="Courier New"/>
        </w:rPr>
        <w:t>PIVAKGIIRADDAREAVKHGVNGILVSNHGARQLDGVPATIEILPEIIEAVEGE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KGTDVLKALALGARAVFLGRPIIWGLAYQGEQGVKEVLQILKEEFHLAMALSGCQSVEAIDRT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R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F6VW26|F6VW26_ORNA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V-CIDDYEKHAKMVLQKSVYDYYRSGANDEETLADNIDAFSRWKLYPRVLRDVSALDLSTSVLGQRV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CVAATALQRMAHADGEIATVRACRAMGT</w:t>
      </w:r>
      <w:r w:rsidRPr="000A15F1">
        <w:rPr>
          <w:rFonts w:ascii="Courier New" w:hAnsi="Courier New" w:cs="Courier New"/>
        </w:rPr>
        <w:t>GMMLSSWATSSIEEVAQAAPDGIWLQLYIYDRELTKQLV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KMGYKAIFLTMDTPYLGNRLDDTRNQFHLPPHLRMKNFEDLAFSSKKG-YGSGLAGYVAQAIDPSI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QDIKWLKGLTSLPIVAKGILRADDAREAVKYGVSGILVSNHGARQLDGVPATIDVLSEVVEAVEGE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KGTDVLKAIALGARAVFIGRPIIWGLAYQGEEGAKNVLKMLKEEFQLAMALTGCRNVKGIDKT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K</w:t>
      </w:r>
      <w:r w:rsidRPr="000A15F1">
        <w:rPr>
          <w:rFonts w:ascii="Courier New" w:hAnsi="Courier New" w:cs="Courier New"/>
        </w:rPr>
        <w:t>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0BNF9|B0BNF9_RA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V-CISDYEQHARTVLQKSVYDYYKSGANDQETLADNIRAFSRWKLYPRMLRNVADIDLSTSVLGQRV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CVGATAMQCMAHVDGELATVRACQTMGTGMMLSSWATSSIEEVAEAGPEALWMQLYIYDREVSSQLV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QMGYKAIFVTVDTPYLGNRFDDVRNRFKLPPQLRMKNFE--NFGDNS------LAEYVAQAIDPS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IKWLRRLTSLPIVVKGIL</w:t>
      </w:r>
      <w:r w:rsidRPr="000A15F1">
        <w:rPr>
          <w:rFonts w:ascii="Courier New" w:hAnsi="Courier New" w:cs="Courier New"/>
        </w:rPr>
        <w:t>RGDDAQEAVKHGVDGILVSNHGARQLDGVPATIDALPEIVEAVEGE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KGTDVLKALALGARAVFVGRPIIWGLAFQGEKGVQDVLEILKEEFRLAMALSGCQNVKVIDKT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K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G5BAS2|G5BAS2_HETG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V-CINDYEQHAKSVLQKSVYDYYRSGANDQETLADNIAAFSRWKLFPRILQNVAEVDLSTSVLGQRV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PICAGATAMQCMAHVDGERATVRACQTLGTGMMLSSWA</w:t>
      </w:r>
      <w:r w:rsidRPr="000A15F1">
        <w:rPr>
          <w:rFonts w:ascii="Courier New" w:hAnsi="Courier New" w:cs="Courier New"/>
        </w:rPr>
        <w:t>TSSIEEVAEACPDALWMQLYIYDREVTKQLV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KMGYKAIFVTIDTPYLGNRFDDVRNRFKLPPQLRMKNFE--NFGDNN------LAEYVAKAI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ITWLRGLTSLPIVAKGILRGDDAREAVKRGMDGILVSNHGARQLDGVPATIDALPEIVEAVEGE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KGTDVLKALALGAKAVFLGRPIIWGLAFQGEKGVQNVLEILKEEFHLAMALSGCQNVKVIDKT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K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G1T1</w:t>
      </w:r>
      <w:r w:rsidRPr="000A15F1">
        <w:rPr>
          <w:rFonts w:ascii="Courier New" w:hAnsi="Courier New" w:cs="Courier New"/>
        </w:rPr>
        <w:t>H2|G1T1H2_RABI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V-CINDYEQQAKLILQKSVYDYYRSGANDQETLADNVAAFSRWKLYPRMLRNAAEIDLSTSVLGQRI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CAGATAMQCMAHEDGELATVRACQSLGTGMMLSSWATSSIEEVAEAGPDALWMQLYIYDREVTKQ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QMDYKAIFVTVDTPYLGNRFDDVRNRFKLPPQLRLKNFE--NFGDTN------LAAYVAKAI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IKWLRGLTSLPIVAKGILRGDDAK</w:t>
      </w:r>
      <w:r w:rsidRPr="000A15F1">
        <w:rPr>
          <w:rFonts w:ascii="Courier New" w:hAnsi="Courier New" w:cs="Courier New"/>
        </w:rPr>
        <w:t>EAVKHGLDGILVSNHGARQLDGVPATIDVLPEIVEAVEGE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KGTDVLKALALGAKAVFVGRPIIWGLAFQGEQGVQDVLEILREEFRLAMALSGCQNVQVIDKT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K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G3TGL6|G3TGL6_LOXA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L-CINDYEQHAKSVLPKSVYDYYRSGANDQETLADNVTAFSRWKLYPRMLRNVAEMDLSTSVLGQRV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CVGATAMQRMAHVDGELATVRACLSLETGMMLSSWATSSIEE</w:t>
      </w:r>
      <w:r w:rsidRPr="000A15F1">
        <w:rPr>
          <w:rFonts w:ascii="Courier New" w:hAnsi="Courier New" w:cs="Courier New"/>
        </w:rPr>
        <w:t>VAEAGPNTLWLQLYIYDREVTKQ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QMGYKAIFLTVDTPYLGNRFDDVHNRFKLPPQLRMKNFE--NFGDNS------LAAYVAKAI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LKWLRGLTSLPIVAKGILRGDDAREAVKQGVDGILVSNHGARQLDGVPATIDALPEIVEAVEGE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KGTDVLKALALGAKAVFLGRPIIWGLASQGEKGVQNVLEILKEELRLAMALSGCQNVKAIDKT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K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F7FSQ5|F7F</w:t>
      </w:r>
      <w:r w:rsidRPr="000A15F1">
        <w:rPr>
          <w:rFonts w:ascii="Courier New" w:hAnsi="Courier New" w:cs="Courier New"/>
        </w:rPr>
        <w:t>SQ5_CALJ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V-CINDYEQHAKSVLPKSIYDYYRSGANDEETLADNIAAFSRWKLYPRMLRNVAETDLSTSVLGQRVT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CVGATAMQRMAHVDGELATVRACHSLGTGMMLSSWATSSIEEVAEAGPEALWLQLYIYDREVTKR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AEKTGYKAIFVTVDTPYLGNRLDDVRNRFKLPPQLRMKNFE--SFGDDS------LAAYVVKAIDPSI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IKWLRRLTSLPIVAKGILRGDDAREAVKHG</w:t>
      </w:r>
      <w:r w:rsidRPr="000A15F1">
        <w:rPr>
          <w:rFonts w:ascii="Courier New" w:hAnsi="Courier New" w:cs="Courier New"/>
        </w:rPr>
        <w:t>LNGILVSNHGARQLDGVPATIDALPEIVEAVEGE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KGTDVLKALALGAKAVFVGRPVIWGLAFQGEKGVRDVLEILKEEFRLATALSGCQNVKVIDKT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K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E1BC79|E1BC79_BOVI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V-CISDYEQHAKSVLQKSIYDYYKSGANDQETLADNIAAFSRWKLYPRMLRNIAEIDLSTSVLGQKV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CVGATAMQCMAHVDGELATVRACRSLGTGMMLSSWATSSIEEVAEAGP</w:t>
      </w:r>
      <w:r w:rsidRPr="000A15F1">
        <w:rPr>
          <w:rFonts w:ascii="Courier New" w:hAnsi="Courier New" w:cs="Courier New"/>
        </w:rPr>
        <w:t>EAIWLQLYIYDREVTKQ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RMGYKAIFVTVDTPYLGNRFDDVRNRFKMPPQLRMKNFE--NFGDKS------LAAYVAKAI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IKWLRRLTSLPIVAKGILRGDDAKAAVKHGLDGILVSNHGARQLDGVPATIDVLPEIVEAVEGE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KGTDVLKALALGAKAVFVGRPIIWGLASQGEKGVQDVLEILKEEFWLAMALSGCQNVKVIDKT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K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G1MC49|G1MC49_AI</w:t>
      </w:r>
      <w:r w:rsidRPr="000A15F1">
        <w:rPr>
          <w:rFonts w:ascii="Courier New" w:hAnsi="Courier New" w:cs="Courier New"/>
        </w:rPr>
        <w:t>LM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V-CISDYEQHAKSVLQKSIYDYYRSGANDEETLADNSAAFSRWKLYPRMLRNVAEVDLSTSVLGQRV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CAGATAMQCMAHVDGELATVRACRSLGTGMMLSSWSTSSIEEVAEASPELRWLQLYIYDRDVTKQLV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RKGYKAIFLTVDTPYLGNRFDDVRNSFKLPPHLRMKNFE--NFGDKS------LASYVTKSI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IKWLRGLTSLPIVAKGILRGDDAREAVKHGLNGILV</w:t>
      </w:r>
      <w:r w:rsidRPr="000A15F1">
        <w:rPr>
          <w:rFonts w:ascii="Courier New" w:hAnsi="Courier New" w:cs="Courier New"/>
        </w:rPr>
        <w:t>SNHGARQLDGVPATIDALPEIVEAVEGE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KGTDVLKALALGAKAVFVGRPIIWGLASQGEKGVQDVLEILKEEFRLAMALSGCQNVKVIDKT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K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F7D6F2|F7D6F2_MONDO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-CIDDFEKYAKTILQKSVYDYYRSGANDQETLADNIAAFSRWKLYPRILRNVAKVDLTTSVLGQKI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CVASTAMQRLAHVDGELATVRACHSMGTGMMLSTWATSSIEEVAQAAPDTRWLQ</w:t>
      </w:r>
      <w:r w:rsidRPr="000A15F1">
        <w:rPr>
          <w:rFonts w:ascii="Courier New" w:hAnsi="Courier New" w:cs="Courier New"/>
        </w:rPr>
        <w:t>LYIYDREISEQLV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RNGYKGIFLTVDTPYLGNRFDDVRNRFQLPPHLRMKNFQDLAFSSKEG-YGSGLAQYVANMIDSSI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ITWLKKLTTLPVVAKGILRADDARTAVKYGVDGILVSNHGARQLDGVPATIDVLPEIVEAVEGE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KGTDVLKALALGAKAVFLGRPIIWGLAYQGEKGVKQVLEMMKEEFQLAMALTGCRNVKDIDKT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T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&gt;G3VF29|G3VF29_SARH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</w:t>
      </w:r>
      <w:r w:rsidRPr="000A15F1">
        <w:rPr>
          <w:rFonts w:ascii="Courier New" w:hAnsi="Courier New" w:cs="Courier New"/>
        </w:rPr>
        <w:t>-CIDDFEKYAQSVLQKSIYDYYRSGANDQETLADNIAAFSRLKLYPRMLRNVVKVDLTTSVLGQRI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CVASTAMQRMAHVDGEIATVRACHSVGTGMMLSTWATSSIEEVAQAAPDGTWMQLYIYDREVTEQLV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RNGYKGIFLTVDTPYLGNRFDDVRNRFQLPPHLRMKNFQDLAFSSEEG-YGSGLAEYTANAIDASI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ITWLKKLTTLPIVAKGILRADDAREAVKYGVNGILVSNHGAR</w:t>
      </w:r>
      <w:r w:rsidRPr="000A15F1">
        <w:rPr>
          <w:rFonts w:ascii="Courier New" w:hAnsi="Courier New" w:cs="Courier New"/>
        </w:rPr>
        <w:t>QLDGVPATIDVLPEIIEAVEGE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KGTDVLKALALGAKAVFVGRPIIWGLAYQGEKGVKEVLEMLKEEFRLAMALTGCRNVKDIDKT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T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F0WZW4|F0WZW4_9STR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-NALDYEEFAREYLPKNAYDYYATGADDKVTLKENQNAFQRIKLRPRVLRNVSTMHMRTSLLGSEVD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CIAPTAMHCMAHYEGEVATARAAARMNTCMILSTLSTKSIEDVANASGNGLWFQLYVFDR</w:t>
      </w:r>
      <w:r w:rsidRPr="000A15F1">
        <w:rPr>
          <w:rFonts w:ascii="Courier New" w:hAnsi="Courier New" w:cs="Courier New"/>
        </w:rPr>
        <w:t>DLTLSLV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QAGYKAIVLTVDTPVFGQREADVRNRFALP-RLKLANFTAHSVQSTE----SGVAEYVSTFFDPT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VKWLKRNTTLPLVIKGILTAEDAVLVAEIGCDAIIVSNHGARQLDGVLATIEALPEVVKAVKGEVY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FRRGTDIFKALALGARAVFLGRPILWGLSHDGETGAYKVLRMLTDELQTTMVFSGTRRLCDISLEY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D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0N9T9|D0N9T9_PHYI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-NVLEY</w:t>
      </w:r>
      <w:r w:rsidRPr="000A15F1">
        <w:rPr>
          <w:rFonts w:ascii="Courier New" w:hAnsi="Courier New" w:cs="Courier New"/>
        </w:rPr>
        <w:t>EEYAKEYLPKNAYDYYASGADDMVTLKENREAFKRLVLHPRVLRDVSNMDTNTTLLGHRIS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CVAPSAMHRMAHPDGEIASTSATAKADTCYILSTISTTSLEDVAKANPHALWYQLYVFDREITRG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KAGYKAIVLTVDTPMLGHREPDVRNRFSLPNHLTMANFADHENGVS---SLSGLAHYVSELFDLT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SDVKWLKSITKLPVVVKGVLSPEDAKIAVDMGCEGVLVSNHGARQLDGVA</w:t>
      </w:r>
      <w:r w:rsidRPr="000A15F1">
        <w:rPr>
          <w:rFonts w:ascii="Courier New" w:hAnsi="Courier New" w:cs="Courier New"/>
        </w:rPr>
        <w:t>ATIDALPAIAEAVGGEVY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DVFKALALGARAVFLGRPVLFGLAHSGEAGVSNVLRILNDELKHAMLFSGTAKLADIGPAY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R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G5AB06|G5AB06_PHYSP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-NVLEYEEYAKEYLPKNAFDYYASGADDMVTLQENREAFKRLVLHPRVLRDVSNMDTSTTLLGHRVS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CVAPSAMHRMAHPDGEIASSSATAKADACYILSTISTTSLEDVAVANPNALWYQLYVFDREITRGL</w:t>
      </w:r>
      <w:r w:rsidRPr="000A15F1">
        <w:rPr>
          <w:rFonts w:ascii="Courier New" w:hAnsi="Courier New" w:cs="Courier New"/>
        </w:rPr>
        <w:t>V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KAGYKAIVLTVDTPMLGHREPDVRNRFSLPSHLTMANFAEHEHGVN---SLSGLAHYVSELFDLT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NDVKWLKSITKLPVVVKGVLSPEDAKIAVDMGCEGILVSNHGARQLDGVAATIDALPAIVQAVDGEVY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DVFKALALGARAVFLGRPVLFGLAHSGEAGVSNVLRILNDELRHAMLFSGTAKLADIGPAY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R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7FMI7|D7FMI7_ECTS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HV-NVADYERRAKV</w:t>
      </w:r>
      <w:r w:rsidRPr="000A15F1">
        <w:rPr>
          <w:rFonts w:ascii="Courier New" w:hAnsi="Courier New" w:cs="Courier New"/>
        </w:rPr>
        <w:t>VLPKGEFDYFAGGANDMVTLRENRAAYRRLRLRPRVLRDVSSVDTTRTVLGERMAH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GISPTAEHRAAHDDGELATARAAAGTCSMMVVSSSATTALEDVATAGGPQRWFQLSLSNRTVLAG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IAAGYTALVVTVDRPVLGRREADLRNCYEAP-RLAEGRVV--ATGARIGRRPGQASDA-RPEAGKS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VHWLRTICDMKIVVKSVMTREAAEEALAHGVDAVWVSNHGGRQLDTVPATIEIL</w:t>
      </w:r>
      <w:r w:rsidRPr="000A15F1">
        <w:rPr>
          <w:rFonts w:ascii="Courier New" w:hAnsi="Courier New" w:cs="Courier New"/>
        </w:rPr>
        <w:t>PEVVQAVRGEIF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TDVLKALALGASAVFIGRPVIWGLAHSGEHGVTDVINLLNEELVQAMRLMGCKKLGDIERSM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AH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8QQ12|D8QQ12_SELM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V-NVDEYEDLARVKMPKMYYDFYAGGAEDKWTLRENRSAFSRIRIRPQVLVDVSHTDLTTSVLGLKIAC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MVAPTALHKLAHPEGELATARATAAANTVMVVSTSSSHTIEEIADTGPGIRFFQLYIFNKVRAMELV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</w:t>
      </w:r>
      <w:r w:rsidRPr="000A15F1">
        <w:rPr>
          <w:rFonts w:ascii="Courier New" w:hAnsi="Courier New" w:cs="Courier New"/>
        </w:rPr>
        <w:t>KAGYKAIVLTVDTPILGRREDDLRNRLVLPPDVSMKLIDQHSQPTEP----SSLAAVASEYKDKSI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VQAFMKLTKLPFLLKGILTKEDALKAIDICVDGIIVSNHGGRQLDHVPATISVLEEVVAAAAGPVF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TDVFKALALGASGVFVGRPVLFGLAIDGEQGVKKVLDMLKDELRTTMVIAGCPTLAHINRSS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TP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8LDI6|D8LDI6_ECTS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-NVREFERHAQLMLSKNA</w:t>
      </w:r>
      <w:r w:rsidRPr="000A15F1">
        <w:rPr>
          <w:rFonts w:ascii="Courier New" w:hAnsi="Courier New" w:cs="Courier New"/>
        </w:rPr>
        <w:t>FDYYASGANDMVTLRENRAAFNRLRLRPRILRDVSMVDTSTSVLGQKIS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CIAPTAMQRMAHDSGECATAGAAAKAGALMTLSSWSTTSLEDVAKAGGPARWFQLYVYDRKITEQLV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LAAGYTALAVTVDTPVLGRREADMRNRFKLPEHLTMGNFVAHASGTKD--GGSGLAAYVASLIDRT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NDIKWLRTICSMKIVVKGVMTAEDAAESVRQGVDGIWVSNHGARQLDTTPATIEVLPEVVAA</w:t>
      </w:r>
      <w:r w:rsidRPr="000A15F1">
        <w:rPr>
          <w:rFonts w:ascii="Courier New" w:hAnsi="Courier New" w:cs="Courier New"/>
        </w:rPr>
        <w:t>VSGEIY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CRGTDVFKALALGAKAVFIGRPVLWGLAHSGEEGVSKVLKLLHDELVMALQLTGCTRVSSASRSM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TH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8B8K5|GLO4_ORYS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-NVREYQELAKKALPKMAYDYINGGAEDEHTLRENIAAYTRIILRPRVLVDVSKIDMSTTLLGYTMR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IVAPTGGHKLAHPEGEKATARAAASCNAIMVLSFSSSCKIEDVASSCNAIRFYQLYVYNRNVSAT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SCGFKALL</w:t>
      </w:r>
      <w:r w:rsidRPr="000A15F1">
        <w:rPr>
          <w:rFonts w:ascii="Courier New" w:hAnsi="Courier New" w:cs="Courier New"/>
        </w:rPr>
        <w:t>LTVDTPMLGRREADIRNKMVFP-RGNLEGLM--TIDDHDT-TNSQLERFARATLDPS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IEWLKSITSMPIFLKGIVTAEDARRAVEAGVAGVIVSNHGARQLDYAPATIAALEEVVRAVAGPV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TDVFKALALGARAVMXXXPVFFGLAARGEAGARHVIEMLNGELEVAMALCGCRSVGEITRS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MT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5XE15|C5XE15_SORB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-NVREYQELAKKALPKMHYDYINGGA</w:t>
      </w:r>
      <w:r w:rsidRPr="000A15F1">
        <w:rPr>
          <w:rFonts w:ascii="Courier New" w:hAnsi="Courier New" w:cs="Courier New"/>
        </w:rPr>
        <w:t>EDEYTLRENIAAYGRILLRPRVLIDVSKIDMSTSLLGYNMP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IVAPTGSHKFANPEGEVATARAAAACNTIMVLSFSSNCRIEEVASSCDAIRFYQLYVYRRDVSAT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SLGFRAIVLTVDTPVLGRREADIRNKMIAP---QLSNL-LMSLDDFDG-GESKLERFSRETLDPS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VEWLKSITSLPILLKGIVTAEDARKAVEVGVAGVIVSNHGARQLDYAPPTISALEEVVKAVAGPV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DVLKALALGAKAVMVGRPVFYGLAARGEAGARHVIEMLNKELELAMALCGCRSVAEVTRA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T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F4MKM3|F4MKM3_PINP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-NVNEFSTLARNVLPKMIYDFYAGGAEDEWTLRENVAAFQRTRLRPRVLVDVSNVDLSTTILGFKIS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MIAPTAMHKLAHPEGVTATARAAAAAGTIMVLSFSATSTVEEVAATCDAVRFFQLYVYNRSISAVLA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RAGYKAIVLTADTP</w:t>
      </w:r>
      <w:r w:rsidRPr="000A15F1">
        <w:rPr>
          <w:rFonts w:ascii="Courier New" w:hAnsi="Courier New" w:cs="Courier New"/>
        </w:rPr>
        <w:t>KLGRREADIRNKLVVP---TLKNL-LLSI-NMD--TESGLASYASQTLDSSF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IKWLQSLTSLPILIKGILTAEDAELAIQAGFAGIIVSNHGARQLILCHQRLWLIEEVTKAVRGPVL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TDVFKALAIGAQAVLVGRPIIYGLAVKGESGVKKVLEMLQDELELAMSLSGCCRVEEITRS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T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9SQ21|A9SQ21_PHYP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V-NVDEYELLAKAKMSKMAFDYFARGSEDQVSL</w:t>
      </w:r>
      <w:r w:rsidRPr="000A15F1">
        <w:rPr>
          <w:rFonts w:ascii="Courier New" w:hAnsi="Courier New" w:cs="Courier New"/>
        </w:rPr>
        <w:t>RENREAFSRIRLRPRILVDVSNIDVATSVMGFKI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MVAPTAHHKLAHPEGELATARAASAADTLMILSSSANCSMEEVAATGPGVRFFQLYVYDRNITIT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QFGFKAIVLTVDTPRLGRREADIKNRFKLPSHLVYKNL-LMNLEQMD--KSSELASWADSHFDRS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VEWLQSITHLPVLVKGILTAEDASLALQAGVKGIIVSNHGARQLDHVPATISVLEEVVYAVRGP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</w:t>
      </w:r>
      <w:r w:rsidRPr="000A15F1">
        <w:rPr>
          <w:rFonts w:ascii="Courier New" w:hAnsi="Courier New" w:cs="Courier New"/>
        </w:rPr>
        <w:t>GSDVFKALALGASGVFVGRPVPYALAVDGEAGATKVLQMLRDEFELTMALIGVRSVKEIRRQ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T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8QNN2|D8QNN2_SELM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ITNVTEYEELAKQRLPKMAFDYYASGAEDQWTLKENRTAFERIRFRPRILVDVTNVDMTTTVLGFKI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MVAPTAFQRMAHPEGELATARAVSSHGTIMTLSSWATSSVEEVASTGPGIRFFQLYVYDRNVVAQ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KAGFKAIALTVDTPRLGRRE</w:t>
      </w:r>
      <w:r w:rsidRPr="000A15F1">
        <w:rPr>
          <w:rFonts w:ascii="Courier New" w:hAnsi="Courier New" w:cs="Courier New"/>
        </w:rPr>
        <w:t>SDIKNRFVLP-GLTLKNFDGLDLGKMDK-SQSGLATYVAGQIDRS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VKWLKTITSLPILVKGVITAEDAHIAVEAGAAGIIVSNHGARQLDYVPATISALEEVVQAAAGP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DALKALALGAAGVFIGRPVVFSLAVHGETGVRKVLQMLRDEFEIAMALAGCTKVSEINRS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T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9RJ44|A9RJ44_PHYP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VTNVTEYEELARQKLPKMVFDYYASGAEDQWTLRENRNA</w:t>
      </w:r>
      <w:r w:rsidRPr="000A15F1">
        <w:rPr>
          <w:rFonts w:ascii="Courier New" w:hAnsi="Courier New" w:cs="Courier New"/>
        </w:rPr>
        <w:t>FERIRFRPRILIDVTKVDLTTNVLGFNI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MVAPTAMQRMAHPDGELATARAVSKAGTIMTLSSWATSSVEEVASVGPGIRFFQLYVYDRNVVAQ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RAGFKAIALTVDTPRLGRRESDIKNRFALP-SLTLANFEGLDLGKMDK-TQSGLASYVAGQIDRS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VKWLQTITKLPILVKGVITAEDTQLAIQSGAAGIIVSNHGARQLDYVSATISALEEVVLAARGP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DVLK</w:t>
      </w:r>
      <w:r w:rsidRPr="000A15F1">
        <w:rPr>
          <w:rFonts w:ascii="Courier New" w:hAnsi="Courier New" w:cs="Courier New"/>
        </w:rPr>
        <w:t>ALALGASGVFVGRPVVFGLATDGQKGVEKVLQMLRDEFELAMALAGCTKVSDIKRSH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T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9SRU3|A9SRU3_PHYP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VTNVTEYEELARQKLPKMVYDYYASGAEDQWTLKENRSAFERIRFRPRILIDVTKVDLSTNVLGFNI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MVAPTAMQRMAHPEGELATARAVAKAGTIMTLSSWATSSVEEVASVGPGIRFFQLYVYDRNVVAQ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RAGFKAIALTVDTPRLGRREADIKNK</w:t>
      </w:r>
      <w:r w:rsidRPr="000A15F1">
        <w:rPr>
          <w:rFonts w:ascii="Courier New" w:hAnsi="Courier New" w:cs="Courier New"/>
        </w:rPr>
        <w:t>FVLP-SLTLANFE--DLGKMDK-TASGLASYVAGQIDRS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WKDVKWLQTITSLPILVKGVITAEDTELAVQHGAAGIIVSNHGARQLDYVSATISALEEVVQAARGP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DVLKALALGASGVFIGRPVVFGLATDGQKGVENVLQMLRSEFELAMALAGCTKVSDIKRCH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T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9RWX7|A9RWX7_PHYP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IVNVSEYEELARQKLPKMVYDYYASGAEDQWTLKENRSAFERIRF</w:t>
      </w:r>
      <w:r w:rsidRPr="000A15F1">
        <w:rPr>
          <w:rFonts w:ascii="Courier New" w:hAnsi="Courier New" w:cs="Courier New"/>
        </w:rPr>
        <w:t>RPRILIDVTKVDLSTNVLGFNI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MVAPTAMQRMAHPDGELATARATAKAGTIMTLSSWSTSSVEEVASVGPGIRFFQLYVYDRNVVAQ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RAGFNAIALTVDTPRLGRRESDIKNRFALP-KLTLANFE--DLGQMDK-TQSGLASYVAGQIDRS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VKWLQSITELPILVKGVITAEDTKLAIQNGAAGIIVSNHGARQLDHVSATISALEEVVQAAAGP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DVLKALALGA</w:t>
      </w:r>
      <w:r w:rsidRPr="000A15F1">
        <w:rPr>
          <w:rFonts w:ascii="Courier New" w:hAnsi="Courier New" w:cs="Courier New"/>
        </w:rPr>
        <w:t>SGVFIGRPVVFGLACDGQQGVEKVLQMLRDEFELAMALAGCTKVSDISRA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T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F2DHZ5|F2DHZ5_HORV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MITNVSEYERLAKEKLPKMVYDYYASGAEDQWTLNENREAFSRILFRPRVLIDVSHINMATSILGFDV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MIAPTAMQKMAHPEGELATARAAASAGTIMTLSSWATSSVERVNSVGPGIRFFQLYVYDRNIVRQLV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MAGFKAIALTVDTPRLGRREADIKNRFILPPH</w:t>
      </w:r>
      <w:r w:rsidRPr="000A15F1">
        <w:rPr>
          <w:rFonts w:ascii="Courier New" w:hAnsi="Courier New" w:cs="Courier New"/>
        </w:rPr>
        <w:t>LVLENFAALDLGKMDK-TDSGLASYVASQVDQSLC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VKWLQTITSLPILVKGVMTAEDTRIAIEYGAAGIIVSNHGARQLDYVPATISCLEEVVREAKGP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DVFKALALGAAGVFIGRPVLYSLAVDGEAGVRKVLQMLRDELELAMALSGCASLRDITRA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7MCT8|D7MCT8_ARA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ITNVMEYEKIAKEKLPKMVYDYYASGAEDQWTLQENRNAFSRILFRPRILI</w:t>
      </w:r>
      <w:r w:rsidRPr="000A15F1">
        <w:rPr>
          <w:rFonts w:ascii="Courier New" w:hAnsi="Courier New" w:cs="Courier New"/>
        </w:rPr>
        <w:t>DVSKIDVSTRVLGFNI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MIAPTAMQKMAHPDGELATARATSAAGTIMTLSSWATCSVEEVASTGPGIRFFQLYVYDRNVVIQLV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EAGFKAIALTVDTPRLGRRESDIKNRFALP-RLTLKNFEGLDLGKIDK-TNSGLASYVAGQVDQS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IKWLQSITSLPILVKGVITAEDARIAVEYGAAGIIVSNHGARQLDYVPATIVALEEVVKAVEGP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DVFKALALGASGVFVG</w:t>
      </w:r>
      <w:r w:rsidRPr="000A15F1">
        <w:rPr>
          <w:rFonts w:ascii="Courier New" w:hAnsi="Courier New" w:cs="Courier New"/>
        </w:rPr>
        <w:t>RPSLFSLAADGEAGVRKMLQMLRDEFELTMALSGCRSLREISRNH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T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6TM54|C6TM54_SOYB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MITNVTEYEAIAKEKLPKMVYDYYASGAEDQWTLNENRNAFSRILFRPRILVDVSKIDLTTTVLGFKI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MIAPTAMQKLAHPEGELATARAASAAGTIMTLSSCASSSVEEVAS-TGSDIFFQLYVLDRNVVAQ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RAGFKAIALTVDTPILGHREADIKNRLTLPLNLALKNF</w:t>
      </w:r>
      <w:r w:rsidRPr="000A15F1">
        <w:rPr>
          <w:rFonts w:ascii="Courier New" w:hAnsi="Courier New" w:cs="Courier New"/>
        </w:rPr>
        <w:t>EGLDLGKLDK-TSSGLASYVAGQIDPS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IKWLQSITSLPILVKGVLTVEDTRIAIQAGAAGIIVSNHGARQLDYVPATIMALEEVVKAAQGP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RGTDVFKALALGAAGVFIGRPVVFSLAADGEAGVRKVLQMLRDELELTMALSGCRSLKEITRD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T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9H2B3|B9H2B3_POPT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ITNVMEYQEIARQKLPKMVYDYYASGAEDQWTLKENRNAFSRILFRPRILIDVSKID</w:t>
      </w:r>
      <w:r w:rsidRPr="000A15F1">
        <w:rPr>
          <w:rFonts w:ascii="Courier New" w:hAnsi="Courier New" w:cs="Courier New"/>
        </w:rPr>
        <w:t>MSTTVLGFKI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MIAPTAMQKMAHPEGEYATARAASAADTIMTLSSWATSSVEEVASTGPGVRFFQLYVHDRNVVAQ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RAGFKAIALTVDTPRLGRREADIKNRFTMPPYLTLKNFEGLDLGKMDK-TDSGLASYVAEQIDRS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VKWLQTITSLPILLKGVLTAEDARLAVQNGAAGIIVSNHGARQLDYVPSTIIALEEVVKAVQGP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DVFKAMALGASGIFIGRPVVFS</w:t>
      </w:r>
      <w:r w:rsidRPr="000A15F1">
        <w:rPr>
          <w:rFonts w:ascii="Courier New" w:hAnsi="Courier New" w:cs="Courier New"/>
        </w:rPr>
        <w:t>LAADGEAGVRKVLQMLRDEFELTMALNGCRSLKEISRNH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A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7EZN6|D7EZN6_9AST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GVTNVTEYEAIAKEKLPKMVYDYYASGAEDQWTLEESRNAFSRILFRPRILIDVSKIVMTTTILGFKI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MVAPTAMQKMAHPEGEYATARAASSAGTIMTLSSWATSSVEEAASTGPGIRFFQLYVYDRNVVAQ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RAGFKAIALTVDTPRLGRREADIKNRFTLPPFLTLKNFEGLDLG</w:t>
      </w:r>
      <w:r w:rsidRPr="000A15F1">
        <w:rPr>
          <w:rFonts w:ascii="Courier New" w:hAnsi="Courier New" w:cs="Courier New"/>
        </w:rPr>
        <w:t>KMDE-ANSGLASYVAGQIDRT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VQWLQTITKMPILVKGVITAEDTRLAIQAGAAGIIVSNHGARQLDYVPATISALEEVVKAAQGP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DVFKALALGAAGIFIGRPVVLSLAAEGEAGVRKVLQMLRDEFELTMALSGCTSLKEITRDH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T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9S0Y9|B9S0Y9_RICCO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ITNVMEYEEIARQKLPKMVYDYYASGAEDQWTLKENRNAFSRILFRPRILIDVSKIDMTTSVL</w:t>
      </w:r>
      <w:r w:rsidRPr="000A15F1">
        <w:rPr>
          <w:rFonts w:ascii="Courier New" w:hAnsi="Courier New" w:cs="Courier New"/>
        </w:rPr>
        <w:t>GFKI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PIMIAPTAMQKMAHPEGEYATARAASAAGTIMTLSSWATSSVEEVASTGPGIRFFQLYVYDRNVVAQ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RAGFKAIALTVDTPRLGRREADIKNRFTLPPFLTLKNFEGLDLGKMDK-SDSGLSSYVAGQIDRT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IKWLQTITSLPILVKGVLTAEDTRLAIQNGAAGIIVSNHGARQLDYVPATIMALEEVVKAAQGP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DVFKALALGASGIFIGRPVVFSLAAEGE</w:t>
      </w:r>
      <w:r w:rsidRPr="000A15F1">
        <w:rPr>
          <w:rFonts w:ascii="Courier New" w:hAnsi="Courier New" w:cs="Courier New"/>
        </w:rPr>
        <w:t>AGIRKVLQMLRDEFELTMALSGCRSLREITRDH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T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0M1B1|B0M1B1_SOYB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ITNVSEYEAIAKQKLPKMVFDYYASGAEDQWTLQENRNAFSRILFRPRILIDVSKIDITTTVLGFKI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MLAPTAMQKMAHPEGEYATARAASAAGTIMTLSSWATSSVEEVASTGPGIRFFQLYVYDRNVVAQ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RAGFKAIALTVDTPRLGRREADIKNRFTLPPFLTLKNFEGLDLGKMDK-A</w:t>
      </w:r>
      <w:r w:rsidRPr="000A15F1">
        <w:rPr>
          <w:rFonts w:ascii="Courier New" w:hAnsi="Courier New" w:cs="Courier New"/>
        </w:rPr>
        <w:t>DSGLASYVAGQIDRT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VKWLQTITKLPILVKGVLTAEDTRIAVQSGAAGIIVSNHGARQLDYVPATISALEEVVKAAEGP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DVFKALALGASGIFIGRPVVFSLAAEGEAGVRNVLRMLREEFELTMALSGCTSLKDITRDH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W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7KVA4|D7KVA4_ARA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ITNVNEYEAIAKEKLPKMVFDYYASGAEDQWTLQENRNAFSRILFRPRILIDVSKIDMTTTVLGFKI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MVAPTAMQKMAHPEGEYATARAASAAGTIMTLSSWATSSVEEVASTGPGIRFFQLYVYDRNVVAQ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RAGFKAIALTVDTPRLGRRESDIKNRFTLPPYLTLKNFEGLDLGKMDE-ANSGLASYVAGQIDRT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VQWLQTITKLPILVKGVLTAEDARMAVQAGAAGIIVSNHGARQLDYVPATIIALEEVVKAAQGP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DVFKALALGASGIFIGRPVVFSLAAEGEAGVRKV</w:t>
      </w:r>
      <w:r w:rsidRPr="000A15F1">
        <w:rPr>
          <w:rFonts w:ascii="Courier New" w:hAnsi="Courier New" w:cs="Courier New"/>
        </w:rPr>
        <w:t>LQMMREEFELTMALSGCTSLKEITRNH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T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E1AXT8|E1AXT8_NICB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VTNVMEYEAIAKKKLPKMVFDYYASGAEDQWTLAENRNAFSRILFRPRILIDVSKIDMSTTVLGFKI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MIAPTAMQKMAHPEGEYATARAASAAGTIMTLSSWATSSVEEVASTGPGIRFFQLYVYDRNVVAQ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RAGFKAIALTVDTPRLGRREADIKNRFVLPPFLTLKNFEGLDLGKMDQ-ASSGLAS</w:t>
      </w:r>
      <w:r w:rsidRPr="000A15F1">
        <w:rPr>
          <w:rFonts w:ascii="Courier New" w:hAnsi="Courier New" w:cs="Courier New"/>
        </w:rPr>
        <w:t>YVAGQIDRT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VQWLQTITSLPILVKGVLTAEDARLAVQAGAAGIIVSNHGARQLDYVPSTIMALEEVVKAAQGP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DVFKALALGASGIFIGRPVVFSLAAEGEAGIKKVLQMLRDEFELTMALSGCRSLNEITRNH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T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9PJK1|A9PJK1_9ROS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ITNVMEYEAIAKQKLPKMVFDYYASGAEDQWTLAENRNAFSRILFRPRILIDVSKIDMATTVLGFKI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MIA</w:t>
      </w:r>
      <w:r w:rsidRPr="000A15F1">
        <w:rPr>
          <w:rFonts w:ascii="Courier New" w:hAnsi="Courier New" w:cs="Courier New"/>
        </w:rPr>
        <w:t>PTAMQKMAHPEGEYATARAASAAGTIMTLSSWATSSVEEVASTGPGIRFFQLYVYDRNVVAQ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RAGFKAIALTVDTPRLGRRESDIKNRFSLPPFLTLKNFEGLDLGKMDK-ADSGLASYVAGQIDRT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VEWLQTITRLPILVKGVLTAEDARLSVQAGAAGIIVSNHGARQLDYVPSTIMALEEVVKAAQGP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DVFKALALGASGIFIGRPVVFSLASEGEAGVRKVLQMLRE</w:t>
      </w:r>
      <w:r w:rsidRPr="000A15F1">
        <w:rPr>
          <w:rFonts w:ascii="Courier New" w:hAnsi="Courier New" w:cs="Courier New"/>
        </w:rPr>
        <w:t>EFELTMALSGCRSLKEITRDH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A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5B9Z0|A5B9Z0_VITV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ITNVTEYEAIAKAKLPKMAFDYYASGAEDQWTLRENRNAFSRILFRPRILIDVSKIDMTTTVLGFKI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MIAPTAFQKMAHPEGEYATARAASAAGTIMTLSSWATSSVEEVASTGPGIRFFQLYVYDRHVVAQ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RAGFKAIALTVDTPRLGRREDDIKNRFTLPPFLTLKNFEGLDLGKMDK-ADSGLASYVAGQI</w:t>
      </w:r>
      <w:r w:rsidRPr="000A15F1">
        <w:rPr>
          <w:rFonts w:ascii="Courier New" w:hAnsi="Courier New" w:cs="Courier New"/>
        </w:rPr>
        <w:t>DRS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VKWLQTITKLPILVKGVLTAEDARIAVNVGAAGIIVSNHGARQLDYVPATIMALEEVVKATQGP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DVFKALALGASGIFIGRPVVYSLAADGEAGVRKALQMLRDEFELTMALSGCRSLKEIXRNH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MT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F1CWA9|F1CWA9_MANI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ITNVMEYEAIAKQKLPKMVFDYYASGAEDQWTLRENRFAFSRILFRPRILIDVSKIDMTTTVLGFKI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MIAPTAMQK</w:t>
      </w:r>
      <w:r w:rsidRPr="000A15F1">
        <w:rPr>
          <w:rFonts w:ascii="Courier New" w:hAnsi="Courier New" w:cs="Courier New"/>
        </w:rPr>
        <w:t>MAHPEGEYATARAASAAGTIMTLSSWATSSVEEVASTGPGIRFFQLYVYDRNVVAQ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RAGFKAIALTVDTPRLGRREADIKNRFTLPPFLTLRNFEGLDLGKMDQ-ANSGLASYVAGQIDRS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VKWLQTITKLPILVKGVLTAEDARLAIQAGAAGIIVSNHGARQLDYVPATIMALEEVVKASQGP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DVFKALALGASGIFIGRPVVFSLAADGEAGIRKALQMLRDEFELTM</w:t>
      </w:r>
      <w:r w:rsidRPr="000A15F1">
        <w:rPr>
          <w:rFonts w:ascii="Courier New" w:hAnsi="Courier New" w:cs="Courier New"/>
        </w:rPr>
        <w:t>ALSGCRSLKEITRDH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T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&gt;A5B1R1|A5B1R1_VITV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ITNVTEYEAIAKQKLPKMVFDYYASGAEDQWTLYQNRHAFSQILFRPRILIDVSKIDMTTTVLGFKI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MIAPTAMQKMAHPEGEYATARAASATGTIMTLSSWATSSVEEVASTGPGIRFFQLYVYDRHVVAQ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RAGFKAIALTVDTPRLGRREADIKNRFTLPPFLTLKNFEGLDLGKMDK-ADSGLASYVAGQIDRT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VKWLQTITNLPILVKGVLTAEDTRLAIQAGAAGIIVSNHGARQLDYVPATIMALEEVVKAAQGP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DVFKALALGASGIFIGRPVVFSLAAEGEAGVRKVLQMLREEFELTMALSGCRSLKEITRDH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W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8B7C5|GLO5_ORYS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ITNVTEYQAIAKQKLPKMIYDYYASGAEDEWTLQENREAFARILFRPRILIDVSKIDMATTVLGFKI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MIAPSAMQKMAHPDGEY</w:t>
      </w:r>
      <w:r w:rsidRPr="000A15F1">
        <w:rPr>
          <w:rFonts w:ascii="Courier New" w:hAnsi="Courier New" w:cs="Courier New"/>
        </w:rPr>
        <w:t>ATARAASAAGTIMTLSSWATSSVEEVASTGPGIRFFQLYVYDRRVVEQ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RAGFKAIALTVDTPRLGRREADIKNRFVLPPFLTLKNFEGLELGKMDQ-ASSGLASYVAGQIDRT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VKWLQTITTLPILVKGVITAEDTRLAVENGAAGIIVSNHGARQLDYVPATISALEEVVKAARGP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DVFKALALGAAGVFIGRPVVFSLAAAGEAGVRNVLQMLRDEFELTMALSGCTSL</w:t>
      </w:r>
      <w:r w:rsidRPr="000A15F1">
        <w:rPr>
          <w:rFonts w:ascii="Courier New" w:hAnsi="Courier New" w:cs="Courier New"/>
        </w:rPr>
        <w:t>ADITRN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T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0P702|C0P702_MAIZ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ITNVMEYQAIAKQKLPKMAYDYYASGAEDEWTLQENREAFSRILFRPRILIDVSKIDMTTTVLGFKI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MVAPTAMQKMAHPDGENATARAAAAAGTIMTLSSWATSSVEEVASTGPGIRFFQLYVYDRKVVEQ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RAGFKAIALTVDTPRLGRREADIKNRFVLPPHLTLKNFE--DLGKMDQ-AASGLASYVAGQVDRT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VKWLQ</w:t>
      </w:r>
      <w:r w:rsidRPr="000A15F1">
        <w:rPr>
          <w:rFonts w:ascii="Courier New" w:hAnsi="Courier New" w:cs="Courier New"/>
        </w:rPr>
        <w:t>TITTLPILVKGVLTAEDTRLAVANGAAGIIVSNHGARQLDYVPATISALEEVVKAARGPVF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DVFKALALGAAGVFVGRPVVFSLAAAGEAGVSNVLRMLRDEFELTMALSGCTSLAEITRKH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T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F2EB29|F2EB29_HORV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TITNVSEYQAIAKQKLPKMAYDYYASGAEDEWTLKENREAFSRILFRPRILIDVSTIDMTTSVLGMKM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MISPTAFQKMAHPEGEYATARAA</w:t>
      </w:r>
      <w:r w:rsidRPr="000A15F1">
        <w:rPr>
          <w:rFonts w:ascii="Courier New" w:hAnsi="Courier New" w:cs="Courier New"/>
        </w:rPr>
        <w:t>SAAGTVMTLSSWATSSVEEVASTGPGIRFFQLYVYNRKVVAQLV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KAGFKAIALTVDTPRLGRREADIKNRFVLPPGLTLKNFEGLDLGTMDQ-ANSGLASYVAGQIDRT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VKWLQSITTMPILVKGVITAEDARLAVHSGAAGIIVSNHGARQLDYVPATISALEEVVTAAQGPVY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DVFKALALGASGVFIGRPVVFALAAEGEAGVRNVLRMMREEFELTMALGGCTKLSDITRE</w:t>
      </w:r>
      <w:r w:rsidRPr="000A15F1">
        <w:rPr>
          <w:rFonts w:ascii="Courier New" w:hAnsi="Courier New" w:cs="Courier New"/>
        </w:rPr>
        <w:t>H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T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8AKX6|GLO1_ORYS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ITNVMEYQAIAKQKLPKMIYDYYASGAEDEWTLKENREAFSRILFRPRILIDVSKIDMSATVLGFKI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MIAPSAMQKMAHPDGEYATARAASAAGTIMTLSSWATSSVEEVASTGPGIRFFQLYVYDRNVVEQ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RAGFKAIALTVDTPRLGRREADIKNRFVLPPYLTLKNFEGLDLAEMDK-SNSGLASYVAGQIDRT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VKWLQSITSLPIL</w:t>
      </w:r>
      <w:r w:rsidRPr="000A15F1">
        <w:rPr>
          <w:rFonts w:ascii="Courier New" w:hAnsi="Courier New" w:cs="Courier New"/>
        </w:rPr>
        <w:t>VKGVITAEDARLAVHSGAAGIIVSNHGARQLDYVPATISALEEVVTAAAGPVY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DVFKALALGAAGVFIGRPVVFALAAEGEAGVRNVLRMMREEFELTMALSGCTSLADITRAH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YT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5WY71|C5WY71_SORB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ITNVMEYQAIAKQKLPKMAYDYYASGAEDEWTLKENREAFSRILFRPRILIDVSKIDMTTSVLGFKI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MVAPTAMQKMAHPDGEYATARAASAAGTIMT</w:t>
      </w:r>
      <w:r w:rsidRPr="000A15F1">
        <w:rPr>
          <w:rFonts w:ascii="Courier New" w:hAnsi="Courier New" w:cs="Courier New"/>
        </w:rPr>
        <w:t>LSSWATSSVEEVASTGPGIRFFQLYVHDRKVVEQ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RAGFKAIALTVDTPRLGRREADIKNRFVLPPHLTLKNFE--DLGKMDQ-ANSGLASYVAGQIDRT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VKWLQSITSMPILVKGVVTAEDARLAVHSGAAGIIVSNHGARQLDYVPATISALEEVVKAAQGPVY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TDVFKALALGAAGIFVGRPVVFALAAEGEAGVRNVLRMLRDEFELTMALSGCTTLADINRS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G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3K9S1|A3K9S1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SIDDLRAMARRRIPRFAFDLVDGGAESERNMRRNCTAFEEVELVPRYMVDVSSIDTRTELFGQTYD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MAPIGMLNAFWPGADLSLARLCKRQNLPYVASSAASTTLEALAEAADGNGWFQLYVSDDTVTEGLV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AAGYDVMIVTADVPAAGKRDRDIRNRLAVPFRITPEVALKPNIANYAD-LLTSYADVQKTLITPAF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ALKRLRDRWGGKLLVKGILH</w:t>
      </w:r>
      <w:r w:rsidRPr="000A15F1">
        <w:rPr>
          <w:rFonts w:ascii="Courier New" w:hAnsi="Courier New" w:cs="Courier New"/>
        </w:rPr>
        <w:t>PDDAARCTEAGCDGIVVSNHGGRQVAFGPATADVLPAIAEAVAGKVI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RGADMMRAKALGADFTLTGRALAFGVGAGGAPGAARAVEILELELVRALGQLGVPRFADVGPE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AV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7RQK5|B7RQK5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SIDDLRTRAKRRIPRFAFDLVDGGAESERNLRRNIEAFEEVELTPRYMVDVSDIDTRATLFGQTY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MAPIGMHNAFWPDADLILARLCARENIPYTASSASS</w:t>
      </w:r>
      <w:r w:rsidRPr="000A15F1">
        <w:rPr>
          <w:rFonts w:ascii="Courier New" w:hAnsi="Courier New" w:cs="Courier New"/>
        </w:rPr>
        <w:t>TTLERLAEAAAGNGWFQLYVSDPSVTEGLI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AAEYKVMMVTADVPAAGKRDRDIRNQLAVPFKITPEVVARPNIANYAD-LLTSYADVQKTLITPGF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LKRLRDRWKGTLLVKGILHPSDAAKCAELGCDGIIVSNHGGRQVAFGPPTIEALPPIADVLGGKI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RGADILRAKAHGADFALTGRAMAYGVGAGGAAGAQRAKEILHLELVRALGQLGITSFETVDAAG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TA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4U4W</w:t>
      </w:r>
      <w:r w:rsidRPr="000A15F1">
        <w:rPr>
          <w:rFonts w:ascii="Courier New" w:hAnsi="Courier New" w:cs="Courier New"/>
        </w:rPr>
        <w:t>7|C4U4W7_YER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NAWNIDDLRKITKSNVPSIFYDYLIGGASSESTLKSNVDDFALWELKQRVLSGITDVDLSVHLLGNTHK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MLGPVGFAGMYYKDGEIEVSYAADKMGIPQCLSTFSICSMEDVASVRKGPLYSQLYIFHRELTLDM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CKKIGIDTIFITIDTPYTPVRERDERNGFRSP-VPSAKMILAHGVPKVH----EKLGSWSGREIDPT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IRWFREQWKGKLVVKGILSAQDAQL</w:t>
      </w:r>
      <w:r w:rsidRPr="000A15F1">
        <w:rPr>
          <w:rFonts w:ascii="Courier New" w:hAnsi="Courier New" w:cs="Courier New"/>
        </w:rPr>
        <w:t>AADAGADAIVVSNHGGRQLDPASSTIRRLPEIKNALGDEII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SDIIKAIALGANCVSLGRAYIYGLGAGGEKGVLRSIEILKNEMEPALKMMGFKSINELGPE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H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3NMK2|A3NMK2_BURP6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AWNIDDLRKMARKRVPKYFFDYLDGGANSETTMRANENDFARWRLRQKVLTGAQSRGLGATYLGAEHR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LLGPVGFAGMYWSRGEIAAGRAADDAGIGQCLSTFSICSLEDV</w:t>
      </w:r>
      <w:r w:rsidRPr="000A15F1">
        <w:rPr>
          <w:rFonts w:ascii="Courier New" w:hAnsi="Courier New" w:cs="Courier New"/>
        </w:rPr>
        <w:t>AAARSGPLYFQLYMFDRDLTEDI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CRLANVDAVFLTVDTCYIPIRERDARNGFRADTRLSARGVWPR-IGNVLR-YPEQSAAV-GRMIETR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ADVKWLRARWPGRIVIKGILDPDDARRAVDEGVDGILISNHGGRQLDPAPSVMDVLPEIAEAVGKEIL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ADVIKALALGASAVSIGRAYVYGLGAAGEKGVSRCLELLKGEMLPALNMMGFESIAELGKS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TA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0TZG8|B0TZ</w:t>
      </w:r>
      <w:r w:rsidRPr="000A15F1">
        <w:rPr>
          <w:rFonts w:ascii="Courier New" w:hAnsi="Courier New" w:cs="Courier New"/>
        </w:rPr>
        <w:t>G8_FRAP2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NIYDITDMHKAAKKRLPRVFLDYIDSGSYQQQTVYENEQAFRKIRINQSAFKDCSERNQAIEIFGFKSS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AIAPIGMAGMFWPKGEIALAQAAEKLDIAYTMSTMAICSLETVRDEVNNPFWFQLYLMDRGFIKSL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VSGCKTIFVNADLPVSGIRYSDMRNGLSIPPKFGIRDLIYKQFGNLSG-HIKSVTDFMDSQFDQSV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VEWLRSIWDGNLIIKGLLNTQGAENAVKVGA</w:t>
      </w:r>
      <w:r w:rsidRPr="000A15F1">
        <w:rPr>
          <w:rFonts w:ascii="Courier New" w:hAnsi="Courier New" w:cs="Courier New"/>
        </w:rPr>
        <w:t>DGIVVSNHGGRQLDGVLPTIEALPAIAEKVKGKI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QDVIKALALGADFTLVGRPFLYGLSAFGQKGVEKVYNILKKEIDNTMALAGITDLNNISTDI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--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2SH40|B2SH40_FRAT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NIYDITDMHKAAKKRLPRVFLDYIDSGLYQQQTVYENEQAFRKIRINQSAFKDCSRRNQTIEIFGFKSS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AIAPTGLAGMFWPKGEIALALAAEKLDIAYTMSTMAICSLETVAKEANN</w:t>
      </w:r>
      <w:r w:rsidRPr="000A15F1">
        <w:rPr>
          <w:rFonts w:ascii="Courier New" w:hAnsi="Courier New" w:cs="Courier New"/>
        </w:rPr>
        <w:t>HFWFQFYLMDRGFTKSL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CGCQTIFVNADLPVSGIRYSDMRNGLSIPPKFGIRDIIYKQFGNLSG-HIKSVTDFMDSQFDQSV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IEWLRNIWDGNLIIKGLLNTQGAENAVKVGVDGIVVSNHGGRQLDGVLPTIEALPAIADKVKGKI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QDIIKALALGADFTLVGRPFLYGLSAFGQKGVEKVYDILKKEIDNTMALAGISDLNNISTDV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--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0U110|B0U110_FRA</w:t>
      </w:r>
      <w:r w:rsidRPr="000A15F1">
        <w:rPr>
          <w:rFonts w:ascii="Courier New" w:hAnsi="Courier New" w:cs="Courier New"/>
        </w:rPr>
        <w:t>P2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ITSLDDMRKIYHRRVPKMFVDYCESGSWQQKTLEHNQKDFDKYFFRQKVLTDIQHRSLKTKILGQEY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AFAPVGLLGMQHADGEIHAAKAAEEFGIPFTLSTMSICSTEEVAKHTTKPFWFQLYMMDRKFMANLI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AKHAGCSALVLTADLQMLGNRHADIKNGLTVPPKPTLKNLINRTFGNIAN-HAASLGKWTNEQFDLS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HDVEWVQKQWNGPMIIKGIMDTQDAIMAQNTGADAIVVS</w:t>
      </w:r>
      <w:r w:rsidRPr="000A15F1">
        <w:rPr>
          <w:rFonts w:ascii="Courier New" w:hAnsi="Courier New" w:cs="Courier New"/>
        </w:rPr>
        <w:t>NHGGRQLDGAPSSISMLEEIVDAVDPEVL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QDLLKAKALGAKAGLIGRPMVYGLGAYGEQGAYRVLEIFHQEMDKTMAFCGFTDINNVDKS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--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7YRM3|A7YRM3_FRATU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ITSLDDMRKVYHRRVPKMFVDYCEAGSWQQQTLKYNQQDFGNYLFRQKVLTDIQNRSLKTKILGQEYK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VFAPIGLLGMQHADGEIHAARAAEKFGIPFTLSTMSICSTEEVAKHTTKPFWFQL</w:t>
      </w:r>
      <w:r w:rsidRPr="000A15F1">
        <w:rPr>
          <w:rFonts w:ascii="Courier New" w:hAnsi="Courier New" w:cs="Courier New"/>
        </w:rPr>
        <w:t>YMMDRKFMANLI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AKHAGCSALVLTADLQMLGDRHADIKNGLTVPPKPTLKNLINRTFGNIVN-HAASLGKWTNEQFDLS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WHDVEWVQKQWNGRMIIKGIMDTQDAIMAQNTGADAIVVSNHGGRQLNGAPSSISVLEEIIDAVDREVL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TGQDLLKAKALGATAGLIGRPMVYGLGAYGEQGAYRVLEIFYQEMDKTMAFCGHTNINNVDKS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R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6JIM0|B6JIM0_OLICO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NIT</w:t>
      </w:r>
      <w:r w:rsidRPr="000A15F1">
        <w:rPr>
          <w:rFonts w:ascii="Courier New" w:hAnsi="Courier New" w:cs="Courier New"/>
        </w:rPr>
        <w:t>CIDDLRDLHMRRVPKAFFDYCDRGSYTESTLRANREDLDRIKFRQRILVDVASRSLNTTILGEPA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MILAPVGLTGMQHGDGEIYACRAAHEAGIPYTLSTMSICSIEDVAANVKKPFWFQLYMMDRGFMKSLI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IAAKCSALVLTVDLQVIGQRHADIKNGMTVPPQLKLRTLYRKTFGNLAG-QMTSLSEWISTQFDPS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IEWIRNIWPGKMVIKGILDIVDAREAVRTGAEALVVSNHGGRQ</w:t>
      </w:r>
      <w:r w:rsidRPr="000A15F1">
        <w:rPr>
          <w:rFonts w:ascii="Courier New" w:hAnsi="Courier New" w:cs="Courier New"/>
        </w:rPr>
        <w:t>LDGAPSSISVLPEIVQELGSEIM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TGQDILRALAFGAKSCMIGRAYVHGLGAGGQAGVAKAIDILAKELSTTMGLCGINRVEDIDRR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N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3Q6Z1|B3Q6Z1_RHOP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ITCIEDLRQIHKRRVPKMFFDYVDHGSYAEETLRANVDDLKRIKFRQRILVDISKRDLATTILGDTY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ILAPVGSTGMQHADGEIHACRAAQAAGIPYTLSTMSICSIEDVAANVEKPFWFQLYVMDRG</w:t>
      </w:r>
      <w:r w:rsidRPr="000A15F1">
        <w:rPr>
          <w:rFonts w:ascii="Courier New" w:hAnsi="Courier New" w:cs="Courier New"/>
        </w:rPr>
        <w:t>FAKALI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IAAKCSALVLTVDLQVIGQRHQDIKNGMTVPPQFKLKNVIRRNFGNIAG-HLESVSAWVASQFDAS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RDIDWIRSIWPGKLIIKGILDVEDAREAVKVGAEALVVSNHGGRQLDGAPSSIEVLPEIVHTVGSEVM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MRALALGAKSCMIGRAYIYGLGAYGGPGVAKAIDIIGKELSTTMGLCGVNSIHEIDEKV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A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4Z0D9|A4Z0D9_BRASO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HVTCIEDLR</w:t>
      </w:r>
      <w:r w:rsidRPr="000A15F1">
        <w:rPr>
          <w:rFonts w:ascii="Courier New" w:hAnsi="Courier New" w:cs="Courier New"/>
        </w:rPr>
        <w:t>LLHKRRVPKAFFDYADRGSYAEETLRANRDDLQKIKFRQRILVDVSKRDLSTTILGEPS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VLAPVGLLGMQHGDGEIHACRAAQAAGIPFTQSTMSICSIEDIASSVEKPFWFQLYVMDRGFIKALI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IAAKCTALCLTVDLQVIGQRHQDIKNGMSVPPEWSLSKLFRRTFGNIAG-HVTKLSAWTASQFDTS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VDWIRSIWPGKLIIKGIHDIEDAKLAAATGAQAMVVSNHGGRQLDGAPS</w:t>
      </w:r>
      <w:r w:rsidRPr="000A15F1">
        <w:rPr>
          <w:rFonts w:ascii="Courier New" w:hAnsi="Courier New" w:cs="Courier New"/>
        </w:rPr>
        <w:t>SIHVLPGIAEAVGDEIM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MRALALGAKSCMIGRAYAYGLGAGGQVGVAKAIDIIRNELLTTMGLCGVNTVAEIDRKV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A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8I5E1|A8I5E1_AZOC5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TNIADLRDIARRRIPRAMFEYAQRGSYDERTLAANYAELDALRLRQRVMVDVSKRNVATTFLGQDVT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GIAPTGLTGLFHADGEILGARAAQAFGVPFTLSTMSICSIEDVAGAVDKPFWFQLYVMDRAFTQSLV</w:t>
      </w:r>
      <w:r w:rsidRPr="000A15F1">
        <w:rPr>
          <w:rFonts w:ascii="Courier New" w:hAnsi="Courier New" w:cs="Courier New"/>
        </w:rPr>
        <w:t>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AAGCPVLVLTLDLAAHGQRHRDIKNGLSVPPRLTLANALRRSFGNLQG-WMNAMAQWVAQQFDPS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VAWIRSLWPGKLVLKGILDPEDARIAADHGADAIVVSNHGGRQLDSAPASISVLPEIASAVGSEI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TGQDVLKALALGARGCLIGRSWLYGLAAGGQGGVTQVLEILRKELDTSMALAGLTDVRSVTPA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R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1BC78|A1BC78_PARDP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EIEDLRRLHRRR</w:t>
      </w:r>
      <w:r w:rsidRPr="000A15F1">
        <w:rPr>
          <w:rFonts w:ascii="Courier New" w:hAnsi="Courier New" w:cs="Courier New"/>
        </w:rPr>
        <w:t>VPRMFYDYVDVGAWTGGTYRANRADFERILFRQRVARNIEARTLATTMLGQPV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ALAPVGLLGMQHPDGEIYAARAAQAAGVPFTLSTMSMCSLEDIAQATGAPFWFQLYTLDEEFLEDI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RAGVTALVLTLDLTIQGQRHKDLKNRMTAPPRLTLPNLIRRSFGNIVG-HAGDLMDWTARQFDQQ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GRVEQIIRKWGGPVILKGINDPEDAQRALDTGCDAILVSNHGGRQLDGAPSTIRALP</w:t>
      </w:r>
      <w:r w:rsidRPr="000A15F1">
        <w:rPr>
          <w:rFonts w:ascii="Courier New" w:hAnsi="Courier New" w:cs="Courier New"/>
        </w:rPr>
        <w:t>AIRRAVGPPLY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QSGQEALKAIASGANGVFVGRAFTYGLGAMGQRGVEAALAILRREMDITMALCGVNDIKDFGPGC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D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3TV76|A3TV76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CIDDLRELHRRRTPKMFFDYCESGSWTEQTFRENTADFQDIRLRQRVAVNMEGRTLATRMIGQE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GMQRADGEIKAARAAEKAGVPFTLSTMSICSIEDVAEHTTKPFWFQLYTMDQDYLRRLI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D</w:t>
      </w:r>
      <w:r w:rsidRPr="000A15F1">
        <w:rPr>
          <w:rFonts w:ascii="Courier New" w:hAnsi="Courier New" w:cs="Courier New"/>
        </w:rPr>
        <w:t>AKCSALVITLDLQILGQRHKDLKNGLSAPPRLTPATIARRKFGNIVG-HVSRLGEWTAQQFDQK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KIEEIKKLWGGPVILKGILDPEDAILARKVGCDAIVVSNHGGRQQDGAISSIRALDPILQAVGDEVH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QDVLRAIAMGARGTYIGRPWVYGLGAMGEAGVTRALEVIRNELDIAMAFTGKRDIENVDRSC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A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3JW19|A3JW19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TITNIYDLKKIYKRRAPKMFY</w:t>
      </w:r>
      <w:r w:rsidRPr="000A15F1">
        <w:rPr>
          <w:rFonts w:ascii="Courier New" w:hAnsi="Courier New" w:cs="Courier New"/>
        </w:rPr>
        <w:t>DYTESGSWTEQTFRENVTDFDHIRLRQRVAVDMSGRSTASTMIGED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PVALAPIGITGMQCADGEIKSARAAEAFGVPYTLTTMSVNSIEQVAEATEKPFWFQLYVMDENFVDTMI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KCSALVLTLDLQILGQRHMDIKNGLTTPPKPTLKNIISWTFGNIVG-HASSLSSWAAEQFDPT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KIKEIKKKWGGELILKGILDAEDAKKAINVGADAILVSNHGGRQLDGALSSIRSLAPILDAV</w:t>
      </w:r>
      <w:r w:rsidRPr="000A15F1">
        <w:rPr>
          <w:rFonts w:ascii="Courier New" w:hAnsi="Courier New" w:cs="Courier New"/>
        </w:rPr>
        <w:t>NGEV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QDVLKAMAMGADGVFIGRSYIYGLGAMGQKGVTTALEVIHKELDTTMALCGRRDVKTLDRSD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K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1B9E7|A1B9E7_PARDP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CIDDLKAIYRRRVPRMFYDYAESGSYTEGTFRENCTDFQRIKLRQRVAVDMTGRTTESTMIGQK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MTGMQCADGEIKAARAAKAFGVPFTLSTMSICSIEDVAEAVQAPFWFQLYVMDQEFLEAII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RANCSAL</w:t>
      </w:r>
      <w:r w:rsidRPr="000A15F1">
        <w:rPr>
          <w:rFonts w:ascii="Courier New" w:hAnsi="Courier New" w:cs="Courier New"/>
        </w:rPr>
        <w:t>VLTLDLQILGQRHKDLKNGLSAPPRLTLPVLLRRFFGNIVG-HASSLIAWTAEQFDPQ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GKIARIRDLWGGKLILKGINDPEDARMAADFGADAIIVSNHGGRQLDGAVSSIRMLPEIVKAVGDEI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QDVLKALAMGAHATHIGRAFIYGLGAMGEAGVTRALEVIQKELDITMALCGERDVKALGRH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P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8S2X0|C8S2X0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CIEDLKRIYKRRVPKMFYDYCESG</w:t>
      </w:r>
      <w:r w:rsidRPr="000A15F1">
        <w:rPr>
          <w:rFonts w:ascii="Courier New" w:hAnsi="Courier New" w:cs="Courier New"/>
        </w:rPr>
        <w:t>SYTEQTFRDNVSDFSQLRLRQKVAVDMSDRSTASTMIGQP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SPVGLTGMQAADGEIKAARAAARFGVPFTLSTMSICSIEDVAAHSPAPFWFQLYVMDEDFVDAI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KCSALVLTLDLQILGQRHKDLKNGLSAPPKLTLPVLARRSFGNIVG-HASSLTSWTAEQFDTQ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TKIARIRDQWGGKLILKGILDADDARLAADFGADAIIVSNHGGRQLDGALSAIRMLPSIVAAVGEEVH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LKALALGAKGTWIGRSYIYGLGAMGEAGVSKALEVIQKELDVSMALCGERDVKSLRRE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R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4WPE2|A4WPE2_RHOS5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CIEDLKRMHRRRTPRMFFDYCESGSYSEQTFRDNCSDFQQIRLRQKVAVDMLGRSTRSTMIGQE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GMQCADGEIKAARAAEAFGVPYTLSTMSICSVEDVAAATTKPFWFQLYVMDEEFVDSM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KAGCSALVLTLDL</w:t>
      </w:r>
      <w:r w:rsidRPr="000A15F1">
        <w:rPr>
          <w:rFonts w:ascii="Courier New" w:hAnsi="Courier New" w:cs="Courier New"/>
        </w:rPr>
        <w:t>QILGQRHKDLKNGLSAPPKMTLPVMMRRTFGNIVG-HATSLASWTAEQFDPQ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GKIARLRDKWGGKLILKGILDEEDARRAADFGADAIIVSNHGGRQLDGALSSIRMLPPIVRAVGDEIH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LKALAMGAKGTYIGRSYIYGLGAMGEAGVRRALEVIWKELDVSMALCGEKDVKALGPH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Q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3V9J4|A3V9J4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NIDDLKRLYRRRAPKMFYDYCESGSWTEQT</w:t>
      </w:r>
      <w:r w:rsidRPr="000A15F1">
        <w:rPr>
          <w:rFonts w:ascii="Courier New" w:hAnsi="Courier New" w:cs="Courier New"/>
        </w:rPr>
        <w:t>FRENVSDFDAIRLRQRVAVDMSNRTTKTQMIGQD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MTGMQSADGEIKAARAAEKFGVPFTLSTMSICSIEDVAEHTTAPFWFQLYVMDEDYLSRLI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TKDAGCSALVITLDLQIMGQRHKDIRNGLSAPPKPTVRNLVRRSFGNVVG-HVSKLMSWTNDQFDPS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SKIEKIKEMWGGPLILKGVMEAEDAVMAAKVGADAIIVSNHGGRQLDGALSSIRALDPILQAVGDEV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</w:t>
      </w:r>
      <w:r w:rsidRPr="000A15F1">
        <w:rPr>
          <w:rFonts w:ascii="Courier New" w:hAnsi="Courier New" w:cs="Courier New"/>
        </w:rPr>
        <w:t>SGQDVLKAMAMGAKGTYIGRAFVYGLGAMGEAGVTRALEVIHKELDTSMAFCGHRDINQVDRD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R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5IYX1|B5IYX1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TIDDLKRLHKRRTPKMFYDYCESGSWTEQTFRENTSDFDKIRLRQRVAVDMANRTTASQMIGQD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GMQCADGEIKAAKAAEKFGVPFTLSTMSICSIEDVADNTTKPFWFQVYTLDDDFMQRLF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KCSAIVITLDLQILGQR</w:t>
      </w:r>
      <w:r w:rsidRPr="000A15F1">
        <w:rPr>
          <w:rFonts w:ascii="Courier New" w:hAnsi="Courier New" w:cs="Courier New"/>
        </w:rPr>
        <w:t>HKDLKNGLTAPPKFTIPTLLRRFFGNIVG-HASSLATWSAEAFDPS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RVAQLMKMWGGPVILKGILDVEDAKKAADLGADAIIVSNHGGRQLDGALSSIRMLEQIVDAVGDEVH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QDVLKAIALGAKGTYIGRAFVNGLGAMGEAGVTKALDVIHTELDLTMALCGHRDIKGVNKD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D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5K599|B5K599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TIADLKRLHKRRTPKMFYDYCESGSWSEQTFRENTS</w:t>
      </w:r>
      <w:r w:rsidRPr="000A15F1">
        <w:rPr>
          <w:rFonts w:ascii="Courier New" w:hAnsi="Courier New" w:cs="Courier New"/>
        </w:rPr>
        <w:t>DFDKIRFRQRIAVDMTNRTTASQMIGQD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GMQCADGEIKAAKAAEKFGVPFTLSTMSICSIEDVAENTTKPFWFQVYTLDDDFMQRLF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KCSAIVITLDLQILGQRHKDLKNGLTAPPKFTIPTMLRRFFGNIVG-HASSLASWSAEAFDHS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RVAQLMKMWGGPVILKGILDVDDAKKAAELGADAIIVSNHGGRQLDGALSSIRMLEQIVDAVGDEVH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QDVL</w:t>
      </w:r>
      <w:r w:rsidRPr="000A15F1">
        <w:rPr>
          <w:rFonts w:ascii="Courier New" w:hAnsi="Courier New" w:cs="Courier New"/>
        </w:rPr>
        <w:t>KALALGAKGTYIGRAFVNGLGAMGEAGVTKALDVIHSELDLTMAFCGHRDIKSVDKN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E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&gt;A3V3C5|A3V3C5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TIADLKRLHKRRTPKMFYDYAESGSWTEQTFRENTSDFDLIRLRQRIAVDMTNRTTQSQMIGQD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GMQSADGEIKAAKAAEKFGVPFTLSTMSICSIEDVAENTTKPFWFQVYTLDDDFMQRLF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AAGCSAIVITLDLQILGQRHKDLKN</w:t>
      </w:r>
      <w:r w:rsidRPr="000A15F1">
        <w:rPr>
          <w:rFonts w:ascii="Courier New" w:hAnsi="Courier New" w:cs="Courier New"/>
        </w:rPr>
        <w:t>GLSAPPKFTLASMARRFFGNIVG-HASSLSSWTAEAFDHA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RVAQLMKMWGGKVILKGILDADDARKAAALGADAIIVSNHGGRQLDGAVSSIRALPAILDAVGDEVH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QDVLKALALGAKGTYIGRAYINGLGAMGEAGVTRALEVIHKELDTTMALCGRRDIRTVDRD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K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4EIP4|A4EIP4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TIADLKRLHKRRTPKMFYDYAESGSWTEQTFRENTSDFDLIR</w:t>
      </w:r>
      <w:r w:rsidRPr="000A15F1">
        <w:rPr>
          <w:rFonts w:ascii="Courier New" w:hAnsi="Courier New" w:cs="Courier New"/>
        </w:rPr>
        <w:t>LRQRIAVDMTNRTTASQMIGQDV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GMQCADGEIKAARAAEKFGVPFTLSTMSICSIEDVAAKTNKPFWFQVYTLDNDFMQRLF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DAWCSAMVITLDLQIMGQRHKDLKNGLSAPPKFTLASMARRFFGNIVG-HASSLASWTAEAFDPA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NRVAELMKMWGGPVILKGILDVEDAKKAAELGADAIIVSNHGGRQLDGALSSIRALPAIMDAVGDEV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QDVLKALAMG</w:t>
      </w:r>
      <w:r w:rsidRPr="000A15F1">
        <w:rPr>
          <w:rFonts w:ascii="Courier New" w:hAnsi="Courier New" w:cs="Courier New"/>
        </w:rPr>
        <w:t>AKGTYIGRAFVNGLGAMGEKGVKTALEVIHKELDTTMALCGRRDVKELDRD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E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8LRY6|A8LRY6_DINSH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EIEDLKRIYKRRVPKMFYDYAESGSWTEQTFRENSSDFDLLKLRQRIAMDMDNRSTKTTMVGQE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GMQHADGEIKAARAAEKFGVPFTLSTMSICSIEDVAAHTETPFWFQVYTLDDDFMKRLF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EAKCSALVITVDLQLLGQRHRDLKNGLSAPP</w:t>
      </w:r>
      <w:r w:rsidRPr="000A15F1">
        <w:rPr>
          <w:rFonts w:ascii="Courier New" w:hAnsi="Courier New" w:cs="Courier New"/>
        </w:rPr>
        <w:t>KLTPASIARRFFGNIVG-HASSLSSWTAEAFDQS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RIKQFRSWWDGPVILKGILDPEDAKMALNVGADAIVCSNHGGRQLDGALSSIRMLPQIMDAVGDEV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QDVLKAVALGARGTMIGRAWTYGLGAMGEAGVTRALEVIHKELDLSMGLCGRRSVEDLDAS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E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3K8A7|A3K8A7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NIEDLKRIYRRRVPKMFYDYCESGSWSEQTFRENVSDFDDIYLRQRVA</w:t>
      </w:r>
      <w:r w:rsidRPr="000A15F1">
        <w:rPr>
          <w:rFonts w:ascii="Courier New" w:hAnsi="Courier New" w:cs="Courier New"/>
        </w:rPr>
        <w:t>IDMANRSTKTQMIGQD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GMQNADGEIKAARAAEAFGVPYCLSTMSICSIEDVASHTSKPFWLQVYTLDNDFMQGLF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EAKCSAAVITVDLQLLGQRHKDLKNGLSAPPKLTPKSVARRFFGNIVG-HASSLTTWTAESFDQS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RIREFRRMWDGPLIIKGIIDPRDALEACNVGADAIVVSNHGGRQLDGALSSIRALEPIVDAVGDEV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QDVLKAVAMGAKGCWI</w:t>
      </w:r>
      <w:r w:rsidRPr="000A15F1">
        <w:rPr>
          <w:rFonts w:ascii="Courier New" w:hAnsi="Courier New" w:cs="Courier New"/>
        </w:rPr>
        <w:t>GRAYVYGLGAMGQAGVTKALEVIHKELDTSMALCGHRNVNTVDRD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K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0D3E6|D0D3E6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EIEDLKRIYKRRVPRMFYDYCESGSWTEQTFRENSSDFDDLYLRQRVAIDMTGRSTATQLIGQD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GMQHADGEILAAKAAETFGVPYTLSTMSICSIEDVAEHTSKPFWLQVYTLDDDFMQRLF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DAKCSAAVITVDLQMLGQRHKDIKNGLSAPPKLTARS</w:t>
      </w:r>
      <w:r w:rsidRPr="000A15F1">
        <w:rPr>
          <w:rFonts w:ascii="Courier New" w:hAnsi="Courier New" w:cs="Courier New"/>
        </w:rPr>
        <w:t>ILRRFFGNIVG-HASSLSTWTAESFDQA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RIREFRKMWDGPLIIKGILDPRDALEALNVGADAIVVSNHGGRQLDGALSSIRALGPIMDAVGDEV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SGQDVLKAVAMGAKGCWIGRAYIYGLGAMGEKGVSEALRVIHKELDTSMGLCGRTDINAVNRD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K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3SLV7|A3SLV7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NIDDLKRIYRRRVPKMFYDYAESGSWTEQTFRANTTDFSELLLRQRIAVDMGNR</w:t>
      </w:r>
      <w:r w:rsidRPr="000A15F1">
        <w:rPr>
          <w:rFonts w:ascii="Courier New" w:hAnsi="Courier New" w:cs="Courier New"/>
        </w:rPr>
        <w:t>TTRTQMIGQDV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VTGMQCADGEIKAARAAEAFGVPFTLSTMSICSIEDVAEHTEKSFWFQVYTLDDDFMQRLF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QCSAAMITVDLQVLGQRHKDIKNGLSAPPKLTPKTVARRFFGNIVG-HASSLSSWTAEAFDVS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RIRTFRKMWDGPLIIKGIIDERDALEALNVGADAIIVSNHGGRQLDGALSAIRALPRIMDAVGDEV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QDVLKAVAMGAKGTYIGRAFVY</w:t>
      </w:r>
      <w:r w:rsidRPr="000A15F1">
        <w:rPr>
          <w:rFonts w:ascii="Courier New" w:hAnsi="Courier New" w:cs="Courier New"/>
        </w:rPr>
        <w:t>GLGAMGEAGVTRALEVIHKELDVSMAFCGHRDIKTVDRD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R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6FVD2|A6FVD2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SIADLKRIYHRRVPKMFFDYAESGSWTEQTFRENTSDFSDIYLRQRVAVDMDGRSTASQMIGQD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GLAPVGLTGMQHADGEIKAARAAGKFGVPYTLSTMSICSIEDVAENTDKPFWMQVYTLDDDFMQRLF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NCSAAMITVDLQVLGQRHKDLKNGLSAPPKLTPASVARRFF</w:t>
      </w:r>
      <w:r w:rsidRPr="000A15F1">
        <w:rPr>
          <w:rFonts w:ascii="Courier New" w:hAnsi="Courier New" w:cs="Courier New"/>
        </w:rPr>
        <w:t>GNIVG-HASSLSTWTSEAFDPS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RIREFRKMWDGPLIIKGIMDPRDAREALNVGADAIIVSNHGGRQLDGALSAIRALPAILDAVGDEVH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TGQDVLKALAMGAKGTYIGRAYVYGLGAMGEAGVTRALEVIHKELDVSMALCGRRDVRTLDRD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PE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3W851|A3W851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NIADLKQIYRRRVPKMFYDYAESGSWTEQTFRENTTDFDKIYLRQRVAIDMTGRSTASQM</w:t>
      </w:r>
      <w:r w:rsidRPr="000A15F1">
        <w:rPr>
          <w:rFonts w:ascii="Courier New" w:hAnsi="Courier New" w:cs="Courier New"/>
        </w:rPr>
        <w:t>IGQD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GLAPVGLTGMQHADGEIKAARAAEKFGVPFTLSTMSICSIEDVAENTTKPFWMQVYTLDDDFMQRLF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DAKCSAAMITVDLQLLGQRHKDLKNGLSAPPKLTPKSVARRFFGNIVG-HASSLSTWTSEAFDQA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RIRQFRKMWDGPLIIKGIMDPRDAREALNVGADAIIVSNHGGRQLDGALSAIRALPAIMDAVGDEV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QDVLKALSLGAKGTYIGRAFVYGLGSMG</w:t>
      </w:r>
      <w:r w:rsidRPr="000A15F1">
        <w:rPr>
          <w:rFonts w:ascii="Courier New" w:hAnsi="Courier New" w:cs="Courier New"/>
        </w:rPr>
        <w:t>EAGVTRALEVIHKELDSSMGLCGRRAVKDLDRD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E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7DAF4|C7DAF4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SIDDLKRIYKRRAPKMFYDYAESGSWTEQTFRENTSDFDQIRLRQRVAVDMQDRSTATQMIGED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GMQSADGEIKAARAAEKFGVPFTLSTMSICSLEDIAEHTTKPFWFQLYVMDADFVADMI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DVGCSALVLTLDLQILGQRHKDLKNGLSAPPKLTPKTIARRTFGNIVG-</w:t>
      </w:r>
      <w:r w:rsidRPr="000A15F1">
        <w:rPr>
          <w:rFonts w:ascii="Courier New" w:hAnsi="Courier New" w:cs="Courier New"/>
        </w:rPr>
        <w:t>HASSLSSWTEEQFDPR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KVARLKEQWGGKLILKGILDAEDAKMAAKIGADAIIVSNHGGRQLDGALSSIRMLPSIIDAVGPEV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QDVLKAMAMGAKGTYIGRAYIYGLGAMGEHGVSEALRVIHTELDTTMALCGHKNINQVDRD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K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6B3Z4|B6B3Z4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EINDLKRIYERRVPRMFFDYTESGSWTEQTFRENSSDFDQLRLRQRVAVDMTGRSTASQMIGQDVA</w:t>
      </w:r>
      <w:r w:rsidRPr="000A15F1">
        <w:rPr>
          <w:rFonts w:ascii="Courier New" w:hAnsi="Courier New" w:cs="Courier New"/>
        </w:rPr>
        <w:t>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GMQHADGEIKAAKAAEAFGVPFTLSTMSICSIEAVAERTSKPFWFQLYAMDEDYVRRLV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KCSALVITLDLQILGQRHKDLKNGLSAPPKLTPKTIANREFGNIVG-HVSQLSSWTAEQFDPA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KIAKIKEMWGGKVILKGILDAEDAKMALKVGADAIVVSNHGGRQLDGAMSSIKMLQSILDAVGDEVH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LKALAMGAKGTYIGRAFIYGLGAMGQAGVTK</w:t>
      </w:r>
      <w:r w:rsidRPr="000A15F1">
        <w:rPr>
          <w:rFonts w:ascii="Courier New" w:hAnsi="Courier New" w:cs="Courier New"/>
        </w:rPr>
        <w:t>ALEVIHKELDTSMALCGKRNVGELTND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K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9DQX7|A9DQX7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SIDDLKRIYKRRVPQMFYDYAESGSWTEQTFRENSSDFDQIRLRQRVAVDMSGRSTATQMIGED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GMQCADGEIKAARAAEAFGVPFTLSTMSINSIEDVAEATTKPFWFQLYTMDQDYVSRLI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DAKCSALVITLDLQILGQRHKDLKNGLSAPPKLTAKTIARRHFGNIVG-HVADLG</w:t>
      </w:r>
      <w:r w:rsidRPr="000A15F1">
        <w:rPr>
          <w:rFonts w:ascii="Courier New" w:hAnsi="Courier New" w:cs="Courier New"/>
        </w:rPr>
        <w:t>AWTAEQFDPS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KIAKIKEQWGGKVILKGILDAEDARMALKVGADAIIVSNHGGRQLDGALSSIRMLPEILDAVGDEV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LKAMAMGAKGTYIGRAFIYGLGAMGQQGVTRALEVIHRELDLTMALCGETQVANLGRH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R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7RJA2|B7RJA2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NIQDLKRLHERRVPRMFYDYAESGSWTEQTFRENTSDFDKIRLRQRVAVDMSGRTTKTQMIGQD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</w:t>
      </w:r>
      <w:r w:rsidRPr="000A15F1">
        <w:rPr>
          <w:rFonts w:ascii="Courier New" w:hAnsi="Courier New" w:cs="Courier New"/>
        </w:rPr>
        <w:t>APVGLTGMQHADGEIKAARAAEAFGVPYTLSTMSINSIEDVAEATTKPFWFQLYTMDEDYVSRLI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DAKCSALVITLDLQILGQRHKDLKNGLSAPPKLTAKTIARRTFGNIVG-HVANLGAWTAEQFDPS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GKIAKLKEQWGGKVILKGILDAEDAKMALQVGADAIIVSNHGGRQLDGAISSISALPSILDAVGDEV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QDVLKAMAMGASGTFIGRAYIYGLGAMGQKGVTTALEVIH</w:t>
      </w:r>
      <w:r w:rsidRPr="000A15F1">
        <w:rPr>
          <w:rFonts w:ascii="Courier New" w:hAnsi="Courier New" w:cs="Courier New"/>
        </w:rPr>
        <w:t>KELDLTMALCGETSVKDLGKH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K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3SEZ0|A3SEZ0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TIDDLKRLHERRVPRMFYDYAESGSWTEQTFRENTTDFEQIRLRQRVAVDMSGRSTKTQMIGQD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GMQHADGEIKAARAAEAFGVPFTLSTMSINSIEDVAEATTKPFWFQLYTMDEDYVARLI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DAKCSALVITLDLQILGQRHKDLKNGLSAPPKLTAKTLARRSFGNIVG-HVANLGAWTAEQ</w:t>
      </w:r>
      <w:r w:rsidRPr="000A15F1">
        <w:rPr>
          <w:rFonts w:ascii="Courier New" w:hAnsi="Courier New" w:cs="Courier New"/>
        </w:rPr>
        <w:t>FDPT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GKIAKLKEQWGGKVILKGILDADDARMALKVGADAIIVSNHGGRQLDGAISSIRALPSILEAVGDEV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QDVLKAIAMGAKGTYIGRAFIYGLGAMGQAGVTSALEVIHKELDLSMALCGETSVAGLGKH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K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3X3D1|A3X3D1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NIQDLKRIYERRVPRMFFDYAESGSWTEQTFRENTSDFEQIRLRQRVAVDMSGRSTAAKMIGEDV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</w:t>
      </w:r>
      <w:r w:rsidRPr="000A15F1">
        <w:rPr>
          <w:rFonts w:ascii="Courier New" w:hAnsi="Courier New" w:cs="Courier New"/>
        </w:rPr>
        <w:t>GMQHADGEIKAAKAAEAFGVPFTLSTMSINSIEDVAEATSKPFWFQLYTMDEDYVRRLI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DANCSALVITLDLQILGQRHKDLKNGLSAPPKLTPKTIARREFGNIVG-HVSSLGAWTSEQFDLS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WGKIAKLKEMWGGKVILKGILDAEDAKMAVKVGADAIVVSNHGGRQLDGALSSIRMLPQILDAVGGEV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QDVLKSLAMGADGTMIGRAFVYGLGAMGQKGVTTALEVIQKELDTT</w:t>
      </w:r>
      <w:r w:rsidRPr="000A15F1">
        <w:rPr>
          <w:rFonts w:ascii="Courier New" w:hAnsi="Courier New" w:cs="Courier New"/>
        </w:rPr>
        <w:t>MALCGERSVENLGRH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K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9NQA7|B9NQA7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NIQDLKRIYERRVPRMFFDYAESGSWTEQTFRENSSDFEDIRLRQRVAVDMTGRSTASQMIGQDV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GMQHADGEMKAAKAAEEFGVPFTLSTMSINSIEDVAEYTNAPFWFQLYTMDEDYIRRLI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DAKCSALVITLDLQILGQRHKDLKNGLSAPPKLTPKTIARREFGNIVG-HVSSLGTWTAEQFDPS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KVEKLMEQWGGKVILKGILDADDAKMAAKLGADAIVVSNHGGRQLDGALSSIRVLPEIMDAVGGEV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QDVLKALALGAKGTYIGRAFVYGLGAMGQKGVTTALEIIQRELDTTMALCGERNVTKLGRH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E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0CXJ9|D0CXJ9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NIDDLKRIYERRVPRMFYDYAESGSWTEQTFRDNSADFHDIRLRQKVAVDMSGRSTASQMIGQD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GMQHAD</w:t>
      </w:r>
      <w:r w:rsidRPr="000A15F1">
        <w:rPr>
          <w:rFonts w:ascii="Courier New" w:hAnsi="Courier New" w:cs="Courier New"/>
        </w:rPr>
        <w:t>GEMKAAKAALDFGVPFTLSTMSINSIEDVAEHTGAPFWFQLYTMDEDYVRRLI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DANCSALVITLDLQILGQRHKDLKNGLSAPPKLTAKTIARREFGNIVG-HVSSLGAWTAEQFDPS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KIEKLMEQWGGKVILKGILDPEDAKMAAKLGADAIVVSNHGGRQLDGALSSIRMLPRIMDAVGGEV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QDVLKALALGAKGTYIGRAFVYGLGAMGQKGVTTALEVIQKELDTTMALCGE</w:t>
      </w:r>
      <w:r w:rsidRPr="000A15F1">
        <w:rPr>
          <w:rFonts w:ascii="Courier New" w:hAnsi="Courier New" w:cs="Courier New"/>
        </w:rPr>
        <w:t>RNVADLGPH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Q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4EWQ6|A4EWQ6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NIEDLKRIYQRRVPRMFYDYAESGSWTEQTFRENTSDFEKIRLRQRVAVDMSGRSTQSQMIGQD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GMQHADGEIKAAKAAEEFGVPFTLSTMSINSIEEVAEATSKPFWFQLYTMDEDYIRRLM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DAKCSALVITLDLQILGQRHKDLKNGLSAPPKLTPSTVARRNFGNIVG-HVSQLGAWTAEQFDPS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GKVE</w:t>
      </w:r>
      <w:r w:rsidRPr="000A15F1">
        <w:rPr>
          <w:rFonts w:ascii="Courier New" w:hAnsi="Courier New" w:cs="Courier New"/>
        </w:rPr>
        <w:t>KLMEMWGGKVILKGILDAEDAKMAAKLGADAIVVSNHGGRQLDGALSSIRMLPQILDAVGDEV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QDVLKALAMGAKGTMIGRAFVYGLGAMGQQGVTEALNVIHKELDTTMALCGERELGNLGRH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D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6B5H1|B6B5H1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NINDLKRIYERRVPRMFYDYAESGSWTEQTFRENTSDFEKIRLRQRVAVDMSGRTTASRMIGQD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GMQHADGEIKAA</w:t>
      </w:r>
      <w:r w:rsidRPr="000A15F1">
        <w:rPr>
          <w:rFonts w:ascii="Courier New" w:hAnsi="Courier New" w:cs="Courier New"/>
        </w:rPr>
        <w:t>RAAEDFGVPFTLSTMSINSIEEVAEATSKPFWFQLYTMDEDYIRRLI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DAKCSALVITLDLQILGQRHKDLKNGLSAPPKLTPKTIARRNFGNIVG-HVSQLGAWTAEQFDPA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GKVEKLMEMWGGKVILKGILDAEDARMAAKLGADAIVVSNHGGRQLDGALSSIRMLPEIVDAVGNEV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QDVLKALALGAKGTMIGRAFVYGLGAMGQKGVTAALEVIRKELDTTMALCGERSVEGL</w:t>
      </w:r>
      <w:r w:rsidRPr="000A15F1">
        <w:rPr>
          <w:rFonts w:ascii="Courier New" w:hAnsi="Courier New" w:cs="Courier New"/>
        </w:rPr>
        <w:t>GRH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E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9CU18|C9CU18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NIEDLKRIYARRVPKMFYDYAESGSWTEQTFRENTTDFDQIRLRQRVAVDMAGRSTAAQMIGQN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GMQCADGEIKAARAAEAFGVPFTLSTMSINSIEEVAEATSKPFWFQLYTMDEDYVRRLI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NCSALVITLDLQILGQRHKDLKNGLSAPPKLTPKTIARRNFGNIVG-HVSSLGAWTAEQFDPS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GKIEKLKEMW</w:t>
      </w:r>
      <w:r w:rsidRPr="000A15F1">
        <w:rPr>
          <w:rFonts w:ascii="Courier New" w:hAnsi="Courier New" w:cs="Courier New"/>
        </w:rPr>
        <w:t>GGKVILKGILDEEDAKMAAKVGADAITVSNHGGRQLDGALSSIRMLPRIMDAVGDEV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QDVLKALALGATGTMIGRAFVYGLGAMGQKGVTRALEVIHKELDTSMALCGEKNVANLGRH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E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7QQZ5|B7QQZ5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NIDDLKRIYERRVPRMFYDYAESGSWTEQTFRDNTNDFEKIRLRQRVAVDMAGRSTATQMIGQDVT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GMQHADGEIKAARAAEAF</w:t>
      </w:r>
      <w:r w:rsidRPr="000A15F1">
        <w:rPr>
          <w:rFonts w:ascii="Courier New" w:hAnsi="Courier New" w:cs="Courier New"/>
        </w:rPr>
        <w:t>GVPFTLSTMSINSIEDVAEATTKPFWFQLYTMDEDYVRRLI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DARCSALVITLDLQILGQRHKDLKNGLSAPPKLTPKTIARRNFGNIVG-HVSSLGAWTAEQFDPS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GKIEKLMEMWGGKVILKGILDVEDAKMAAKLGADAIVVSNHGGRQLDGALSSIQMLPAIMDAVGDEV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QDILKAIALGAKGTMIGRAFVYGLGAMGQAGVTKALEVLHKELDTTMALCGEKTVHGLGRH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E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9ERC2|A9ERC2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NINDLKRIYERRVPRMFYDYAESGSWTEQTFRDNTNDFEKIRLRQRVAVDMAGRSTASQMIGQDV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PVALAPVGLTGMQHADGEIKAARAAETFGVPFTLSTMSINSIEEVAEATTKPFWFQLYTMDDDYVRRLI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DARCSALVITLDLQILGQRHKDLKNGLSAPPKLTPKTIARRNFGNIVG-HVSSLGAWTAEQFDPS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SKIAKLIELWDGKVIL</w:t>
      </w:r>
      <w:r w:rsidRPr="000A15F1">
        <w:rPr>
          <w:rFonts w:ascii="Courier New" w:hAnsi="Courier New" w:cs="Courier New"/>
        </w:rPr>
        <w:t>KGILDVEDAKMAAKLGADAIVVSNHGGRQLDGALSSIQMLPAIIDAVGDEV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QDVLKALALGAKGTMIGRAFVYGLGAMGQHGVTRALEVLHKELDTTMALCGEKSVADLGRH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E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7GXF4|A7GXF4_CAMC5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MTNIEDLRRVCYRNVPKMFYEYVDTGSWTQSTYRENHTDFEPIKFKQKILVDMANRSLETKLLGKTAK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AMTAPVGFMGMMWADGEIHMARAAQKFGIPFTL</w:t>
      </w:r>
      <w:r w:rsidRPr="000A15F1">
        <w:rPr>
          <w:rFonts w:ascii="Courier New" w:hAnsi="Courier New" w:cs="Courier New"/>
        </w:rPr>
        <w:t>STMSICSIEDLVEAGVEPFWFQLYVMDREFMKDLI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NCSALVVTVDLQVLGNRHRDIKNGLSTPPKFTIPNLIRWTFRNIAG-HASSLSSWTKEQFDPSL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SDIEEIKNLWGDKIILKGIMLPEDAQLAVKHGADAIIVSNHGGRQMDGTLSAIKALPDIVSAVGDEVW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FYSGQDMLKAWAMGARGIMLGRAPVYGLGAYGEDGVTRALQIMYDEMDTTMAFAGHRDIQNVTSD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G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</w:t>
      </w:r>
      <w:r w:rsidRPr="000A15F1">
        <w:rPr>
          <w:rFonts w:ascii="Courier New" w:hAnsi="Courier New" w:cs="Courier New"/>
        </w:rPr>
        <w:t>C2M7F3|C2M7F3_CAPG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MTNIEDLRVVCKRNVPKMFYEYVDTGSWTQSTYRENVSDFNPIKFKQRILVDMDNRTLETTLLGQKVK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AMTAPVGFMGMMWADGEIHMAKAAQKFGIPFTLSTMSICSIEDLVEAGVEPFWFQLYVMDREFMKDLI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EAKCSALMVTVDLQVLGNRHRDIKNGLSTPPKFTIPNILRWTFRNIAG-HASSLSSWTKEQFDPS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IAEIKELWGGPIILKGIMTP</w:t>
      </w:r>
      <w:r w:rsidRPr="000A15F1">
        <w:rPr>
          <w:rFonts w:ascii="Courier New" w:hAnsi="Courier New" w:cs="Courier New"/>
        </w:rPr>
        <w:t>EDAQEAVKYGADAIIVSNHGGRQMDDTISSIKALPDIVSAVGSEVW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FYTGQNMLKAWALGAKGIMLGRAPVYGLGAYGEEGVTRALQILYDEMDTTMAFSGHRNIQDVDKS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G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4BLC2|A4BLC2_9GAM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TCIDDLQRLAKRRVPRMFYDYADSGSWTESTYRANQDDFSALKLRQRVMVDISQRSLRSTLLGRSYR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IGLAGMQYPDGEIHAARAAETFGVPFTLSTMSIC</w:t>
      </w:r>
      <w:r w:rsidRPr="000A15F1">
        <w:rPr>
          <w:rFonts w:ascii="Courier New" w:hAnsi="Courier New" w:cs="Courier New"/>
        </w:rPr>
        <w:t>SIEDVAANTTQPFWFQLYMMDRDYIARLI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AARCSALVLTADLQILGQRHKDVRNGLTVPPRLTLENLIRRTFGNIAG-HVDSLSAWTAAQFDPS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VAWIKARWGGKLIIKGIMEPEDAGAAIDAGADAIIVSNHGGRQLDGAPSSIRALPAIVAAVGHEVY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LKAIALGAKAVFIGRAFLYGLGAMGEKGVTTCLDLIHRELDITLALCGLRNIRQVSEKV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G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0NUY8</w:t>
      </w:r>
      <w:r w:rsidRPr="000A15F1">
        <w:rPr>
          <w:rFonts w:ascii="Courier New" w:hAnsi="Courier New" w:cs="Courier New"/>
        </w:rPr>
        <w:t>|A0NUY8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VTDVADMQALARRRVPKMFYDYADTGSWTQSTYRENEAALKRQKLRQRVACNIDNRSVKTTMVGQD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GMQHADGEILAAQAAEEFGVPFTLSTMSVCSIEDVAENTKNPFWFQLYVMDRGFSENLM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TDAGCSALVLTLDLQVLGQRHKDLKNGLSTPPKPKPHVLLRRQFGNIHG-HVTSLAEWTNSQFDPT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SSVEWVKSHWKRKLILKGINDVEDAKIA</w:t>
      </w:r>
      <w:r w:rsidRPr="000A15F1">
        <w:rPr>
          <w:rFonts w:ascii="Courier New" w:hAnsi="Courier New" w:cs="Courier New"/>
        </w:rPr>
        <w:t>ADVGADAIVVSNHGGRQLDGALASYEVLQDIVDAVGDEVH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QDVFKAVAMGAKSTYIGRAFIYGLGAMGKEGVSKVLQIMHKELDVTMGLCGETDINKVGRH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V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9R2J7|B9R2J7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VTDVADMQALAKRRVPKMFYDYADTGSWTQSTYWDNEAAFQRQKLRQRVARNIDNRSVKTTMIGQD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GMQHADGEILAAQAAEEFGVPFTLSTMSVCSIEDVA</w:t>
      </w:r>
      <w:r w:rsidRPr="000A15F1">
        <w:rPr>
          <w:rFonts w:ascii="Courier New" w:hAnsi="Courier New" w:cs="Courier New"/>
        </w:rPr>
        <w:t>EHTKNPFWFQLYVMDRGFSENLM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HTAGCSALVLTLDLQVLGQRHRDIKNGLSTPPKPKPHVLVRREFGNIVG-HVTSLAEWTASQFDPT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SSVEWVKKHWDRKLILKGINDVEDARIAADLGADAIVVSNHGGRQLDGALASYDILRDIVDAVGDEV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FKAVAMGAHSTYIGRAFIYGLGAMGKPGVRQVLEIIHKELDVTMGLCGETDIKKVGRH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V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2HAH2|B2HAH</w:t>
      </w:r>
      <w:r w:rsidRPr="000A15F1">
        <w:rPr>
          <w:rFonts w:ascii="Courier New" w:hAnsi="Courier New" w:cs="Courier New"/>
        </w:rPr>
        <w:t>2_BURP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TCIEDLRVLAKKRIPRMFYDYVDTGSYTESTYRANEADFRKIRLRQRVGVDISNRNLRTTMAEQD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TGLVGMMRADGEILAARAARHFGVPFTLSTMSICSIEDIVAHVGGPFWFQLYMMDRAFIERLI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SAAGCPALVLTMDLQIAGQRHKDVKNGLSAPPRITLPNLLRRHFGNIVG-HVWSLDSWTREQFDPTI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RDAEWVRRRWNGKLIVKGVLDADDALRAADAGAD</w:t>
      </w:r>
      <w:r w:rsidRPr="000A15F1">
        <w:rPr>
          <w:rFonts w:ascii="Courier New" w:hAnsi="Courier New" w:cs="Courier New"/>
        </w:rPr>
        <w:t>AIVVSNHGGRQLDGAMSSVEALPAIVEAAGKEVW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TGQDVLKAVALGARGTMIGRAFLYGVAALGEQGARRALELIARELDTTMALCGCTDIRSVNADV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AR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&gt;A8EMN0|A8EMN0_BURP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TCIEDLRVLAKKRIPRMFYDYVDTGSYTESTYRANEADFRKIRLRQRVGVDISNRNLRTTMAGQD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TGLVGMMRADGEILAARAARHFGVPFTLSTMSICSIEDIVAHVGGP</w:t>
      </w:r>
      <w:r w:rsidRPr="000A15F1">
        <w:rPr>
          <w:rFonts w:ascii="Courier New" w:hAnsi="Courier New" w:cs="Courier New"/>
        </w:rPr>
        <w:t>FWFQLYMMDRAFIERLI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SAAGCPALVLTMDLQIAGQRHKDVKNGLSAPPRITLPNLLRRHFGNIVG-HVWSLDSWTREQFDPTI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RDAEWVRRRWNGKLIVKGVLDADDALRAADAGADAIVVSNHGGRQLDGAMSSIEALPAIVEAAGKEVW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TGQDVLKAVALGARGTMIGRAFLYGVAALGEQGARRALELIARELDTTMALCGCTDIRSVNADV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AR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0DX06|C0DX06_EIKC</w:t>
      </w:r>
      <w:r w:rsidRPr="000A15F1">
        <w:rPr>
          <w:rFonts w:ascii="Courier New" w:hAnsi="Courier New" w:cs="Courier New"/>
        </w:rPr>
        <w:t>O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ITCIADLQRIARRRVPKMFYDYADTGSWTESTYRANEADFQSILFRQRVLVDMENRSLESKMIGQTVK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ALAPVGLTGMQHADGEILAARAAAKFGVPYILSTMSICSIEDVAANSPDPFWFQLYVMDREFMRDLI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QCSALVLTADLQVLGQRHKDIKNGLSTPPKPTLMNLLRRGFGNIEG-HVSSLSAWTAEQFDPG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VARIKDEWGGKLIIKGIMDPEDAEAAVKSGADAIVVSN</w:t>
      </w:r>
      <w:r w:rsidRPr="000A15F1">
        <w:rPr>
          <w:rFonts w:ascii="Courier New" w:hAnsi="Courier New" w:cs="Courier New"/>
        </w:rPr>
        <w:t>HGGRQLDGAPSSIRALPRIVSAVGNEVW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ILRAWALGARGVLIGRTYIYGLGAYGEAGVTRALEILYNEMDITMAFTGHRNIQTVTRD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G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4GG06|C4GG06_9NE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ITTIEDLRQIARRKLPKMFYEYADTGSWTQTTYHANAADFAPIQFRQRVLVDMENRSLKTQMLGQEVK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AIAPTGLTGMFHADGEILAARACEKFGIPYTLSTMSICSIEDVAENTTAPFWFQLY</w:t>
      </w:r>
      <w:r w:rsidRPr="000A15F1">
        <w:rPr>
          <w:rFonts w:ascii="Courier New" w:hAnsi="Courier New" w:cs="Courier New"/>
        </w:rPr>
        <w:t>VMDREFMADLI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QCSALVLTADLQIVGQRHRDIKNGLTVPPRPTLANLIRRTFRNIAG-HASELMPWVAKQFDPK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IAHIKDLWGGKLIIKGILDPEDAEKAVQHGADAIIVSNHGGRQLDGAPSSIRALPAIIQAVGSEVW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TGQDILKAWALGARGTFIGRPYLYGLAAYGEAGVTRALEILYNEMDLSMAFTGHRDIQNVTRE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G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5WG31|A5WG31_PSYW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MTE</w:t>
      </w:r>
      <w:r w:rsidRPr="000A15F1">
        <w:rPr>
          <w:rFonts w:ascii="Courier New" w:hAnsi="Courier New" w:cs="Courier New"/>
        </w:rPr>
        <w:t>IEDLRRVAERKVPRMFYDYVDSGSWTQTTYRNNETDFDRIKLRQRVLVDMDNRSLATQMIGEDVK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AIAPTGFTGMMWANGEMHAAKAAKDFGVPFSLSTMSINSIEDVAEYTNHPFWFQLYVMDKDFMANLI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EANCSALILTADLQVLGQRHKDIKNGLSAPPKPTLANILRRTFGNIVG-HASSLSSWTAEQFDPS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VARIKDMWGGKLIIKGIMEPEDAILAARSGADAMVISNHGGRQL</w:t>
      </w:r>
      <w:r w:rsidRPr="000A15F1">
        <w:rPr>
          <w:rFonts w:ascii="Courier New" w:hAnsi="Courier New" w:cs="Courier New"/>
        </w:rPr>
        <w:t>DGAPSSIACLSEVVQAVKSEVW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QDVLKAIALGAKGTMVGRAFLYGLGAYGEDGVRRALEILYKECDITMAFCGRTNISDVTDD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G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8N9B7|C8N9B7_9GAM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MTNIEDLRRVARRKVPKMFFDYVRSGSWTESTLHHNTRDFDPIKFQQRVLVDMTNRTLETTMIGETVK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IAPTGFTGMMYADGEILAAKAAEKFGVPFSLSTMSICSIEDVAANTSKPFWFQLYVMDREF</w:t>
      </w:r>
      <w:r w:rsidRPr="000A15F1">
        <w:rPr>
          <w:rFonts w:ascii="Courier New" w:hAnsi="Courier New" w:cs="Courier New"/>
        </w:rPr>
        <w:t>MEDLI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NCSALILTADLQVLGQRHRDIKNGLSAPPKPTLLNMMRRTFGNIVG-HASSLSSWTSEQFDPR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VARIKDLWGGKLIIKGIMTTDDAEKAAKSGADALIVSNHGGRQLDGALSTIKVLPDIVSAVGSEVW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VSGQDILKCIALGAKGTMIGKSFLYGLGAYGEDGVRRCLEILYTEMDTTMAFCGHTDIKKVGKE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G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4DNN4|D4DNN4_NEIE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MTCIEDLRR</w:t>
      </w:r>
      <w:r w:rsidRPr="000A15F1">
        <w:rPr>
          <w:rFonts w:ascii="Courier New" w:hAnsi="Courier New" w:cs="Courier New"/>
        </w:rPr>
        <w:t>VAKFKMPKMFYDYIDSGSWTQTTYRANTADFIPIQFRQKVLVDMEGRSLAAKMIGQDVK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AIAPTGFTGMAWADGEIHAARAAEKFGVPFSLSTMSICSIEDVAENTSAPFWFQLYVMDREFMENLI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QAAKCSALILTADLQVLGQRHKDIKNGLSAPPKPTLLNCIRRTFRNIVG-HASSLSSWTSEQFDPR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VARIKDLWGGKLIIKGIMEPEDAELAVKHGADAIVVSNHGGRQLDGAPSS</w:t>
      </w:r>
      <w:r w:rsidRPr="000A15F1">
        <w:rPr>
          <w:rFonts w:ascii="Courier New" w:hAnsi="Courier New" w:cs="Courier New"/>
        </w:rPr>
        <w:t>IHALPDIVQAVGSEVW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QDMLKAWAMGARGFMTGRAFLYGLGAYGEDGVRRALEIMYNEMDITMAFTGHRNLHDVDKN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G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0W7K6|D0W7K6_NEI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MTCIEDLRRVAKRKMPRMFYDYIDSGSWTETTYRENTSDFKDIRFRQKVLVNMEGRSLETKMIGQDVK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IAPTGFTGMAHADGEILAARAAEKFGIPFTLSTMSICSIEDVAENTSAPFWFQLYVMDREFMENLI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DAKCSALVLTADLQVLGQRHKDIKNGLSAPPKPTIANLIRRTFRNIVG-HASSLSSWTAEQFDPR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VARIKDLWGGKLIIKGIMEPEDAEKAAKSGADALVVSNHGGRQLDDTVSAIKALPDIVSAVGSEVW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QDILKAWALGAKGTMIGRAFLYGLGAYGEEGVTRALEILYKEMDVSMAFTGHRDIQDVDAS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RG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4BES7|A4BES7_9GAM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TICTIEDLQKLARRRV</w:t>
      </w:r>
      <w:r w:rsidRPr="000A15F1">
        <w:rPr>
          <w:rFonts w:ascii="Courier New" w:hAnsi="Courier New" w:cs="Courier New"/>
        </w:rPr>
        <w:t>PKMFYDYADSGSWTESTYRANESDFQSIKLRQRVAVDMTNRSTAMPMVGQPT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TGLTGMQCADGEIKAARAAEKAGVPFTLSTMSICSIEDVAEHTQAPFWFQLYVMDKEFAQNL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NAGCSALVLTLDLQILGQRHKDIRNGLSTNPLKSLKGWSRHSFRNIVG-HADSLFSWTAEQFDPQ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VQWIKERWGGKLILKGILDVEDAKLAVASGADAIIVSNHGGRQLDGAPSSISQLKA</w:t>
      </w:r>
      <w:r w:rsidRPr="000A15F1">
        <w:rPr>
          <w:rFonts w:ascii="Courier New" w:hAnsi="Courier New" w:cs="Courier New"/>
        </w:rPr>
        <w:t>IVDAVGDEVH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LKAIALGAKGTYIGRPFLYGLGAQGETGVSKALEIIHKELDLTMAFCGERELTRINRN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G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6R6R6|B6R6R6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LEISDLKERARRRVPKMFFDYADSGSWTESTYQANESDFAKIKLRQRIAVDMTNRTLATKMIGQDV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TGLTGMQHADGEILAAQAAEEFGVPFTLSTMSICSIEAVAAKTTKPFWFQLYVMDRDFINSL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NA</w:t>
      </w:r>
      <w:r w:rsidRPr="000A15F1">
        <w:rPr>
          <w:rFonts w:ascii="Courier New" w:hAnsi="Courier New" w:cs="Courier New"/>
        </w:rPr>
        <w:t>GCSALVLTFDLQILGQRHKDLRNGLSAPPKFTPKHVWNRTFGNIVG-HASSLSSWTAEQFDPR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IEWIKKQWGGPLILKGILDKEDARHAVDSGCDAIIVSNHGGRQLDGAPSSIEILPEIVDEVGDEIH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LKAICLGAKGTYIGRPFLYGLGAGGKQGVTQSLEILQKELDTTMALCGRRDLNTLNRD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I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9K1T0|B9K1T0_AGRV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ALTIDDLKRQAKRRVPKMFFD</w:t>
      </w:r>
      <w:r w:rsidRPr="000A15F1">
        <w:rPr>
          <w:rFonts w:ascii="Courier New" w:hAnsi="Courier New" w:cs="Courier New"/>
        </w:rPr>
        <w:t>YADSGSLSESTYHANESDFSRIKLRQRVLVDMTERSLASTMIGEPVT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TGMTGMQHADGEILAAEAAEAYGVPFTLSTMSICSIEDVALHTRRPFWFQLYVMDRDFVNSL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HCSALVLTLDLQILGQRHKDLRNGLSAPPKFTPKHLWRRHFGNIVG-HASSLSAWTAEQFDPK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SDVAWIKERWGGKLILKGILDVEDARAAADSGADAIIVSNHGGRQLDGAPSSISMLASIVEAVG</w:t>
      </w:r>
      <w:r w:rsidRPr="000A15F1">
        <w:rPr>
          <w:rFonts w:ascii="Courier New" w:hAnsi="Courier New" w:cs="Courier New"/>
        </w:rPr>
        <w:t>DEVH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LKALALGAKGTYIGRPFLYGLGADGRAGVQRALEIIARELDISMALCGKRLISEVNAS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MG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9J7Y6|B9J7Y6_AGRR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-TIADLKQLAKRRVPKMFFQYADSGSWTESTYEANEADFRKIKLRQRVLVDMTNRTLESTMIGQKV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TGMTGMQHADGEMLAARAAEEFGIPFTLSTMSICSIEDVASATTKPFWFQLYVMDRDFVMSL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KCSALV</w:t>
      </w:r>
      <w:r w:rsidRPr="000A15F1">
        <w:rPr>
          <w:rFonts w:ascii="Courier New" w:hAnsi="Courier New" w:cs="Courier New"/>
        </w:rPr>
        <w:t>LTADLQILGQRHNDVRNGLSAPPKFAPKHVWRHSFGNIIG-HAKSLSNWTTGQFDQR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SDVAWIKEYWGGPLIIKGILDVEDAKAAVDTGADAIIISNHGGRQLDGAPSSISVLPGIVDAVGDEVH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LRAVALGAKGTYIGRPFLYGLGAMGKDGVTLALEIIRKEMDLSMAFCGKRDIKTVDRGI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AG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6ATQ6|C6ATQ6_RHI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-TIADLKKLARRRVPKMFFDYADSGA</w:t>
      </w:r>
      <w:r w:rsidRPr="000A15F1">
        <w:rPr>
          <w:rFonts w:ascii="Courier New" w:hAnsi="Courier New" w:cs="Courier New"/>
        </w:rPr>
        <w:t>WTESTYAANESDFSQIKLRQRVMVDMTNRTLATTMIGQKV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TGLTGMQHADGEMLAARAAEEFGVPFTLSTMSICSIEDVASATTRPFWFQLYVMDKDFVVNLI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CSALVLTADLQILGQRHKDLRNGLSAPPKFTPKHVWRRNFGNIVG-HAASLSAWTHEQFDPR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ADVAWIKEQWGGPLIIKGILDPEDAKAAADTGADAIVVSNHGGRQLDGAPSSISMLPKIVDAVGDEI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LKAVALGAKGTYIGRPFLYGLGAMGKEGVSLALGIIRKEMDITMALCGKRDINDVNSSI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3PVM2|B3PVM2_RHIE6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-TIADLKQLAQRRVPKMFFDYADSGAWTESTYRANESDFSRIKLRQRVLVDMSDRTLETTMVGQKV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GLAPTGLTGMQHADGEMLAARAAEEFGVPFTLSTMSICSIEDVASVTTRPFWFQLYVMDKDFVLGLI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KCSALVLTADLQ</w:t>
      </w:r>
      <w:r w:rsidRPr="000A15F1">
        <w:rPr>
          <w:rFonts w:ascii="Courier New" w:hAnsi="Courier New" w:cs="Courier New"/>
        </w:rPr>
        <w:t>ILGQRHKDLRNGLSAPPRFTPKHLWRRTFGNIIG-HATSLAAWTHEQFDPR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ADVAWIKEQWGGPLIIKGVLDPEDARAAADTGADAIVVSNHGGRQLDGAPSSISMLPAIVDAVGDEI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LKAVALGAKGTYIGRPFLYGLGAMGKEGVTLALGIIRKEMDITMALCGKRDINDVNASI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G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6UI13|A6UI13_SINMW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ILEIRDLKALARRRVPKLFFDYADSGAWTEGTY</w:t>
      </w:r>
      <w:r w:rsidRPr="000A15F1">
        <w:rPr>
          <w:rFonts w:ascii="Courier New" w:hAnsi="Courier New" w:cs="Courier New"/>
        </w:rPr>
        <w:t>RANEEDFARIKLRQRVLVDMSDRSLETTMIGQKV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TGLTGMQHADGEMLAAQAAEAFGIPFTLSTMSICSIEDVASATTKPFWFQLYVMEREFVLNL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KCSALVLTLDLQILGQRHKDLRNGLSAPPRLTPKHLWRRTFGNIVG-HASSLQVWTNEQFDPQ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WKDVEWIKERWGGPLILKGILDPEDAKMAAKSGADAIIVSNHGGRQLDGAHSSISMLPRIVDAVGDEV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</w:t>
      </w:r>
      <w:r w:rsidRPr="000A15F1">
        <w:rPr>
          <w:rFonts w:ascii="Courier New" w:hAnsi="Courier New" w:cs="Courier New"/>
        </w:rPr>
        <w:t>GQDVLKAVALGAKGTYIGRPFLYGLGALGKEGVRIALDIIRKEMDTTMALCGKRRITDVGLDV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A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3MG80|C3MG80_RHIS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ILDISDLKALAKRRVPKLFFDYADSGAWTEGTYRANEEDFAKIKLRQRVLVDMTNRSLETSMIGQKV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TGLTGMQHADGEMLAAQAAEAHGVPFTLSTMSICSIEDVASVTTKPFWFQLYVMEREFVLNL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KCSALVLTLDLQILGQRH</w:t>
      </w:r>
      <w:r w:rsidRPr="000A15F1">
        <w:rPr>
          <w:rFonts w:ascii="Courier New" w:hAnsi="Courier New" w:cs="Courier New"/>
        </w:rPr>
        <w:t>KDLRNGLSAPPRMTPKHLWRRTFRNIVG-HASSLHAWTAEQFDPQ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VEWIKERWGGPLILKGILDPEDAKMAAKTGADAIIVSNHGGRQLDGAPSSISMLPKIIDAVGDEV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LKAVALGAKGTFIGRPFLYGLGAMGKDGVTLALDIIRKEMDITMALCGKRSITDVGRDV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Y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9CI08|A9CI08_AGRT5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ILTIADLKQQAQRRVPKMFFDYADSGAWTESTYRANEDD</w:t>
      </w:r>
      <w:r w:rsidRPr="000A15F1">
        <w:rPr>
          <w:rFonts w:ascii="Courier New" w:hAnsi="Courier New" w:cs="Courier New"/>
        </w:rPr>
        <w:t>FAKIKLRQRVLVDMTDRSLATEMVGEKV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SPTGLTGMQHADGEMLAAKAAEEFGVPFTLSTMSICSIEDVASVTSKPFWFQLYVMDRDFVNNL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CSALVLTLDLQILGQRHKDLRNGLSAPPKFTPKHIWRRSFGNIVG-HASSLSTWTAEQFDPR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QDVEWIKQRWGGKLILKGILDEEDARAAIDTGADAIIVSNHGGRQLDGAHSSIAMLPKIVDAVGDEVH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LK</w:t>
      </w:r>
      <w:r w:rsidRPr="000A15F1">
        <w:rPr>
          <w:rFonts w:ascii="Courier New" w:hAnsi="Courier New" w:cs="Courier New"/>
        </w:rPr>
        <w:t>AVALGARGTYIGRPFLYGLGAGGKQGVTTALEIIRKELDISMALCGKRLITDVDRS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--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0RM64|C0RM64_BRUM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NIVEIADLKRLARRRVPKMFFDYADSGAWTESTYRANEDDFKKIKLRQRVLVDMTNRSLETTMIGEK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TGLTGMQHANGEMLAAQAAEAFGVPFTLSTMSICSIEDVASVTKKPFWFQLYVMDRDFVKNLI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CSALVLTLDLQILGQRHKDIRNG</w:t>
      </w:r>
      <w:r w:rsidRPr="000A15F1">
        <w:rPr>
          <w:rFonts w:ascii="Courier New" w:hAnsi="Courier New" w:cs="Courier New"/>
        </w:rPr>
        <w:t>LSAPPKFTPKHIWRRTFRNIAG-YASSLSSWTAEQFDPQ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SDVEWIKEQWGGKLILKGILDVEDAKMAAKSGADAIIVSNHGGRQLDGAPSSISMLQPIVEAVGDEV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LKARALGAQGVYIGRPFLYGLGAMGNEGVTLALEIIRKEMDITMALCGKRDINEIDKSI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1M8X2|B1M8X2_METRJ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TTVEDLRRVAKRRVPRMFYDYCDSGSWTESTYRANEADFAGIKL</w:t>
      </w:r>
      <w:r w:rsidRPr="000A15F1">
        <w:rPr>
          <w:rFonts w:ascii="Courier New" w:hAnsi="Courier New" w:cs="Courier New"/>
        </w:rPr>
        <w:t>RQRVAVDMTDRSLATTMAGQA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TGLTGMQHADGEILAARAAEAAGVPFTLSTMSICSIEDVAETVSKPFWFQLYVMDRSFNDGL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CSALVLTLDLQILGQRHKDIRNGLSAPPRLTPGTALRRTFRNIVG-HVRSISAWTADQFDPR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VRRIRDRWQGPLILKGILDVEDAEKAAATGADALIVSNHGGRQLDGAPSSIAALPGIADAVGPEVL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LKAVALGA</w:t>
      </w:r>
      <w:r w:rsidRPr="000A15F1">
        <w:rPr>
          <w:rFonts w:ascii="Courier New" w:hAnsi="Courier New" w:cs="Courier New"/>
        </w:rPr>
        <w:t>KGVFIGRAFLYGLGAYGQAGVARSLEIIRTELDTTMALCGHRDIRAVDRS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A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3NZM3|D3NZM3_AZOS1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TCIEDLRRLAEWRVPRMFYDYADSGSYTESTYRANESDFGRIKLRQRVAVDMTNRTLASSMVGQP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TGLTGMQHADGEILAARAAAKAGVPFTLSTMSICSIEDVAENTDRPFWFQLYVMDRAFIDKL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CSALVLTLDLQILGQRHKDIRNGLSTPPK</w:t>
      </w:r>
      <w:r w:rsidRPr="000A15F1">
        <w:rPr>
          <w:rFonts w:ascii="Courier New" w:hAnsi="Courier New" w:cs="Courier New"/>
        </w:rPr>
        <w:t>LTIGNILRRTFRNIVG-HASSLSSWTAEQFDPT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VRRIRDRWGGKLILKGILDPEDAVMAADTGADALIVSNHGGRQLDGAISSISALPAIVEAVGDEVL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VKALALGAKGTFIGRAFLYGLGAGGEAGVSQCLEIIRKEMDVTMAMCGLRDIRTVTAN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AG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0UE51|B0UE51_METS4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ATCIEDLRVLAERRVPRMFYDYADSGSYTEGTYRANEADFAAIKLRQRVAV</w:t>
      </w:r>
      <w:r w:rsidRPr="000A15F1">
        <w:rPr>
          <w:rFonts w:ascii="Courier New" w:hAnsi="Courier New" w:cs="Courier New"/>
        </w:rPr>
        <w:t>DMTNRTLASTMVGQPV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TGLTGMQHADGEILAARAAAKAGVPFTLSTMSICSIEDVAENTDRPFWFQLYVMDRDFINRL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CSALVLTLDLQILGQRHKDIKNGLSTPPRMTLPNILRRTFRNIVG-HASSLSSWTAEQFDPT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VKRIQDRWGGPLILKGILDPEDAELAARSGAQALIVSNHGGRQLDGAPSSITALPAIAEAVGSEVL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IKALALGAKGVFIG</w:t>
      </w:r>
      <w:r w:rsidRPr="000A15F1">
        <w:rPr>
          <w:rFonts w:ascii="Courier New" w:hAnsi="Courier New" w:cs="Courier New"/>
        </w:rPr>
        <w:t>RAFLYGLGAGGEAGVTQCLDIIRKELDTTMAMCGLRDVKAVTSD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AT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0J1E2|D0J1E2_COMT2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TITCVEDLRVLAHRRVPRMFYDYVDVGSWTESTYRANAADFQSILLRQRVALDLSRRSVRSTMAGQD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PVAIAPTGLTGMQHADGEILAARAAKAFGVPFTLSTVSICSIEDVAEGTGGPFWFQLYVMDRKFVQRLI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AAQCSALVVTLDLQISGQRHKDLKNGLSAPPKLSLLNL</w:t>
      </w:r>
      <w:r w:rsidRPr="000A15F1">
        <w:rPr>
          <w:rFonts w:ascii="Courier New" w:hAnsi="Courier New" w:cs="Courier New"/>
        </w:rPr>
        <w:t>LRHSFGNIIG-HVTSMAEWSSQQYDPA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RDIAWIRQLWKGKLILKGIQDVEDARLAVASGADALIVSNHGGRQLDGAPSSIRALPAIAEAVGQEVH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SGQDVLKAIALGAKGVYIGRAMLYGLGAMGEQGVARTLEIIHKELDLTMAFCGRTDIRDVDAS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S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3R288|B3R288_CUPT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INEIEDLRRLARQRVPRMFYEYADSGSWTESTYRANQREFGNILLRQRVAVNIGERR</w:t>
      </w:r>
      <w:r w:rsidRPr="000A15F1">
        <w:rPr>
          <w:rFonts w:ascii="Courier New" w:hAnsi="Courier New" w:cs="Courier New"/>
        </w:rPr>
        <w:t>LATRMLGQD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IAPTGLAGMQHADGEILAARAARDFGVPFTLSTVSICSIEDVAEATGGPFWFQLYVMDRAFVERLM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AAGCPALVLTLDLPVSAQRHKDLRNGLSAPPRLTPWNLLRRTFGNIIG-HVSSLADWSSRQYDPT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VAWIRRRWPGKLVLKGIQDVEDARLACQSGADALIVSNHGGRQLDGAPASIRALPAIAQAVGEEVH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LKAVALGARGVYIGRPMLYG</w:t>
      </w:r>
      <w:r w:rsidRPr="000A15F1">
        <w:rPr>
          <w:rFonts w:ascii="Courier New" w:hAnsi="Courier New" w:cs="Courier New"/>
        </w:rPr>
        <w:t>LGAMGQAGVTRALEIIRKELDLTMAFCGHTDIRAVGTD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PH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3JXI3|C3JXI3_PSEF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ITTIEDLRKLAQKRVPRMFYDYADSGSWTESTYRANESDFARIKFRQRVARNIDERSIRATMIGQD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TGLAGMQHADGEILTARAAAAFGLRYTLSTMSICSLEDIAEQVGQPFWFQLYVMDRAFVEQLI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VDALVLTLDLQILGQRHKDLINGLSAPPKLTLPNILRRGFG</w:t>
      </w:r>
      <w:r w:rsidRPr="000A15F1">
        <w:rPr>
          <w:rFonts w:ascii="Courier New" w:hAnsi="Courier New" w:cs="Courier New"/>
        </w:rPr>
        <w:t>NIVG-HVSSLSSWTAQQFDPR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VAWIKQCWGGKLIIKGILDVEDARLAANSGADALVVSNHGGRQLDGAPSSISQLPAIVEAVGEEVW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LKAMALGAKGTMIGRAHLYGLGAMGEAGVTKALQIIARELDVSMALCGYNDIRDVNRE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G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3KUE8|A3KUE8_PSEA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DIEDLRRLARKRVPRMFYDYADSGSWSEGTYRANQDDFAAIKLRQRVARNIENRSLRTRML</w:t>
      </w:r>
      <w:r w:rsidRPr="000A15F1">
        <w:rPr>
          <w:rFonts w:ascii="Courier New" w:hAnsi="Courier New" w:cs="Courier New"/>
        </w:rPr>
        <w:t>GQEM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IAPTGLAGMQHADGEILAARAAAEFGVRYTLSTMSICSLEDIATEVGQPFWFQLYVMDRDFIERL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CDALVLTLDLQIIGQRHKDLKNGLSAPPRPTLANLLRRGFGNIVG-HVGSLSEWTARQFDPR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GDVEWIKRRWGGKLVLKGILDAEDARLAADSGADALVVSNHGGRQLDGAPSTISALPAIVEAVGEEVW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QDVLKAIALGARGTMIGRPYLYGLGALGQ</w:t>
      </w:r>
      <w:r w:rsidRPr="000A15F1">
        <w:rPr>
          <w:rFonts w:ascii="Courier New" w:hAnsi="Courier New" w:cs="Courier New"/>
        </w:rPr>
        <w:t>AGVTRALEIIARELDLTMAFCGHTDIREVGRD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G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1WAZ5|A1WAZ5_ACISJ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ITCIEDLRVVAERRVPRMFYDYADSGAWTEGTYRANEDDFHPIKLRQRVAVNMEGRTTATTLVGQQAK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CIAPVGLTGMQHADGEIHAARAAEKFGIPFTLSTMSICSIEDIAENTSAPFWFQLYMMDRDAMARMI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DAKCSALVLTLDLQVIGQRHKDIKNGLTAPPKPTLANIIRRTFRNLVG-H</w:t>
      </w:r>
      <w:r w:rsidRPr="000A15F1">
        <w:rPr>
          <w:rFonts w:ascii="Courier New" w:hAnsi="Courier New" w:cs="Courier New"/>
        </w:rPr>
        <w:t>VSSLAAWTNEQFDPR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ADVAWVKEQWGGKLILKGIMVEEDARLAVQHGADAIVVSNHGGRQLDGAPSAIHALPAIVDAVGTEVW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LKAWALGARGTMIGRAMVYGLGAFGEAGVTKALQILHKELDVTMAFCGHTNIQNVDRS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G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1VS24|A1VS24_POLN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TIEDLRVMAQKRVPRMFYDYADSGSWTESTYRANEADFQTIKLRQRVAVNMENRSTATKMVGVDVK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IAPVGLTGMQHADGEIKAARAAEKFGIPFILSTMSICSIEDIAASTQRPFWFQLYMMDREAMAAMI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KAGCDALVLTLDLQVIGQRHKDLKNGLTAPPKPTLANIIRHTFGNLVG-HVNSLSAWTNEQFDPR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ADVAWVKEQWGGKLILKGIQDVEDARLAVQSGADALVVSNHGGRQLDGAQSSITALPAIVEAVGSEVW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LKAWALGARGTLIGRAMVYGLGAMGEAGVTKA</w:t>
      </w:r>
      <w:r w:rsidRPr="000A15F1">
        <w:rPr>
          <w:rFonts w:ascii="Courier New" w:hAnsi="Courier New" w:cs="Courier New"/>
        </w:rPr>
        <w:t>LQIIHKELDITMAFCGRTQIGAVDKS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G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9Y9E7|C9Y9E7_9BUR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NIEDLRVLAEKRVPRMFYDYADSGSWTEGTYRANEEDFQKIKLRQRVAVNMENRTTATTMVGTVAK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IAPVGLTGMQHADGEIHAARAAEKFGIPFTLSTMSICSIEDIAENTSAPFWFQLYMMDRNAMANMI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AARCSALVLTLDLQVIGQRHKDLKNGLSAPPRPTLANIIRHTFRNLVG-HVKSLAA</w:t>
      </w:r>
      <w:r w:rsidRPr="000A15F1">
        <w:rPr>
          <w:rFonts w:ascii="Courier New" w:hAnsi="Courier New" w:cs="Courier New"/>
        </w:rPr>
        <w:t>WTNEQFDPR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VKWVKEKWGGKLILKGIQDVEDAVLAAQSGADAIVVSNHGGRQLDGAPSSISALPAIVAAVGDEVW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LKAWALGAKGTMIGRAMVYGLGAMGEAGVTKALQIIHKELDVTMAFCGHTNIQNVDRN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G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&gt;B1Y7G5|B1Y7G5_LEPCP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TIEDLRVLAEKRVPRMFYDYADSGSWTESTYRANESEFQKIKLRQRVAVNMENRSTAVKMIGIDAR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IA</w:t>
      </w:r>
      <w:r w:rsidRPr="000A15F1">
        <w:rPr>
          <w:rFonts w:ascii="Courier New" w:hAnsi="Courier New" w:cs="Courier New"/>
        </w:rPr>
        <w:t>PVGLTGMQHADGEIHAARAAEKFGIPFTLSTMSICSIEDIAQNTTAPFWFQLYMMDRDAMARMI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CRAAKCSALVLTLDLQVIGQRHKDLKNGLTAPPRPTLKNIIRHTFRNLVG-HVRSLSAWTNEQFDPT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ADVAWVKAQWGGKLILKGIQDVEDARLAVASGADAIVVSNHGGRQLDGALSSIEALPAIVEAVGDEVW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LKAWALGARGTMIGRAMVYGLGAMGEAGVTKALEILHK</w:t>
      </w:r>
      <w:r w:rsidRPr="000A15F1">
        <w:rPr>
          <w:rFonts w:ascii="Courier New" w:hAnsi="Courier New" w:cs="Courier New"/>
        </w:rPr>
        <w:t>ELDVTMAFCGHTKLTNVDRR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G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4G5T0|A4G5T0_HERA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NIEDLRVLAQKRVPRMFYDYADSGSWTESTYRANSEDFARMKFRQRVAVNMENRTLKTTMVGQEVH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IAPTGLTGMQHADGEILAARAAEKFGIPFTLSTMSICSIEDIAAHTSKPFWFQLYVMDRPFIERLI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KCSALVLTLDLQILGQRHKDLKNGLSAPPKLTIPNILRRSFGNIVG-HASSLSAWTSQQF</w:t>
      </w:r>
      <w:r w:rsidRPr="000A15F1">
        <w:rPr>
          <w:rFonts w:ascii="Courier New" w:hAnsi="Courier New" w:cs="Courier New"/>
        </w:rPr>
        <w:t>DLA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VEWIKKCWGGKLIIKGIMDAEDARLAVASGADAIIVSNHGGRQLDGALSSIAALPSIVEAVGDEVH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IKALALGAKGTYIGRSFLYGLGAMGEEGVSKCLEIIERELDLTMAFCGLTDVKKVDRK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G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2SJP4|A2SJP4_METPP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ITCIEDLRVLARRRVPRMFYDYADSGSWTEGTYRANETDFARILLRQRVAVNMEGRSLRTTLAGQDC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VIAPTGLTG</w:t>
      </w:r>
      <w:r w:rsidRPr="000A15F1">
        <w:rPr>
          <w:rFonts w:ascii="Courier New" w:hAnsi="Courier New" w:cs="Courier New"/>
        </w:rPr>
        <w:t>MQHADGEILGARAAEAFGVPFTLSTMSICSIEDIAAHTKAPFWFQLYWMDRDFMERLI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RCSALVLTLDLQVLGQRHKDLKNGMTAPPKPTLANLIRHSFGNLVG-HASSLGTWTKEQFDPR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VAWIKQRWGGRLILKGIMEVADAKLAADSGADAIVVSNHGGRQLDGAPSSIAALPAIAEAVGDEVW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LKAVALGARGTMIGRAFLYGLGAMGQAGVTRALEIIRNELDITM</w:t>
      </w:r>
      <w:r w:rsidRPr="000A15F1">
        <w:rPr>
          <w:rFonts w:ascii="Courier New" w:hAnsi="Courier New" w:cs="Courier New"/>
        </w:rPr>
        <w:t>AFTGHTDIRRVGRE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G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4SYM1|A4SYM1_POLS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TNIEDLRVLHKKRTPKMFYDYADSGSWTESTYRANESDFQKIKLRQRVAVNMTNRTTKTTMVGQE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TGLTGMQHADGEILAAKAAEKFGVPFCLSTMSICSIEDVAEQTTKPFWFQLYVMDRGFIERLI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KCSALVLTLDLQILGQRHKDLKNGLSAPPKLTIANMIRRTFRNIVG-HASSLSSWTAEQFDPG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GDVEWIKKLWGGKLIIKGILDEDDARLAANSGADALIVSNHGGRQLDGAVSSIQALPGIVNAVGNEVW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LKAWALGARGTMIGRPFLYGLGAMGEAGVTKCLELIHNELDITMAFTGHRDIQNVTKD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G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9HVG8|A9HVG8_BORP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ITCIEDLRILAQKRVPRMFYDYADSGAWTEGTYRANETDFQAIKLRQRVAVDMEGRSLRTTMAGADAV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IAPTGLTGMQHADG</w:t>
      </w:r>
      <w:r w:rsidRPr="000A15F1">
        <w:rPr>
          <w:rFonts w:ascii="Courier New" w:hAnsi="Courier New" w:cs="Courier New"/>
        </w:rPr>
        <w:t>EMVAAQAAAEFGVPFTLSTMSICSIEDVARATGKPFWFQLYVMDREFVANL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CSALVLTLDLQILGQRHKDIRNGLSAPPKPTLANLIRRTFGNIVG-HASSLSSWTAEQFDPR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ADVEWIKQRWGGKLILKGILDVEDARLAADSGADALIVSNHGGRQLDGAMSSIAALPAIADAVGSEVW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LKAVALGARGTMIGRAFLYGLGAYGKAGVTRALEILYKEMDVTMALCGRK</w:t>
      </w:r>
      <w:r w:rsidRPr="000A15F1">
        <w:rPr>
          <w:rFonts w:ascii="Courier New" w:hAnsi="Courier New" w:cs="Courier New"/>
        </w:rPr>
        <w:t>SLTPGDRSV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G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1K478|A1K478_AZOS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TCIDDLRRLALKRVPRMFYDYADSGSWTESTYRANEADFQSIKLRQRVAVNMDGRTLRTTMAGQE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IAPTGLTGMQHADGEILAARAAEKFGVPFTLSTMSICSIEDVAAHTTAPFWFQVYVMDRDFVERL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RCSALMLTLDLQILGQRHKDLKNGLSAPPKPTLANLIRRSFGNIVG-HASSLASWTAEQFDPG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ADVEW</w:t>
      </w:r>
      <w:r w:rsidRPr="000A15F1">
        <w:rPr>
          <w:rFonts w:ascii="Courier New" w:hAnsi="Courier New" w:cs="Courier New"/>
        </w:rPr>
        <w:t>IKKRWGGKLILKGIMDAEDARLAADSGADALVVSNHGGRQLDGAPSSIHALPGIVDAVGKEVW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FKAVAMGARGTLIGRAFLYGLGAMGEAGVAKSLELIRKELDLTMAFCGHTDIRKVDRRV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R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9ASD6|A9ASD6_BURM1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TTVEDLRVLAERRVPRMFYDYADSGSWTESTYRANESDFQKIKLRQRVAVNMEGRTTRTAMIEQD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IAPTGFTGMQHADGEILAAR</w:t>
      </w:r>
      <w:r w:rsidRPr="000A15F1">
        <w:rPr>
          <w:rFonts w:ascii="Courier New" w:hAnsi="Courier New" w:cs="Courier New"/>
        </w:rPr>
        <w:t>AAEKFGIPFSLSTMSICSIEDVAAHTQAPFWFQLYVMDKDFVERLI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ECSALILTLDLQVLGQRHKDLKNGLSAPPKPTIANLIRRTFGNIVG-HASSLSSWTAEQFDPA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ADVEWIKKLWGGKLILKGIMDAEDARLAAASGADALIVSNHGGRQLDGAPSTIEALPPIVEAVGTEVW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QDVLKAIALGARGTMIGRAFLYGLGAMGEAGVTKTLEIIHKELDITMAFCGHRDIRTVD</w:t>
      </w:r>
      <w:r w:rsidRPr="000A15F1">
        <w:rPr>
          <w:rFonts w:ascii="Courier New" w:hAnsi="Courier New" w:cs="Courier New"/>
        </w:rPr>
        <w:t>RS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PG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1TNK5|A1TNK5_ACIAC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ITCIEDLRTVARRRVPRMFYDYADSGSYTESTYRANSEDFQKIKLRQRVAVNMENRTTRTRMVGQD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IAPTGLTGMQHADGEILGARAARAFGVPFTLSTMSICSIEDVAQHAGPGFWFQVYVMDRDFVERL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VSALQVTLDLQILGQRHKDIKNGLSTPPRPTLANLLRRSFGNIVG-HASSLASWTAEQFDPR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RDIEWIKKRWG</w:t>
      </w:r>
      <w:r w:rsidRPr="000A15F1">
        <w:rPr>
          <w:rFonts w:ascii="Courier New" w:hAnsi="Courier New" w:cs="Courier New"/>
        </w:rPr>
        <w:t>GKLILKGIMDADDARLAVETGADAIVVSNHGGRQLDGAPSSIHALPAIVEAVGKEVW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GGQDVLKAWALGARGTLIGRSFLYGLGAFGEAGVTRALQIIQKELDITMAFCGHTDIHQVDRS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S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5CRQ0|C5CRQ0_VARP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ITCIEDLRVIAKRRVPKMFYDYADSGAWTESTYRANESDFQKIKLRQRVAVNMEGRSTRSTMIGQD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IAPTGLTGMQHADGEILGARAAKAFG</w:t>
      </w:r>
      <w:r w:rsidRPr="000A15F1">
        <w:rPr>
          <w:rFonts w:ascii="Courier New" w:hAnsi="Courier New" w:cs="Courier New"/>
        </w:rPr>
        <w:t>IPFTLSTMSICSLEDIAEHTGRPFWFQLYVMDRDFIERLI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AANVSALQLTLDLQILGQRHKDIKNGLSTPPKPTIANMIRRTFGNIAG-HASSLSSWTAEQFDPA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ADVEWIKKRWGGKLILKGIMDVEDARLAAASGADALIVSNHGGRQLDGAPSSIAALPAIVDAVGREVW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LKARALGARGTLIGRSFLYGLGAHGQAGVTRALQIIHKELDITMAFCGRTDIEKVDSS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</w:t>
      </w:r>
      <w:r w:rsidRPr="000A15F1">
        <w:rPr>
          <w:rFonts w:ascii="Courier New" w:hAnsi="Courier New" w:cs="Courier New"/>
        </w:rPr>
        <w:t>G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1WMQ1|A1WMQ1_VERE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ITCIEDLRLVAARRVPRMFYDYADSGSYTEGTYRANEADFQAIKLRQRVAVNMEGRSTRTTMVGQD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IAPTGLTGMQHADGEILGAKAAKAFGIPFTLSTMSICSIEDIAEHTGRPFWFQVYVMDRDFIERL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NCSALQLTLDLQILGQRHKDIKNGLSAPPRPSLANLIRRSFGNIVG-HASSLSAWTAEQFDPRLH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GDVEWIKKRWGGKLILK</w:t>
      </w:r>
      <w:r w:rsidRPr="000A15F1">
        <w:rPr>
          <w:rFonts w:ascii="Courier New" w:hAnsi="Courier New" w:cs="Courier New"/>
        </w:rPr>
        <w:t>GIMDAEDARLAVNSGADALIVSNHGGRQLDGAPSSIAALPGIAAAAGKEVW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LKARALGAQGTLIGRSFLYGLGAFGQAGVTRALEIIHKELDITMAFCGLTDINRVDAS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G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5T904|C5T904_ACID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ITCIEDLRVVAQRRVPRMFYDYADSGSYTEGTYRSNTADFQGIKLRQRVAVNMEGRSTRTTMIGQD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IAPTGLTGMQHADGEILGARAAKAFGIPFTLS</w:t>
      </w:r>
      <w:r w:rsidRPr="000A15F1">
        <w:rPr>
          <w:rFonts w:ascii="Courier New" w:hAnsi="Courier New" w:cs="Courier New"/>
        </w:rPr>
        <w:t>TMSICSIEDVAEHTGRPFWFQLYVMDRDFIERL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CSALQLTLDLQILGQRHKDIKNGLSTPPKPTIANLIRRTFGNIVG-HASSLSSWTAEQFDPQ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SDVEWIKKRWGGKLILKGIMDAEDARLAANSGADALIVSNHGGRQLDGAPSSIAALPAIAQAVGKEVW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LKARALGARGTLIGRSFLYGLGAYGEAGVTRALEIIQKELDITMAFCGHTDINAVDRG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G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</w:t>
      </w:r>
      <w:r w:rsidRPr="000A15F1">
        <w:rPr>
          <w:rFonts w:ascii="Courier New" w:hAnsi="Courier New" w:cs="Courier New"/>
        </w:rPr>
        <w:t>9BNM8|A9BNM8_DELA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ITCIEDLRVVAQRRVPRMFYDYADSGSYTQGTYRANEDDFQKIKLRQRVAVNMEGRSTRTTMIGQQ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IAPTGLTGMQHADGEILGARAAQAFGIPFTLSTMSICSIEDIADHTARPFWFQLYVMDRRFMERLI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AANCSALVLTLDLQILGQRHKDIKNGLSTPPKPTLRNLARRTFGNIVG-HVSSLSSWTASQFDPS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GDVERIKKLWGGKLILKGIMDAE</w:t>
      </w:r>
      <w:r w:rsidRPr="000A15F1">
        <w:rPr>
          <w:rFonts w:ascii="Courier New" w:hAnsi="Courier New" w:cs="Courier New"/>
        </w:rPr>
        <w:t>DARLAADSGADALIVSNHGGRQLDGAPSSIEALPGIAEAAGKEVW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LKARALGAQGTMIGRSFLYGLGAYGQDGVTRALQIIQKELETTMAFCGHTQIDTVDRS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G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7WSV3|B7WSV3_COMT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ITCIEDLRVVAKRRVPRMFYDYADSGSYTQGTYRANEDEFQTIKLRQRVAVNMEGRSTRTTMIGEE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IAPTGLTGMQHADGEILGAKAAKAFGVPFTLSTMSICS</w:t>
      </w:r>
      <w:r w:rsidRPr="000A15F1">
        <w:rPr>
          <w:rFonts w:ascii="Courier New" w:hAnsi="Courier New" w:cs="Courier New"/>
        </w:rPr>
        <w:t>LEDIAEHTDHPFWFQLYVMDKAFMERLI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NCSALVVTLDLQILGQRHKDIKNGLSTPPKPTLANLLRRSFGNIVG-HVSSLSSWTADQFDPS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NDVEWIKKLWGGKIILKGVMDAEDARLAAQSGADALVVSNHGGRQLDGAPSSIAALPSIAEAAGKEVW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QDVLKARALGAQGTMIGRSFLYGLGAYGQAGVSKALQIIHKELDTTMAFCGHTHIDQVGKE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G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7HR52|</w:t>
      </w:r>
      <w:r w:rsidRPr="000A15F1">
        <w:rPr>
          <w:rFonts w:ascii="Courier New" w:hAnsi="Courier New" w:cs="Courier New"/>
        </w:rPr>
        <w:t>A7HR52_PARL1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-SVSDYRELARRRLPTQLFDYIDGGSYAEATLDDNVAAFRRLKLRQRVLRDVSTIDTSAEIFGTQWK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AALAPVGFAGMYARRGEVQAAKAAEKFGVPFTLSTVGICAIEEVAKATSVPFWFQLYVIDRGYARALM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HEAGCPVLVFTVDLAVLGARYRDTRNGMNTALGKKLKVAMPLDFGNLRE-AVGEFGAWVAQNLDPAM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WKDLEWVRANWPGKIIIKGVMDREDARLAM</w:t>
      </w:r>
      <w:r w:rsidRPr="000A15F1">
        <w:rPr>
          <w:rFonts w:ascii="Courier New" w:hAnsi="Courier New" w:cs="Courier New"/>
        </w:rPr>
        <w:t>EVAPEGIVVSNHGGRQLDGTPATLDALPAIREEVGDVL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LDIVKARARGADACLLGRAWAFALAAQGEAGVKAMLGTMRQEMHVAQALTGFTRARDIDSSA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--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4R822|B4R822_PHEZH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SVSDFRELARRRLPKIFFEYIDGGSYAEVTLKRNVEDLEAIALRQRVMKDMTELSMTVETLGQTL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GLAPVGMAGMYGRRGETQAARAAAAAGVPFCLSTVGVCSVEEVAR</w:t>
      </w:r>
      <w:r w:rsidRPr="000A15F1">
        <w:rPr>
          <w:rFonts w:ascii="Courier New" w:hAnsi="Courier New" w:cs="Courier New"/>
        </w:rPr>
        <w:t>-TGTPPWFQLYMLDRGYMREL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HELGSPVLVFTVDLPIPGARYRDVRSGFTGALEAVLNQAWPHTLGSVAG-AVTDFLVWIARNFDRSV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DWVRENWDRPIVVKGVLDVEDARDAVRAGAQGVVVSNHGGRQLDGVKSSIASLPRIADAVGGEVF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SGLDVLKALALGAKACFVGRPWAYALGAGGEAAIGKMLGLMRSELAVAMILTGCNDVRRAGRE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D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3PBR7|B3PBR7</w:t>
      </w:r>
      <w:r w:rsidRPr="000A15F1">
        <w:rPr>
          <w:rFonts w:ascii="Courier New" w:hAnsi="Courier New" w:cs="Courier New"/>
        </w:rPr>
        <w:t>_CELJU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LASIEDYRTLARKRLPHFLFEYIDGGAFSETTLRNNQRDLQHIALRQRVLRDVSNITTTTRLFGQEFK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GLSPVGIAGLNARRGEVQAAQAAEAAGVPFCLSTVSACSIDEVRAGVNHPVWFQLYMIDRGFLHEM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TSTLLFTVDMPVPATRYRDMRSGLSSGWQRKLTRVGPHSLGNIAP-ILDEFWAWLGNNFDPRV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ADIDRIRSEWDGHFVIKGILDAEDARQAKSIGCDG</w:t>
      </w:r>
      <w:r w:rsidRPr="000A15F1">
        <w:rPr>
          <w:rFonts w:ascii="Courier New" w:hAnsi="Courier New" w:cs="Courier New"/>
        </w:rPr>
        <w:t>LIVSNHGGRQLDGALSSIKALPAIADAVGNSL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LDIVRALALGARMVMIGRPWVYALAARQKKGVEEILDIFARELRVAMALSGCTRLEDITPA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A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6TAF0|A6TAF0_KLEP7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VSAPSDYREAARRRLPRFLFDYIDGGAVAENTMNANAAELASVALRQRVLCGAGEPTLATTILDAPW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GPVGATGMYARRGEVQAARAASRAGIPYTLSTVSVCSIEEVASHASGAL</w:t>
      </w:r>
      <w:r w:rsidRPr="000A15F1">
        <w:rPr>
          <w:rFonts w:ascii="Courier New" w:hAnsi="Courier New" w:cs="Courier New"/>
        </w:rPr>
        <w:t>WSQLYVLDRGYMR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WAAGMKTLVFTVDMPIPGSRYRDNRSGMSGP-HATLRQYLPLSFGNIEA-YTDDYMGFISNNFDPSI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HDLEWIRDSWQGKLIIKGILDADDARNAVRLGADGIVVSNHGGRQLDGAIPTARALPRVVDAVGDTV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SGVDVIRLLALGAKGVLLGRAYIYALAAAGEAGVAHLLRLFAEDMKVTMTLTGATSPSAISLDC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6XQD4|C6XQD4_HIRB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IASTHDFRRKAKAKLPRFLFEYVDGGSYDEVTLHQNVEALQKIALRQRVLCDVSDIDLSTTLFGQKM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AILAPVGLAGMYARRGEVQAAQAAEEFGIPFTLSTVSACPLKEVASKTKRPFWFQLYMIDRAFMKDLL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AMEAECSALVFTTDMPVPGARYRDYHSGLAGSVLGDMRRIFPHQLGNVAP-VLEDFFAWMRNNFDPSV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IDFIRSIWKGPLIIKGILDKDDAIRAADFGADGLIVSNH</w:t>
      </w:r>
      <w:r w:rsidRPr="000A15F1">
        <w:rPr>
          <w:rFonts w:ascii="Courier New" w:hAnsi="Courier New" w:cs="Courier New"/>
        </w:rPr>
        <w:t>GGRQLDGVPASCHALPAIAEAVGSTI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NGLDIVRLMALGANGVLLGRSWIYALAAEGKHGVSKMLDLFAAEMKVAMTLTGVTRPEQINQS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NN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6XPT8|C6XPT8_HIRB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IASTADFREAARRRVPRFLFDYADGGSGTEDTMLSNSADLRKVALRQRVLKDVASIDLSTEILGQKQD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GPVGISGMFARRGEVQAASSASKAGVPACLSTVSICSIEEVVAATER-FWFQLYV</w:t>
      </w:r>
      <w:r w:rsidRPr="000A15F1">
        <w:rPr>
          <w:rFonts w:ascii="Courier New" w:hAnsi="Courier New" w:cs="Courier New"/>
        </w:rPr>
        <w:t>IDRSVMLDII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VAGAKALVFTVDMPVPGSRARDVHSGMSGP-NAGIRRIMPHTLGNLVA-ALNDYMGWLGKNFDPSI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SAWDGPLIIKGILDPEDAREAVALGADGIVVSNHGGRQLNGALSTAHALPAIAEAVGDTV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SGLDVVRMLALGADGVLLGRLWLYALAAGGSAGVTQMFDFLKQDMKVTMTLAGVNSISKIDRS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V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5VFB0|A5VFB0_SPHWW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AASA</w:t>
      </w:r>
      <w:r w:rsidRPr="000A15F1">
        <w:rPr>
          <w:rFonts w:ascii="Courier New" w:hAnsi="Courier New" w:cs="Courier New"/>
        </w:rPr>
        <w:t>IDYREAARRRLPHFLFEYIDGGAYAEVTLRRNIADLEAIALRQRVLRDVSAIDLSTELFGQKL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AGLTARRGEVQAVRAAEAAGIPFTLSTVSACPLAEVARGASKPFWFQLYMIDRAFMRDL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AVEANCSALVFTIDMPVPGTRYRDRRSGLSGALGGQLRRIGPHHLGNVAP-VLEDFFAWVGGNFDPGIH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RDLDFIRSEWKGPLILKGILDPEDAREAVASGADGIVVSNHGGRQLD</w:t>
      </w:r>
      <w:r w:rsidRPr="000A15F1">
        <w:rPr>
          <w:rFonts w:ascii="Courier New" w:hAnsi="Courier New" w:cs="Courier New"/>
        </w:rPr>
        <w:t>GVLSTARALPPIADAVGGPI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SGLDVVRLLALGADTVMLGRAWAYALAGGGQRGVAHLLELIEAEMRVAMALTGATSIAAIDRD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LP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0T7X2|LLDD_CAUS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STTDFREAARRQLPRFLFDYIDGGAYAERTLARNVSDLADISLRQRVLKDVSRVSTRTTLFGVEQT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PVALAPVGLTGMYARRGEVQAARAAAAKGVPFCLSTVSVCDLAEVSRASSAPIWFQLYMLDRGFMRD</w:t>
      </w:r>
      <w:r w:rsidRPr="000A15F1">
        <w:rPr>
          <w:rFonts w:ascii="Courier New" w:hAnsi="Courier New" w:cs="Courier New"/>
        </w:rPr>
        <w:t>L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DAGATALVFTVDMPVPGARYRDAHSGMTGP-NAAMRRLVPHTLGNVAP-VLEDFMGWLGANFDPSI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DWIRDQWKGPLILKGVLDPEDAKAAADIGADGIVVSNHGGRQLDGVLSSARALPDIAEAVGDTV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SGLDVVRMLALGAKGVLLGRAFVYALAARGGPGVSQLLDLIEKEMRVAMALTGVNTLDQIDRS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T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8H3Q5|LLDD_CAUC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VSSTTDFREAARRR</w:t>
      </w:r>
      <w:r w:rsidRPr="000A15F1">
        <w:rPr>
          <w:rFonts w:ascii="Courier New" w:hAnsi="Courier New" w:cs="Courier New"/>
        </w:rPr>
        <w:t>LPRFLFDYIDGGAYAERTMARNIDDLADIALRQRVLMDVSVVDPSTTLFGVRQ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GMYARRGECQAARAAAAKGVPFCLSTVSVCDVDEVRAASATPFWFQLYVLDRGFMRDL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SAAGATTLVFTVDMPVPGARYRDAHSGMSGP-NAAARRLVPHRLGNVAP-ALQDFMGWLAANFDPSI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SDLKWIRDAWKGPLVIKGVLDPEDAKAAADIGADGVVVSNHGGRQLDGVLSSARALP</w:t>
      </w:r>
      <w:r w:rsidRPr="000A15F1">
        <w:rPr>
          <w:rFonts w:ascii="Courier New" w:hAnsi="Courier New" w:cs="Courier New"/>
        </w:rPr>
        <w:t>AIADAVGDTV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SGLDVVRMLALGARGVLIGRAYAYALAARGEAGVTQLLDLIDKEMRVAMALTGVRDVASINET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R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9IN89|LLDD_BART1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ASTFDYRKAAKRRLPPFLFHYIDGGAYAEETLRRNCSDLQALALRQRILRQVGGVDLSIKLFEQRLD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VLAPVGLTGMYARRGEVQAAHAATAKGIPFTLSSVSVCPIAEVQEAVGGGFWFQLYVLDRGFMRD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WASG</w:t>
      </w:r>
      <w:r w:rsidRPr="000A15F1">
        <w:rPr>
          <w:rFonts w:ascii="Courier New" w:hAnsi="Courier New" w:cs="Courier New"/>
        </w:rPr>
        <w:t>VRTLVFTVDMPIPGARYRDAHSGMSGP-YAGLRRFLPHDLGNVST-YLDDYVGWLGANFDPSI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HDLQWIRDFWKGKMILKGILDPEDAREAVQFGADGIVVSNHGGRQLDGVLSTARALPAIAEAVKNVI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SGLDVVRMIAQGADAVMIGRAFVYALAAAGEKGVAHLLDLFANEMRVAMTLTGAQTLKEITCE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NT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6ABS8|C6ABS8_BARG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STLDYRKAAKRRLPPFLFHY</w:t>
      </w:r>
      <w:r w:rsidRPr="000A15F1">
        <w:rPr>
          <w:rFonts w:ascii="Courier New" w:hAnsi="Courier New" w:cs="Courier New"/>
        </w:rPr>
        <w:t>IDGGAYAEETMRRNCTDLQALALRQRILRQVGEVDLSIKLFEQTLD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VLAPVGLTGMYTRRGEVEAARAAAAKRIPFTLSSVSVCPIAEVQEAVGGAFWFQLYVLDRGFMRD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WLAGVRTLVFTVDMPVPGARYRDAHSGMSGP-YAGLRRFLPHDLGNVST-YLDDYVGWLGENFDPSI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HDLQWIRDFWKGKMILKGILDPEDAREAVKFGADGIVVSNHGGRQLDGVLSTTRALPAIADAVKD</w:t>
      </w:r>
      <w:r w:rsidRPr="000A15F1">
        <w:rPr>
          <w:rFonts w:ascii="Courier New" w:hAnsi="Courier New" w:cs="Courier New"/>
        </w:rPr>
        <w:t>TI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SGLDVVRMIAQGADAVMIGRAFVYALAAAGKKGVMHLLDLFANEMRVAMTLTGTQTIKDITRK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N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5ALC1|C5ALC1_BURG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STLDYREAARRRLPRFLFDYIDGGAYAEDTLRRNSEDLRALALRQKVLKEVGDVDLSTRIFGQQL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GPVGLTGMYARRGEVQAARAASAKGVPFTLSTVGVCSIEEVQSQVARPIWFQLYVLDRGFMKNV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WAVGIRTLVF</w:t>
      </w:r>
      <w:r w:rsidRPr="000A15F1">
        <w:rPr>
          <w:rFonts w:ascii="Courier New" w:hAnsi="Courier New" w:cs="Courier New"/>
        </w:rPr>
        <w:t>TVDMPVPGARYRDKHSGMSGP-HAAIRRYWPHDLGNVSA-YLDDYVGWLGANFDPTI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RDLQWIRDFWKGSMILKGILDPLDARDAVKFGADGIVVSNHGGRQLDGVLSTARALPTIADAVKKTV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SGLDVVRMLALGADTVLLGRAYIYALASAGERGVAHLLDLIRNEMRVAMTLTGARSIADISRS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P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3K053|LLDD_PSEF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SASDYRAAAQRKLPRFLFDYIDGGAYAE</w:t>
      </w:r>
      <w:r w:rsidRPr="000A15F1">
        <w:rPr>
          <w:rFonts w:ascii="Courier New" w:hAnsi="Courier New" w:cs="Courier New"/>
        </w:rPr>
        <w:t>HTMRANSSDLAEISLRQRILRNVDNLSLKTTVFGQELD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ILSPVGLTGMYARRGEVQAAKAAANKGVPFCLSTVSVCPIEEVASQSARAIWFQLYVLDRGFMR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QAAGVTTLVFTVDMPTPGARYRDAHSGMSGP-FAAQRRMLPHDLGNISK-YLEDYIGWLAN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EFWKGPMIIKGILDPQDAKDAVSFGADGIVVSNHGGRQLDGVLSTAKALPPIADAVGDTV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</w:t>
      </w:r>
      <w:r w:rsidRPr="000A15F1">
        <w:rPr>
          <w:rFonts w:ascii="Courier New" w:hAnsi="Courier New" w:cs="Courier New"/>
        </w:rPr>
        <w:t>IRSGLDVVRMLALGAKACLLGRASAYALAADGQNGVENLLDIFAKEMRVAMTLTGVTSIEQIDHTT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GQ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6AK34|C6AK34_AGGA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SANDYRAAARRRVPPFMFHYADGGSYTEYTLARNVSDLSEIALRQRVLNDMSQLNTEIELFGEKL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ILAPVGACGMYASRGEVQAAKAAAAKGLPFTLSTVSICPIEEVAPAINRPMWFQLYVLDRGFMK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CSTLVFTVDMPTPG</w:t>
      </w:r>
      <w:r w:rsidRPr="000A15F1">
        <w:rPr>
          <w:rFonts w:ascii="Courier New" w:hAnsi="Courier New" w:cs="Courier New"/>
        </w:rPr>
        <w:t>ARYRDMHSGMSGD-YKWLRRVIPFTLGNVSK-YMDDYIGWLTE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DFWDGPMVIKGILDPEDAKDAVHFGADGIVVSNHGGRQLDGVLSSARALPPIADAVKGKI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NGLDVVRMMALGADATMIGRPFVYALGADGQRGVENLLDIFKKEMRVALTLTSTKDISNITAD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S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&gt;A3N3E5|LLDD_ACTP2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SANDYREAARRRVPPFMFHYADGGSFSERTLERNVT</w:t>
      </w:r>
      <w:r w:rsidRPr="000A15F1">
        <w:rPr>
          <w:rFonts w:ascii="Courier New" w:hAnsi="Courier New" w:cs="Courier New"/>
        </w:rPr>
        <w:t>DLADLALRQRVLKDMSQLDTEIELFGEKL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AVLAPVGACGMYARRGEVQAAQAAENKGIPFTLSTVSICPIEEVTAAIKRPMWFQLYVLDRGFMKHV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CSTLVFTVDMPTPGARYRDRHSGMSGD-YKEIRRALPHTLGNVSA-YTDDYVVWLGE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DFWDGPMVIKGILDPEDAKDAVRFGADGIVVSNHGGRQLDGALSSARALPSIADAVKGKI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NGLDIV</w:t>
      </w:r>
      <w:r w:rsidRPr="000A15F1">
        <w:rPr>
          <w:rFonts w:ascii="Courier New" w:hAnsi="Courier New" w:cs="Courier New"/>
        </w:rPr>
        <w:t>RMLALGADATMLGRAFVYALGAAGKAGVENMLDIFKKEMHVAMTLTSNQKISDITRD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0FKM3|A0FKM3_PASH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SANDYRRAAKRRVPPFMFHYADGGSYAEQTLRRNVSDLEDIALRQRVLKDMSQLDTGIELFGEKL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TLAPVGALGMYARRGEVQAAKAADNKGIPFTLSTVSICPIEEVAPAIKRPMWFQLYVLDRGFMK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CSTLVFTVDMPTPGARYRDMHS</w:t>
      </w:r>
      <w:r w:rsidRPr="000A15F1">
        <w:rPr>
          <w:rFonts w:ascii="Courier New" w:hAnsi="Courier New" w:cs="Courier New"/>
        </w:rPr>
        <w:t>GMSGP-YKDIRRVLPHTLGNVSN-YMNNYIGWLTD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EFWDGPMVIKGILDPEDAKDAVRFGADGIIVSNHGGRQLDGVLSSAKALPSIADAVKGKI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NGLDVVRMLALGADCTMIGRSFVYALSAAGQAGVENLLDIFLKEMKVAMTLTSNAKISDIGRD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9R5R3|C9R5R3_AGGA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SANDYREAARRKVPPFMFHYADGGSYAEQTLKRNVNDLENIA</w:t>
      </w:r>
      <w:r w:rsidRPr="000A15F1">
        <w:rPr>
          <w:rFonts w:ascii="Courier New" w:hAnsi="Courier New" w:cs="Courier New"/>
        </w:rPr>
        <w:t>LRQRVLKDMSQLDTQIELFGEKLS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AILAPVGALGMYARRGEVQAAKAAASRNIPFTLSTVSICSIEEVAPKIDRPMWFQLYVLDRGFMR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CSTLVFTVDMPTPGARYRDMHSGMSGP-YKEIRRIIPHTLGNVSH-YMDDYIGWLTE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EFWDGPMIIKGILDPKDAKDAVLFGADGIVVSNHGGRQLDGVLSSARALPPIAEAVKGKI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NGLDIVRMIALG</w:t>
      </w:r>
      <w:r w:rsidRPr="000A15F1">
        <w:rPr>
          <w:rFonts w:ascii="Courier New" w:hAnsi="Courier New" w:cs="Courier New"/>
        </w:rPr>
        <w:t>ADACMIGRSFVYALGAAGQLGVENMLDIFKKEMHVAMTLTSNQKISDITKD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S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4NKD6|A4NKD6_HAEI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SASDYREAARRRVPPFMFHYADGGSYAEQTLARNVSDLENIALRQRVLKDMSELDTSIELFGEKL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TILAPVGACGMYARRGEVQAAQAADNKGVPFTLSTVSICPIEEVAPAIKRPMWFQLYVLDRGFMK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CSTLVFTVDMPTPGARYRDMHSGMSGP-</w:t>
      </w:r>
      <w:r w:rsidRPr="000A15F1">
        <w:rPr>
          <w:rFonts w:ascii="Courier New" w:hAnsi="Courier New" w:cs="Courier New"/>
        </w:rPr>
        <w:t>YKEIRRVLPHTLGNVST-YMDDYIGWLTE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EFWEGPMVIKGILDPEDAKDAVRFGADGIVVSNHGGRQLDGVLSSARALPPIADAVKGKII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NGLDIVRMLALGADATMLGRAFVYALGAAGRQGVENMLDIFKKEMCVAMTLTSNRTISDIKPE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S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7IMB0|LLDD_XANP2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SSSDYREAARRRLPPFLFHYIDGGAYAEATLRRNVEDLSDLALRQRVLKS</w:t>
      </w:r>
      <w:r w:rsidRPr="000A15F1">
        <w:rPr>
          <w:rFonts w:ascii="Courier New" w:hAnsi="Courier New" w:cs="Courier New"/>
        </w:rPr>
        <w:t>VGEVDLSTTLLKQQL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GLAPVGLTGMYARRGEVQAAQAATQKGIPFTLSTVSVCSIEEVQSQVGKPIWFQLYVLDRGFMK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WAAGIRTLVFTVDMPVPGARYRDAHSGMSGP-NAAFRRMVPHDLGNVSA-YREDYVGWLGNNFDPSI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EFWKGPMVIKGILDPEDARDAVRFGADGIIVSNHGGRQLDGVLSSARAMPAIADAVKGTL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LDVVRMLAQGADGVLLGR</w:t>
      </w:r>
      <w:r w:rsidRPr="000A15F1">
        <w:rPr>
          <w:rFonts w:ascii="Courier New" w:hAnsi="Courier New" w:cs="Courier New"/>
        </w:rPr>
        <w:t>AFVYALAAAGRAGVENLLDIIAKEMRVAMTLTGARAISDISRD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E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9K115|LLDD_AGRV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SSTDYREAARRRLPPFLFHYIDGGAYSEHTMRRNIDDLADLALRQRVLKSVGTVDISTTLFDEEL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VLAPVGLTGMYARRGEVQAARAAEKKGIPLTLSTVSVCPIEEVQAASNRPIWFQLYVLDRGFMK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WAAGIRKLVFTVDMPVPGARYRDAHSGMSGP-NASLRRIIPH</w:t>
      </w:r>
      <w:r w:rsidRPr="000A15F1">
        <w:rPr>
          <w:rFonts w:ascii="Courier New" w:hAnsi="Courier New" w:cs="Courier New"/>
        </w:rPr>
        <w:t>DLGNVSA-YRADYVGWLGENFDPSI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DFWKGPMIIKGILDPEDAKDAVRFGADGIIVSNHGGRQLDGVLSSARALPAIAAAVKGTI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LDVVRMIAQGADGVLIGRAFVYALAAAGQAGVENLLDLFAKEMRVAMTLTGARSIAEISPD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G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8HTC9|LLDD_AZOC5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SPNDYRAAAKSRLPPFLFHYVDGGAYAEYTLRRNVEDLSHIALRQQVLRNVADLSLETEL</w:t>
      </w:r>
      <w:r w:rsidRPr="000A15F1">
        <w:rPr>
          <w:rFonts w:ascii="Courier New" w:hAnsi="Courier New" w:cs="Courier New"/>
        </w:rPr>
        <w:t>FGQKLT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GMLARRGEVQAAKAAQAKGVPFTLSTVSVCPIEEVQSQCAKPIWFQLYVLDRGFMR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QAAGINTLIFTVDMPVPGARYRDAHSGMSGR-SGPTRRVLPHDLGNIST-YRADYIGWLAA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SFWKGPMIIKGILDPVDARDAVAFGADGIVVSNHGGRQLDGVLSSARALPAIADAVGDTV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TGLDVVRMLALGAKGVLLGRAFAYALATHG</w:t>
      </w:r>
      <w:r w:rsidRPr="000A15F1">
        <w:rPr>
          <w:rFonts w:ascii="Courier New" w:hAnsi="Courier New" w:cs="Courier New"/>
        </w:rPr>
        <w:t>QAGVANLLDLIEKEMRVAMALTGARSIAEITRD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GLP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7WSV7|B7WSV7_COMT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STTDYRAAAQKRLPPFLFHYLDGGAYAEKTLARNVDDLADVALRQRVLKNMSQLDTSIELFGEKFS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GMFARRGEVQAAMAADKKGIPFTMSSVSVCPIEEVAPRLGRPMWFQLYVLDRGFMK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QAAGVSTLVFTVDMPVPGARYRDAHSGMSGP-NAAMRRYLPHTLGNIST-</w:t>
      </w:r>
      <w:r w:rsidRPr="000A15F1">
        <w:rPr>
          <w:rFonts w:ascii="Courier New" w:hAnsi="Courier New" w:cs="Courier New"/>
        </w:rPr>
        <w:t>YKEDYMGYLGA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SDLEWIRDFWKGPMLIKGILDPEDARDAVRFGADGIIVSNHGGRQLDGVLSSARALPAIADAVKGKI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NGLDIVRLLALGADCTMIGRAFVYALAAEGEAGVTNLLNLLEKEMRVAMTLTSVKNVSEITGD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R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1TSY6|A1TSY6_ACIAC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STADYREAARKRLPPFLFHYIDGGAYAEQTLRRNVEDLAAVALRQRVLKDMSRLDTRVELFGEQLS</w:t>
      </w:r>
      <w:r w:rsidRPr="000A15F1">
        <w:rPr>
          <w:rFonts w:ascii="Courier New" w:hAnsi="Courier New" w:cs="Courier New"/>
        </w:rPr>
        <w:t>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GMFARRGEVQAARAADRHGVPFTLSSVSVCPIEEVAPELGRPMWFQLYVLDRGFMK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QAAGCTALVFTVDMPVPGARYRDAHSGMSGP-NAALRRYWPHDLGNISA-YLADYMGYLGA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AFWKGPMLIKGILDPEDAKDAVRFGADGIIVSNHGGRQLDGVLSSAHALPPIADAVKGKI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NGLDVVRTIALGADAAMIGRAFIYALAAAGEAGVKH</w:t>
      </w:r>
      <w:r w:rsidRPr="000A15F1">
        <w:rPr>
          <w:rFonts w:ascii="Courier New" w:hAnsi="Courier New" w:cs="Courier New"/>
        </w:rPr>
        <w:t>VLELLEKEMRVAMTLTSVAKVSDITGD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K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9BZS6|A9BZS6_DELA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STSDYRAAAQKRLPPFLFHYIDGGAYAEQTLRRNVEDLAAVALRQRVLKDMSRLDTSIELFGEKLS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SPVGLTGMYRRRGEVQAARAADAHGIPFTMSTVSVCPIEEVAPKIKRPMWFQLYVLDRGFMQ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QAAGCSTLVFTVDMPVPGARYRDAHSGMSGP-NAAMRRYWPHDLGNISA-YRADYI</w:t>
      </w:r>
      <w:r w:rsidRPr="000A15F1">
        <w:rPr>
          <w:rFonts w:ascii="Courier New" w:hAnsi="Courier New" w:cs="Courier New"/>
        </w:rPr>
        <w:t>GWLGA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AFWKGPMVIKGILDPEDAKDAVRFGADGIIVSNHGGRQLDGVLSSARALPAIADAVKGKI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NGLDVVRAIALGADCAMIGRAFIYALATSGEAGVKHLLELLEKEMRVAMTLTSVSKVSDITGD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R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5T829|C5T829_ACID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SSADYRAAAQKFLPPFLFHYIDGGAYAEQTLRRNVDDLAAVALRQRVLKDMSRLDTSIELFGEKLS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</w:t>
      </w:r>
      <w:r w:rsidRPr="000A15F1">
        <w:rPr>
          <w:rFonts w:ascii="Courier New" w:hAnsi="Courier New" w:cs="Courier New"/>
        </w:rPr>
        <w:t>SPVGLTGMYRRRGEVQAARAADQHGIPFTMSSVSVCPIEEVAPKLQRPMWFQLYVLDRGFMQ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QAAGCTTLVFTVDMPVPGARYRDAHSGMSGP-NAALRRYWPHDLGNISA-YREDYMGYLSA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AFWKGPMVIKGILDPEDARDAVRFGADGIIVSNHGGRQLDGVLSSARALPAIADAVKGKI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NGLDVVRAIALGADCAMIGRAYIYALAAAGEAGVKHLLELLE</w:t>
      </w:r>
      <w:r w:rsidRPr="000A15F1">
        <w:rPr>
          <w:rFonts w:ascii="Courier New" w:hAnsi="Courier New" w:cs="Courier New"/>
        </w:rPr>
        <w:t>KEMRVAMTLTSVAKVGDITGD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R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4WC00|B4WC00_9CAU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SPGDYREAARRKLPPFLFHYIDGGAYAEQTLRRNVEDWQAIALRQRVLQDMTSLSLETRLFDETLR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ILAPVGLTGMYARRGEVQAAKAAASRGVPFTLSTVSVCSIEEVAPAIDRPMWFQLYVLDRGFMK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AAGVKTLVFTVDMPTPGARYRDAHSGMSGP-HAEIRRMIPHDLGNVSA-YLADYIGWLGQN</w:t>
      </w:r>
      <w:r w:rsidRPr="000A15F1">
        <w:rPr>
          <w:rFonts w:ascii="Courier New" w:hAnsi="Courier New" w:cs="Courier New"/>
        </w:rPr>
        <w:t>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QWIRDFWDGPMIIKGVLDAQDARDAVSFGADGIVVSNHGGRQLDGVLSSARALPAIAEAVKGRIL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NGLDVVRAIALGADAVMLGRAFVYALAAGGEAGVANLLDLFEKEMRVAMTLTGAKSVAGISQDM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3Y7B1|A3Y7B1_9GAM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ASSTDFRKAAKAKLPPFLFHYIDGGSYGEHTLRKNTQDLAEIALRQRVLNDMSQMDLSTELFGEKL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SLAPVGLT</w:t>
      </w:r>
      <w:r w:rsidRPr="000A15F1">
        <w:rPr>
          <w:rFonts w:ascii="Courier New" w:hAnsi="Courier New" w:cs="Courier New"/>
        </w:rPr>
        <w:t>GMYARRGEVQAAKAADKKGIPFTMSTVSVCPIEEVAPSIERPMWFQLYVLDRGFMK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VTTLVFTVDMPVPGARYRDMHSGMSGE-NAPIRRVLPHDLGNIST-YRADYIGWLGD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DYWDGPMVIKGILDADDAKDAVKFGADGIIVSNHGGRQLDGVLSSAKALPYIADAVKGKI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NGLDVVRMLALGADSTLLGRSFIYALAAKGQAGVESLLDLYEKEMRVA</w:t>
      </w:r>
      <w:r w:rsidRPr="000A15F1">
        <w:rPr>
          <w:rFonts w:ascii="Courier New" w:hAnsi="Courier New" w:cs="Courier New"/>
        </w:rPr>
        <w:t>MTLCGANKLSDLTRD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F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5F0Z6|A5F0Z6_VIBC3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ASTDYRAAAKAKLPPFLFHYIDGGSYGEHTLRRNTDDLADIALRQRVLSDMSELSLETELFGEKM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ALSPVGLTGMYARRGEVQAAQAAEAKGIPFTLSTVSVCPIEEVAPSIHRPIWFQLYVLDRGFMKNV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VKNLVFTVDMPVPGARYRDMHSGMSGP-NAAMRRVLPHDLGNISK-YREDYIGWLGA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WKDLEWIRDFWDGPMIIKGILDTEDAKDAVRFGADGIVVSNHGGRQLDGVLSTVQALPAIADAVKGKI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TGLDVVRMLALGADCTMLGRSFIYALAAQGRTGVENLLELYEKEMRVAMTLTGAKSIAELSRD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K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9NV94|C9NV94_9VIB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ASTDYRKAAKSKLPPFLFHYIDGGSYGEHTLRRNTEDLADIALKQRVLKNMSDLNLETEIFGEKF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ALSPVGLTGMYARR</w:t>
      </w:r>
      <w:r w:rsidRPr="000A15F1">
        <w:rPr>
          <w:rFonts w:ascii="Courier New" w:hAnsi="Courier New" w:cs="Courier New"/>
        </w:rPr>
        <w:t>GEVQAAIAAENKGIPFTMSTVSVCPIEEVTPELARPMWFQLYVLDRGFMKNV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VTTLVFTVDMPVPGARYRDMHSGMSGP-NAAMRRVFPHDLGNIST-YREDYIGWLGE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LEWIRDFWDGPMVIKGILDEQDAKDAVKFGADGIVVSNHGGRQLDGVMSSAKALPSIADAVKGKIF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TGLDVVRMLALGADCAMLGRSYIYALAAQGQAGVENLLDLYEKEMRVAMTLTGA</w:t>
      </w:r>
      <w:r w:rsidRPr="000A15F1">
        <w:rPr>
          <w:rFonts w:ascii="Courier New" w:hAnsi="Courier New" w:cs="Courier New"/>
        </w:rPr>
        <w:t>KNIQELTRE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NF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5KVR7|A5KVR7_9GAM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ASTDYRAAAKSKLPPFLFHYIDGGSYGEHTLHRNTADLAEIALKQRVLNDMSDLNLETELFGEKL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ALAPVGLTGMYARRGEVQAAKAADNKGIPFTMSTVSVCPIEEVAPKIERPMWFQLYVLDRGFMKNV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VTTLVFTVDMPVPGARYRDMHSGMSGP-NAAVRRVFPHDLGNIST-YREDYIGWLGD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</w:t>
      </w:r>
      <w:r w:rsidRPr="000A15F1">
        <w:rPr>
          <w:rFonts w:ascii="Courier New" w:hAnsi="Courier New" w:cs="Courier New"/>
        </w:rPr>
        <w:t>WIRDFWDGPMVIKGILDEEDAKDAVRFGADGIVVSNHGGRQLDGVLSSAKALPSIADAVKGKI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TGLDVVRMMALGADCTLLGRSFVYALAAQGQAGVENLLDLYDKEMRVAMTLTGAKTIKDLTRE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G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9QHF5|C9QHF5_VIBO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ASTDYRAAAKAKLPPFLFHYIDGGSYGEHTLRKNTEDLADIALKQRVLNNMEDLSLETEVFGEKL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ALAPVGLTGMYARRGEVQAA</w:t>
      </w:r>
      <w:r w:rsidRPr="000A15F1">
        <w:rPr>
          <w:rFonts w:ascii="Courier New" w:hAnsi="Courier New" w:cs="Courier New"/>
        </w:rPr>
        <w:t>KAAENKGIPFTMSTVSVCPIEEVAPAIERPMWFQLYVLDRGFMKNV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VTTLVFTVDMPVPGARYRDMHSGMSGP-NAAARRVFPHDLGNIST-YREDYIGWLGDNFDPSIC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DFWDGPMVIKGILDEQDAKDAVSFGADGIVVSNHGGRQLDGVLSTAKALPSIADAVKGKIF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TGLDVVRMLALGADCTLLGRSFIYALAAQGQTGVENLLDLYEKEMRVAMTLTGAKSIKDL</w:t>
      </w:r>
      <w:r w:rsidRPr="000A15F1">
        <w:rPr>
          <w:rFonts w:ascii="Courier New" w:hAnsi="Courier New" w:cs="Courier New"/>
        </w:rPr>
        <w:t>NSD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I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8SZG8|A8SZG8_9VIB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ASTDYRAAAKAKLPPFLFHYIDGGSYDERTLKRNTEDLGDVALRQRVLRDMSELSLETEIFGEKL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ALAPVGLTGMYARRGEVQAAKAAEKKGIPFTMSTVSVCPIEEVAPAIERPMWFQLYVLDRGFMRNV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VTTLVFTVDMPVPGARYRDMHSGMSGP-NAAMRRVFPHDLGNIST-YREDYIGWLGA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DFW</w:t>
      </w:r>
      <w:r w:rsidRPr="000A15F1">
        <w:rPr>
          <w:rFonts w:ascii="Courier New" w:hAnsi="Courier New" w:cs="Courier New"/>
        </w:rPr>
        <w:t>DGPMVIKGILDEEDAKDAVRFGADGIVVSNHGGRQLDGALSTAKALPSIADAVKGKIF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TGLDVVRMLALGADCTLLGRSFVYALAAKGGEGVENLLDLYDKEMRVAMTLTGAKTIADLSQG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K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9P866|C9P866_VIBM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ASTDFRAAAQAKLPPFLFHYIDGGSYREDTLRRNTTDLADIALRQRVLNDMSELSLETELFGESL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ALAPVGLTGMYARRGEVQAAHAAANK</w:t>
      </w:r>
      <w:r w:rsidRPr="000A15F1">
        <w:rPr>
          <w:rFonts w:ascii="Courier New" w:hAnsi="Courier New" w:cs="Courier New"/>
        </w:rPr>
        <w:t>GIPFTLSTVSVCPIEEVTATLTRPMWFQLYVLDRGFMKNV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VTTLVFTVDMPVPGARYRDMHSGMSGP-NAASRRILPHDLGNIST-YREDYIGWLGN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QDLEWIRDFWDGPMVIKGILDVEDAKDAVRFGADGIVVSNHGGRQLDGVLSTAQALPSIADAVKGKI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LDVVRMLALGADCTLLGRAFIYALAAQGQAGVEHLLDLFDKEMRVAMTLTGAKRVQDLSRD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N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9PF18|C9PF18_VIBFU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ASTDYRAAAKAKLPPFLFHYIDGGSYSEHTLRRNTDDLSDIALRQRVLNDMSQLDLSTELFGESL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ALAPVGLTGMYARRGEVQAATAASNKGIPFTLSTVSVCPIEEVAPAIDRPMWFQLYVLDRGFMKNV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VTTLVFTVDMPVPGARYRDMHSGMSGP-NAAARRVMPHDLGNIST-YREDYIGWLGT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DFWDGPMVI</w:t>
      </w:r>
      <w:r w:rsidRPr="000A15F1">
        <w:rPr>
          <w:rFonts w:ascii="Courier New" w:hAnsi="Courier New" w:cs="Courier New"/>
        </w:rPr>
        <w:t>KGILDTEDAKDAVRFGADGIVVSNHGGRQLDGVLSTARALPDIADAVKGKI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TGLDVVRMLALGADCTLLGRAFVYALAAQGQAGVENLLDLFEKEMRVAMTLTGAKTIQDLSRE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V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3J7V8|A3J7V8_9ALT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ASTDYRVAAKRRLPPFLFHYIDGGSYNEHTLKRNVEDLSDIALRQRVLNDMTQLDLTTELFDETL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PVALSPVGLTGMFARRGEVQAARAAANLGVPFTM</w:t>
      </w:r>
      <w:r w:rsidRPr="000A15F1">
        <w:rPr>
          <w:rFonts w:ascii="Courier New" w:hAnsi="Courier New" w:cs="Courier New"/>
        </w:rPr>
        <w:t>STVSVCPIEEVAPAISRPMWFQLYVLDRGFMR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VTTLVFTVDMPVPGARYRDAHSGMSGP-YAAQRRILPHDLGNISA-YRGDYIGWLGDNFDPSIC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EFWDGPMVIKGILDPDDARDARSFGADGIIVSNHGGRQLDGVPSTCRALPAIADAVKGKI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TGLDVLRMLALGADCTMIGRAYIYALAADGEAGVTNLLKLIESEMRVAMVLTGARTIADISPE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E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</w:t>
      </w:r>
      <w:r w:rsidRPr="000A15F1">
        <w:rPr>
          <w:rFonts w:ascii="Courier New" w:hAnsi="Courier New" w:cs="Courier New"/>
        </w:rPr>
        <w:t>C8PYV6|C8PYV6_9GAM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SANDYREAARRRLPPFLFHYIDGGAYAEYTLKRNVEDLSSIALRQRVLKDMTQLDLSTEIFGEQL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SPVGLTGMYARRGEVQAAMAADKKGIPFTMSTVSVCPIEEVTPKINRPMWFQLYVLDRKFMQNV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CSTLVFTVDMPVPGARYRDAHSGMSGP-NAAMRRYLPHDLGNVSK-YLEDYIGWLGN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DFWDGAMVIKGILDP</w:t>
      </w:r>
      <w:r w:rsidRPr="000A15F1">
        <w:rPr>
          <w:rFonts w:ascii="Courier New" w:hAnsi="Courier New" w:cs="Courier New"/>
        </w:rPr>
        <w:t>QDAKDAVRFGADGIVVSNHGGRQLDGVMSTATALPKIVDAVKGKI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NGLDVVRMLALGADLCMLGRAFVYALAADGEAGVTNLLNLIDKEMRVAMTLTSANRIQDINRDC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F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6RQU9|C6RQU9_ACIR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SSNDYREAARRRLPPFLFHYIDGGAYAEYTLQRNVEDLSKIALRQRVLNDMSELSLETKLFNETL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GMYARRGEVQAAVAAEKNGIPFTLSTVSVC</w:t>
      </w:r>
      <w:r w:rsidRPr="000A15F1">
        <w:rPr>
          <w:rFonts w:ascii="Courier New" w:hAnsi="Courier New" w:cs="Courier New"/>
        </w:rPr>
        <w:t>PIEEVAPAIQRPMWFQLYVLDRGFMKNV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CSTLVFTVDMPVPGARYRDVHSGMSGP-NAAMRRYMPHDLGNISK-YLEDYIGWLGA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EYWDGPMVIKGILDPEDAKDAVRFGADGIVVSNHGGRQLDGVLSTTRALPAIADAVKGKIM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NGLDVVRMIALGADLCLLGRAFVYALGAAGGEGVNHLLELINKEMRVAMTLTGAKTIQDISSEC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R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3M0X0</w:t>
      </w:r>
      <w:r w:rsidRPr="000A15F1">
        <w:rPr>
          <w:rFonts w:ascii="Courier New" w:hAnsi="Courier New" w:cs="Courier New"/>
        </w:rPr>
        <w:t>|LLDD_ACIB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SGNDYRAAAQRRLPPFLFHYIDGGAYAEYTLKRNVQDLSEIALRQRVLNDMSALSLETKLFNETL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GMYARRGEVQAAMAADKKGIPFTLSTVSVCPIEEVAPAINRPMWFQLYVLDRGFMR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CSTLVFTVDMPVPGARYRDAHSGMSGP-NAAMRRYMPHDLGNISK-YLEDYIGWLGS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EFWDGPMVIKGILDPEDAKDAVR</w:t>
      </w:r>
      <w:r w:rsidRPr="000A15F1">
        <w:rPr>
          <w:rFonts w:ascii="Courier New" w:hAnsi="Courier New" w:cs="Courier New"/>
        </w:rPr>
        <w:t>FGADGIVVSNHGGRQLDGVMSSARALPAIADAVKGAI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NGLDVVRMLALGADTVLLGRAFVYALAAAGGQGVSNLLDLIDKEMRVAMTLTGAKSISDINADC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A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0SAD2|D0SAD2_ACIJO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SANDYREAARRRLPPFLFHYIDGGAYAEYTLKRNVEDLSKIALRQRVLNDMSQLSLETKLFDETL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SPVGLTGMYARRGEVQAAVAADKKGIPFTLSTVSVCPIEEVAPA</w:t>
      </w:r>
      <w:r w:rsidRPr="000A15F1">
        <w:rPr>
          <w:rFonts w:ascii="Courier New" w:hAnsi="Courier New" w:cs="Courier New"/>
        </w:rPr>
        <w:t>IQRPMWFQLYVLDRGFMK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CSTLVFTVDMPVPGARYRDAHSGMSGP-NAAMRRYMPHDLGNISK-YLEDYIGWLGS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EFWDGPMVIKGILDPEDAKDAVRFGADGIVVSNHGGRQLDGVLSSARALPPIADAVKGKI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NGLDVVRMLALGADTCMLGRAFVYALGAAGGEGVSNLLDLIDKEMRVAMTLTGAKTIADITSDC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0SHZ4|D0SHZ4_</w:t>
      </w:r>
      <w:r w:rsidRPr="000A15F1">
        <w:rPr>
          <w:rFonts w:ascii="Courier New" w:hAnsi="Courier New" w:cs="Courier New"/>
        </w:rPr>
        <w:t>ACIJU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SANDYREAAKRRLPPFLFEYIDGGAYAEYTLKRNVEDLSKIALRQRVLNDMSELSLETQLFGENL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SPVGLTGMYARRGEVQAAVAADKKGIPFTLSTVSVCPIEEVAPAIQRPMWFQLYVLDRGFMK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CSTLVFTVDMPVPGARYRDAHSGMSGK-NAAMRRYMPHDLGNISK-YLEDYIGWLGN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DYWEGPMVIKGILDPEDAKDAVRFGADGI</w:t>
      </w:r>
      <w:r w:rsidRPr="000A15F1">
        <w:rPr>
          <w:rFonts w:ascii="Courier New" w:hAnsi="Courier New" w:cs="Courier New"/>
        </w:rPr>
        <w:t>VVSNHGGRQLDGVLSSARALPSIASAVKGKI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NGLDVVRMLAMGADICMLGRAFVYALGAAGGAGVSNLLDLIEKEMRVAMTLTGARTIADITSDC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E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3UZD7|D3UZD7_XENB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ASTDYRTAAQAKLPPFLFHYIDGGAYAEHTLKRNTEDLSNIELRQRVLKNMSELNLETRLFGEKM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SGMYARRGEVQAARAAAKKGIPFTLSTVSVCPIEEVASAIDRPIW</w:t>
      </w:r>
      <w:r w:rsidRPr="000A15F1">
        <w:rPr>
          <w:rFonts w:ascii="Courier New" w:hAnsi="Courier New" w:cs="Courier New"/>
        </w:rPr>
        <w:t>FQLYVLDRGFMHNV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QAAGVKNLVFTVDMPIPGARYRDAHSGMSGP-NASMRQILPHDLGNISA-YRKDYIGWLGN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DFWKGPMILKGILDPEDAKDAVRFGADGIVVSNHGGRQLDGVLSTARALPAIADAVKNTI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TGLDVVRMLALGADSVLLGRAFVYALAAAGEAGVSNLLDLIDKEMRVAMTLTGAKSIAEINSN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GK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&gt;D3VC53|D3VC53_XENN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ASTDYRAAAQAKLPPFLFHYIDGGAYAEHTLQRNTADLSDIELRQRVLKDMSELSLETSLFGEKM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SGMYVRRGEVQAARAAAKKGIAFTLSTVSVCPIEEVAAAIDRPIWFQLYVLDRGFMRNV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QAAGVKNLVFTVDMPVPGARYRDAHSGMSGP-NASMKRIFPHDLGNISA-YRGNYMEWLGNNFDPSI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DLWKGPMILKGILDPEDAKDAVRFGADGIVVSNHG</w:t>
      </w:r>
      <w:r w:rsidRPr="000A15F1">
        <w:rPr>
          <w:rFonts w:ascii="Courier New" w:hAnsi="Courier New" w:cs="Courier New"/>
        </w:rPr>
        <w:t>GRQLDGVLSTARALPAIADAVKSTI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TGLDVVRMLALGADSVLLGRAFVYALAAAGEAGVSNLLDLIDKEIRVAMTLTGARSISEINSE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H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4GL46|D4GL46_PAN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AASDYRAAAQRILPPFLFHYLDGGAYAEHTLQRNVADLSEVALRQRILRNMSELSLETTLFNETL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CGMYARRGEVQAARAAAGKGIPFTLSTVSVCPIEEVAPQINRPMWFQLYVL</w:t>
      </w:r>
      <w:r w:rsidRPr="000A15F1">
        <w:rPr>
          <w:rFonts w:ascii="Courier New" w:hAnsi="Courier New" w:cs="Courier New"/>
        </w:rPr>
        <w:t>DRGFMR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CSTLVFTVDMPTPGARYRDAHSGMSGE-NAALRRYWPHDLGNIST-YLEDYIGWLAK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QDLEWIRDFWDGPMVIKGILDPEDARDAVRFGADGIVVSNHGGRQLDGVLSSARALPAIADAVKGTI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NGLDVVRMIALGADSVLLGRAFIYALATQGQRGVEHLLTLIEKEMKVAMTLTGAKRIADITQA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Q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7MNF6|LLDD_CROS8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AASDY</w:t>
      </w:r>
      <w:r w:rsidRPr="000A15F1">
        <w:rPr>
          <w:rFonts w:ascii="Courier New" w:hAnsi="Courier New" w:cs="Courier New"/>
        </w:rPr>
        <w:t>RAAAQRILPPFLFHYIDGGAYAEYTLKRNVEDLSQVALRQRVLKNMSDLSLETTLFNETL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GPVGLCGMYARRGEVQAARAASAKGIPFTLSTVSVCPIEEVAPVMNRPMWFQLYVLDRGFMR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CSTLVFTVDMPTPGARYRDAHSGMSGT-NAAMRRYWPHDLGNISA-YLEDYIGWLAN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EFWDGPMVIKGILDPEDARDAVRFGADGIVVSNHGGRQLDGVL</w:t>
      </w:r>
      <w:r w:rsidRPr="000A15F1">
        <w:rPr>
          <w:rFonts w:ascii="Courier New" w:hAnsi="Courier New" w:cs="Courier New"/>
        </w:rPr>
        <w:t>SSARALPAIADAVKGTI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NGLDVVRMIALGADSVLLGRAYLYALATHGEKGVANLLNLIEKEMRVAMTLTGAKSIKEITRE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SP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5XMV0|LLDD_KLEP3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AASDYRAAAQRILPPFLFHYIDGGAYAEHTLRRNVEDLSDVALRQRILRNMSDLSLETTLFNEKL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TALAPVGLCGMYARRGEVQAAGAADDKGIPFTLSTVSVCPIEEVAPTIKRPMWFQLYVLDRGFMR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CSTLVFTVDMPTPGARYRDAHSGMSGP-NAALRRYWPHDLGNISA-YLEDYIGWLAN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DFWDGPMVIKGILDPEDARDAVRFGADGIVVSNHGGRQLDGVLSSARALPAIADAVKGTI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NGLDVVRMIALGADSVLLGRAYLYALATHGKQGVANLLNLIEKEMKVAMTLTGAKTIREISRD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Q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1EHX1|B1EHX1_9ESCH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AASDYRAAAQRIL</w:t>
      </w:r>
      <w:r w:rsidRPr="000A15F1">
        <w:rPr>
          <w:rFonts w:ascii="Courier New" w:hAnsi="Courier New" w:cs="Courier New"/>
        </w:rPr>
        <w:t>PPFLFHYMDGGAYSEYTLRRNVEDLSDVALRQRILKNMSNLSLETTLFNEKL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CGMYARRGEVQAAKAADAHGIPFTLSTVSVCPIEEVAPAIKRPMWFQLYVLDRGFMR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CSTLVFTVDMPTPGARYRDAHSGMSGP-NAAMRRYWPHDLGNISA-YLEDYIGWLGN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DFWDGPMVIKGILDPEDARDAVRFGADGIVVSNHGGRQLDGVLSSARALPA</w:t>
      </w:r>
      <w:r w:rsidRPr="000A15F1">
        <w:rPr>
          <w:rFonts w:ascii="Courier New" w:hAnsi="Courier New" w:cs="Courier New"/>
        </w:rPr>
        <w:t>IADAVKGAI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NGLDVVRMIALGADTVLLGRAFLYALATAGQAGVANLLSLIEKEMKVAMTLTGAKSIKEITGD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E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2U840|D2U840_XANAP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AATDYRAAAQRRLPPFLFHYIDGGAYAEHTLRRNVADLADIALRQRVLRDMSALDLHTELFGERL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GMYARRGEVQAARAAAAKGVPFTLSTVSVCPIEEVAPAIDRPMWFQLYVLDRGFMR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V</w:t>
      </w:r>
      <w:r w:rsidRPr="000A15F1">
        <w:rPr>
          <w:rFonts w:ascii="Courier New" w:hAnsi="Courier New" w:cs="Courier New"/>
        </w:rPr>
        <w:t>GVTTLVFTVDMPTPGARYRDAHSGMSGP-NAALRRMLPHDLGNISA-YRADYIGWLGA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EFWTGPMVIKGILDPDDARDAVRFGADGIIVSNHGGRQLDGVLSSTRALPAIADAVKGKI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LDVVRMLALGADAVLLGRAFVYALAAGGQAGVENLLSLIEKEMRVAMTLTGAKSIDAITRD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AQ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0RLM2|LLDD_XANC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AASDYRAAAEARLPPFLFHYM</w:t>
      </w:r>
      <w:r w:rsidRPr="000A15F1">
        <w:rPr>
          <w:rFonts w:ascii="Courier New" w:hAnsi="Courier New" w:cs="Courier New"/>
        </w:rPr>
        <w:t>DGGAYAEHTLRRNVSDLADIALRQRVLRNMSDLSLSTELFGETL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GMYARRGEVQAARAAAARGIPFTLSTVSVCPIEEVAPAIDRPMWFQLYVLDRGFMR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VTTLVFTVDMPTPGARYRDAHSGMSGP-NAPLRRMLPHDLGNIST-YRQDYIGWLAA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EFWTGPMVIKGILDPEDARDAVRFGADGIVVSNHGGRQLDGVLSSARALPAIADAVKGK</w:t>
      </w:r>
      <w:r w:rsidRPr="000A15F1">
        <w:rPr>
          <w:rFonts w:ascii="Courier New" w:hAnsi="Courier New" w:cs="Courier New"/>
        </w:rPr>
        <w:t>I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LDVVRMLALGADAVLLGRAFVYALAAGGQAGVENLLTLIEREMRVAMILTGTHSVAEISGD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SR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8L5A3|B8L5A3_9GAM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ASTDYRAAAQRRLPPFLFHYIDGGAYAEHTLKRNVSDLSDIALRQRILRNMSDLSLETELFGEKL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GMYARRGEVQAARAADSRGIPFTLSTVSVCPIEEVAPAIQRPMWFQLYVLDRGFMR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QAAGVTTLVFT</w:t>
      </w:r>
      <w:r w:rsidRPr="000A15F1">
        <w:rPr>
          <w:rFonts w:ascii="Courier New" w:hAnsi="Courier New" w:cs="Courier New"/>
        </w:rPr>
        <w:t>VDMPVPGARYRDAHSGMSGP-NASLRRIGPHDLGNIST-YREDYIGWLGS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EFWKGPMLIKGILDPDDARDAVKFGADGIVVSNHGGRQLDGVLSTARALPAIADAVQGKI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TGLDVVRMLALGADTVLLGRAFVYALAAQGEAGVANLLDLIAKEMRVAMTLTGARRIADIGRD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4XYG7|LLDD_PSEMY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ASTDYRAAAERKLPPFLFHYADGGAYAEH</w:t>
      </w:r>
      <w:r w:rsidRPr="000A15F1">
        <w:rPr>
          <w:rFonts w:ascii="Courier New" w:hAnsi="Courier New" w:cs="Courier New"/>
        </w:rPr>
        <w:t>TLRRNVADLSNIELRQRVLKNMSELDLSTELFGEKM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GLAPVGLTGMYARRGEVQAAKAAAAKGIPFTLSTVSVCPIEEVAPAIDRPMWFQLYVLDRGFMR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CSTLVFTVDMPVPGARYRDAHSGMSGP-NGPLRRVLPHDLGNISA-YRADYIGWLGA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DFWDGPMVIKGILDPEDARDAVTFGADGIIVSNHGGRQLDGVLSSARALPAIADAVKGKI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</w:t>
      </w:r>
      <w:r w:rsidRPr="000A15F1">
        <w:rPr>
          <w:rFonts w:ascii="Courier New" w:hAnsi="Courier New" w:cs="Courier New"/>
        </w:rPr>
        <w:t>RTGLDVVRMLALGADTVLLGRAFIYALAVAGQAGVSNLLDLIEKEMRVAMVLTGAKSIAEITSD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E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3L3A6|A3L3A6_PSEA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ASTDYRAAAQRKLPPFLFHYIDGGAYAEYTLRRNVEDLSAIALRQRVLKNMSELSLETRLFDETL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GMYARRGEVQAARAAAAKGVPFTLSTVSVCPIEEVAPAIDRPMWFQLYVLDRGFMR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VTTLVFTVDMPVPGA</w:t>
      </w:r>
      <w:r w:rsidRPr="000A15F1">
        <w:rPr>
          <w:rFonts w:ascii="Courier New" w:hAnsi="Courier New" w:cs="Courier New"/>
        </w:rPr>
        <w:t>RYRDAHSGMSGP-YAAPRRILPHDLGNISA-YREDYIGWLGA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EFWDGPMVIKGILDPEDARDAVKFGADGIVVSNHGGRQLDGVLSSARALPAIADAVKGAI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TGLDVVRMIALGADSVLLGRAFVYALAAAGEAGVRNLLELIEKEMRVAMVLTGAKSIGEISAD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E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1J244|LLDD_PSEPW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ASTDYRAAAQRKLPPFLFHYADGGAYAEHTLRHNVSD</w:t>
      </w:r>
      <w:r w:rsidRPr="000A15F1">
        <w:rPr>
          <w:rFonts w:ascii="Courier New" w:hAnsi="Courier New" w:cs="Courier New"/>
        </w:rPr>
        <w:t>LAGIALRQRVLKNMSELSLETRLFDETL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VGLTGMYARRGEVQAARAAAAHGIPFTMSTVSVCPIEEVAPAIDRPMWFQLYVLDRGFMR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VKTLVFTVDMPVPGARYRDAHSGMSGA-NGPMRRVLPHDLGNISK-YRADYIGWLGS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EFWDGPMIIKGILDADDARDAVKFGADGIVVSNHGGRQLDGVLSSARALPAIADAVKGKI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LDVVR</w:t>
      </w:r>
      <w:r w:rsidRPr="000A15F1">
        <w:rPr>
          <w:rFonts w:ascii="Courier New" w:hAnsi="Courier New" w:cs="Courier New"/>
        </w:rPr>
        <w:t>MIALGADTVLIGRAFLWALAVHGQAGVKNLLELFEKEMRVAMVLTGAKAISEISRD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E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4TKI4|LLDD_YERPP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ASTDYRAAAQRKLPPFLFHYIDGGAYNEQTLRRNTADLADIALRQRVLKNMSELSLETQLFGETQ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VLGPVGLSGMYARRGEVQAARAADKKGIPFTLSTLSVCPIEEVAPAIARPMWFQLYVLDRGFMRNA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QAAGVKTLVFTVDMPVPGARYRDAHSGMS</w:t>
      </w:r>
      <w:r w:rsidRPr="000A15F1">
        <w:rPr>
          <w:rFonts w:ascii="Courier New" w:hAnsi="Courier New" w:cs="Courier New"/>
        </w:rPr>
        <w:t>GP-NAAARRLLPHDLGNISA-YLEDYMGWIAT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VREFWQGPMIIKGILDPEDAKDAVKFGADGIVVSNHGGRQLDGVLSTARALPAIADAVKGTI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TGLDVVRMIALGADSVLLGRAFVYALATAGEAGVINLLTLIEQEMRVAMTLTGAKRIADINRD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S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4ULK3|C4ULK3_YERRU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ASTDYRAAAQAKLPPFLFHYIDGGANAEHTLRRNTEDLSGIALRQ</w:t>
      </w:r>
      <w:r w:rsidRPr="000A15F1">
        <w:rPr>
          <w:rFonts w:ascii="Courier New" w:hAnsi="Courier New" w:cs="Courier New"/>
        </w:rPr>
        <w:t>RVLKNMSELSLETKLFDEIL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VLAPVGLTGMYARRGEVQAARAAAKKGIPFTLSTVSVCPIEEVAPAIDRPMWFQLYVLDRGFMR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VKTLVFTVDMPVPGSRYRDAHSGMSGP-NAAIRRVLPHDLGNVSA-YREDYIGWLGN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EFWQGPMIIKGILDPEDAKDAVRFGADGIVVSNHGGRQLDGVPSTAHALPAIADAVKGKIF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LDVVRMIALGADS</w:t>
      </w:r>
      <w:r w:rsidRPr="000A15F1">
        <w:rPr>
          <w:rFonts w:ascii="Courier New" w:hAnsi="Courier New" w:cs="Courier New"/>
        </w:rPr>
        <w:t>VLLGRAFIYALATAGEAGVANLLELFDKEMRVAMTLTGAKSISEIGAG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N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8GIL1|LLDD_SERP5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ASTDYRAAAQAKLPPFLFHYIDGGAYAEHTLRRNTEDLAGIALRQRILRNMSDLSLETSLFGEKL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ILGPVGLTGMYARRGEVQAAKAAAQKGIPFTLSTVSVCPIEEVAPAIDRPMWFQLYVLDRGFMR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VKTLVFTVDMPVPGARYRDAHSGMSGP-NAAVR</w:t>
      </w:r>
      <w:r w:rsidRPr="000A15F1">
        <w:rPr>
          <w:rFonts w:ascii="Courier New" w:hAnsi="Courier New" w:cs="Courier New"/>
        </w:rPr>
        <w:t>RMLPHDLGNVSA-YREDYIGWLGT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WKDLDWIREFWQGPMIIKGILDPEDAKDAVRFGADGIVVSNHGGRQLDGVLSTAHALPAIAEAVKGTL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SGLDVVRMIALGADGVLLGRAFAYALAAAGQAGVANLLELIDKEMRVAMTLIGAKTIADISAD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G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1RZN1|D1RZN1_SERO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ASTDYRAAAQAKLPPFLFHYIDGGAYAEHTLRRNTEDLANVALRQRVLRNMSD</w:t>
      </w:r>
      <w:r w:rsidRPr="000A15F1">
        <w:rPr>
          <w:rFonts w:ascii="Courier New" w:hAnsi="Courier New" w:cs="Courier New"/>
        </w:rPr>
        <w:t>LSLETSLFGEKL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ILGPVGLTGMYARRGEVQAAQAAAQKGIPFTLSTVSVCPIEEVAPAIDRPMWFQLYVLDRGFMR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VKTLVFTVDMPVPGARYRDAHSGMSGP-NAALRRMLPHDLGNVSA-YREDYIGWLGT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LEWIREFWEGPMIIKGILDPEDAKDAVRFGADGIIVSNHGGRQLDGVLSTARALPAIADAVKGTL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NGLDVVRMIALGADSVLLGRAFV</w:t>
      </w:r>
      <w:r w:rsidRPr="000A15F1">
        <w:rPr>
          <w:rFonts w:ascii="Courier New" w:hAnsi="Courier New" w:cs="Courier New"/>
        </w:rPr>
        <w:t>YALAAAGGAGVSNLLELIDKEMRVAMTLTGAKTIAEIGAG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AGH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4E265|D4E265_SERO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ASTDYRAAAQAKLPPFLFHYIDGGAYAEHTLRRNTADLADIALRQRILKNMSELSLETTLFGEKL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ILAPVGLTGMYARRGEVQAARAAAAKGIPFTLSTVSVCPIEEVAPAIDRPMWFQLYVLDRGFMRNA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QAAGVKTLVFTVDMPVPGARYRDAHSGMSGP-NAAMRRVWPHD</w:t>
      </w:r>
      <w:r w:rsidRPr="000A15F1">
        <w:rPr>
          <w:rFonts w:ascii="Courier New" w:hAnsi="Courier New" w:cs="Courier New"/>
        </w:rPr>
        <w:t>LGNVSA-YREDYIGWLGANFDP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QDLEWIREFWQGPMIIKGILDPEDARDAVRFGADGIVVSNHGGRQLDGVLSTARALPAIADAVKGAI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NGLDVVRMIALGADSVMLGRAFVYALAAAGEAGVANLLSLIDKEMRVAMTLTGAKSIGDITPE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S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6DIF2|C6DIF2_PECCP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ISASTDYRAAAQRKLPPFLFHYVDGGAYGEHTLRRNTADLADIALRQRILKNVSDLSLETQ</w:t>
      </w:r>
      <w:r w:rsidRPr="000A15F1">
        <w:rPr>
          <w:rFonts w:ascii="Courier New" w:hAnsi="Courier New" w:cs="Courier New"/>
        </w:rPr>
        <w:t>LFGEKL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VLAPVGLTGMYARRGEVQAARAAAQKGIPFTLSTVSVCPIEEVAPTIERPLWFQLYVLDRGFMRNV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QAAGVKTLVFTVDMPTPGARYRDAHSGMSGP-NAAIRRVLPHDLGNVSA-YRENYIGWLAENFDSS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QDLAWIREMWKGPMIIKGILDPEDAKEAVRFGADGIVVSNHGGRQLDGVLSTAHALPAIADAVKGTI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TGLDVVRMIALGADSVMLGRAFVYALAAA</w:t>
      </w:r>
      <w:r w:rsidRPr="000A15F1">
        <w:rPr>
          <w:rFonts w:ascii="Courier New" w:hAnsi="Courier New" w:cs="Courier New"/>
        </w:rPr>
        <w:t>GEAGVVNLLNLIEKEMRVAMTLTGTKSIADITTD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A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4A9T3|A4A9T3_9GAM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---MSDYERRARRCLPRFLYDYAAGGANNEETLSANCADFSKIRLRQRVMYDVSRGSTDTTLLGQPA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ALAPVGMAGMYARRGEVQAAKASETVGIPFTGSTMGVCSINEINAATNTAAWFQLYMLDRDFVQEML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NAWDSGTRTLIFTVDLAVPGLRLRDFRNGMIGGWMGKASQMLPHFLGNLSG</w:t>
      </w:r>
      <w:r w:rsidRPr="000A15F1">
        <w:rPr>
          <w:rFonts w:ascii="Courier New" w:hAnsi="Courier New" w:cs="Courier New"/>
        </w:rPr>
        <w:t>-KVNSYKSFVESQFDPSV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IRWLRDQWKGQLLIKGVLEADDARAARDCGAEGVVVSNHGGRQLDAVASSISKLPAVVDAVGSEVF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SGLDVVRAVALGARGVLMGRPWIYALAVNGEAGVRNLLEIFQREIAIALALTGVNSVQELNREL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5V6U0|A5V6U0_SPHWW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TLASHADFRRIARSRIPPLIFDYFEGGAGDEMTIHENETAFAAVRLPQRVMVDMSAVETAGDLLGEAC</w:t>
      </w:r>
      <w:r w:rsidRPr="000A15F1">
        <w:rPr>
          <w:rFonts w:ascii="Courier New" w:hAnsi="Courier New" w:cs="Courier New"/>
        </w:rPr>
        <w:t>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ALAPIGFAGLMCRRGETQAARAAEAAGVPFCLSANAICSVEEVAQAARRPFWFQLYMMDRDVVVDLL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WDGGCRTLVFTVDLAVPGIRRRDIRNDLFGG--TTPAKLLPHTFGNLAP-YVAGFGGWLMRQFDAGV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IAWLRNQWKGRLVIKGILDRRDATMALDAGADALVVSNHGGRQLDGVAPTAVALPAIARAVGGPL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SGQDVLKALLLGADGVLIGRAWAYAAAAGGEAAIA</w:t>
      </w:r>
      <w:r w:rsidRPr="000A15F1">
        <w:rPr>
          <w:rFonts w:ascii="Courier New" w:hAnsi="Courier New" w:cs="Courier New"/>
        </w:rPr>
        <w:t>ALLARFQVELRTAMTLAGFADIDTIRDRR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A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1U351|A1U351_MARA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YPATAADYQQLARRKLPRFLADYLDGGATEEHTLRANVRGWQDIALRQRVLIDVDNVDTRTELAGQSC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ALAPLGLAGMMAQRGEAQAVKAANSAEVPFTLSTVGICPLAEVKAAATAPFWFQLYMIDRGYVENLL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AWDSGCQTLIFTIDLPLPGPRHRDTRNGLNSAARSVALKAQPLTFGNLSD-AVDSF</w:t>
      </w:r>
      <w:r w:rsidRPr="000A15F1">
        <w:rPr>
          <w:rFonts w:ascii="Courier New" w:hAnsi="Courier New" w:cs="Courier New"/>
        </w:rPr>
        <w:t>KQWVDTQFDASV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QAIEWLRERWPGKLILKGILEVDDAKAAVNVGADGIVVSNHGGRQLDGVAATARKLPDIVAAAGNEI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NGVDVFRALALGANGVMIGRPWAWALAAEGQAGLTRLLNTWQQELKLAMTLTGVTRIADINET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R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1WBH5|A1WBH5_ACISJ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A-SVADWRRLAAQRLPRFLFDYIDGGASDERTLAANVQDFAALRLRQRVLVDVAQVDTRATLAGQPC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PLA</w:t>
      </w:r>
      <w:r w:rsidRPr="000A15F1">
        <w:rPr>
          <w:rFonts w:ascii="Courier New" w:hAnsi="Courier New" w:cs="Courier New"/>
        </w:rPr>
        <w:t>LAPIGLAGMAARRGEAQAARAAHAAGVPFTLSTVGICPISEVAAAAGAPPWFQLYMLDRGAVRAL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GAWAAGCRTLVFTVDLPLPGMRLRDIRHGMAASARPALIRAAPLRFGNLTA-QVGAFKAWVDAQFDPSV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QDIDWLRGQWKGRLLLKGILDVQDAQAAVQVGADGIVVSNHGGRQLDSVASTAAKLPAIAQAVGAEV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SGVDVFKALALGARGVLIGRPWVWALAAQGEAGVRTLLAQW</w:t>
      </w:r>
      <w:r w:rsidRPr="000A15F1">
        <w:rPr>
          <w:rFonts w:ascii="Courier New" w:hAnsi="Courier New" w:cs="Courier New"/>
        </w:rPr>
        <w:t>QRELLLAMTLAGVTRVADIGPQ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T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9H4V1|A9H4V1_GLUD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L-NLHDYAPAARRLLPRALFAYINGSAGDGRALAANRAAFDRWCLVPHVLRGVSRRSARTHLMGHHY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GISAFGAAAVIGFDADRAMARAAYAAGVPYQLSANSITPMEDVIRDNPD-AWFAAYLPNPSLIDRM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IGRAGFRTLVITVDVPVAARREDETRAHYAMPLRPSARLAFIPHIQNITG---ARSVGAVGG</w:t>
      </w:r>
      <w:r w:rsidRPr="000A15F1">
        <w:rPr>
          <w:rFonts w:ascii="Courier New" w:hAnsi="Courier New" w:cs="Courier New"/>
        </w:rPr>
        <w:t>AAD--F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HIRAIRRSWPGRLVLKGILSAQDAVTAQQIGADGIIVSNHGARLCDCVISPLEALPAIRQAC-PTV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RAGDVITAIALGADGVMIGRPFFFATILGGQPGLAHAIGLIAGELDRDMAFLGLLDLRESRENR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HR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1FTY1|B1FTY1_9BUR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NHLSIADLERSASRRLPASIFGYVSGGAEDHRAVVGNRTAFNRWVLVPRMLTGVAERSQEVEIFGQRYT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GIAPMGL</w:t>
      </w:r>
      <w:r w:rsidRPr="000A15F1">
        <w:rPr>
          <w:rFonts w:ascii="Courier New" w:hAnsi="Courier New" w:cs="Courier New"/>
        </w:rPr>
        <w:t>AGLCAYEGDLQLAAAARDAKVPFVLSAASTVPLEKVAMAAPG-SWYQGYLSDRSTITPL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IERAGFGVLVITVDVPLAAQRENELRNGFSVPLRLSRRLVYVPHFENFTA-NRATGDHR---SGRAALC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NDIHWIRSQWKGTLVVKGILHPDDALRAKQAGADGIIVSNHGGRQLDGALATLDALPAIT-AVAGPV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RGTDVIKALSLGARMVLVGRPAMYGLAVGGHAGVRHALQLLRREIDV</w:t>
      </w:r>
      <w:r w:rsidRPr="000A15F1">
        <w:rPr>
          <w:rFonts w:ascii="Courier New" w:hAnsi="Courier New" w:cs="Courier New"/>
        </w:rPr>
        <w:t>DLALLGCPRIEKLNRDF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V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1LST6|B1LST6_METRJ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LLALDDFERHARKLLPPMIFQYVSGGVETGSALAQSRGAYADYALVPRLMRDTSARDTATTLFGQTYA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VGPLGGAAFIAYRGDLVLAEAARRMNLPMCLSASSLIRLEDVHAQNPQ-AWFQGYLPDQNRIDRL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EATGYRTFVVTADTPTLGNREHNIRSGFSMPIKVTPKVAWAPHFENTEA-ERGAVRNT---IARDQL</w:t>
      </w:r>
      <w:r w:rsidRPr="000A15F1">
        <w:rPr>
          <w:rFonts w:ascii="Courier New" w:hAnsi="Courier New" w:cs="Courier New"/>
        </w:rPr>
        <w:t>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NLEAIRKRWSGNLLVKGLLAPEDVDIARACGADGVILSTHGGRQLDYAVAPLDVLPEIAARKGGKII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RGTDVMKALALGADFVLLGRPFMFAAALGGVPGVEHAMRILKEELNRDMALIGVNRLSELNPD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R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3K480|A3K480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IFALDDLEAAAARRLPRPLFRFIAGGSETSGSLNANRQSYGEIFFKPRTLRDVGKRQQAVELFGRRHA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MGAAALMGF</w:t>
      </w:r>
      <w:r w:rsidRPr="000A15F1">
        <w:rPr>
          <w:rFonts w:ascii="Courier New" w:hAnsi="Courier New" w:cs="Courier New"/>
        </w:rPr>
        <w:t>DADVAMARAAQAAGVPFILTSAALTPLERVREATGT-GWFAGYLPDRERMGALV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ANAGYEVLVVTADVPVPANREQNLRSGFSVPLRLTPSLLLVPHFENFSA-SRPQAPD----TSRAR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LAWVRQRWSGPLIVKGILAPDDAVAARQAGADGVIVSNHGGRQLDGAVAPLQALPSIV-SVAGTVM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LRRGTDVLKALALGADFVFLGRPFLYAAALAGEAGVAHAIDLLSQEIDRDLALLG</w:t>
      </w:r>
      <w:r w:rsidRPr="000A15F1">
        <w:rPr>
          <w:rFonts w:ascii="Courier New" w:hAnsi="Courier New" w:cs="Courier New"/>
        </w:rPr>
        <w:t>CPDIATLDAR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GT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3JY84|A3JY84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L-AMDDFEPAARRRLPRPLFGYISGAAETNAARQDNRDALDAWRLVPNVLRGVEGRSTASTLLGERYT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VAPMGLSALMARDGDVALARAASAAGLPFVLSGSSLTRMEDVVTANPK-AWFQAYLPEEDRIRALI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KAAGFGTLMLTADTAVLANRENNLRAGFSTPLKVSPRLIWMPHFENSDA-VRQAARDF---GRKDH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HL</w:t>
      </w:r>
      <w:r w:rsidRPr="000A15F1">
        <w:rPr>
          <w:rFonts w:ascii="Courier New" w:hAnsi="Courier New" w:cs="Courier New"/>
        </w:rPr>
        <w:t>ALMRDLWPGKLLLKGVIAPADVAHARALGCDAVVLSNHGGRQLDHAISPLRLLPEAR-AQAGGLL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TDVIKALALGADMVLVGRPFLYAATLGGQPMVERAADILKAEVHRNLGLLGLRDLSEIGPG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HP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0DAW6|D0DAW6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L-TLDDFEPAARRRLPRPLFGYVSGAAETNAARQDNRDALDAWRLVPNVLRGVEGRSTACTLLGESYA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VAPMGLSALMARDGDVAL</w:t>
      </w:r>
      <w:r w:rsidRPr="000A15F1">
        <w:rPr>
          <w:rFonts w:ascii="Courier New" w:hAnsi="Courier New" w:cs="Courier New"/>
        </w:rPr>
        <w:t>ARAAAVAGLPFVLSGSSLTRMEDVVTANPN-AWFQAYLPEEDRIRALI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MAGFGTLVLTADTAVVANRENNTRAGFSTPLRVRPRLIWMPHFENSDA-VRQAARDF---GRKDH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HLTLMRDLWPGKLVLKGVIAPADVAQARALGCDAVVMSNHGGRQLDHAISPLRIMPEAR-AQAGALL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TDVIKALALGADMVLVGRPFLYAATLGGQPMVERAAEILKAEVHRNLGLLGLRGLSE</w:t>
      </w:r>
      <w:r w:rsidRPr="000A15F1">
        <w:rPr>
          <w:rFonts w:ascii="Courier New" w:hAnsi="Courier New" w:cs="Courier New"/>
        </w:rPr>
        <w:t>ISPE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HP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&gt;A3JK74|A3JK74_9ALT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ILNLHDFEKAARGHLPRPIFGYISSAAEDGKTLHANRSAFDNYCFLPRALVDVSKVSLQTELFGKQYA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MGISALSAYRGDKVLAEGAAKANIPMIMSGSSLIPMEDVSGPNGT-DWFQAYLPDEEGIEAL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EKSGFKNLVITVDYPVPPNSENHVRSGFSSPLRPSVRLLIMPHFENNYA-TRNVNRDF---SGRSH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SLALVRRL</w:t>
      </w:r>
      <w:r w:rsidRPr="000A15F1">
        <w:rPr>
          <w:rFonts w:ascii="Courier New" w:hAnsi="Courier New" w:cs="Courier New"/>
        </w:rPr>
        <w:t>WPGNLIVKGILHPQDALKAEAAGADGIIVSNHGGRQLDGTIAPMNVLSAIVKAV-SPVM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FRRGSDVLKALGLGAKFVFVGRSFNYAAAYAGEEGVSHAAKLLSAEIQRNMALLGINRVEEMNSER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K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9K4L3|B9K4L3_AGRV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VLSLDDFEVLAKRHLPGPLFGYIAGASETNASLRMNAEAFRDISLTPRVLRNVSTRTTKTILFGEEWS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MGISALMAYRGDLVLAKAAQD</w:t>
      </w:r>
      <w:r w:rsidRPr="000A15F1">
        <w:rPr>
          <w:rFonts w:ascii="Courier New" w:hAnsi="Courier New" w:cs="Courier New"/>
        </w:rPr>
        <w:t>AGIAMIMSGSSLIRLEEIIEAAPR-SWFQAYLPEPDRIDGL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ASAGYKTLVLTVDTAVLANRENNIRAGFSTPLRPSLRLTWIPHFENSYA-TRNVMRDF---GKKDH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GHFSRIRQRWTGNLVVKGILHPEDAAMAAERGADGIIVSNHGGRQLDGAIAPMKALPAIVDRVGSVVM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TDMVKALALGAKFVFVGRPFVYAVAVGSKAGVAKATSILSDELHRDMGLLGVTEIIEL-PS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TR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6A2Q2|B6A2Q2_RHILW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AMLCLDDFEPKAKRHLPKPLYGYISGGSETNASLRNNLDAFQAYAFRPRILQDVSKRSTETTLFGQTFT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MGISALMAYRGDIVLAAGAAQVGIPMIMSGSSLIRLEEVVAAAPA-TWFQAYLPEPERIDALV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AAAGFGTLLLTVDTATLPNRENNIRAGFSTPLRPSLALAWIPHFENSYA-TRNVTRDF---GRRDH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SHLERIRNRWNGKLI</w:t>
      </w:r>
      <w:r w:rsidRPr="000A15F1">
        <w:rPr>
          <w:rFonts w:ascii="Courier New" w:hAnsi="Courier New" w:cs="Courier New"/>
        </w:rPr>
        <w:t>VKGILHPDDAARAAETGADGVIVSNHGGRQLDGAISPLAALPEIVERLGDPIM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FRRGTDIIKALALGARFVFVGRPFLYAAAVAGLPGVLRAADILKSELHSNMALLGVTTIEQISRG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S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3PXW4|B3PXW4_RHIE6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VLCLDDFEIKARRHLPKPLFGYIAGATETNASLRHNAEAFQAYAFRPRVLRDVSTRSTATSLFGKTHA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MGISALMAYRGDIVLAQGADQSGIPMI</w:t>
      </w:r>
      <w:r w:rsidRPr="000A15F1">
        <w:rPr>
          <w:rFonts w:ascii="Courier New" w:hAnsi="Courier New" w:cs="Courier New"/>
        </w:rPr>
        <w:t>ISGSSLIPLEEIAAASPQ-AWFQAYLPEPDRIDAL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AAAGIDTLLLTVDTATLPNRENNVRAGFSTPLRPGLRLAWIPHFENSYA-TRNVTRDF---GKRDH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SHLERIRKRWSGKLVVKGIMHPEDAARAADTGADGVIVSNHGGRQLDGTASPLQVLPEIAARVGDAVM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TDIMKALALGACFVFVGRPFLYAAAVAGLPGVLRAADILKTELYSNMALLGVTRVGDISADY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TR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6AWF6|C6AWF6_RHI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VLCLDDFEIKARRHLPKPLFGYIAGATETNASLRHNAEAFQAYAFRPRVLRDVSKRSTETSLFGKTHA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MGISALMAYRGDIVLAQGADQSGIPMIISGSSLIPLEEIAAVSPQ-AWFQAYLPEPDRIDAL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GAAGLRTLLLTVDTATLPNRENNVRAGFSTPLRPGLRLAWIPHFENSYA-TRNVTRDF---GRRDH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NHLERIRNRWSGKLVVKGIMH</w:t>
      </w:r>
      <w:r w:rsidRPr="000A15F1">
        <w:rPr>
          <w:rFonts w:ascii="Courier New" w:hAnsi="Courier New" w:cs="Courier New"/>
        </w:rPr>
        <w:t>PDDAALAVDTGADGVIVSNHGGRQLDGTASPLQVLPEIASRVGDAVM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FRRGTDIMKALALGACFVFVGRPFLYAAAVAGLPGVLKAADILKTELHSNMALLGVTKVGDISADY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TH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9BSM3|A9BSM3_DELA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ILSLDDFERAARHHLPAPIFAYVSGGCETDKSLRANREAFDAHRWVTRVLTDTSRRTLATPLLGQTWA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MGISALSAYRGDLVQTRAAAAARIPAILSGTSL</w:t>
      </w:r>
      <w:r w:rsidRPr="000A15F1">
        <w:rPr>
          <w:rFonts w:ascii="Courier New" w:hAnsi="Courier New" w:cs="Courier New"/>
        </w:rPr>
        <w:t>IRMEEVVQANPQ-AWFQAYVPETERIVQL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EAAGFATLVVTVDTPVSGNRENNIRAGFSTPLRPGLRLAWMPHFENSQA-TRTVTRDF---GARDH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HLALIRRRWKGRLVVKGILSPQDALAARDAGADAIILSNHGGRQLDGAVSPLHMLPLVVGALGPPVM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FRRGNDVLVALALGAHFVFVGRPFNYAGAVGGEAGVLHAIAILAAEMRRNMALIGVQGLQELGPQ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P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7WXK</w:t>
      </w:r>
      <w:r w:rsidRPr="000A15F1">
        <w:rPr>
          <w:rFonts w:ascii="Courier New" w:hAnsi="Courier New" w:cs="Courier New"/>
        </w:rPr>
        <w:t>6|B7WXK6_COMT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NILSLQDFEAAARKHLPRPLYGYVSGAAEDCVSLQANRDSFQQYGFSSRVMVDVSQRHQKVELFGQTWD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VAPVGISAISAYRGDLVLAQTAAANRIPAIMSGTSLIPMEEVAKAAPS-TWFQAYLPDTTRIDGLI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IEAAGFGTLVITVDIPVWANRENNVRTGFSMPLRPSLRLAYMPHFENSFA-TRTAIRDT---TGRDH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HIERIRQRWQGNLIIKGILNEDDAVM</w:t>
      </w:r>
      <w:r w:rsidRPr="000A15F1">
        <w:rPr>
          <w:rFonts w:ascii="Courier New" w:hAnsi="Courier New" w:cs="Courier New"/>
        </w:rPr>
        <w:t>AADIGAQGIVVSNHGGRQLDGVVAPLQMLPYVVDRVGHAVM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RGSDVLKAVALGARMVFLGRPFMYAAAVGGAQGVDHAITLLRDEVDRNMAMLGATSMAEITRDC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AT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9C0W3|A9C0W3_DELA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VLSLDDFERLARRHLPRPIHAYISGAVEDNASLADNRRAFAELAFVPRALVGVAQRDPSFELFGRRYG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VAPMGIAALSAYRGDLVLAQAAQQAGVPAIMSGSSLIRLEEV</w:t>
      </w:r>
      <w:r w:rsidRPr="000A15F1">
        <w:rPr>
          <w:rFonts w:ascii="Courier New" w:hAnsi="Courier New" w:cs="Courier New"/>
        </w:rPr>
        <w:t>MAAAPH-TWFQAYLPDQGQIDAL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AAAGVQTLVITVDTPVAANRENNVRAGFSTPLRPGPSLAWMPHFENNYA-HRSVMRDF---SDRSH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PHLAAIRQRWQGQLVVKGILSAADAVLARDHGADGLIVSNHGGRQLDGAVAPLRVLPGIVRAVPGPVM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RGTDVLKALALGARCVFVGRPFNYAASVAGPAGVTHAMALLREEVLRDMAMLGATRLDQVTPAC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H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9HXW7|A9HX</w:t>
      </w:r>
      <w:r w:rsidRPr="000A15F1">
        <w:rPr>
          <w:rFonts w:ascii="Courier New" w:hAnsi="Courier New" w:cs="Courier New"/>
        </w:rPr>
        <w:t>W7_BORP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FLSLHDFEAAARRRLPRPIFEYVAGSVEDRQAERDNRQAFSRYGFRTRVLVDVSSRRQDVELFGQRYA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GIAPMGIAALTAYRGDIVLARAAQAANVPCIMSGSSLIRLEEVMDAAPG-TWFQAYLPDDSHIGAL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AAAGVQTLVLTVDTPVQANRENNVRAGFSTPLKPGLGLAYMPHFENNYA-TRRVLRDF---SDRGY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THAAQIRRRWQGPMVIKGILGTDDARRAREQGM</w:t>
      </w:r>
      <w:r w:rsidRPr="000A15F1">
        <w:rPr>
          <w:rFonts w:ascii="Courier New" w:hAnsi="Courier New" w:cs="Courier New"/>
        </w:rPr>
        <w:t>DGIIVSNHGGRQLDGAVSPLRVLPEILEQAGGTVM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RGTDAMKALALGAHAVFVGRPFNYAASVAGEDGVRHALQLMRDEIARNMGMLGITRLQELDRS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A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9Z1X3|B9Z1X3_9NE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GVLALDDFEALARQRLPRPIFGYVAGAAEDNASLADNRAAFGDYGFQTRVLVDVSQRNQSVELFGRRYA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MGISALSAYRGDIVLARAAQAANIPAILSGTSLIPLEEVIEQAPG</w:t>
      </w:r>
      <w:r w:rsidRPr="000A15F1">
        <w:rPr>
          <w:rFonts w:ascii="Courier New" w:hAnsi="Courier New" w:cs="Courier New"/>
        </w:rPr>
        <w:t>-TWFQAYLPDPARIDALV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ARAGVETLVLTVDIPVSANRENNVRTGFSTPLRPSLALAYMPHFENSFA-TRSVLRDF---SARDH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PHFDRIRRQWKGPLIIKGILSAEDARQARLHGADGIIVSNHGGRQLDGAVSPLRVLPDIVDVAQ-TVM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RGSDVLKALALGARCVFVGRPFNYAAAVAGEAGVAHACRLLYDEVDRNMAMLGVNSCAELHAG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HR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9BS25|A9BS25_DEL</w:t>
      </w:r>
      <w:r w:rsidRPr="000A15F1">
        <w:rPr>
          <w:rFonts w:ascii="Courier New" w:hAnsi="Courier New" w:cs="Courier New"/>
        </w:rPr>
        <w:t>A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MLSLHDFEEAARRRLPRPIFGYIAGAAEDNASLRDNREVFGEWGLTTRVLADVSQRSQAVELFGERYA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MGINALSTYRGDLVLARAAQRAGIVSVMSGTSLIPMEEVARESPA-TWFQAYIPDQARIDAL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ERAGFRTLVVTVDIPISANRENNIRTGFSTPLKPSLRLAWMPHFENSFA-TRSVMRDF---SARDH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RHIEAIRRRWKGPLVIKGVLSVEDALQARRVGADGIVLS</w:t>
      </w:r>
      <w:r w:rsidRPr="000A15F1">
        <w:rPr>
          <w:rFonts w:ascii="Courier New" w:hAnsi="Courier New" w:cs="Courier New"/>
        </w:rPr>
        <w:t>NHGGRQLDGAVSAMRILEDVVAALGPPVL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FRRGSDVLKAVALGARMVLVGRPFNYAAAVGGEAGVLHAIGLLRDEVDRNLAMLGASSCGALDRSH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R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9B909|B9B909_9BUR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NMLSLHDFEARARRVLPRPIFGYVSGAAEDNRTRDDNRSVFDEFGFTTRVLRNVSARTQAVDLFGQRFA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MGINALSAYRGDIVLARAAQAAGIASIMSGSSLIPLEAVAAAAPS-TWFQA</w:t>
      </w:r>
      <w:r w:rsidRPr="000A15F1">
        <w:rPr>
          <w:rFonts w:ascii="Courier New" w:hAnsi="Courier New" w:cs="Courier New"/>
        </w:rPr>
        <w:t>YLPDPERIAAL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ARAGYRTLVVTVDIPVAANRENNVRTGFSTPLRPSMRLAWMPHFENSFA-TRHVLRDF---SARDH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THLAQIRAQWKGSLVVKGILSVEDALAARDVGADGIILSNHGGRQLDGAVSPMRILRDVVTALEPPVM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FRRGADVLKAIALGARMVFVGRPFNYAMAVAGEAGVAHAIRLLQEEVDRDMAMLGARTCRELHPGL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K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4E9V0|B4E9V0_BURCJ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NML</w:t>
      </w:r>
      <w:r w:rsidRPr="000A15F1">
        <w:rPr>
          <w:rFonts w:ascii="Courier New" w:hAnsi="Courier New" w:cs="Courier New"/>
        </w:rPr>
        <w:t>SLHDFEAAARRVLPRPIFGYVSGAAEDNRTRDDNRAVFDEYGFATRVLRNVSQRQQTVELFGRRYA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MGIHALSTYRGDIVLARAAQRAGIASIMSGSSLIPLEEVAAAAPG-TWFQAYLPDPDRIAAL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ARAGYRTLVITVDIPVSANRENNVRTGFTTPLRPGPRLFWMPHFENSFA-TRTVLRDF---SARDH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GHLKRIRQEWKGELVIKGILSVDDAVIARDIGADGIILSNHGGRQ</w:t>
      </w:r>
      <w:r w:rsidRPr="000A15F1">
        <w:rPr>
          <w:rFonts w:ascii="Courier New" w:hAnsi="Courier New" w:cs="Courier New"/>
        </w:rPr>
        <w:t>LDGAVSPMRILPDVVRALGAPVM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FRRGSDVLKAVAMGARMVFVGRPFNYAAAVAGQAGVLHAIGLLRDEVDRNMAMLGVGQCSALTPDV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K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2HCM4|B2HCM4_BURP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GVLSLHDFEARARGALPRPIFGYVSGAAEDNRTRDDNRAAFDEYGFVTRVLHDVSQRQQGVELFGRRYA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MGINALSTYRGDIVLARAAQHAGIASIMSGSSLIPLEDVAAAAPD-TWFQAYLPDAG</w:t>
      </w:r>
      <w:r w:rsidRPr="000A15F1">
        <w:rPr>
          <w:rFonts w:ascii="Courier New" w:hAnsi="Courier New" w:cs="Courier New"/>
        </w:rPr>
        <w:t>RIRALV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ARAGYRTLVVTVDIPVSANRENNVRSGFSTPLRPSPRLFWMPHFENSFA-TRNVLRDF---SARDH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WAHVRQIREQWAGELVIKGVLSVEDARIAREAGADGIILSNHGGRQLDGAVSPMRILRDVVQAVGNPVM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FRRGSDVLKAVALGARMVFVGRPFNYAAAVAGEAGVAHAIRLLREEVDRNLAMLGANGCDALTPDM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K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5VE54|A5VE54_SPHWW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AAHSIDDLR</w:t>
      </w:r>
      <w:r w:rsidRPr="000A15F1">
        <w:rPr>
          <w:rFonts w:ascii="Courier New" w:hAnsi="Courier New" w:cs="Courier New"/>
        </w:rPr>
        <w:t>DAARRTLPRMVFDYVDGGAQSESTMRQNRAAFEHHRLLSAAPVDVSRRSTATALFGQSL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IIGPTGYASAFWPKGDLALARGAAAAGVPFVVSNGANARLRDIAEASGGQAWLQLYIADKQATLGLI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ARALGFETLEVTVDTALPGRRLRDIRNGFTVP-YWTPAKVV--MLRALP--HGEQGRSWSRSQINPAI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LKWLRDQWPGTLIVKGLLDPGQVEPAIAAGYDGIVISNHGGRQLDGAVS</w:t>
      </w:r>
      <w:r w:rsidRPr="000A15F1">
        <w:rPr>
          <w:rFonts w:ascii="Courier New" w:hAnsi="Courier New" w:cs="Courier New"/>
        </w:rPr>
        <w:t>TLDVLPDFAAAAKRPLL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TGTDILKAVALGASAVQVGRATLYGLSTAGEAGVGHALGIFRTELDMAMALVGLNRVADATPAI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7Q1I4|C7Q1I4_CATA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CATIEDVARVARRRLPLGARAYLENGGEGQHTLHRNRAAFGSYTFRPRQPRDVSGVDTGTTVLGQRIP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ALSPVGAPRMFHHDGELAVARAARDAGIPYGISTLANTSVEDVAEQTDSPLWFQLYIWDRSKSKEAV</w:t>
      </w:r>
      <w:r w:rsidRPr="000A15F1">
        <w:rPr>
          <w:rFonts w:ascii="Courier New" w:hAnsi="Courier New" w:cs="Courier New"/>
        </w:rPr>
        <w:t>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YQALLVNIDTSVRSERIPEKHSGLVLPSQLPLKTLFTVSFPNIGP-PDRSLEVM-SDMFDGTVC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LDWIRRIWDGPIVLKGVTTVEQAREAVDHGLDAVIVSNHGGRQLDRLPATIDVLPEIADAVGDEV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FRSGGDIATALALGAKAVLVGRAHLYGLAAAGEAGVRHCVDILARELRMTMQLNGARNIAELDRGL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AS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8LEH5|A8LEH5_FRAS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SVHDLRRLARRR</w:t>
      </w:r>
      <w:r w:rsidRPr="000A15F1">
        <w:rPr>
          <w:rFonts w:ascii="Courier New" w:hAnsi="Courier New" w:cs="Courier New"/>
        </w:rPr>
        <w:t>LPGGVFDYIDGAAEDERTLAANERAYAATTFRPRVLRGLPEVSVGTEILGAPAAY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VLAPTGFTRIADPQGELAVARAAARAGLPYTLSTLSTRSIEEVRAVSDGRLWFQVYAWDRGLVKEM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AARYEAIVLTVDTAVFGRRERDVRRGFSLPPTIGPGTILPIRFSNVAGRDVVTLSDYINTQFDPG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ADLTWLRSVWAGRVVVKGIQTVADAKLAAEAGVDAIVLSNHGGRQLDGAPATLPLVA</w:t>
      </w:r>
      <w:r w:rsidRPr="000A15F1">
        <w:rPr>
          <w:rFonts w:ascii="Courier New" w:hAnsi="Courier New" w:cs="Courier New"/>
        </w:rPr>
        <w:t>PVADAVGGEIIC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SDIVKAVAAGATAAMAGRAYLYALGAAGERGVDRLLAWFAADIHRTLALLGAAGVADLGRD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P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4FHQ5|A4FHQ5_SACE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NALTIEHLRRAARRTTPRSVFDYVDGAAEEEITAARNIAAYRRVTLRPDALHPVAEPELGVDLFGKRI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VFAPTGYTRMMHHHGEAAVARVAEHFGVPYSLSTVGTTSIEDVRAAAPGDLWFQLYRTDPATNELLV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A</w:t>
      </w:r>
      <w:r w:rsidRPr="000A15F1">
        <w:rPr>
          <w:rFonts w:ascii="Courier New" w:hAnsi="Courier New" w:cs="Courier New"/>
        </w:rPr>
        <w:t>AGYSTMLLTVDTSVAGKRLKDVVNGLTIPPTLTARTILGIGFASLS----SSEDVA-RTLFDPG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AALEWLRERWPGKLLVKGITTPESAREVVRRGADGVVVSNHGGRQLDRSAATLDVLPAVRAAVGATVI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HGQDIVAARALGADAAMVGRAYLYGIMAGGQDGAVRAYEILADEYQRCMQLLGVRRSEDLGER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P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2S4B7|D2S4B7_GEOO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NALSVRDLREAARRTTPRAVF</w:t>
      </w:r>
      <w:r w:rsidRPr="000A15F1">
        <w:rPr>
          <w:rFonts w:ascii="Courier New" w:hAnsi="Courier New" w:cs="Courier New"/>
        </w:rPr>
        <w:t>DYVDGAAEEEITAARNSAAYRRVTFRPDALRSVAEPDTSVELLGRRI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VFAPTGYTRMMHHHGEAAVATVAQHVGVPYALSTVGSTSIEDVRAASPDDLWFQLYYTDPEVNEDL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AAGYSTILLTVDTTVSGMRLRDVVNGLTIPPTLTARTVLGMTFASLS----TPAEVA-SMMFDPG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GSLDRLRKRWRGDLLVKGITTPASAREVMEHGADGVVVSNHGGRQLDRSAATLDVLPAIRSAV</w:t>
      </w:r>
      <w:r w:rsidRPr="000A15F1">
        <w:rPr>
          <w:rFonts w:ascii="Courier New" w:hAnsi="Courier New" w:cs="Courier New"/>
        </w:rPr>
        <w:t>GQPVL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LHGQDVVAARALGADAVMIGRAYLYGLMAGGQDGVLRAYEILAEEYQRSIQLLGVRRSEDLSDR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T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7LZ21|C7LZ21_ACIF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TIDDLRRLAKLRTPRPVFDYVDGAAEAERSMLRNEGSFADVVFRPHVLRDVSSVDPTWTVLGSPS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FAPTGFTRMMHTDGELAVGRVAASLGIPYGLSTVGTTTPEELAAELPHRRWFQLYVWDRGPTRAFV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EAGFEAL</w:t>
      </w:r>
      <w:r w:rsidRPr="000A15F1">
        <w:rPr>
          <w:rFonts w:ascii="Courier New" w:hAnsi="Courier New" w:cs="Courier New"/>
        </w:rPr>
        <w:t>ILTVDVPVAGARMRDVRNGLTLPPTPSLRTFLPVRFASLET-GF-TAGSFIDRMFDPTV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DDIEWVRSLWSGKIVVKGVQRIDDAERLAAIGVDAIVVSNHGGRQLDRTLAPLALLPIVRERLDGEVW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AGSDVVAAIGLGAQFVLVGRAYLYGLMAGGERGVAVAGRILADGVTRTMALLGIRSFDELESDM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2GHA4|B2GHA4_KOCR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AADVEALRRIARRRTPKPAFDYVDGA</w:t>
      </w:r>
      <w:r w:rsidRPr="000A15F1">
        <w:rPr>
          <w:rFonts w:ascii="Courier New" w:hAnsi="Courier New" w:cs="Courier New"/>
        </w:rPr>
        <w:t>AGQELTYRRSREAFESVELLPRILHGTDTADLSTEITGFRS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PFGIAPTGFTRFMHSEGEIGGVRAAERAGIPFSLSTMGTRSIEEVRDAAPDERWFQLYLWEHDASLDLI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TTTLLVTVDTPVPGQRLRDTRNGMVIPPRLTPKTVLSLKFASLS--DTGALADLISTMFDPG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ADLEWIREQWDGTLYVKGVLTREDARRAMSVGADGLVVSNHGGRQLDRAPVSLTALPELRDEVGPPL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LSGADVVTALCAGADFVLIGRAYLYGLMAGGEQGVSRVIELLEAQIRTTMMLMGAASTADLGPHG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P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2CM78|C2CM78_CORS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AADVWDLRKIAKRRIPKAAFDYVDGAARDEVTYDESRETFRSIRLLPNVLTGATELDLSVDIAGGRS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TGFTRFMHAEGEDAGASAATAAGIPFTLSTMGTRSVEEVERASGRRRWFQLYLWDRAASAELL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ASGYDTLVVTVDT</w:t>
      </w:r>
      <w:r w:rsidRPr="000A15F1">
        <w:rPr>
          <w:rFonts w:ascii="Courier New" w:hAnsi="Courier New" w:cs="Courier New"/>
        </w:rPr>
        <w:t>PVAGQRLRDTRNGMRIPPRLTAGTVLPVTFASLT--STGTLGELVNTMFDPG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DDLEWIREQWDGKMLVKGIVNPADARTVIELGADGVVVSSHGGRQLDRVVNTLRALEAIRAELGPEIVY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MSGTDIAIALALGANFVLIGRAYLYGLMAGGREGVDRIIELLTSELETACTLLGVSSVRDLKRE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TPW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3PEY8|C3PEY8_CORA7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AADVWDLRKIAKRRTPKAAFDYVDGAARDEVS</w:t>
      </w:r>
      <w:r w:rsidRPr="000A15F1">
        <w:rPr>
          <w:rFonts w:ascii="Courier New" w:hAnsi="Courier New" w:cs="Courier New"/>
        </w:rPr>
        <w:t>YRESRDFFRDVRLMPNVLNGANDISLSTEIAGEPA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TGFTRFMHAEGEDAGSQAARDAGIPFTLSTMGTRSVEEVAASQGNRRWFQLYLWDHSACQELI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ANGYDTLVVTVDTPVAGQRLRDTRNGMRIPPRLTAGTVFPVTFASLT--STGTLGELVNTMFDPG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EDLAWIRKQWTGKLFVKGIVNPEDARKVIDLGADGIVVSSHGGRQLDRVVNTLQALEAVRAEVGPEIIY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M</w:t>
      </w:r>
      <w:r w:rsidRPr="000A15F1">
        <w:rPr>
          <w:rFonts w:ascii="Courier New" w:hAnsi="Courier New" w:cs="Courier New"/>
        </w:rPr>
        <w:t>SGVDIAIALSLGADFVLIGRAYLYGLMAGGKEGVDRVIELLAEEFKNTLQLLGVKKIEDLSRQ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TPW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7NJZ2|C7NJZ2_KYTS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AADIADVRRIARRVTPTGPFDYVDGAANSEESMRRNTEAYRNLELRPTVLRDVGEVDLSTEVFGQRSE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GLAPTGFTRMMHAAGEPAVARAAQSAGVPYTLSTMGTTAIEDLAAQVPDRRWFQLYSWDRDRARGLV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QENGYDTLMVTVDTATGGLR</w:t>
      </w:r>
      <w:r w:rsidRPr="000A15F1">
        <w:rPr>
          <w:rFonts w:ascii="Courier New" w:hAnsi="Courier New" w:cs="Courier New"/>
        </w:rPr>
        <w:t>YRDHRNGMTIPPQLTARTLVPLRFATLSS-SADSMDVI-MKTFDPT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ADIEWIREVWAGPLLVKGIQTPSDAQRALDAGCDGVYLSNHGGRQLDRAPVPLAELPGIREVLGPPII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TSGVDVLGALALGADFTMIGRAYLYGLMAGGQRGVERVLDILRAELQVGMQLLGVRSVDELGPQ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4FLZ5|A4FLZ5_SACE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HTIGDLRAIARRRTPRAVFDYTDGAAEGETSLRRARQ</w:t>
      </w:r>
      <w:r w:rsidRPr="000A15F1">
        <w:rPr>
          <w:rFonts w:ascii="Courier New" w:hAnsi="Courier New" w:cs="Courier New"/>
        </w:rPr>
        <w:t>AFRDVEFRPSVLRDVSGVDTTTSVLGKPS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SLAPTGFTRMMNHEGETAVVRVAQRAGIPYGLSTMGTTSIEDTATAGPARKWFQLYVWDRAASRDLV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EAGYEALILTVDTPVAGARLRDMRNGLTIPPALTLKTIAPLSFASFSR-WE------INEMFDPS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TDVEWLREAWDGPLIVKGLQNVPDARRVVELGADAVILSNHGGRQLDRAPTMLELLPQVREAIGDEIM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TGILSGADIV</w:t>
      </w:r>
      <w:r w:rsidRPr="000A15F1">
        <w:rPr>
          <w:rFonts w:ascii="Courier New" w:hAnsi="Courier New" w:cs="Courier New"/>
        </w:rPr>
        <w:t>AALALGADSCLVGRAYLYGLMAGGEQGVQRAVDILRTEVVRTMQLLGVSKVDDLDGSY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R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5C1C6|C5C1C6_BEUC1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ALTIPELRRLALRRTPRSVFDYTDGAAEAEISLRRARAAFRSVEFQPSILHDVSDLSTATPMLGVDS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AFAPTGFTRMMQTQGESAVVRVAGRRGIPYALSTMGTTSIEDVAAASPERKWFQLYVWDRSAGEDLM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AAGYEALVLTVDVPVAGARLRDARN</w:t>
      </w:r>
      <w:r w:rsidRPr="000A15F1">
        <w:rPr>
          <w:rFonts w:ascii="Courier New" w:hAnsi="Courier New" w:cs="Courier New"/>
        </w:rPr>
        <w:t>GFSIPPALTLKTIAPLQFASLES-WDGTIADLLDALFDPTM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MADLEWIRSQWDGPLVIKGIQTLDDARRVADAGADAIILSNHGGRQLDRAPVPLRLVPDTREAVGDEVW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TGILSGADVVAAIALGAHATLVGRAYLYGLMAGGERGVERAVDILEAEVRRTMKLLGVNDIASLGPQ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LP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2PV50|D2PV50_KRIF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ALTIADLRAIAKRRTPRSVFDYTDGAAESEISLQRSRRLFAEME</w:t>
      </w:r>
      <w:r w:rsidRPr="000A15F1">
        <w:rPr>
          <w:rFonts w:ascii="Courier New" w:hAnsi="Courier New" w:cs="Courier New"/>
        </w:rPr>
        <w:t>LQPSILRNVSEIDLGTNILGKRSE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AFAPTGFTRMMNHEGESAVVKVAQQAGIPYALSTMGTTSIEDVAAAGPDRKWFQLYVWDRDAGEDLV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SAAAGYEALMLTVDVPVAGARLRDVRNGFTIPPSLTAKTVLPLTFASLSS-WDGTVAELLDQLFDPTM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DDFNWLRSIWDGPLIVKGIQTVEDARRVVDAGADAIVLSNHGGRQLDRAPTPLRILPDVREAVGTEVY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TGIMTGADIVAALALG</w:t>
      </w:r>
      <w:r w:rsidRPr="000A15F1">
        <w:rPr>
          <w:rFonts w:ascii="Courier New" w:hAnsi="Courier New" w:cs="Courier New"/>
        </w:rPr>
        <w:t>ADACLVGRAYLYGLMAGGQRGVERATDILTKEIRRTMALLGVPSVDALNPS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R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&gt;A9WTC6|A9WTC6_REN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ASTIWDLRAMAKRRTPAAPFDYTDGAADREITMNRSRQAFDHLEFNPEVLHDVSKVDLNTKIFGKTS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GIGPTGFTRLMQSEGEYAGSAAAAAAGIPYTLSTLGTASIDDVAAHAPTRRWFQLYATDVESNLALI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AAGNDTIILTVDTAVGGMRLRDVRNGMTIPP</w:t>
      </w:r>
      <w:r w:rsidRPr="000A15F1">
        <w:rPr>
          <w:rFonts w:ascii="Courier New" w:hAnsi="Courier New" w:cs="Courier New"/>
        </w:rPr>
        <w:t>QLTLKTIVPLEFSSLSS-FDGTVSELLSNTFNTG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YQDLDWLRANWHGNLLVKGVQSVTDAQKAIDHGADGVVLSNHGGRQLDRAPLPFHLIPKVRATVGTTIM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TGIMCGGDIIAAIASGADFTLIGRAYLYGLMAGGQRGVARSLEILRTEMVRTMTLLGVTKISDLNPD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R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1R9V8|A1R9V8_ARTA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STIWELRDMAKRRTPRAPFDYTDGAAEEEITLRRARQAFQDIEFRPGIL</w:t>
      </w:r>
      <w:r w:rsidRPr="000A15F1">
        <w:rPr>
          <w:rFonts w:ascii="Courier New" w:hAnsi="Courier New" w:cs="Courier New"/>
        </w:rPr>
        <w:t>RDVSTIDLRTDILGQESR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TGFTRMMQSEGEYAGSQAAEAAGIPYTLSTMGTASIEDVATAAPNRNWFQLYLWDRDRSLELI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KAGNDTLMVTVDTAVAGARLRDVRNGMTIPPALTIKTVLPLTFASLSR-YTGTVADLINSMFDPT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YEDLDWLRETWKGKLVVKGIQTVEDARKVVDHGADGIILSNHGGRQLDRAPIPFHLLPEVTAALNSAVM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TGIMSGADIVAALALGADFALI</w:t>
      </w:r>
      <w:r w:rsidRPr="000A15F1">
        <w:rPr>
          <w:rFonts w:ascii="Courier New" w:hAnsi="Courier New" w:cs="Courier New"/>
        </w:rPr>
        <w:t>GRAYLYGLMAGGREGVDRTIQILEKDMTRTMALLGVSKISDLNPD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L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0K098|A0K098_ARTS2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STIWELRDMAKRRTPQAPFDYTDGAAEAEITLRRAREAFLDIEFRPGVLRNVSSIDLSTDILGKPSR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GIAPTGFTRMMQSEGEYAGSQAAEAAGIPYTLSTMGTASIEDVAEAAPNRNWFQLYLWDRDRSLELI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KAGNDTLMVTVDTAVAGARLRDVRNGMTIPPALTIKT</w:t>
      </w:r>
      <w:r w:rsidRPr="000A15F1">
        <w:rPr>
          <w:rFonts w:ascii="Courier New" w:hAnsi="Courier New" w:cs="Courier New"/>
        </w:rPr>
        <w:t>VLPLTFASLSR-YTGTVADLINSMFDPT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EDLDWLRETWKGKLVVKGIQTVDDARKVVDHGADGVVLSNHGGRQLDRAPIPFHLLPGVKEAFNSAI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TGIMSGADIIAALAQGADFTLIGRAYLYGLMAGGRAGVDRAIQILEKDMTRTMALLGVSKLSELTPD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IL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8HFD4|B8HFD4_ARTC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STVWELRDIAKRRTPQAPFDYTDGAAEGEITLRRARQAFLNIEFRPGILRNVSSI</w:t>
      </w:r>
      <w:r w:rsidRPr="000A15F1">
        <w:rPr>
          <w:rFonts w:ascii="Courier New" w:hAnsi="Courier New" w:cs="Courier New"/>
        </w:rPr>
        <w:t>DLSTDILGKPSR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GIAPTGFTRMMQSEGEYAGSQAAEAAGIPYTLSTMGTASIEDVAAAAPNRNWFQLYLWDRDRSLELI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KAGNDTLMVTVDTAVAGARLRDVRNGMTIPPALTLTTVLPLTFASLSR-YT-TVADLINSMFDPT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EDLDWLRETWKGKLVVKGIQTVEDARRVVDHGADGVVLSNHGGRQLDRAPIPFHLLPDVRQAFNRAIM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TGIMSGADIVAALALGADFTLIGRAYLY</w:t>
      </w:r>
      <w:r w:rsidRPr="000A15F1">
        <w:rPr>
          <w:rFonts w:ascii="Courier New" w:hAnsi="Courier New" w:cs="Courier New"/>
        </w:rPr>
        <w:t>GLMAGGRAGVDRTLQILEKDMARTMALLGVSRIADLTPE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0E1Z9|C0E1Z9_9CORY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LATIDDLRKIAKRRTPAAAFDYTDGAADDEISMNRARQAFKDVEFHPSILNDVSNVDTSCEVFGGPS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TGFTRLMQTEGELAGASAAGKAGIPFCLSTLGTTSIEDVKAANPHRNFFQLYVMQREISYGLV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AAGFDTLFFTVDTPIAGARLRDKRNGFSIPPQISLGTVATLSF</w:t>
      </w:r>
      <w:r w:rsidRPr="000A15F1">
        <w:rPr>
          <w:rFonts w:ascii="Courier New" w:hAnsi="Courier New" w:cs="Courier New"/>
        </w:rPr>
        <w:t>ASLS--STGTVGELLNSAMDPSI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SDLEEIRSMWPGKLVVKGVQNVEDSKKLADLGVDGIILSNHGGRQLDRAPVPFWLLPEVVREVGKDVT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TGIMHGADIVAAMAMGAKFTFIGRAYLYGLMAGGEAGVTRAIEILAEQVRRTMQLLQVETIDELSPK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8RUB9|C8RUB9_CORJ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AQTIWDLRAIAKRRTPAAAFDYTDGAADEEISMNRARQAFRDVEFHPSILNDVSNVDTTAEI</w:t>
      </w:r>
      <w:r w:rsidRPr="000A15F1">
        <w:rPr>
          <w:rFonts w:ascii="Courier New" w:hAnsi="Courier New" w:cs="Courier New"/>
        </w:rPr>
        <w:t>FGGKS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TGFTRLMQTEGELAGASAAGSAGIPFCLSTLGTTSIEDVQKANPNRNWFQLYVMEREISYGLV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KAGFDTLLFTVDTPVAGNRLRDARNGFSIPPEISLGTVVPLEFASLT--STGTVGELLDSAMDPSI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EDLKTIREMWPGKLVVKGVQNLPDSKKLADLGVDGIILSNHGGRQLDRAPVPFQLLPEVVREVGNDV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TGIMNGADIVAAIAKGAKFTLIGRAYLYGLMAGG</w:t>
      </w:r>
      <w:r w:rsidRPr="000A15F1">
        <w:rPr>
          <w:rFonts w:ascii="Courier New" w:hAnsi="Courier New" w:cs="Courier New"/>
        </w:rPr>
        <w:t>EAGVNRAIEILASEVRRTMRLLQVSSLDELTPE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7MBT7|C7MBT7_BRAF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ALTIEDLRTIAKRRTPAAAFDYTDGAAEGEISMDRSVEAFEDIEFHPSILHDVSTVDTTAQILGGSSA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TGFTRLMQTEGEIAGASAAGAAGIPFTLSTLGTTSIEEVHAANPLRNWFQLYVMQREISYGLV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QAGYDTLYFTVDTPVAGARLRDSRNGFSIPPQLSLGTVIKLEFASLS--</w:t>
      </w:r>
      <w:r w:rsidRPr="000A15F1">
        <w:rPr>
          <w:rFonts w:ascii="Courier New" w:hAnsi="Courier New" w:cs="Courier New"/>
        </w:rPr>
        <w:t>QTGTVGELLDSAMDPS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VEDLAEIRRMWPGKFAVKGVQTLEDAKKLADLGVDAIVLSNHGGRQLDRAPVPFHLLPQVAREVGDEII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TGIRSGADIVAAIALGADFTLIGRAYLYGLMAGGRQGVDRAIAILSDQVERTMKLLQVPTLQDLGPE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Q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0WMV1|D0WMV1_9ACTO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NSLTVWDLRKIAKRRTPKAAFDYTDGAAEGELSLRRARRAFQDIEFHPDILHPAEDVDTSCEILGGPSS</w:t>
      </w:r>
      <w:r w:rsidRPr="000A15F1">
        <w:rPr>
          <w:rFonts w:ascii="Courier New" w:hAnsi="Courier New" w:cs="Courier New"/>
        </w:rPr>
        <w:t>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TGFTRLMQTEGEIAGAGAAGAAGIPFTLSTLGTTSIEDVKAANPRRNWFQLYVMKREISYALV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KAGFDTLMFTVDTPVAGARLRDKRNGFSIPPQITLKTVLKLEFASLK--STGTVGELLDSAMDPT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HDDLAVIRSMWDGKIVVKGVQTVADAKRLADAGVDGVLLSNHGGRQLDRAPVPFHLLPHVVREVGKAVM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TGIMNGADIVASVALGADFALIGRAYLYGLMAGGRAGVDR</w:t>
      </w:r>
      <w:r w:rsidRPr="000A15F1">
        <w:rPr>
          <w:rFonts w:ascii="Courier New" w:hAnsi="Courier New" w:cs="Courier New"/>
        </w:rPr>
        <w:t>TIAILRDELVRTMKLLGVSSIAELEPRH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4LGA5|C4LGA5_CORK4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NALTIYDLRKIAKRRTPASAFDYTDGAAEGEISIARARKAFEDVEFHPSILKDASEIDMSTSILGGPS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TGFTRLMQTEGEVAGAGAAGAAGIPFCLSTLGTTSIEDVKATNPTRNWFQLYVMKREISYGLV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QAGFDTLFFTVDTPVAGNRMRDVRHGFSIPPQLTVKTVVPLEFASLS--STGTVG</w:t>
      </w:r>
      <w:r w:rsidRPr="000A15F1">
        <w:rPr>
          <w:rFonts w:ascii="Courier New" w:hAnsi="Courier New" w:cs="Courier New"/>
        </w:rPr>
        <w:t>ELLNNAMDPT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DDLKTIREMWPGKLAVKGVQNLEDSKKLADLGVDSIVLSNHGGRQLDRAPVPFLLLPEVAREVGKEIM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TGIMNGADIVAALALGADFTLIGRAYLYGLMAGGRAGVDRTIEILRSQIERTMKLLQVTSIEELGPQ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6W7T3|A6W7T3_KINR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ALTIEDLRAIAKRRTPKAAFDYTDGSAEGEISLARARQAFADVEFHPSILRDVSKVDTSTTIFGGPS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</w:t>
      </w:r>
      <w:r w:rsidRPr="000A15F1">
        <w:rPr>
          <w:rFonts w:ascii="Courier New" w:hAnsi="Courier New" w:cs="Courier New"/>
        </w:rPr>
        <w:t>APTGFTRLMQTEGETAGAGAAGAAGIPFTLSTLGTTSIEHVKAANPTRNWFQLYVMQRDISYGLV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AAGFDTLMFTVDTPIAGARLRDKRNGFSIPPQLTASTVLKLEFASLT--ETGTVGELLDYAMDPS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YDDLAEIRALWPGKLVVKGVQNVADSRRLADLGVDGIVLSNHGGRQLDRAPIPFHLLPEVVREVGREIA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TGIMNGADVVASIAMGARFTLVGRAYLYGLMAGGRQGVDRAIAILA</w:t>
      </w:r>
      <w:r w:rsidRPr="000A15F1">
        <w:rPr>
          <w:rFonts w:ascii="Courier New" w:hAnsi="Courier New" w:cs="Courier New"/>
        </w:rPr>
        <w:t>DQVVRTMKLLEVASLEELTPA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4AF96|A4AF96_9ACT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ALTIYDLKAIAKRRTPKAAFDYTDGSAEGELSLSRARQAFEDIEFHPSILRDASNVDTTTQILGGTS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TGFTRLMQTEGEIAGAGAAAAAGIPFTLSTLGTSSIEDVKAANPERNWFQLYVMDRDISYGLV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AAGFDTLMFTVDTPVAGARLRDKRNGFSIPPQLTVGTIMPLEFASLA--STGTVGELLDSA</w:t>
      </w:r>
      <w:r w:rsidRPr="000A15F1">
        <w:rPr>
          <w:rFonts w:ascii="Courier New" w:hAnsi="Courier New" w:cs="Courier New"/>
        </w:rPr>
        <w:t>MDPS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YHDLTIIRDMWPGKIVIKGVQNLEDSKRLADLGVDSILLSNHGGRQLDRAPIPFHLLPNVVREVGNEVM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TGIMNGADIVASMALGAKFTLIGRAYLYGLMAGGREGVDRTIEILSEQVIRTMKLLEVTSIEELEPK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L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8XD73|C8XD73_NAKMY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ALTIYDLRKIAKRRTPAAAFDYTDGAAEAELSLTRARQAFEDVEFHPDILRPAPDVNTSTTILGDTS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TGFT</w:t>
      </w:r>
      <w:r w:rsidRPr="000A15F1">
        <w:rPr>
          <w:rFonts w:ascii="Courier New" w:hAnsi="Courier New" w:cs="Courier New"/>
        </w:rPr>
        <w:t>RLMHTEGEIAGAGGAGAAGIPFTLSTLGTSSIEDVKAANPHRNWFQLYVMQREISYGLV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RAGFDTLMFTVDTPVAGYRMRDKRNGFSIPPQLTPGTIITLEFASLS--STGTVGDLLNSAMDPT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YDDLKVIREMWPGKLLVKGVQNVPDAVRLIDQGVDGIILSNHGGRQLDRAPIPFHLLPQVVREVGRTVM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TGIMNGADIVASIALGAKFTLVGRAYLYGLMAGGREGVDKTIAILRSEIERT</w:t>
      </w:r>
      <w:r w:rsidRPr="000A15F1">
        <w:rPr>
          <w:rFonts w:ascii="Courier New" w:hAnsi="Courier New" w:cs="Courier New"/>
        </w:rPr>
        <w:t>MALLGVSTLDELEPR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4QHX2|A4QHX2_CORG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ALTIYDLRKIAKRRTPAAAFDYTDGAAEAELSIKRAREAFENIEFHPDILKPAEHVDTTTQILGGTS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TGFTRLMQTEGEIAGAGAAGAAGIPFTLSTLGTTSIEDVKATNPNRNWFQLYVMDREISYGLV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KAGFDTLMFTVDTPIAGYRIRDSRNGFSIPPQLTPSTVLTLEFASLS--STGTVGDLLNSAMDPT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YEDLKVIREMWPGKLVVKGVQNVADSVKLLDQGVDGLILSNHGGRQLDRAPVPFHLLPQVRKEVGSTIM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TGIMNGADIVAAVAMGADFTLIGRAYLYGLMAGGREGVDRTIAILRSEINRTMALLGVSSLEELEPR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8NJC6|C8NJC6_COREF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ALTIYDLRKIAKRRTPAAAFDYTDGAAEAELSIKRAREAFENIEFHPDILKPAENVDPSTQILGGHS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TGFTRLMQTE</w:t>
      </w:r>
      <w:r w:rsidRPr="000A15F1">
        <w:rPr>
          <w:rFonts w:ascii="Courier New" w:hAnsi="Courier New" w:cs="Courier New"/>
        </w:rPr>
        <w:t>GEIAGAGAAGAAGIPFTLSTLGTTSIEDVKATNPQRNWFQLYVMDREISYGLV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AAGFDTLMFTVDTPIAGYRIRDTRNGFSIPPQLTPGTVLTLEFASLS--STGTVGDLLNSAMDPTI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YEDLKVIREMWPGKLLVKGVQNVPDAVKLLEGGVDGLILSNHGGRQLDRAPVPFHLLPQVRREVGSTIM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TGIMNGADIVAAIALGADFTLIGRAYLYGLMAGGRQGVDRTIEILRTEITRTMALLGV</w:t>
      </w:r>
      <w:r w:rsidRPr="000A15F1">
        <w:rPr>
          <w:rFonts w:ascii="Courier New" w:hAnsi="Courier New" w:cs="Courier New"/>
        </w:rPr>
        <w:t>STLDELEPR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0QGJ2|A0QGJ2_MYCA1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AHTIEDLRRIAKRRTPKAAFDYTDGAAEDELSIQRARQAFRDIEFHPTILRDVSTVTAGWDVLGGPV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TGFTRLMHTEGEIAGVRAAARAGIPFSLSTLGTCAIEDLAAAVPQRKWFQLYMWDRERSMA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DAGFDTLLATVDVPVSGARLRDNRNGMTIPPTLTLRTVLPLAFASLDR-WPGTVAEYLSTMFDPS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DDLE</w:t>
      </w:r>
      <w:r w:rsidRPr="000A15F1">
        <w:rPr>
          <w:rFonts w:ascii="Courier New" w:hAnsi="Courier New" w:cs="Courier New"/>
        </w:rPr>
        <w:t>WIKARWPGKLVVKGIQTLDDARAVVDRGADGIVLSNHGGRQLDRAPVPFHLLPTVARELGKEI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TGIMSGADIVAAIALGARCTLVGRAYLYGLMAGGEAGVTRAIEILAEGVIRTMRLLGVTCLEELSPR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L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5AEM8|B5AEM8_9MYCO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AALTIQDLRRIAKQRTPKAAFDYTDGAAEDELSIKRAQQAFRDIEFHPAILRDVTNVCAGWDVLGHPVM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TGFTRLMHTEGEIAGA</w:t>
      </w:r>
      <w:r w:rsidRPr="000A15F1">
        <w:rPr>
          <w:rFonts w:ascii="Courier New" w:hAnsi="Courier New" w:cs="Courier New"/>
        </w:rPr>
        <w:t>QAAAAAGIPFSLSTLATSAIEDVVAAVPQRKWFQLYMWDRERSMALV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NAGYDALLVTVDVPVSGARLRDTRNGMSIPPALTLQTVFPLAFASLDR-WSGTVSEYLNTMFDPSV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DDLAWIKAQWPGKFVVKGIQTLDDARAVVERGADGIVLSNHGGRQLDRAPVPFHLLPTVARELGKEI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TGIMSGADIVAAIALGARCTLVGRAYLYGLMAGGEAGVRRAIEILDNGVIRTMRLLGVTCLEEL</w:t>
      </w:r>
      <w:r w:rsidRPr="000A15F1">
        <w:rPr>
          <w:rFonts w:ascii="Courier New" w:hAnsi="Courier New" w:cs="Courier New"/>
        </w:rPr>
        <w:t>LPR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TQ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8ZSM2|B8ZSM2_MYCL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AALTIQDLRCIAKQRTPKAAFDYTDGAAEDELSIKRAQQAFRDIEFHPAILRDVTNVCAGWDVLGHSV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TGFTRLMHTEGEIAGARAAAAAGIPFSLSTLATSAIEDVVAAVPQRKWFQLYMWDRDRSMALV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DAGYDALLVTVDVPVAGARLRDTRNGMSIPPALTLRTVFPLAFASLDR-WS-TVSDYLNTMFDPSV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DDLAWIKTQW</w:t>
      </w:r>
      <w:r w:rsidRPr="000A15F1">
        <w:rPr>
          <w:rFonts w:ascii="Courier New" w:hAnsi="Courier New" w:cs="Courier New"/>
        </w:rPr>
        <w:t>PGKFVVKGIQTLDDARAVVERGIDGVVLSNHGGRQLDRAPVPFHLLPTVAREFGKEI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TGIMSGADIVAAIALGARCTLVGRAYLYGLMAGGEAGVRRAIEILESGVIRTMQLLGVTCLEELSPR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L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2VIY7|A2VIY7_MYCTU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AALTIQDLRRIAKRRTPRAAFDYADGGAEDELSIARARQGFRDIEFHPTILRDVTTVCAGWNVLGQPTV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TGFTRLMHTEGEIAGARAAAAA</w:t>
      </w:r>
      <w:r w:rsidRPr="000A15F1">
        <w:rPr>
          <w:rFonts w:ascii="Courier New" w:hAnsi="Courier New" w:cs="Courier New"/>
        </w:rPr>
        <w:t>GIPFSLSTLATCAIEDLVIAVPQRKWFQLYMWDRDRSMA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AAAGFDTMLVTVDVPVAGARLRDVRNGMSIPPALTLRTVLPLAFASLDR-WPGTVGEYLNTVFDPS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DDLAWIKSQWPGKLVVKGIQTLDDARAVVDRGVDGIVLSNHGGRQLDRAPVPFHLLPHVARELGKEI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TGIMSGADIVAAIALGARCTLIGRAYLYGLMAGGEAGVNRAIEILQTGVIRTMRLLGVTCLEELSPR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L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0PSD6|A0PSD6_MYCU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TALTIEDLRRVAKRRTPRAAFDYTDGAAEDELSIERARQAFRDIEFHPTILRDVTSVRTGWDVFGKPV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TGFTRLMHTEGEIAGARAAAEAGIPFSMSTLATCAIEDLQAAVPQRKWFQLYMWDRDRSMALV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DAGFDTMLVTVDVPVAGARLRDVRNGMSIPPALTLRTVLPLAFASLDR-WSGTVGEYLNTMFDPSV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DDLEWMKAQWPGKLVV</w:t>
      </w:r>
      <w:r w:rsidRPr="000A15F1">
        <w:rPr>
          <w:rFonts w:ascii="Courier New" w:hAnsi="Courier New" w:cs="Courier New"/>
        </w:rPr>
        <w:t>KGIQTLDDARAVVERGADGIVLSNHGGRQLDRAPAPFHLLPLVARELGKEIV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TGIMSGADIVAAIALGARCTLIGRAYLYGLMAGGEAGVKRAIEILSAGVSRTMRLLGVTCLEELSAK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L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1SDE0|A1SDE0_NOCSJ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ALTIEDLRRAARRRTPRAAFDYTDGAADDEISLARARQAFRDVQFNPGVLRDVSSVDTSREVLGARA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IAPTGFTRLMHTEGEVAGATAAAAAGIPFAL</w:t>
      </w:r>
      <w:r w:rsidRPr="000A15F1">
        <w:rPr>
          <w:rFonts w:ascii="Courier New" w:hAnsi="Courier New" w:cs="Courier New"/>
        </w:rPr>
        <w:t>STMGTTSIEDVAAAAPSRHWFQLYMWDRDRSMALV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RAGFDALLVTVDVPVAGARLRDVRNGMTIPPTLTPRTVLPLAFATLDS-WSGTVAELLDTMFDPTV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EDLAWIKEQWPGRLVVKGIQTVDDARRVADLGADAVLLSNHGGRQLDRAPIPFRLLPEVVAAVGQEV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TGIMSGQDIVAALAHGARFTLVGRAYLYGLMAGGRDGVDRAVEILRSQVERTMRLLGVRSLGDLEPG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</w:t>
      </w:r>
      <w:r w:rsidRPr="000A15F1">
        <w:rPr>
          <w:rFonts w:ascii="Courier New" w:hAnsi="Courier New" w:cs="Courier New"/>
        </w:rPr>
        <w:t>D3PXN3|D3PXN3_STA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AVTIYDLREAARRRTPKAAFDYTDGAAEAELSLARARQAFEDIEFNPTILRDVSSVDTGWEVLGERV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PFGIAPTGFTRLMQTEGEIAGATAAEAVGIPFALSTLATTSIEDVKAASPNRHWFQLYMWDRDRSMALV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AAGYDTLMVTVDTPVAGARLRDKRNGFSIPPQLTLKTMLPLSFASLDR-WPGTVAELLDTMFDPTV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DDLAWIKQQWPGKIVVKGVQNL</w:t>
      </w:r>
      <w:r w:rsidRPr="000A15F1">
        <w:rPr>
          <w:rFonts w:ascii="Courier New" w:hAnsi="Courier New" w:cs="Courier New"/>
        </w:rPr>
        <w:t>ADAKRLADLGVDGVVLSNHGGRQLDRAPVPFHLLPTVVREVGAEV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TGIMSGADIVASVALGARFTLVGRAYLYGLMAGGRRGVDKTIEILSEQVVRTMRLLGVSSLEELEPA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L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3VA28|A3VA28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TVSNIDDLRSRARCALPRALFDFVDGAAGDETTARHNRADFDRYGFRPRVGRDVSTIDLSATMAGRPA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ALSPIGFAGLCWPEGEVLAARAAARAGIPACLSTNSIA</w:t>
      </w:r>
      <w:r w:rsidRPr="000A15F1">
        <w:rPr>
          <w:rFonts w:ascii="Courier New" w:hAnsi="Courier New" w:cs="Courier New"/>
        </w:rPr>
        <w:t>SIEDVARAVPEENWFQLYFLDRDWMMGL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DAGYRVLVLTLDLPVAGRRERDVRNAFTVP-IPRLATLARFRFGNFEG-NPVSIAKHVSSLFDPSA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VARVRAAWDGPMIVKGLLHPDDVEAARRIGVQGISVSNHGGRQLDGSLSAVAALPDMVATAGDEV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RGTDILKARALGASGVLIGRAWAYGLAAAGEAGVDKAIELLRDEMTNAMMLLGEREIAALTPS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I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1BC61</w:t>
      </w:r>
      <w:r w:rsidRPr="000A15F1">
        <w:rPr>
          <w:rFonts w:ascii="Courier New" w:hAnsi="Courier New" w:cs="Courier New"/>
        </w:rPr>
        <w:t>|A1BC61_PARDP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AV-NIDEIERAARRYLPGFLFDFIAGGVDGEAGLMRNRQAFARHRLVPRYLRDVSRRSLSTRILGRDYA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GISPTGPAQLFRRDADRMLARAAREADIPFVLSGAAGASLEEITRIAPEHGWFQLYPADRAITRDQI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DAGTPALVLTVDTPVTPKRERHLRNRISVPPALWPRLAKMEAMGNWAP-YAEIAAFFFAPGESGTLC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QDLEACRALWPGPLIVKGILHPEDARRA</w:t>
      </w:r>
      <w:r w:rsidRPr="000A15F1">
        <w:rPr>
          <w:rFonts w:ascii="Courier New" w:hAnsi="Courier New" w:cs="Courier New"/>
        </w:rPr>
        <w:t>ASLGADAIMVSNHGGKALDAAPAALDMLPAIRHAVGPPL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RGSDIVIALCLGADFVFAGRPTLYGTAAGAEAGARKALSILRQETDLVMAGIGCTSPAELGPDY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MG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2JRL0|B2JRL0_BURP8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GALSIGDLRKLAQRALPRVLFDYVEGGPDDEHGIVHNREVFNRWALVPRYMQDVSDRSTATSILETRHS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VSPTGFAGLLRPRADLMLARAANEAGLPFVLSGVSNATLESVA</w:t>
      </w:r>
      <w:r w:rsidRPr="000A15F1">
        <w:rPr>
          <w:rFonts w:ascii="Courier New" w:hAnsi="Courier New" w:cs="Courier New"/>
        </w:rPr>
        <w:t>AEIGEALWFQLYPSDRQISDDM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GSAGVTHLVVTVDLPVTSNRERDARNGFGFPPALKPSGYLAPLFANWTE-YASDVARL-IKSNSPAM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SDVRRLRDSWPHKLIVKGILHPDDALNAQRHGVDAVIISNHGGRQLDRAIASINALPLIRREVGDPLM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VRRGSDIAIALCLGANFVFVGRPTLYGVAAAGEAGASRAIQILRTEFDRVMGQLGATRPEILDTS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AD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6UKQ5|A6UKQ</w:t>
      </w:r>
      <w:r w:rsidRPr="000A15F1">
        <w:rPr>
          <w:rFonts w:ascii="Courier New" w:hAnsi="Courier New" w:cs="Courier New"/>
        </w:rPr>
        <w:t>5_SINMW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LLNARDFREAARRYLPRALFEYIDRGSEDECALARLRESLGAIELVPSILTAHQARDLRTEVLGKEHS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IIAPTALAGLVSHDGEVKIARVAARQGIPVCISTQSVTTVEDVASGAPGDIWFQLYMWDRSRSKALL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AAAGVTTLVITADTPASPKREYNDRNGFSIPIKYSLRAGLMPTYGHYPE-EFSVAEAV---RLENL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IRQIRQWWKGKILIKGILSVTDALKAKAAGAE</w:t>
      </w:r>
      <w:r w:rsidRPr="000A15F1">
        <w:rPr>
          <w:rFonts w:ascii="Courier New" w:hAnsi="Courier New" w:cs="Courier New"/>
        </w:rPr>
        <w:t>GIVVSSHGARNLDVAPPPARVLPQIADAVGREV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MRGSDVLKYVALGARSVMIGRLPLWGLAAGGEDGADLLLSMLRNEIDLTLCMLGLQKPADCALAVH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A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1BBP3|A1BBP3_PARDP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-NTDDFRATARRRLPRGLFDYIDRGTEDEVSLARIRASLDGVRLRPRILNGDCPASLETTLLGRRHP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VIAPTALAGMVADKGETKLARAASRFGIPFTVSTQSVEPVEDIRRGAPDE</w:t>
      </w:r>
      <w:r w:rsidRPr="000A15F1">
        <w:rPr>
          <w:rFonts w:ascii="Courier New" w:hAnsi="Courier New" w:cs="Courier New"/>
        </w:rPr>
        <w:t>LWFQLYVWDRARTAELL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AACDCDTLVLTVDTQMPPKREYNQRNGFGVPFRPTPGNVAGLRRGMPS--YGAGLLSPVELRLDPA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QDFRALRDGWQGRIILKGVLGTEDAMRAKAEGADAIVVSTHGGRNFDALPTTAEALPRIAANPAAEL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RGSDVLKYLALGASAVQLGRAPLWGLAAGGETGAATLLEIILAEMRTGMGFLGARTLADLCP---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FD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8I3U6|A8I3U6_AZOC</w:t>
      </w:r>
      <w:r w:rsidRPr="000A15F1">
        <w:rPr>
          <w:rFonts w:ascii="Courier New" w:hAnsi="Courier New" w:cs="Courier New"/>
        </w:rPr>
        <w:t>5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L-NVEDARRLARRRLPRGLFEYLDRGTEDEVSIAGNRAGLDAIRLAPFALEDVSQRAQDTVLFGTPQPC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VIAPTAVAGLMSYDGEVAMARAAKAHDIPFCVSTQSMTSIETIARDSGARLWFQLYVWNRARTFAL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GAGADTLVLTVDTAVSPKREYNQRNGFGIPLKPSVRAGILRTTGMPT--YATALGRAVEISLATDV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KDVAALRAHWKGRLILKGILRASDATRAIAHGVDGIVVSN</w:t>
      </w:r>
      <w:r w:rsidRPr="000A15F1">
        <w:rPr>
          <w:rFonts w:ascii="Courier New" w:hAnsi="Courier New" w:cs="Courier New"/>
        </w:rPr>
        <w:t>HGARNLDCAPHPAHVLPAIVAAAGGTV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RGSDIAKYLALGADGVLVGRAPLYGLAAAGTPGASRVIELLRAELDTTMALLGVTRLDQLPRTL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M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&gt;A6VWC6|A6VWC6_MARM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QSVAEMAALARYRLPDFAWEYLAGGAENEQTLSCNESDFAKIRLTSHTLVANYPPELTRSLVGSAS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MMIGPTGFNGMLWPQADVALAKAANVKKIPFCLSTVSNASMEQVREAAQEDFWFQLY</w:t>
      </w:r>
      <w:r w:rsidRPr="000A15F1">
        <w:rPr>
          <w:rFonts w:ascii="Courier New" w:hAnsi="Courier New" w:cs="Courier New"/>
        </w:rPr>
        <w:t>GLNAQLNDDL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VGVSTLVITSDAFVVGNREWDRRN-FARPRQLTWHNKALPTMGNLNP-YLLGAMKFIQEQLDTLF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SVARIRDQWHGKLILKGVLHPDDAKQAVKLGFDGIVVSNHGGRQLDGALSSIDALPAIVKAVGGDI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IRRGSDVVKAAALGVQGVMLGRATLFGVAAGGQIGVSRVLDILQEELSRSLNLMGVQRLDELSPA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Y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7XGW4|B7XGW4_PSEPU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VHS</w:t>
      </w:r>
      <w:r w:rsidRPr="000A15F1">
        <w:rPr>
          <w:rFonts w:ascii="Courier New" w:hAnsi="Courier New" w:cs="Courier New"/>
        </w:rPr>
        <w:t>VAELADMARRRLPYFAWEYLSGGAQDELTLTDNLDGFSAYGLHARAMVPCHPPATARAVLGRVLP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LIGPTGYNGLLHRDADIHLARAATARGLPFCLSTAANTSLEALVAAVPENLWFQLYAMDPRVQNDLL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AVGSRTLLLTCDAMVLGNREWDRRN-FAKPRQLAWRNTLLPGMGNLEP-YLLGSMAFIGRQMDSLL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KLARLRDQWGERLLLKGVLHPADVERAIALGLDGVVVSNHGGRQL</w:t>
      </w:r>
      <w:r w:rsidRPr="000A15F1">
        <w:rPr>
          <w:rFonts w:ascii="Courier New" w:hAnsi="Courier New" w:cs="Courier New"/>
        </w:rPr>
        <w:t>DGAPSSLAALAAVAPQARGSL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SDIVKALALGADAVLLGRATLYGVAVAGEAGAGRALDLLTQELVQTLNLMGCTHLSHLGRDN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ER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4ZN28|C4ZN28_THASP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HSIAELRAMAARRLPDFCLEYLDGGADDELALARNRRVLDEILLLPRTLVDVSQRELAVPLFGTEIA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AVIAPTGFNGLLTHAGDRVLAEAAHAAGIPFCQSMVSTVALEDI-AA-TGRHWMQIYPFDRDN</w:t>
      </w:r>
      <w:r w:rsidRPr="000A15F1">
        <w:rPr>
          <w:rFonts w:ascii="Courier New" w:hAnsi="Courier New" w:cs="Courier New"/>
        </w:rPr>
        <w:t>LAAVV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EHAGCEAIVLTTDASVFGNREWDRRN-YRAPMKLAWRKLLMPRFRNLGD-FLKNAAAFLAAQMDTS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LRRLRDLWPRRLLVKGVLLPEDALRAQEAGADGVVVSNHGGRQLDCAPAPIETLAAVRQAVGATVI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FRRGSDFVKARALGADAAMSGRATLYGLAAAGAAGAARALEILRGEMERTLGLIGCARMDEVDARY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GR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2JMA7|B2JMA7_BURP8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HSIDDLRA</w:t>
      </w:r>
      <w:r w:rsidRPr="000A15F1">
        <w:rPr>
          <w:rFonts w:ascii="Courier New" w:hAnsi="Courier New" w:cs="Courier New"/>
        </w:rPr>
        <w:t>MARRRLPNFCFEYIEGGAEDEATLRRNRDVFDEIAFLPRTLVNVEHRNQSRTLFGQRTA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MIGPTGYSGLMFREGDVQLASAAAAAGIPFVLSNASTVALEEVVQRAGGRVWMQVYMYTREFVAKLA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SLAAGIEALVVTTDSAVFGKREWDLRN-YIKPLMLDWRNKFMPHFANLGD-LLKGATITLGQQLDPS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ILWLRDLWPKRLVVKGVLGAPDAVRAIEAGVDGIVLSNHGGRQLDGAVSA</w:t>
      </w:r>
      <w:r w:rsidRPr="000A15F1">
        <w:rPr>
          <w:rFonts w:ascii="Courier New" w:hAnsi="Courier New" w:cs="Courier New"/>
        </w:rPr>
        <w:t>MDVLPEVVDQVRGAVM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FRRGSDILKAVALGADAVLLGRATTYGLSAGGRPGAARAIQILQTEVDRGLGLLGCSDIAALDRSY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Q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5WIU5|B5WIU5_9BUR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HSIDDLRAMARKRLPNFCFEYVEGGAEDEATLRRNRDVFGEIAFLPRTLVNVEHRNQSVTLFGQRSA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MIGPTGYSGLMFREGDVKLASAAAAAGIPFVLSNVSTVALEDVVRRAGGRVWMQVYMYTREFLAKLA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KAAGIEALVVTTDSAVFGKREWDLRN-YIEPLKLDWRNKFMPRFANLGD-LLKGATITLGRELDPSL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IRWLRDLWPNRLIVKGVLGAPDALRALETGVDGIVLSNHGGRQLDSAVSAMDVLPEVVEQVGGCVM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FRRGSEILKAVALGADAVLLGRATTYGLSAGGQPGAERAIEILKTEIDRTLGLLGCSDIAGLDRSY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L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D1RQ13|D1RQ13_SERO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AILNVADLQRAARYYL</w:t>
      </w:r>
      <w:r w:rsidRPr="000A15F1">
        <w:rPr>
          <w:rFonts w:ascii="Courier New" w:hAnsi="Courier New" w:cs="Courier New"/>
        </w:rPr>
        <w:t>PRFAYRYLAGGAEDEHTLRGNRVAFGQWQFVPPVLRDASRRTLNIRLWQQELA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LIAPTGYNGMLRYQADLMLARSARAFGIPYIQSTVSTASLEEIAADGQGQHWFQLYVLDRQVTAGLL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LAAGCNTLVLSVDAVHFGNRERD-RRSYRRPMKLSLASLCMPGFGNLQP-YLLSGAAYFAREMDAAL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QTLDWVRQCWPGKLLVKGILHPQDARQALDAGADGIVLSNHGGRQLDGSVAPISLLPA</w:t>
      </w:r>
      <w:r w:rsidRPr="000A15F1">
        <w:rPr>
          <w:rFonts w:ascii="Courier New" w:hAnsi="Courier New" w:cs="Courier New"/>
        </w:rPr>
        <w:t>VRAACGPTIL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FRRGTDVVKALALGANAVLLGRPLLYGVALAGQAGATQALRIFSEEIDRTLAQLGCSSVQELGPH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V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1K8D2|A1K8D2_AZOS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-MDIDDLRRQARRFLPRFVFDFLEGGAGDETCLQENLAALRNIRLWPSVLRDTSGIDTSIEVFGERWR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AVAPTGFNGLFRPDGDILIARAAARAGVPFSLSTASNTRLEEVARQADGLRWLQLYVMDRSIAEQIM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GWDA</w:t>
      </w:r>
      <w:r w:rsidRPr="000A15F1">
        <w:rPr>
          <w:rFonts w:ascii="Courier New" w:hAnsi="Courier New" w:cs="Courier New"/>
        </w:rPr>
        <w:t>GYRVLVLTVDVPVNGYRKRDIRNGFRLPFRPGLMTALFPNFANLSE-HPQVQAALLNRTMDRTL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SLSWVRAHWKGPVVVKGVLHPDDAARAVAEGADGIVVSNHGGRQLKSAPATIEALPLVVERVDGPVF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FRSGEDVAKALGRGAKAVFLGRPVLYGLAAAGEAGVERVFDWLREDLERTMILMGRRRIDELAT---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lastRenderedPageBreak/>
        <w:t>GW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5CVM3|C5CVM3_VARP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L-NVEDHRRRARRMLPRLVFD</w:t>
      </w:r>
      <w:r w:rsidRPr="000A15F1">
        <w:rPr>
          <w:rFonts w:ascii="Courier New" w:hAnsi="Courier New" w:cs="Courier New"/>
        </w:rPr>
        <w:t>YVDGGAEDERCLQRNRDALEQLPLIPECLRDTSTVDIGIELFGRRWR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AVAPIGLAGLVRPGADALLARAAQGAGVPFVLSTASNTRIEDVRAAAPDALWMQLYVMERAIAERIVR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AAGFEALVLTVDVPVSGLRERDLRHGFRLPMRLTPATVLMPQFANLLP-DDQAQAALLSRTMDRRLT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SLAWLRKLWDGPLLVKGLLGAEDARRAVRHGADGIVVSNHGGRQLDAAPASIAVLPAMVDAAG</w:t>
      </w:r>
      <w:r w:rsidRPr="000A15F1">
        <w:rPr>
          <w:rFonts w:ascii="Courier New" w:hAnsi="Courier New" w:cs="Courier New"/>
        </w:rPr>
        <w:t>GPVL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SDVVKALALGARGVLAGRAPLYGLACGGEQGALSVLQLLAQEIERTMTLLGATRAAELGLRH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P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1VL09|A1VL09_POLN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LL-NAEDFRCQARRALPRFVFDYIDGAADDGACRQRNQADFAALTLLPRVLRDTSQIDTTVTVFGSPWS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GVAPTGLNGLIRPGGDALLAAAAARAGIPFALSTASNMPLEAVRAAAPELQWMQLYVMHREMAERIV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RRAGYQALV</w:t>
      </w:r>
      <w:r w:rsidRPr="000A15F1">
        <w:rPr>
          <w:rFonts w:ascii="Courier New" w:hAnsi="Courier New" w:cs="Courier New"/>
        </w:rPr>
        <w:t>LTVDVPVSGNRELDLRNGFRMPFKPTPQIAWTPDFANLTV-AGSLQAALMARAMDRS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TLGWLRKSWPGPLLLKGLLHPEDARLAVEHGIDGLIVSNHGGRQLDAAPSAIHALPAVVASVQGPVF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RGSDIAKAIALGAKAVFLGRPLLYGLAAQGAAGIDAVMKQFSDELVRTMILLGASRIADL--SA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--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A3VMI7|A3VMI7_9RHO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AI-NIEDLREQARRRLPRVVFDYLDGGA</w:t>
      </w:r>
      <w:r w:rsidRPr="000A15F1">
        <w:rPr>
          <w:rFonts w:ascii="Courier New" w:hAnsi="Courier New" w:cs="Courier New"/>
        </w:rPr>
        <w:t>EAEVTLRRNRSSFTDIVLTPRILKGGS-VDLTLELFGETYS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FIGPTGLNGLYWPQGDLHLAAAAERSGVGFTVSTASNTTLEEIAGKSKGPLWFQLYPWQGAFAEALI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QASGYSALVLTVDSLVGGKRERDLRHGFAEI-RIGPRTVLRPRLENLLD-FVSELAEFTRSQRNPEF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VRRIREKWKGPLLIKGIMCPEDAIDAQRAGVDGVIVSNHGGRQLDGAPATIDVLADIIAALDRPVL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GGIRRGSDIVKALTLGAKGVLLGRAPLYGLAAQGEAGVSRALSILEDEMTRTMTFVGARSVSAVSGVN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R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C5A8L6|C5A8L6_BURGB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I-NVDDFRMLARRRLPRRVFDYLDGGAEDERGLRRNRAAFERLAFVPRRLADVGTRELSTTLLGTRLA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VIAPTGLNGLIHPDGDLALARAARRAGIPFAMSTASNVSLERLAGEAGGELWFQLYVMHRELADSLVQ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ARAGYRTLVVTVDVP</w:t>
      </w:r>
      <w:r w:rsidRPr="000A15F1">
        <w:rPr>
          <w:rFonts w:ascii="Courier New" w:hAnsi="Courier New" w:cs="Courier New"/>
        </w:rPr>
        <w:t>LNGKRERDLRNGFALPLRCTPGVLLLPTLANLGA---EAKTALLRRQMDASFG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DDLRRLRERWPHRLLVKGILHTGDAVACLEAGADGLILSNHGARQLDDAVAPLDVLSAARQACGAALLV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VRRGSDVVKALALGANAVMLGRATLYGLAAAGEAGVTRVLEILRDEVDRTLAMLGCRGLAELSASH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AA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B9JQ29|B9JQ29_AGRRK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SI-KVEDYRHLARRRLPKMVFDYLDGGAEDEYGL</w:t>
      </w:r>
      <w:r w:rsidRPr="000A15F1">
        <w:rPr>
          <w:rFonts w:ascii="Courier New" w:hAnsi="Courier New" w:cs="Courier New"/>
        </w:rPr>
        <w:t>RHNRDVFLDWHFKPSRLIDVSRRDLTVELFGQRYP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FMIGPTGLNGIFRPNGDLLLAQAAARLGIPFVLSTASNLTIEEVASNCDGELWFQLYVVHRDLANSLTD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RALAAGYKTLVLTTDVTVNGYRERDMRSGFGLPLRYTPKVILVPQLANFR----QAQAALMSRQMDASFS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DLARLRDRWPHRLLVKGILRSEDAQKCVELGADGVILSNHGGRQVDSCLSPMEVLSQTARLVTKPIL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FRR</w:t>
      </w:r>
      <w:r w:rsidRPr="000A15F1">
        <w:rPr>
          <w:rFonts w:ascii="Courier New" w:hAnsi="Courier New" w:cs="Courier New"/>
        </w:rPr>
        <w:t>GGEIVKALALGAKIVLLGRATLYGLAARGEPGIDDVLSILRTEIDRTLALIGCNSVAQLSSDF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---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&gt;1HUV|PDBID_CHAI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NLFNVEDYRKLAQKRLPKMVYDYLEGGAEDEYGVKHNRDVFQQWRFKPKRLVDVSRRSLQAEVLGKRQSM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PLLIGPTGLNGALWPKGDLALARAATKAGIPFVLSTASNMSIEDLARQCDGDLWFQLYVIHREIAQGMV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KALHTGYTTLVLTTDVAVNGYRERDL</w:t>
      </w:r>
      <w:r w:rsidRPr="000A15F1">
        <w:rPr>
          <w:rFonts w:ascii="Courier New" w:hAnsi="Courier New" w:cs="Courier New"/>
        </w:rPr>
        <w:t>HNRFKIPPFLTLKNFEGIDLGKMDKANLEMQAALMSRQMDASFN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WEALRWLRDLWPHKLLVKGLLSAEDADRCIAEGADGVILSNHGGRQLDCAISPMEVLAQSVAKTGKPVLI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DSGFRRGSDIVKALALGAEAVLLGRATLYGLAARGETGVDEVLTLLKADIDRTLAQIGCPDITSLSPDYL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  <w:r w:rsidRPr="000A15F1">
        <w:rPr>
          <w:rFonts w:ascii="Courier New" w:hAnsi="Courier New" w:cs="Courier New"/>
        </w:rPr>
        <w:t>QNE</w:t>
      </w:r>
    </w:p>
    <w:p w:rsidR="00000000" w:rsidRPr="000A15F1" w:rsidRDefault="00A13C07" w:rsidP="000A15F1">
      <w:pPr>
        <w:pStyle w:val="PlainText"/>
        <w:rPr>
          <w:rFonts w:ascii="Courier New" w:hAnsi="Courier New" w:cs="Courier New"/>
        </w:rPr>
      </w:pPr>
    </w:p>
    <w:p w:rsidR="00A13C07" w:rsidRPr="000A15F1" w:rsidRDefault="00A13C07" w:rsidP="000A15F1">
      <w:pPr>
        <w:pStyle w:val="PlainText"/>
        <w:rPr>
          <w:rFonts w:ascii="Courier New" w:hAnsi="Courier New" w:cs="Courier New"/>
        </w:rPr>
      </w:pPr>
    </w:p>
    <w:sectPr w:rsidR="00A13C07" w:rsidRPr="000A15F1" w:rsidSect="000A15F1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66F"/>
    <w:rsid w:val="000228A9"/>
    <w:rsid w:val="000A15F1"/>
    <w:rsid w:val="0020766F"/>
    <w:rsid w:val="009B571E"/>
    <w:rsid w:val="00A13C07"/>
    <w:rsid w:val="00F3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A15F1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A15F1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A15F1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A15F1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8</Pages>
  <Words>22228</Words>
  <Characters>126701</Characters>
  <Application>Microsoft Office Word</Application>
  <DocSecurity>0</DocSecurity>
  <Lines>1055</Lines>
  <Paragraphs>297</Paragraphs>
  <ScaleCrop>false</ScaleCrop>
  <Company/>
  <LinksUpToDate>false</LinksUpToDate>
  <CharactersWithSpaces>148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Ray</dc:creator>
  <cp:lastModifiedBy>Laura Ray</cp:lastModifiedBy>
  <cp:revision>2</cp:revision>
  <dcterms:created xsi:type="dcterms:W3CDTF">2012-09-28T00:59:00Z</dcterms:created>
  <dcterms:modified xsi:type="dcterms:W3CDTF">2012-09-28T00:59:00Z</dcterms:modified>
</cp:coreProperties>
</file>